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BE018" w14:textId="1EB213BC" w:rsidR="00874303" w:rsidRPr="00283575" w:rsidRDefault="00874303" w:rsidP="00D16608">
      <w:pPr>
        <w:rPr>
          <w:b/>
          <w:bCs/>
          <w:szCs w:val="24"/>
        </w:rPr>
      </w:pPr>
      <w:r w:rsidRPr="00283575">
        <w:rPr>
          <w:b/>
          <w:bCs/>
          <w:szCs w:val="24"/>
        </w:rPr>
        <w:t xml:space="preserve">Impact of clinical response and treatment tolerability on </w:t>
      </w:r>
      <w:proofErr w:type="spellStart"/>
      <w:r w:rsidRPr="00283575">
        <w:rPr>
          <w:b/>
          <w:bCs/>
          <w:szCs w:val="24"/>
        </w:rPr>
        <w:t>HRQoL</w:t>
      </w:r>
      <w:proofErr w:type="spellEnd"/>
      <w:r w:rsidRPr="00283575">
        <w:rPr>
          <w:b/>
          <w:bCs/>
          <w:szCs w:val="24"/>
        </w:rPr>
        <w:t xml:space="preserve"> </w:t>
      </w:r>
      <w:r w:rsidR="00CC59C1">
        <w:rPr>
          <w:b/>
          <w:bCs/>
          <w:szCs w:val="24"/>
        </w:rPr>
        <w:t xml:space="preserve">in </w:t>
      </w:r>
      <w:r w:rsidR="006A7C57" w:rsidRPr="00283575">
        <w:rPr>
          <w:b/>
          <w:bCs/>
          <w:szCs w:val="24"/>
        </w:rPr>
        <w:t xml:space="preserve">newly diagnosed Philadelphia chromosome-positive acute lymphoblastic leukemia </w:t>
      </w:r>
      <w:r w:rsidR="00CC59C1">
        <w:rPr>
          <w:b/>
          <w:bCs/>
          <w:szCs w:val="24"/>
        </w:rPr>
        <w:t xml:space="preserve">patients treated </w:t>
      </w:r>
      <w:r w:rsidRPr="00283575">
        <w:rPr>
          <w:b/>
          <w:bCs/>
          <w:szCs w:val="24"/>
        </w:rPr>
        <w:t xml:space="preserve">with ponatinib or imatinib </w:t>
      </w:r>
    </w:p>
    <w:p w14:paraId="3DB83A80" w14:textId="200E77F7" w:rsidR="00D506A5" w:rsidRPr="00283575" w:rsidRDefault="00D16608" w:rsidP="00BD25C8">
      <w:pPr>
        <w:rPr>
          <w:szCs w:val="24"/>
          <w:lang w:val="nl-NL"/>
        </w:rPr>
      </w:pPr>
      <w:r w:rsidRPr="00283575">
        <w:rPr>
          <w:rFonts w:eastAsia="Calibri" w:cs="Times New Roman"/>
          <w:szCs w:val="24"/>
          <w:lang w:val="nl-NL"/>
        </w:rPr>
        <w:t>Ajibade Ashaye MD MBA MPH MSc,</w:t>
      </w:r>
      <w:r w:rsidRPr="00283575">
        <w:rPr>
          <w:rFonts w:eastAsia="Calibri" w:cs="Times New Roman"/>
          <w:szCs w:val="24"/>
          <w:vertAlign w:val="superscript"/>
          <w:lang w:val="nl-NL"/>
        </w:rPr>
        <w:t>1</w:t>
      </w:r>
      <w:r w:rsidRPr="00283575">
        <w:rPr>
          <w:rFonts w:eastAsia="Calibri" w:cs="Times New Roman"/>
          <w:szCs w:val="24"/>
          <w:lang w:val="nl-NL"/>
        </w:rPr>
        <w:t xml:space="preserve"> Ling Shi PhD,</w:t>
      </w:r>
      <w:r w:rsidRPr="00283575">
        <w:rPr>
          <w:rFonts w:eastAsia="Calibri" w:cs="Times New Roman"/>
          <w:szCs w:val="24"/>
          <w:vertAlign w:val="superscript"/>
          <w:lang w:val="nl-NL"/>
        </w:rPr>
        <w:t>2</w:t>
      </w:r>
      <w:r w:rsidRPr="00283575">
        <w:rPr>
          <w:rFonts w:eastAsia="Calibri" w:cs="Times New Roman"/>
          <w:szCs w:val="24"/>
          <w:lang w:val="nl-NL"/>
        </w:rPr>
        <w:t xml:space="preserve"> Ibrahim Aldoss MD,</w:t>
      </w:r>
      <w:r w:rsidRPr="00283575">
        <w:rPr>
          <w:rFonts w:eastAsia="Calibri" w:cs="Times New Roman"/>
          <w:szCs w:val="24"/>
          <w:vertAlign w:val="superscript"/>
          <w:lang w:val="nl-NL"/>
        </w:rPr>
        <w:t>3</w:t>
      </w:r>
      <w:r w:rsidRPr="00283575">
        <w:rPr>
          <w:rFonts w:eastAsia="Calibri" w:cs="Times New Roman"/>
          <w:szCs w:val="24"/>
          <w:lang w:val="nl-NL"/>
        </w:rPr>
        <w:t xml:space="preserve"> Pau Montesinos MD PhD,</w:t>
      </w:r>
      <w:r w:rsidRPr="00283575">
        <w:rPr>
          <w:rFonts w:eastAsia="Calibri" w:cs="Times New Roman"/>
          <w:szCs w:val="24"/>
          <w:vertAlign w:val="superscript"/>
          <w:lang w:val="nl-NL"/>
        </w:rPr>
        <w:t>4</w:t>
      </w:r>
      <w:r w:rsidRPr="00283575">
        <w:rPr>
          <w:rFonts w:eastAsia="Calibri" w:cs="Times New Roman"/>
          <w:szCs w:val="24"/>
          <w:lang w:val="nl-NL"/>
        </w:rPr>
        <w:t xml:space="preserve"> Pankit Vachhani MD,</w:t>
      </w:r>
      <w:r w:rsidRPr="00283575">
        <w:rPr>
          <w:rFonts w:eastAsia="Calibri" w:cs="Times New Roman"/>
          <w:szCs w:val="24"/>
          <w:vertAlign w:val="superscript"/>
          <w:lang w:val="nl-NL"/>
        </w:rPr>
        <w:t>5</w:t>
      </w:r>
      <w:r w:rsidRPr="00283575">
        <w:rPr>
          <w:rFonts w:eastAsia="Calibri" w:cs="Times New Roman"/>
          <w:szCs w:val="24"/>
          <w:lang w:val="nl-NL"/>
        </w:rPr>
        <w:t xml:space="preserve"> Vanderson Rocha MD PhD MS,</w:t>
      </w:r>
      <w:r w:rsidRPr="00283575">
        <w:rPr>
          <w:rFonts w:eastAsia="Calibri" w:cs="Times New Roman"/>
          <w:szCs w:val="24"/>
          <w:vertAlign w:val="superscript"/>
          <w:lang w:val="nl-NL"/>
        </w:rPr>
        <w:t>6</w:t>
      </w:r>
      <w:r w:rsidRPr="00283575">
        <w:rPr>
          <w:rFonts w:eastAsia="Calibri" w:cs="Times New Roman"/>
          <w:szCs w:val="24"/>
          <w:lang w:val="nl-NL"/>
        </w:rPr>
        <w:t xml:space="preserve"> Cristina Papayannidis MD PhD,</w:t>
      </w:r>
      <w:r w:rsidRPr="00283575">
        <w:rPr>
          <w:rFonts w:eastAsia="Calibri" w:cs="Times New Roman"/>
          <w:szCs w:val="24"/>
          <w:vertAlign w:val="superscript"/>
          <w:lang w:val="nl-NL"/>
        </w:rPr>
        <w:t>7</w:t>
      </w:r>
      <w:r w:rsidRPr="00283575">
        <w:rPr>
          <w:rFonts w:eastAsia="Calibri" w:cs="Times New Roman"/>
          <w:szCs w:val="24"/>
          <w:lang w:val="nl-NL"/>
        </w:rPr>
        <w:t xml:space="preserve"> Jessica T. Leonard MD,</w:t>
      </w:r>
      <w:r w:rsidRPr="00283575">
        <w:rPr>
          <w:rFonts w:eastAsia="Calibri" w:cs="Times New Roman"/>
          <w:szCs w:val="24"/>
          <w:vertAlign w:val="superscript"/>
          <w:lang w:val="nl-NL"/>
        </w:rPr>
        <w:t>8</w:t>
      </w:r>
      <w:r w:rsidRPr="00283575">
        <w:rPr>
          <w:rFonts w:eastAsia="Calibri" w:cs="Times New Roman"/>
          <w:szCs w:val="24"/>
          <w:lang w:val="nl-NL"/>
        </w:rPr>
        <w:t xml:space="preserve"> Maria R. Baer MD,</w:t>
      </w:r>
      <w:r w:rsidRPr="00283575">
        <w:rPr>
          <w:rFonts w:eastAsia="Calibri" w:cs="Times New Roman"/>
          <w:szCs w:val="24"/>
          <w:vertAlign w:val="superscript"/>
          <w:lang w:val="nl-NL"/>
        </w:rPr>
        <w:t>9</w:t>
      </w:r>
      <w:r w:rsidRPr="00283575">
        <w:rPr>
          <w:rFonts w:eastAsia="Calibri" w:cs="Times New Roman"/>
          <w:szCs w:val="24"/>
          <w:lang w:val="nl-NL"/>
        </w:rPr>
        <w:t xml:space="preserve"> Jose-Maria Ribera MD PhD,</w:t>
      </w:r>
      <w:r w:rsidRPr="00283575">
        <w:rPr>
          <w:rFonts w:eastAsia="Calibri" w:cs="Times New Roman"/>
          <w:szCs w:val="24"/>
          <w:vertAlign w:val="superscript"/>
          <w:lang w:val="nl-NL"/>
        </w:rPr>
        <w:t>10</w:t>
      </w:r>
      <w:r w:rsidRPr="00283575">
        <w:rPr>
          <w:rFonts w:eastAsia="Calibri" w:cs="Times New Roman"/>
          <w:szCs w:val="24"/>
          <w:lang w:val="nl-NL"/>
        </w:rPr>
        <w:t xml:space="preserve"> Yanyu Wu MSc PhD,</w:t>
      </w:r>
      <w:r w:rsidRPr="00283575">
        <w:rPr>
          <w:rFonts w:eastAsia="Calibri" w:cs="Times New Roman"/>
          <w:szCs w:val="24"/>
          <w:vertAlign w:val="superscript"/>
          <w:lang w:val="nl-NL"/>
        </w:rPr>
        <w:t>1</w:t>
      </w:r>
      <w:r w:rsidRPr="00283575">
        <w:rPr>
          <w:rFonts w:eastAsia="Calibri" w:cs="Times New Roman"/>
          <w:szCs w:val="24"/>
          <w:lang w:val="nl-NL"/>
        </w:rPr>
        <w:t xml:space="preserve"> Meliessa Hennessy MPH,</w:t>
      </w:r>
      <w:r w:rsidRPr="00283575">
        <w:rPr>
          <w:rFonts w:eastAsia="Calibri" w:cs="Times New Roman"/>
          <w:szCs w:val="24"/>
          <w:vertAlign w:val="superscript"/>
          <w:lang w:val="nl-NL"/>
        </w:rPr>
        <w:t>1</w:t>
      </w:r>
      <w:r w:rsidRPr="00283575">
        <w:rPr>
          <w:rFonts w:eastAsia="Calibri" w:cs="Times New Roman"/>
          <w:szCs w:val="24"/>
          <w:lang w:val="nl-NL"/>
        </w:rPr>
        <w:t xml:space="preserve"> Alexandar Vorog MD,</w:t>
      </w:r>
      <w:r w:rsidRPr="00283575">
        <w:rPr>
          <w:rFonts w:eastAsia="Calibri" w:cs="Times New Roman"/>
          <w:szCs w:val="24"/>
          <w:vertAlign w:val="superscript"/>
          <w:lang w:val="nl-NL"/>
        </w:rPr>
        <w:t>1</w:t>
      </w:r>
      <w:r w:rsidRPr="00283575">
        <w:rPr>
          <w:rFonts w:eastAsia="Calibri" w:cs="Times New Roman"/>
          <w:szCs w:val="24"/>
          <w:lang w:val="nl-NL"/>
        </w:rPr>
        <w:t xml:space="preserve"> Shien Guo PhD</w:t>
      </w:r>
      <w:r w:rsidRPr="00283575">
        <w:rPr>
          <w:rFonts w:eastAsia="Calibri" w:cs="Times New Roman"/>
          <w:szCs w:val="24"/>
          <w:vertAlign w:val="superscript"/>
          <w:lang w:val="nl-NL"/>
        </w:rPr>
        <w:t>2</w:t>
      </w:r>
    </w:p>
    <w:p w14:paraId="13F86661" w14:textId="28FACF49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83575">
        <w:rPr>
          <w:rFonts w:eastAsia="Calibri" w:cs="Times New Roman"/>
          <w:szCs w:val="24"/>
          <w:vertAlign w:val="superscript"/>
          <w:lang w:val="nl-NL"/>
        </w:rPr>
        <w:t>1</w:t>
      </w:r>
      <w:r w:rsidRPr="00283575">
        <w:rPr>
          <w:rFonts w:eastAsia="Calibri" w:cs="Times New Roman"/>
          <w:szCs w:val="24"/>
          <w:lang w:val="nl-NL"/>
        </w:rPr>
        <w:t>Takeda Development Center Americas, Inc., Cambridge, MA, USA</w:t>
      </w:r>
    </w:p>
    <w:p w14:paraId="5EF0F05E" w14:textId="11ED1C65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A526D">
        <w:rPr>
          <w:rFonts w:eastAsia="Calibri" w:cs="Times New Roman"/>
          <w:szCs w:val="24"/>
          <w:vertAlign w:val="superscript"/>
          <w:lang w:val="nl-NL"/>
        </w:rPr>
        <w:t>2</w:t>
      </w:r>
      <w:r w:rsidR="00D65CFA" w:rsidRPr="002A526D">
        <w:rPr>
          <w:rFonts w:eastAsia="Calibri" w:cs="Times New Roman"/>
          <w:szCs w:val="24"/>
          <w:lang w:val="nl-NL"/>
        </w:rPr>
        <w:t>Evidera, PPD clinical research business of Thermo Fisher Scientific</w:t>
      </w:r>
      <w:r w:rsidR="00893CEB" w:rsidRPr="002A526D">
        <w:rPr>
          <w:rFonts w:eastAsia="Calibri" w:cs="Times New Roman"/>
          <w:szCs w:val="24"/>
          <w:lang w:val="nl-NL"/>
        </w:rPr>
        <w:t xml:space="preserve">, </w:t>
      </w:r>
      <w:r w:rsidR="00B16724" w:rsidRPr="002A526D">
        <w:rPr>
          <w:rFonts w:eastAsia="Calibri" w:cs="Times New Roman"/>
          <w:szCs w:val="24"/>
          <w:lang w:val="nl-NL"/>
        </w:rPr>
        <w:t>Waltham</w:t>
      </w:r>
      <w:r w:rsidRPr="002A526D">
        <w:rPr>
          <w:rFonts w:eastAsia="Calibri" w:cs="Times New Roman"/>
          <w:szCs w:val="24"/>
          <w:lang w:val="nl-NL"/>
        </w:rPr>
        <w:t xml:space="preserve">, </w:t>
      </w:r>
      <w:r w:rsidR="00B16724" w:rsidRPr="002A526D">
        <w:rPr>
          <w:rFonts w:eastAsia="Calibri" w:cs="Times New Roman"/>
          <w:szCs w:val="24"/>
          <w:lang w:val="nl-NL"/>
        </w:rPr>
        <w:t>MA</w:t>
      </w:r>
      <w:r w:rsidRPr="00283575">
        <w:rPr>
          <w:rFonts w:eastAsia="Calibri" w:cs="Times New Roman"/>
          <w:szCs w:val="24"/>
          <w:lang w:val="nl-NL"/>
        </w:rPr>
        <w:t>, USA</w:t>
      </w:r>
    </w:p>
    <w:p w14:paraId="20D4048F" w14:textId="77777777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83575">
        <w:rPr>
          <w:rFonts w:eastAsia="Calibri" w:cs="Times New Roman"/>
          <w:szCs w:val="24"/>
          <w:vertAlign w:val="superscript"/>
          <w:lang w:val="nl-NL"/>
        </w:rPr>
        <w:t>3</w:t>
      </w:r>
      <w:r w:rsidRPr="00283575">
        <w:rPr>
          <w:rFonts w:eastAsia="Calibri" w:cs="Times New Roman"/>
          <w:szCs w:val="24"/>
          <w:lang w:val="nl-NL"/>
        </w:rPr>
        <w:t>City of Hope National Medical Center, Duarte, CA, USA</w:t>
      </w:r>
    </w:p>
    <w:p w14:paraId="0DBF64D5" w14:textId="77777777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83575">
        <w:rPr>
          <w:rFonts w:eastAsia="Calibri" w:cs="Times New Roman"/>
          <w:szCs w:val="24"/>
          <w:vertAlign w:val="superscript"/>
          <w:lang w:val="nl-NL"/>
        </w:rPr>
        <w:t>4</w:t>
      </w:r>
      <w:r w:rsidRPr="00283575">
        <w:rPr>
          <w:rFonts w:eastAsia="Calibri" w:cs="Times New Roman"/>
          <w:szCs w:val="24"/>
          <w:lang w:val="nl-NL"/>
        </w:rPr>
        <w:t>Hospital Universitari i Politècnic La Fe, Valencia, Spain</w:t>
      </w:r>
    </w:p>
    <w:p w14:paraId="3AC3D16F" w14:textId="77777777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83575">
        <w:rPr>
          <w:rFonts w:eastAsia="Calibri" w:cs="Times New Roman"/>
          <w:szCs w:val="24"/>
          <w:vertAlign w:val="superscript"/>
          <w:lang w:val="nl-NL"/>
        </w:rPr>
        <w:t>5</w:t>
      </w:r>
      <w:r w:rsidRPr="00283575">
        <w:rPr>
          <w:rFonts w:eastAsia="Calibri" w:cs="Times New Roman"/>
          <w:szCs w:val="24"/>
          <w:lang w:val="nl-NL"/>
        </w:rPr>
        <w:t>University of Alabama at Birmingham, Birmingham, AL, USA</w:t>
      </w:r>
    </w:p>
    <w:p w14:paraId="56FE0D46" w14:textId="77777777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83575">
        <w:rPr>
          <w:rFonts w:eastAsia="Calibri" w:cs="Times New Roman"/>
          <w:szCs w:val="24"/>
          <w:vertAlign w:val="superscript"/>
          <w:lang w:val="nl-NL"/>
        </w:rPr>
        <w:t>6</w:t>
      </w:r>
      <w:r w:rsidRPr="00283575">
        <w:rPr>
          <w:rFonts w:eastAsia="Calibri" w:cs="Times New Roman"/>
          <w:szCs w:val="24"/>
          <w:lang w:val="nl-NL"/>
        </w:rPr>
        <w:t>Instituto do Câncer do Estado de São Paulo, University of São Paulo, São Paulo, Brazil</w:t>
      </w:r>
    </w:p>
    <w:p w14:paraId="67A6A968" w14:textId="77777777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83575">
        <w:rPr>
          <w:rFonts w:eastAsia="Calibri" w:cs="Times New Roman"/>
          <w:szCs w:val="24"/>
          <w:vertAlign w:val="superscript"/>
          <w:lang w:val="nl-NL"/>
        </w:rPr>
        <w:t>7</w:t>
      </w:r>
      <w:r w:rsidRPr="00283575">
        <w:rPr>
          <w:rFonts w:eastAsia="Calibri" w:cs="Times New Roman"/>
          <w:szCs w:val="24"/>
          <w:lang w:val="nl-NL"/>
        </w:rPr>
        <w:t>IRCCS Azienda Ospedaliero-Universitaria di Bologna, Istituto di Ematologia “L. e A. Seràgnoli,” Bologna, Italy</w:t>
      </w:r>
    </w:p>
    <w:p w14:paraId="3809376D" w14:textId="77777777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83575">
        <w:rPr>
          <w:rFonts w:eastAsia="Calibri" w:cs="Times New Roman"/>
          <w:szCs w:val="24"/>
          <w:vertAlign w:val="superscript"/>
          <w:lang w:val="nl-NL"/>
        </w:rPr>
        <w:t>8</w:t>
      </w:r>
      <w:r w:rsidRPr="00283575">
        <w:rPr>
          <w:rFonts w:eastAsia="Calibri" w:cs="Times New Roman"/>
          <w:szCs w:val="24"/>
          <w:lang w:val="nl-NL"/>
        </w:rPr>
        <w:t>Oregon Health and Science University, Portland, OR, USA</w:t>
      </w:r>
    </w:p>
    <w:p w14:paraId="183AF437" w14:textId="77777777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83575">
        <w:rPr>
          <w:rFonts w:eastAsia="Calibri" w:cs="Times New Roman"/>
          <w:szCs w:val="24"/>
          <w:vertAlign w:val="superscript"/>
          <w:lang w:val="nl-NL"/>
        </w:rPr>
        <w:t>9</w:t>
      </w:r>
      <w:r w:rsidRPr="00283575">
        <w:rPr>
          <w:rFonts w:eastAsia="Calibri" w:cs="Times New Roman"/>
          <w:szCs w:val="24"/>
          <w:lang w:val="nl-NL"/>
        </w:rPr>
        <w:t>University of Maryland Marlene and Stewart Greenebaum Comprehensive Cancer Center, Baltimore, MD, USA</w:t>
      </w:r>
    </w:p>
    <w:p w14:paraId="7FD85B0C" w14:textId="77777777" w:rsidR="00F35AB6" w:rsidRPr="00283575" w:rsidRDefault="00F35AB6" w:rsidP="00BD25C8">
      <w:pPr>
        <w:spacing w:after="0"/>
        <w:jc w:val="both"/>
        <w:rPr>
          <w:rFonts w:eastAsia="Calibri" w:cs="Times New Roman"/>
          <w:szCs w:val="24"/>
          <w:lang w:val="nl-NL"/>
        </w:rPr>
      </w:pPr>
      <w:r w:rsidRPr="00283575">
        <w:rPr>
          <w:rFonts w:eastAsia="Calibri" w:cs="Times New Roman"/>
          <w:szCs w:val="24"/>
          <w:vertAlign w:val="superscript"/>
          <w:lang w:val="nl-NL"/>
        </w:rPr>
        <w:t>10</w:t>
      </w:r>
      <w:r w:rsidRPr="00283575">
        <w:rPr>
          <w:rFonts w:eastAsia="Calibri" w:cs="Times New Roman"/>
          <w:szCs w:val="24"/>
          <w:lang w:val="nl-NL"/>
        </w:rPr>
        <w:t>ICO – Hospital Germans Trias i Pujol, Josep Carreras Leukaemia Research Institute, Badalona, Spain</w:t>
      </w:r>
    </w:p>
    <w:p w14:paraId="55EE3285" w14:textId="77777777" w:rsidR="00283575" w:rsidRDefault="00283575" w:rsidP="00283575">
      <w:pPr>
        <w:spacing w:after="120" w:line="360" w:lineRule="auto"/>
        <w:jc w:val="both"/>
        <w:rPr>
          <w:rFonts w:eastAsia="Calibri" w:cs="Times New Roman"/>
          <w:szCs w:val="24"/>
          <w:lang w:val="nl-NL"/>
        </w:rPr>
      </w:pPr>
    </w:p>
    <w:p w14:paraId="3715CEAC" w14:textId="77777777" w:rsidR="008576AC" w:rsidRDefault="008576AC" w:rsidP="00283575">
      <w:pPr>
        <w:spacing w:after="120" w:line="360" w:lineRule="auto"/>
        <w:jc w:val="both"/>
        <w:rPr>
          <w:rFonts w:eastAsia="Calibri" w:cs="Times New Roman"/>
          <w:szCs w:val="24"/>
          <w:lang w:val="nl-NL"/>
        </w:rPr>
      </w:pPr>
    </w:p>
    <w:p w14:paraId="40131472" w14:textId="77777777" w:rsidR="008576AC" w:rsidRPr="00283575" w:rsidRDefault="008576AC" w:rsidP="00283575">
      <w:pPr>
        <w:spacing w:after="120" w:line="360" w:lineRule="auto"/>
        <w:jc w:val="both"/>
        <w:rPr>
          <w:rFonts w:eastAsia="Calibri" w:cs="Times New Roman"/>
          <w:szCs w:val="24"/>
          <w:lang w:val="nl-NL"/>
        </w:rPr>
      </w:pPr>
    </w:p>
    <w:p w14:paraId="7A649B26" w14:textId="77777777" w:rsidR="00055D75" w:rsidRPr="00283575" w:rsidRDefault="0075045C" w:rsidP="00283575">
      <w:pPr>
        <w:spacing w:after="120" w:line="240" w:lineRule="auto"/>
        <w:rPr>
          <w:rFonts w:cs="Times New Roman"/>
          <w:b/>
          <w:bCs/>
          <w:szCs w:val="24"/>
        </w:rPr>
      </w:pPr>
      <w:r w:rsidRPr="00283575">
        <w:rPr>
          <w:rFonts w:cs="Times New Roman"/>
          <w:b/>
          <w:bCs/>
          <w:szCs w:val="24"/>
        </w:rPr>
        <w:lastRenderedPageBreak/>
        <w:t xml:space="preserve">Corresponding author details: </w:t>
      </w:r>
    </w:p>
    <w:p w14:paraId="3923F8C2" w14:textId="36D2DAD6" w:rsidR="00055D75" w:rsidRPr="00283575" w:rsidRDefault="00055D75" w:rsidP="00283575">
      <w:pPr>
        <w:spacing w:after="120" w:line="240" w:lineRule="auto"/>
        <w:rPr>
          <w:rFonts w:cs="Times New Roman"/>
          <w:szCs w:val="24"/>
        </w:rPr>
      </w:pPr>
      <w:r w:rsidRPr="00283575">
        <w:rPr>
          <w:rFonts w:cs="Times New Roman"/>
          <w:szCs w:val="24"/>
        </w:rPr>
        <w:t>Ajibade Ashaye MD MBA</w:t>
      </w:r>
    </w:p>
    <w:p w14:paraId="57F2BD02" w14:textId="77777777" w:rsidR="00055D75" w:rsidRPr="00283575" w:rsidRDefault="00055D75" w:rsidP="00283575">
      <w:pPr>
        <w:spacing w:after="120" w:line="240" w:lineRule="auto"/>
        <w:rPr>
          <w:rFonts w:cs="Times New Roman"/>
          <w:szCs w:val="24"/>
        </w:rPr>
      </w:pPr>
      <w:r w:rsidRPr="00283575">
        <w:rPr>
          <w:rFonts w:cs="Times New Roman"/>
          <w:szCs w:val="24"/>
        </w:rPr>
        <w:t>Takeda Development Center Americas, Inc.</w:t>
      </w:r>
    </w:p>
    <w:p w14:paraId="7FB9471C" w14:textId="1649E61F" w:rsidR="00055D75" w:rsidRPr="00274B67" w:rsidRDefault="00055D75" w:rsidP="00283575">
      <w:pPr>
        <w:spacing w:after="120" w:line="240" w:lineRule="auto"/>
        <w:rPr>
          <w:rFonts w:cs="Times New Roman"/>
          <w:szCs w:val="24"/>
          <w:lang w:val="fr-FR"/>
        </w:rPr>
      </w:pPr>
      <w:r w:rsidRPr="00274B67">
        <w:rPr>
          <w:rFonts w:cs="Times New Roman"/>
          <w:szCs w:val="24"/>
          <w:lang w:val="fr-FR"/>
        </w:rPr>
        <w:t>Cambridge, MA, USA</w:t>
      </w:r>
    </w:p>
    <w:p w14:paraId="0724E855" w14:textId="77777777" w:rsidR="00055D75" w:rsidRPr="00274B67" w:rsidRDefault="00055D75" w:rsidP="00283575">
      <w:pPr>
        <w:spacing w:after="120" w:line="240" w:lineRule="auto"/>
        <w:rPr>
          <w:rFonts w:cs="Times New Roman"/>
          <w:szCs w:val="24"/>
          <w:lang w:val="fr-FR"/>
        </w:rPr>
      </w:pPr>
      <w:hyperlink r:id="rId11" w:history="1">
        <w:r w:rsidRPr="00274B67">
          <w:rPr>
            <w:rStyle w:val="Hyperlink"/>
            <w:rFonts w:cs="Times New Roman"/>
            <w:szCs w:val="24"/>
            <w:lang w:val="fr-FR"/>
          </w:rPr>
          <w:t>ajibade.ashaye@takeda.com</w:t>
        </w:r>
      </w:hyperlink>
    </w:p>
    <w:p w14:paraId="4C3EB467" w14:textId="135A5D60" w:rsidR="005A1427" w:rsidRPr="00B22039" w:rsidRDefault="00055D75" w:rsidP="00283575">
      <w:pPr>
        <w:spacing w:after="120"/>
        <w:rPr>
          <w:rFonts w:cs="Times New Roman"/>
          <w:szCs w:val="24"/>
          <w:lang w:val="fr-FR"/>
        </w:rPr>
      </w:pPr>
      <w:proofErr w:type="gramStart"/>
      <w:r w:rsidRPr="00B22039">
        <w:rPr>
          <w:rFonts w:cs="Times New Roman"/>
          <w:szCs w:val="24"/>
          <w:lang w:val="fr-FR"/>
        </w:rPr>
        <w:t>P</w:t>
      </w:r>
      <w:r w:rsidR="0075045C" w:rsidRPr="00B22039">
        <w:rPr>
          <w:rFonts w:cs="Times New Roman"/>
          <w:szCs w:val="24"/>
          <w:lang w:val="fr-FR"/>
        </w:rPr>
        <w:t>hone</w:t>
      </w:r>
      <w:r w:rsidRPr="00B22039">
        <w:rPr>
          <w:rFonts w:cs="Times New Roman"/>
          <w:szCs w:val="24"/>
          <w:lang w:val="fr-FR"/>
        </w:rPr>
        <w:t>:</w:t>
      </w:r>
      <w:proofErr w:type="gramEnd"/>
      <w:r w:rsidRPr="00B22039">
        <w:rPr>
          <w:rFonts w:cs="Times New Roman"/>
          <w:szCs w:val="24"/>
          <w:lang w:val="fr-FR"/>
        </w:rPr>
        <w:t xml:space="preserve"> </w:t>
      </w:r>
      <w:r w:rsidR="009576B6" w:rsidRPr="003D25E7">
        <w:t>617-679-7000</w:t>
      </w:r>
    </w:p>
    <w:p w14:paraId="437486B0" w14:textId="77777777" w:rsidR="00D24A5C" w:rsidRDefault="00D24A5C" w:rsidP="00283575">
      <w:pPr>
        <w:spacing w:after="120"/>
      </w:pPr>
    </w:p>
    <w:p w14:paraId="5BA56B4F" w14:textId="3EA966E9" w:rsidR="000C75BD" w:rsidRDefault="000C75BD" w:rsidP="00283575">
      <w:pPr>
        <w:spacing w:after="120"/>
        <w:rPr>
          <w:b/>
          <w:bCs/>
        </w:rPr>
      </w:pPr>
      <w:r w:rsidRPr="00EC0E0B">
        <w:br w:type="page"/>
      </w:r>
    </w:p>
    <w:p w14:paraId="6AB409B1" w14:textId="2E15E863" w:rsidR="00C63B87" w:rsidRPr="00577386" w:rsidRDefault="00C63B87" w:rsidP="00C63B87">
      <w:pPr>
        <w:pStyle w:val="Heading1"/>
      </w:pPr>
      <w:r w:rsidRPr="00577386">
        <w:lastRenderedPageBreak/>
        <w:t>Supplemental Appendix</w:t>
      </w:r>
    </w:p>
    <w:p w14:paraId="4B6EB232" w14:textId="7B8CFC32" w:rsidR="00BF14D3" w:rsidRPr="001055A7" w:rsidRDefault="00BF14D3" w:rsidP="00C63B87">
      <w:pPr>
        <w:pStyle w:val="Heading2"/>
      </w:pPr>
      <w:r w:rsidRPr="001055A7">
        <w:t>Table S1. FACT-Leu score ranges</w:t>
      </w:r>
    </w:p>
    <w:tbl>
      <w:tblPr>
        <w:tblStyle w:val="TableGrid"/>
        <w:tblW w:w="9558" w:type="dxa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8"/>
        <w:gridCol w:w="1200"/>
        <w:gridCol w:w="4192"/>
        <w:gridCol w:w="1838"/>
      </w:tblGrid>
      <w:tr w:rsidR="00BF14D3" w:rsidRPr="00B43F88" w14:paraId="025E80DB" w14:textId="77777777" w:rsidTr="00812424">
        <w:tc>
          <w:tcPr>
            <w:tcW w:w="2328" w:type="dxa"/>
            <w:tcBorders>
              <w:bottom w:val="single" w:sz="4" w:space="0" w:color="auto"/>
            </w:tcBorders>
          </w:tcPr>
          <w:p w14:paraId="70B6F7BC" w14:textId="77777777" w:rsidR="00BF14D3" w:rsidRPr="00B43F88" w:rsidRDefault="00BF14D3" w:rsidP="00194932">
            <w:pPr>
              <w:spacing w:after="120" w:line="240" w:lineRule="auto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B43F88">
              <w:rPr>
                <w:rFonts w:eastAsia="Aptos" w:cs="Times New Roman"/>
                <w:b/>
                <w:bCs/>
                <w:noProof/>
                <w:sz w:val="22"/>
              </w:rPr>
              <w:t>Domain/subscale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64AE3C1" w14:textId="77777777" w:rsidR="00BF14D3" w:rsidRPr="00B43F88" w:rsidRDefault="00BF14D3" w:rsidP="00194932">
            <w:pPr>
              <w:spacing w:after="120" w:line="240" w:lineRule="auto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B43F88">
              <w:rPr>
                <w:rFonts w:eastAsia="Aptos" w:cs="Times New Roman"/>
                <w:b/>
                <w:bCs/>
                <w:noProof/>
                <w:sz w:val="22"/>
              </w:rPr>
              <w:t>Number of items</w:t>
            </w:r>
          </w:p>
        </w:tc>
        <w:tc>
          <w:tcPr>
            <w:tcW w:w="4192" w:type="dxa"/>
            <w:tcBorders>
              <w:bottom w:val="single" w:sz="4" w:space="0" w:color="auto"/>
            </w:tcBorders>
          </w:tcPr>
          <w:p w14:paraId="721031B6" w14:textId="77777777" w:rsidR="00BF14D3" w:rsidRPr="00B43F88" w:rsidRDefault="00BF14D3" w:rsidP="00194932">
            <w:pPr>
              <w:spacing w:after="120" w:line="240" w:lineRule="auto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B43F88">
              <w:rPr>
                <w:rFonts w:eastAsia="Aptos" w:cs="Times New Roman"/>
                <w:b/>
                <w:bCs/>
                <w:noProof/>
                <w:sz w:val="22"/>
              </w:rPr>
              <w:t>Items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25001B5" w14:textId="7D93AB29" w:rsidR="00BF14D3" w:rsidRPr="00B43F88" w:rsidRDefault="00BF14D3" w:rsidP="00194932">
            <w:pPr>
              <w:spacing w:after="120" w:line="240" w:lineRule="auto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B43F88">
              <w:rPr>
                <w:rFonts w:eastAsia="Aptos" w:cs="Times New Roman"/>
                <w:b/>
                <w:bCs/>
                <w:noProof/>
                <w:sz w:val="22"/>
              </w:rPr>
              <w:t xml:space="preserve">Score range </w:t>
            </w:r>
            <w:r w:rsidRPr="00B43F88">
              <w:rPr>
                <w:rFonts w:eastAsia="Aptos" w:cs="Times New Roman"/>
                <w:noProof/>
                <w:sz w:val="22"/>
              </w:rPr>
              <w:fldChar w:fldCharType="begin"/>
            </w:r>
            <w:r w:rsidR="0010764B">
              <w:rPr>
                <w:rFonts w:eastAsia="Aptos" w:cs="Times New Roman"/>
                <w:noProof/>
                <w:sz w:val="22"/>
              </w:rPr>
              <w:instrText xml:space="preserve"> ADDIN EN.CITE &lt;EndNote&gt;&lt;Cite&gt;&lt;Author&gt;FACIT Group&lt;/Author&gt;&lt;Year&gt;2021&lt;/Year&gt;&lt;RecNum&gt;20&lt;/RecNum&gt;&lt;DisplayText&gt;[1]&lt;/DisplayText&gt;&lt;record&gt;&lt;rec-number&gt;20&lt;/rec-number&gt;&lt;foreign-keys&gt;&lt;key app="EN" db-id="pp9zfa0f602esqew99u5pw0keter2zxpze0p" timestamp="1733495849"&gt;20&lt;/key&gt;&lt;/foreign-keys&gt;&lt;ref-type name="Web Page"&gt;12&lt;/ref-type&gt;&lt;contributors&gt;&lt;authors&gt;&lt;author&gt;FACIT Group,&lt;/author&gt;&lt;/authors&gt;&lt;/contributors&gt;&lt;titles&gt;&lt;title&gt;Scoring&lt;/title&gt;&lt;/titles&gt;&lt;volume&gt;2024&lt;/volume&gt;&lt;number&gt;August 31&lt;/number&gt;&lt;dates&gt;&lt;year&gt;2021&lt;/year&gt;&lt;/dates&gt;&lt;urls&gt;&lt;related-urls&gt;&lt;url&gt;https://www.facit.org/scoring&lt;/url&gt;&lt;/related-urls&gt;&lt;/urls&gt;&lt;/record&gt;&lt;/Cite&gt;&lt;/EndNote&gt;</w:instrText>
            </w:r>
            <w:r w:rsidRPr="00B43F88">
              <w:rPr>
                <w:rFonts w:eastAsia="Aptos" w:cs="Times New Roman"/>
                <w:noProof/>
                <w:sz w:val="22"/>
              </w:rPr>
              <w:fldChar w:fldCharType="separate"/>
            </w:r>
            <w:r w:rsidR="0010764B">
              <w:rPr>
                <w:rFonts w:eastAsia="Aptos" w:cs="Times New Roman"/>
                <w:noProof/>
                <w:sz w:val="22"/>
              </w:rPr>
              <w:t>[1]</w:t>
            </w:r>
            <w:r w:rsidRPr="00B43F88">
              <w:rPr>
                <w:rFonts w:eastAsia="Aptos" w:cs="Times New Roman"/>
                <w:noProof/>
                <w:sz w:val="22"/>
              </w:rPr>
              <w:fldChar w:fldCharType="end"/>
            </w:r>
          </w:p>
        </w:tc>
      </w:tr>
      <w:tr w:rsidR="00BF14D3" w:rsidRPr="00B43F88" w14:paraId="7E3D64A5" w14:textId="77777777" w:rsidTr="00812424">
        <w:tc>
          <w:tcPr>
            <w:tcW w:w="2328" w:type="dxa"/>
            <w:tcBorders>
              <w:bottom w:val="nil"/>
            </w:tcBorders>
          </w:tcPr>
          <w:p w14:paraId="7E820E06" w14:textId="77777777" w:rsidR="00BF14D3" w:rsidRPr="00B43F88" w:rsidRDefault="00BF14D3" w:rsidP="00194932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FACT-G PWB</w:t>
            </w:r>
          </w:p>
        </w:tc>
        <w:tc>
          <w:tcPr>
            <w:tcW w:w="1200" w:type="dxa"/>
            <w:tcBorders>
              <w:bottom w:val="nil"/>
            </w:tcBorders>
          </w:tcPr>
          <w:p w14:paraId="5E60EC6C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7</w:t>
            </w:r>
          </w:p>
        </w:tc>
        <w:tc>
          <w:tcPr>
            <w:tcW w:w="4192" w:type="dxa"/>
            <w:tcBorders>
              <w:bottom w:val="nil"/>
            </w:tcBorders>
          </w:tcPr>
          <w:p w14:paraId="475ADFE6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GP1, GP2, GP3, GP4, GP5, GP6, GP7</w:t>
            </w:r>
          </w:p>
        </w:tc>
        <w:tc>
          <w:tcPr>
            <w:tcW w:w="1838" w:type="dxa"/>
            <w:tcBorders>
              <w:bottom w:val="nil"/>
            </w:tcBorders>
          </w:tcPr>
          <w:p w14:paraId="044C4D48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0–28</w:t>
            </w:r>
          </w:p>
        </w:tc>
      </w:tr>
      <w:tr w:rsidR="00BF14D3" w:rsidRPr="00B43F88" w14:paraId="4A37A7D7" w14:textId="77777777" w:rsidTr="00812424">
        <w:tc>
          <w:tcPr>
            <w:tcW w:w="2328" w:type="dxa"/>
            <w:tcBorders>
              <w:top w:val="nil"/>
              <w:bottom w:val="nil"/>
            </w:tcBorders>
          </w:tcPr>
          <w:p w14:paraId="144B1591" w14:textId="77777777" w:rsidR="00BF14D3" w:rsidRPr="00B43F88" w:rsidRDefault="00BF14D3" w:rsidP="00194932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FACT-G SWB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1F870676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7</w:t>
            </w:r>
          </w:p>
        </w:tc>
        <w:tc>
          <w:tcPr>
            <w:tcW w:w="4192" w:type="dxa"/>
            <w:tcBorders>
              <w:top w:val="nil"/>
              <w:bottom w:val="nil"/>
            </w:tcBorders>
          </w:tcPr>
          <w:p w14:paraId="1A0FABD8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GS1, GS2, GS3, GS4, GS5, GS6, GS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640422D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0–28</w:t>
            </w:r>
          </w:p>
        </w:tc>
      </w:tr>
      <w:tr w:rsidR="00BF14D3" w:rsidRPr="00B43F88" w14:paraId="2A3B1368" w14:textId="77777777" w:rsidTr="00812424">
        <w:tc>
          <w:tcPr>
            <w:tcW w:w="2328" w:type="dxa"/>
            <w:tcBorders>
              <w:top w:val="nil"/>
              <w:bottom w:val="nil"/>
            </w:tcBorders>
          </w:tcPr>
          <w:p w14:paraId="542EC7BC" w14:textId="77777777" w:rsidR="00BF14D3" w:rsidRPr="00B43F88" w:rsidRDefault="00BF14D3" w:rsidP="00194932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FACT-G EWB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1B14EF7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6</w:t>
            </w:r>
          </w:p>
        </w:tc>
        <w:tc>
          <w:tcPr>
            <w:tcW w:w="4192" w:type="dxa"/>
            <w:tcBorders>
              <w:top w:val="nil"/>
              <w:bottom w:val="nil"/>
            </w:tcBorders>
          </w:tcPr>
          <w:p w14:paraId="2A2F2124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GE1, GE2, GE3, GE4, GE5, GE6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D171986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0–24</w:t>
            </w:r>
          </w:p>
        </w:tc>
      </w:tr>
      <w:tr w:rsidR="00BF14D3" w:rsidRPr="00B43F88" w14:paraId="714A22AA" w14:textId="77777777" w:rsidTr="00812424">
        <w:tc>
          <w:tcPr>
            <w:tcW w:w="2328" w:type="dxa"/>
            <w:tcBorders>
              <w:top w:val="nil"/>
              <w:bottom w:val="nil"/>
            </w:tcBorders>
          </w:tcPr>
          <w:p w14:paraId="37643BA6" w14:textId="77777777" w:rsidR="00BF14D3" w:rsidRPr="00B43F88" w:rsidRDefault="00BF14D3" w:rsidP="00194932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FACT-G FWB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1B5111FE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7</w:t>
            </w:r>
          </w:p>
        </w:tc>
        <w:tc>
          <w:tcPr>
            <w:tcW w:w="4192" w:type="dxa"/>
            <w:tcBorders>
              <w:top w:val="nil"/>
              <w:bottom w:val="nil"/>
            </w:tcBorders>
          </w:tcPr>
          <w:p w14:paraId="102C0A14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GF1, GF2, GF3, GF4, GF5, GF6, GF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48B5BB7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0–28</w:t>
            </w:r>
          </w:p>
        </w:tc>
      </w:tr>
      <w:tr w:rsidR="00BF14D3" w:rsidRPr="00B43F88" w14:paraId="7E211D91" w14:textId="77777777" w:rsidTr="00812424">
        <w:tc>
          <w:tcPr>
            <w:tcW w:w="2328" w:type="dxa"/>
            <w:tcBorders>
              <w:top w:val="nil"/>
              <w:bottom w:val="nil"/>
            </w:tcBorders>
          </w:tcPr>
          <w:p w14:paraId="4420D3E3" w14:textId="77777777" w:rsidR="00BF14D3" w:rsidRPr="00B43F88" w:rsidRDefault="00BF14D3" w:rsidP="00194932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FACT-LeuS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A6D7652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17</w:t>
            </w:r>
          </w:p>
        </w:tc>
        <w:tc>
          <w:tcPr>
            <w:tcW w:w="4192" w:type="dxa"/>
            <w:tcBorders>
              <w:top w:val="nil"/>
              <w:bottom w:val="nil"/>
            </w:tcBorders>
          </w:tcPr>
          <w:p w14:paraId="1460ECE0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BRM3, P2, BRM2, ES3, LEU1, TH1, TH2, HI12, BMT6, C2, C6, An7, N3, LEU5, LEU6, BRM9, LEU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56C12FB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0–68</w:t>
            </w:r>
          </w:p>
        </w:tc>
      </w:tr>
      <w:tr w:rsidR="00BF14D3" w:rsidRPr="00B43F88" w14:paraId="5A3C331D" w14:textId="77777777" w:rsidTr="00812424">
        <w:tc>
          <w:tcPr>
            <w:tcW w:w="2328" w:type="dxa"/>
            <w:tcBorders>
              <w:top w:val="nil"/>
              <w:bottom w:val="nil"/>
            </w:tcBorders>
          </w:tcPr>
          <w:p w14:paraId="57784394" w14:textId="77777777" w:rsidR="00BF14D3" w:rsidRPr="00B43F88" w:rsidRDefault="00BF14D3" w:rsidP="00194932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FACT-Leu TOI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BC56101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31</w:t>
            </w:r>
          </w:p>
        </w:tc>
        <w:tc>
          <w:tcPr>
            <w:tcW w:w="4192" w:type="dxa"/>
            <w:tcBorders>
              <w:top w:val="nil"/>
              <w:bottom w:val="nil"/>
            </w:tcBorders>
          </w:tcPr>
          <w:p w14:paraId="1E272DD8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PWB + FWB + FACT-LeuS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0168013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0–124</w:t>
            </w:r>
          </w:p>
        </w:tc>
      </w:tr>
      <w:tr w:rsidR="00BF14D3" w:rsidRPr="00B43F88" w14:paraId="417DC56F" w14:textId="77777777" w:rsidTr="00812424">
        <w:tc>
          <w:tcPr>
            <w:tcW w:w="2328" w:type="dxa"/>
            <w:tcBorders>
              <w:top w:val="nil"/>
              <w:bottom w:val="nil"/>
            </w:tcBorders>
          </w:tcPr>
          <w:p w14:paraId="5281D40C" w14:textId="77777777" w:rsidR="00BF14D3" w:rsidRPr="00B43F88" w:rsidRDefault="00BF14D3" w:rsidP="00194932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FACT-G total score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9B0BB81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27</w:t>
            </w:r>
          </w:p>
        </w:tc>
        <w:tc>
          <w:tcPr>
            <w:tcW w:w="4192" w:type="dxa"/>
            <w:tcBorders>
              <w:top w:val="nil"/>
              <w:bottom w:val="nil"/>
            </w:tcBorders>
          </w:tcPr>
          <w:p w14:paraId="6C163A53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PWB + SWB + EWB +FWB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BC862A9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0–108</w:t>
            </w:r>
          </w:p>
        </w:tc>
      </w:tr>
      <w:tr w:rsidR="00BF14D3" w:rsidRPr="00B43F88" w14:paraId="3A4F31CC" w14:textId="77777777" w:rsidTr="00812424">
        <w:tc>
          <w:tcPr>
            <w:tcW w:w="2328" w:type="dxa"/>
            <w:tcBorders>
              <w:top w:val="nil"/>
            </w:tcBorders>
          </w:tcPr>
          <w:p w14:paraId="110C1D93" w14:textId="77777777" w:rsidR="00BF14D3" w:rsidRPr="00B43F88" w:rsidRDefault="00BF14D3" w:rsidP="00194932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FACT-Leu total score</w:t>
            </w:r>
          </w:p>
        </w:tc>
        <w:tc>
          <w:tcPr>
            <w:tcW w:w="1200" w:type="dxa"/>
            <w:tcBorders>
              <w:top w:val="nil"/>
            </w:tcBorders>
          </w:tcPr>
          <w:p w14:paraId="18D7599C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44</w:t>
            </w:r>
          </w:p>
        </w:tc>
        <w:tc>
          <w:tcPr>
            <w:tcW w:w="4192" w:type="dxa"/>
            <w:tcBorders>
              <w:top w:val="nil"/>
            </w:tcBorders>
          </w:tcPr>
          <w:p w14:paraId="18957AE9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FACT-G + FACT-LeuS</w:t>
            </w:r>
          </w:p>
        </w:tc>
        <w:tc>
          <w:tcPr>
            <w:tcW w:w="1838" w:type="dxa"/>
            <w:tcBorders>
              <w:top w:val="nil"/>
            </w:tcBorders>
          </w:tcPr>
          <w:p w14:paraId="3998E9D4" w14:textId="77777777" w:rsidR="00BF14D3" w:rsidRPr="00B43F88" w:rsidRDefault="00BF14D3" w:rsidP="00194932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B43F88">
              <w:rPr>
                <w:rFonts w:eastAsia="Aptos" w:cs="Times New Roman"/>
                <w:noProof/>
                <w:sz w:val="22"/>
              </w:rPr>
              <w:t>0–124</w:t>
            </w:r>
          </w:p>
        </w:tc>
      </w:tr>
    </w:tbl>
    <w:p w14:paraId="0B363967" w14:textId="77777777" w:rsidR="00BF14D3" w:rsidRPr="00B43F88" w:rsidRDefault="00BF14D3" w:rsidP="00812424">
      <w:pPr>
        <w:jc w:val="both"/>
        <w:rPr>
          <w:sz w:val="22"/>
          <w:highlight w:val="yellow"/>
        </w:rPr>
      </w:pPr>
      <w:r w:rsidRPr="00B43F88">
        <w:rPr>
          <w:sz w:val="22"/>
        </w:rPr>
        <w:t xml:space="preserve">Abbreviations: BRM, biologic response modifier; EWB, emotional well-being; FACT-G, functional assessment of cancer therapy-general; FACT-Leu, functional assessment of cancer therapy-leukemia; FWB, functional well-being; GP, general population; </w:t>
      </w:r>
      <w:proofErr w:type="spellStart"/>
      <w:r w:rsidRPr="00B43F88">
        <w:rPr>
          <w:sz w:val="22"/>
        </w:rPr>
        <w:t>HRQoL</w:t>
      </w:r>
      <w:proofErr w:type="spellEnd"/>
      <w:r w:rsidRPr="00B43F88">
        <w:rPr>
          <w:sz w:val="22"/>
        </w:rPr>
        <w:t>, health-related quality of life; Leu, leukemia; LeuS, leukemia “additional concerns” subscale; PWB, physical well-being; SWB, social/family well-being; TOI, trial outcome index.</w:t>
      </w:r>
    </w:p>
    <w:p w14:paraId="3A44D32D" w14:textId="1B4DE961" w:rsidR="00BF14D3" w:rsidRPr="00B43F88" w:rsidRDefault="00BF14D3" w:rsidP="00812424">
      <w:pPr>
        <w:jc w:val="both"/>
        <w:rPr>
          <w:sz w:val="22"/>
        </w:rPr>
      </w:pPr>
      <w:r w:rsidRPr="00B43F88">
        <w:rPr>
          <w:sz w:val="22"/>
        </w:rPr>
        <w:t xml:space="preserve">Items for which a higher value indicated worse </w:t>
      </w:r>
      <w:proofErr w:type="spellStart"/>
      <w:r w:rsidRPr="00B43F88">
        <w:rPr>
          <w:sz w:val="22"/>
        </w:rPr>
        <w:t>HRQoL</w:t>
      </w:r>
      <w:proofErr w:type="spellEnd"/>
      <w:r w:rsidRPr="00B43F88">
        <w:rPr>
          <w:sz w:val="22"/>
        </w:rPr>
        <w:t xml:space="preserve"> were reverse scored so that a higher score indicated better </w:t>
      </w:r>
      <w:proofErr w:type="spellStart"/>
      <w:r w:rsidRPr="00B43F88">
        <w:rPr>
          <w:sz w:val="22"/>
        </w:rPr>
        <w:t>HRQoL</w:t>
      </w:r>
      <w:proofErr w:type="spellEnd"/>
      <w:r w:rsidRPr="00B43F88">
        <w:rPr>
          <w:sz w:val="22"/>
        </w:rPr>
        <w:t xml:space="preserve"> </w:t>
      </w:r>
      <w:r w:rsidRPr="00B43F88">
        <w:rPr>
          <w:sz w:val="22"/>
        </w:rPr>
        <w:fldChar w:fldCharType="begin"/>
      </w:r>
      <w:r w:rsidR="0010764B">
        <w:rPr>
          <w:sz w:val="22"/>
        </w:rPr>
        <w:instrText xml:space="preserve"> ADDIN EN.CITE &lt;EndNote&gt;&lt;Cite&gt;&lt;Author&gt;FACIT Group&lt;/Author&gt;&lt;Year&gt;2021&lt;/Year&gt;&lt;RecNum&gt;20&lt;/RecNum&gt;&lt;DisplayText&gt;[1]&lt;/DisplayText&gt;&lt;record&gt;&lt;rec-number&gt;20&lt;/rec-number&gt;&lt;foreign-keys&gt;&lt;key app="EN" db-id="pp9zfa0f602esqew99u5pw0keter2zxpze0p" timestamp="1733495849"&gt;20&lt;/key&gt;&lt;/foreign-keys&gt;&lt;ref-type name="Web Page"&gt;12&lt;/ref-type&gt;&lt;contributors&gt;&lt;authors&gt;&lt;author&gt;FACIT Group,&lt;/author&gt;&lt;/authors&gt;&lt;/contributors&gt;&lt;titles&gt;&lt;title&gt;Scoring&lt;/title&gt;&lt;/titles&gt;&lt;volume&gt;2024&lt;/volume&gt;&lt;number&gt;August 31&lt;/number&gt;&lt;dates&gt;&lt;year&gt;2021&lt;/year&gt;&lt;/dates&gt;&lt;urls&gt;&lt;related-urls&gt;&lt;url&gt;https://www.facit.org/scoring&lt;/url&gt;&lt;/related-urls&gt;&lt;/urls&gt;&lt;/record&gt;&lt;/Cite&gt;&lt;/EndNote&gt;</w:instrText>
      </w:r>
      <w:r w:rsidRPr="00B43F88">
        <w:rPr>
          <w:sz w:val="22"/>
        </w:rPr>
        <w:fldChar w:fldCharType="separate"/>
      </w:r>
      <w:r w:rsidR="0010764B">
        <w:rPr>
          <w:noProof/>
          <w:sz w:val="22"/>
        </w:rPr>
        <w:t>[1]</w:t>
      </w:r>
      <w:r w:rsidRPr="00B43F88">
        <w:rPr>
          <w:sz w:val="22"/>
        </w:rPr>
        <w:fldChar w:fldCharType="end"/>
      </w:r>
      <w:r w:rsidRPr="00B43F88">
        <w:rPr>
          <w:sz w:val="22"/>
        </w:rPr>
        <w:t xml:space="preserve">. Domain scores were calculated only if &gt;50% of the items were non-missing </w:t>
      </w:r>
      <w:r w:rsidRPr="00B43F88">
        <w:rPr>
          <w:sz w:val="22"/>
        </w:rPr>
        <w:fldChar w:fldCharType="begin"/>
      </w:r>
      <w:r w:rsidR="0010764B">
        <w:rPr>
          <w:sz w:val="22"/>
        </w:rPr>
        <w:instrText xml:space="preserve"> ADDIN EN.CITE &lt;EndNote&gt;&lt;Cite&gt;&lt;Author&gt;FACIT Group&lt;/Author&gt;&lt;Year&gt;2021&lt;/Year&gt;&lt;RecNum&gt;20&lt;/RecNum&gt;&lt;DisplayText&gt;[1]&lt;/DisplayText&gt;&lt;record&gt;&lt;rec-number&gt;20&lt;/rec-number&gt;&lt;foreign-keys&gt;&lt;key app="EN" db-id="pp9zfa0f602esqew99u5pw0keter2zxpze0p" timestamp="1733495849"&gt;20&lt;/key&gt;&lt;/foreign-keys&gt;&lt;ref-type name="Web Page"&gt;12&lt;/ref-type&gt;&lt;contributors&gt;&lt;authors&gt;&lt;author&gt;FACIT Group,&lt;/author&gt;&lt;/authors&gt;&lt;/contributors&gt;&lt;titles&gt;&lt;title&gt;Scoring&lt;/title&gt;&lt;/titles&gt;&lt;volume&gt;2024&lt;/volume&gt;&lt;number&gt;August 31&lt;/number&gt;&lt;dates&gt;&lt;year&gt;2021&lt;/year&gt;&lt;/dates&gt;&lt;urls&gt;&lt;related-urls&gt;&lt;url&gt;https://www.facit.org/scoring&lt;/url&gt;&lt;/related-urls&gt;&lt;/urls&gt;&lt;/record&gt;&lt;/Cite&gt;&lt;/EndNote&gt;</w:instrText>
      </w:r>
      <w:r w:rsidRPr="00B43F88">
        <w:rPr>
          <w:sz w:val="22"/>
        </w:rPr>
        <w:fldChar w:fldCharType="separate"/>
      </w:r>
      <w:r w:rsidR="0010764B">
        <w:rPr>
          <w:noProof/>
          <w:sz w:val="22"/>
        </w:rPr>
        <w:t>[1]</w:t>
      </w:r>
      <w:r w:rsidRPr="00B43F88">
        <w:rPr>
          <w:sz w:val="22"/>
        </w:rPr>
        <w:fldChar w:fldCharType="end"/>
      </w:r>
      <w:r w:rsidRPr="00B43F88">
        <w:rPr>
          <w:sz w:val="22"/>
        </w:rPr>
        <w:t xml:space="preserve">. FACT-G total score, FACT-Leu total score, and FACT-Leu TOI were calculated only if &gt;80% of all items were non-missing </w:t>
      </w:r>
      <w:r w:rsidRPr="00B43F88">
        <w:rPr>
          <w:sz w:val="22"/>
        </w:rPr>
        <w:fldChar w:fldCharType="begin"/>
      </w:r>
      <w:r w:rsidR="0010764B">
        <w:rPr>
          <w:sz w:val="22"/>
        </w:rPr>
        <w:instrText xml:space="preserve"> ADDIN EN.CITE &lt;EndNote&gt;&lt;Cite&gt;&lt;Author&gt;FACIT Group&lt;/Author&gt;&lt;Year&gt;2021&lt;/Year&gt;&lt;RecNum&gt;20&lt;/RecNum&gt;&lt;DisplayText&gt;[1]&lt;/DisplayText&gt;&lt;record&gt;&lt;rec-number&gt;20&lt;/rec-number&gt;&lt;foreign-keys&gt;&lt;key app="EN" db-id="pp9zfa0f602esqew99u5pw0keter2zxpze0p" timestamp="1733495849"&gt;20&lt;/key&gt;&lt;/foreign-keys&gt;&lt;ref-type name="Web Page"&gt;12&lt;/ref-type&gt;&lt;contributors&gt;&lt;authors&gt;&lt;author&gt;FACIT Group,&lt;/author&gt;&lt;/authors&gt;&lt;/contributors&gt;&lt;titles&gt;&lt;title&gt;Scoring&lt;/title&gt;&lt;/titles&gt;&lt;volume&gt;2024&lt;/volume&gt;&lt;number&gt;August 31&lt;/number&gt;&lt;dates&gt;&lt;year&gt;2021&lt;/year&gt;&lt;/dates&gt;&lt;urls&gt;&lt;related-urls&gt;&lt;url&gt;https://www.facit.org/scoring&lt;/url&gt;&lt;/related-urls&gt;&lt;/urls&gt;&lt;/record&gt;&lt;/Cite&gt;&lt;/EndNote&gt;</w:instrText>
      </w:r>
      <w:r w:rsidRPr="00B43F88">
        <w:rPr>
          <w:sz w:val="22"/>
        </w:rPr>
        <w:fldChar w:fldCharType="separate"/>
      </w:r>
      <w:r w:rsidR="0010764B">
        <w:rPr>
          <w:noProof/>
          <w:sz w:val="22"/>
        </w:rPr>
        <w:t>[1]</w:t>
      </w:r>
      <w:r w:rsidRPr="00B43F88">
        <w:rPr>
          <w:sz w:val="22"/>
        </w:rPr>
        <w:fldChar w:fldCharType="end"/>
      </w:r>
      <w:r w:rsidRPr="00B43F88">
        <w:rPr>
          <w:sz w:val="22"/>
        </w:rPr>
        <w:t>.</w:t>
      </w:r>
    </w:p>
    <w:p w14:paraId="52CD1190" w14:textId="77777777" w:rsidR="00BF14D3" w:rsidRDefault="00BF14D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EC80F85" w14:textId="77777777" w:rsidR="00BF14D3" w:rsidRPr="00FC4284" w:rsidRDefault="00BF14D3" w:rsidP="00C63B87">
      <w:pPr>
        <w:pStyle w:val="Heading2"/>
        <w:rPr>
          <w:rFonts w:cs="Times New Roman"/>
          <w:szCs w:val="24"/>
        </w:rPr>
      </w:pPr>
      <w:r w:rsidRPr="00FC4284">
        <w:rPr>
          <w:rFonts w:cs="Times New Roman"/>
          <w:szCs w:val="24"/>
        </w:rPr>
        <w:lastRenderedPageBreak/>
        <w:t xml:space="preserve">Table S2. Potential Determinants of </w:t>
      </w:r>
      <w:proofErr w:type="spellStart"/>
      <w:r w:rsidRPr="00FC4284">
        <w:rPr>
          <w:rFonts w:cs="Times New Roman"/>
          <w:szCs w:val="24"/>
        </w:rPr>
        <w:t>HRQoL</w:t>
      </w:r>
      <w:proofErr w:type="spellEnd"/>
      <w:r w:rsidRPr="00FC4284">
        <w:rPr>
          <w:rFonts w:cs="Times New Roman"/>
          <w:szCs w:val="24"/>
        </w:rPr>
        <w:t xml:space="preserve"> Examined in the MMRM models</w:t>
      </w:r>
    </w:p>
    <w:tbl>
      <w:tblPr>
        <w:tblStyle w:val="C-Table"/>
        <w:tblpPr w:leftFromText="180" w:rightFromText="180" w:vertAnchor="text" w:horzAnchor="margin" w:tblpY="5"/>
        <w:tblW w:w="4896" w:type="pct"/>
        <w:tblBorders>
          <w:left w:val="none" w:sz="0" w:space="0" w:color="auto"/>
          <w:right w:val="none" w:sz="0" w:space="0" w:color="auto"/>
        </w:tblBorders>
        <w:tblLook w:val="04E0" w:firstRow="1" w:lastRow="1" w:firstColumn="1" w:lastColumn="0" w:noHBand="0" w:noVBand="1"/>
      </w:tblPr>
      <w:tblGrid>
        <w:gridCol w:w="4637"/>
        <w:gridCol w:w="4528"/>
      </w:tblGrid>
      <w:tr w:rsidR="00BF14D3" w:rsidRPr="00B43F88" w14:paraId="6436BCB2" w14:textId="77777777" w:rsidTr="0080310E">
        <w:trPr>
          <w:cantSplit w:val="0"/>
          <w:trHeight w:val="19"/>
          <w:tblHeader/>
        </w:trPr>
        <w:tc>
          <w:tcPr>
            <w:tcW w:w="2530" w:type="pct"/>
            <w:tcBorders>
              <w:bottom w:val="single" w:sz="6" w:space="0" w:color="auto"/>
              <w:right w:val="nil"/>
            </w:tcBorders>
            <w:vAlign w:val="center"/>
          </w:tcPr>
          <w:p w14:paraId="5BFB325C" w14:textId="77777777" w:rsidR="00BF14D3" w:rsidRPr="00B43F88" w:rsidRDefault="00BF14D3" w:rsidP="00194932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B43F88">
              <w:rPr>
                <w:b/>
                <w:sz w:val="22"/>
                <w:szCs w:val="22"/>
              </w:rPr>
              <w:t>Determinant</w:t>
            </w:r>
          </w:p>
        </w:tc>
        <w:tc>
          <w:tcPr>
            <w:tcW w:w="2470" w:type="pct"/>
            <w:tcBorders>
              <w:left w:val="nil"/>
              <w:bottom w:val="single" w:sz="6" w:space="0" w:color="auto"/>
            </w:tcBorders>
          </w:tcPr>
          <w:p w14:paraId="4EC7DB59" w14:textId="77777777" w:rsidR="00BF14D3" w:rsidRPr="00B43F88" w:rsidRDefault="00BF14D3" w:rsidP="00194932">
            <w:pPr>
              <w:spacing w:after="120" w:line="240" w:lineRule="auto"/>
              <w:rPr>
                <w:b/>
                <w:kern w:val="24"/>
                <w:sz w:val="22"/>
                <w:szCs w:val="22"/>
              </w:rPr>
            </w:pPr>
            <w:r w:rsidRPr="00B43F88">
              <w:rPr>
                <w:b/>
                <w:kern w:val="24"/>
                <w:sz w:val="22"/>
                <w:szCs w:val="22"/>
              </w:rPr>
              <w:t>Levels</w:t>
            </w:r>
          </w:p>
        </w:tc>
      </w:tr>
      <w:tr w:rsidR="00BF14D3" w:rsidRPr="00B43F88" w14:paraId="36B47C08" w14:textId="77777777" w:rsidTr="003A6A92">
        <w:trPr>
          <w:cantSplit w:val="0"/>
          <w:trHeight w:val="19"/>
        </w:trPr>
        <w:tc>
          <w:tcPr>
            <w:tcW w:w="5000" w:type="pct"/>
            <w:gridSpan w:val="2"/>
            <w:tcBorders>
              <w:bottom w:val="nil"/>
            </w:tcBorders>
            <w:vAlign w:val="center"/>
          </w:tcPr>
          <w:p w14:paraId="22F1F0ED" w14:textId="77777777" w:rsidR="00BF14D3" w:rsidRPr="00B43F88" w:rsidRDefault="00BF14D3" w:rsidP="00194932">
            <w:pPr>
              <w:spacing w:after="0" w:line="240" w:lineRule="auto"/>
              <w:rPr>
                <w:b/>
                <w:kern w:val="24"/>
                <w:sz w:val="22"/>
                <w:szCs w:val="22"/>
              </w:rPr>
            </w:pPr>
            <w:r w:rsidRPr="00B43F88">
              <w:rPr>
                <w:b/>
                <w:kern w:val="24"/>
                <w:sz w:val="22"/>
                <w:szCs w:val="22"/>
              </w:rPr>
              <w:t>Baseline Factors (Time-independent)</w:t>
            </w:r>
          </w:p>
        </w:tc>
      </w:tr>
      <w:tr w:rsidR="00BF14D3" w:rsidRPr="00B43F88" w14:paraId="1F28A0D4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450700C5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Age (years)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38B55272" w14:textId="77777777" w:rsidR="00BF14D3" w:rsidRPr="00B43F88" w:rsidRDefault="00BF14D3" w:rsidP="00194932">
            <w:pPr>
              <w:spacing w:after="0" w:line="240" w:lineRule="auto"/>
              <w:rPr>
                <w:kern w:val="24"/>
                <w:sz w:val="22"/>
                <w:szCs w:val="22"/>
              </w:rPr>
            </w:pPr>
            <w:r w:rsidRPr="00B43F88">
              <w:rPr>
                <w:kern w:val="24"/>
                <w:sz w:val="22"/>
                <w:szCs w:val="22"/>
              </w:rPr>
              <w:t xml:space="preserve">Continuous </w:t>
            </w:r>
          </w:p>
        </w:tc>
      </w:tr>
      <w:tr w:rsidR="00BF14D3" w:rsidRPr="00B43F88" w14:paraId="4C187FD8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74AEAE71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Age group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6C67258D" w14:textId="77777777" w:rsidR="00BF14D3" w:rsidRPr="00B43F88" w:rsidRDefault="00BF14D3" w:rsidP="00194932">
            <w:pPr>
              <w:spacing w:after="0" w:line="240" w:lineRule="auto"/>
              <w:rPr>
                <w:kern w:val="24"/>
                <w:sz w:val="22"/>
                <w:szCs w:val="22"/>
              </w:rPr>
            </w:pPr>
            <w:r w:rsidRPr="00B43F88">
              <w:rPr>
                <w:sz w:val="22"/>
                <w:szCs w:val="22"/>
                <w:lang w:val="en-GB"/>
              </w:rPr>
              <w:t>&lt;45, 45 to &lt;60, ≥60 years</w:t>
            </w:r>
          </w:p>
        </w:tc>
      </w:tr>
      <w:tr w:rsidR="00BF14D3" w:rsidRPr="00B43F88" w14:paraId="0D3CF756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62ED516A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Sex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45594871" w14:textId="77777777" w:rsidR="00BF14D3" w:rsidRPr="00B43F88" w:rsidRDefault="00BF14D3" w:rsidP="00194932">
            <w:pPr>
              <w:spacing w:after="0" w:line="240" w:lineRule="auto"/>
              <w:rPr>
                <w:kern w:val="24"/>
                <w:sz w:val="22"/>
                <w:szCs w:val="22"/>
              </w:rPr>
            </w:pPr>
            <w:r w:rsidRPr="00B43F88">
              <w:rPr>
                <w:kern w:val="24"/>
                <w:sz w:val="22"/>
                <w:szCs w:val="22"/>
              </w:rPr>
              <w:t>Male, female</w:t>
            </w:r>
          </w:p>
        </w:tc>
      </w:tr>
      <w:tr w:rsidR="00BF14D3" w:rsidRPr="00B43F88" w14:paraId="0C1F0192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76E96160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Race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7249967C" w14:textId="77777777" w:rsidR="00BF14D3" w:rsidRPr="00B43F88" w:rsidRDefault="00BF14D3" w:rsidP="00194932">
            <w:pPr>
              <w:spacing w:after="0" w:line="240" w:lineRule="auto"/>
              <w:rPr>
                <w:kern w:val="24"/>
                <w:sz w:val="22"/>
                <w:szCs w:val="22"/>
              </w:rPr>
            </w:pPr>
            <w:r w:rsidRPr="00B43F88">
              <w:rPr>
                <w:sz w:val="22"/>
                <w:szCs w:val="22"/>
                <w:lang w:val="en-GB"/>
              </w:rPr>
              <w:t>White, non-White</w:t>
            </w:r>
          </w:p>
        </w:tc>
      </w:tr>
      <w:tr w:rsidR="00BF14D3" w:rsidRPr="00B43F88" w14:paraId="1B7F15E4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1C8BEE85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Ethnicity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3F4A2BCC" w14:textId="77777777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  <w:lang w:val="en-GB"/>
              </w:rPr>
            </w:pPr>
            <w:r w:rsidRPr="00B43F88">
              <w:rPr>
                <w:sz w:val="22"/>
                <w:szCs w:val="22"/>
                <w:lang w:val="en-GB"/>
              </w:rPr>
              <w:t>Hispanic or Latino, Not Hispanic or Latino</w:t>
            </w:r>
          </w:p>
        </w:tc>
      </w:tr>
      <w:tr w:rsidR="00BF14D3" w:rsidRPr="00B43F88" w14:paraId="6C050806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75778B11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  <w:lang w:val="en-GB"/>
              </w:rPr>
              <w:t>ECOG performance status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061EF0B5" w14:textId="77777777" w:rsidR="00BF14D3" w:rsidRPr="00B43F88" w:rsidRDefault="00BF14D3" w:rsidP="00194932">
            <w:pPr>
              <w:spacing w:after="0" w:line="240" w:lineRule="auto"/>
              <w:rPr>
                <w:kern w:val="24"/>
                <w:sz w:val="22"/>
                <w:szCs w:val="22"/>
              </w:rPr>
            </w:pPr>
            <w:r w:rsidRPr="00B43F88">
              <w:rPr>
                <w:kern w:val="24"/>
                <w:sz w:val="22"/>
                <w:szCs w:val="22"/>
              </w:rPr>
              <w:t>0, 1, 2</w:t>
            </w:r>
          </w:p>
        </w:tc>
      </w:tr>
      <w:tr w:rsidR="00BF14D3" w:rsidRPr="00B43F88" w14:paraId="1D873079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1811B7D5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Baseline BCR-ABL1 transcript type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7AC61E59" w14:textId="77777777" w:rsidR="00BF14D3" w:rsidRPr="00B43F88" w:rsidRDefault="00BF14D3" w:rsidP="00194932">
            <w:pPr>
              <w:spacing w:after="0" w:line="240" w:lineRule="auto"/>
              <w:rPr>
                <w:kern w:val="24"/>
                <w:sz w:val="22"/>
                <w:szCs w:val="22"/>
              </w:rPr>
            </w:pPr>
            <w:r w:rsidRPr="00B43F88">
              <w:rPr>
                <w:kern w:val="24"/>
                <w:sz w:val="22"/>
                <w:szCs w:val="22"/>
              </w:rPr>
              <w:t>P190, P210</w:t>
            </w:r>
          </w:p>
        </w:tc>
      </w:tr>
      <w:tr w:rsidR="00BF14D3" w:rsidRPr="00B43F88" w14:paraId="2B95D56A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665B5A69" w14:textId="77777777" w:rsidR="00BF14D3" w:rsidRPr="00B43F88" w:rsidRDefault="00BF14D3" w:rsidP="003A6A92">
            <w:pPr>
              <w:spacing w:after="0" w:line="240" w:lineRule="auto"/>
              <w:ind w:left="288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Time from initial diagnosis of Ph+ ALL to first dose of previous anti-cancer regimen (days)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59A860C9" w14:textId="77777777" w:rsidR="00BF14D3" w:rsidRPr="00B43F88" w:rsidRDefault="00BF14D3" w:rsidP="00194932">
            <w:pPr>
              <w:spacing w:after="0" w:line="240" w:lineRule="auto"/>
              <w:rPr>
                <w:kern w:val="24"/>
                <w:sz w:val="22"/>
                <w:szCs w:val="22"/>
              </w:rPr>
            </w:pPr>
            <w:r w:rsidRPr="00B43F88">
              <w:rPr>
                <w:kern w:val="24"/>
                <w:sz w:val="22"/>
                <w:szCs w:val="22"/>
              </w:rPr>
              <w:t>Continuous</w:t>
            </w:r>
          </w:p>
        </w:tc>
      </w:tr>
      <w:tr w:rsidR="00BF14D3" w:rsidRPr="00B43F88" w14:paraId="3723EE92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2E29078B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  <w:lang w:val="en-GB"/>
              </w:rPr>
            </w:pPr>
            <w:r w:rsidRPr="00B43F88">
              <w:rPr>
                <w:sz w:val="22"/>
                <w:szCs w:val="22"/>
              </w:rPr>
              <w:t>Extramedullary disease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771336A2" w14:textId="77777777" w:rsidR="00BF14D3" w:rsidRPr="00B43F88" w:rsidRDefault="00BF14D3" w:rsidP="00194932">
            <w:pPr>
              <w:spacing w:after="0" w:line="240" w:lineRule="auto"/>
              <w:rPr>
                <w:kern w:val="24"/>
                <w:sz w:val="22"/>
                <w:szCs w:val="22"/>
              </w:rPr>
            </w:pPr>
            <w:r w:rsidRPr="00B43F88">
              <w:rPr>
                <w:kern w:val="24"/>
                <w:sz w:val="22"/>
                <w:szCs w:val="22"/>
              </w:rPr>
              <w:t>Yes/No</w:t>
            </w:r>
          </w:p>
        </w:tc>
      </w:tr>
      <w:tr w:rsidR="00BF14D3" w:rsidRPr="00B43F88" w14:paraId="018502BA" w14:textId="77777777" w:rsidTr="003A6A92">
        <w:trPr>
          <w:cantSplit w:val="0"/>
          <w:trHeight w:val="19"/>
        </w:trPr>
        <w:tc>
          <w:tcPr>
            <w:tcW w:w="5000" w:type="pct"/>
            <w:gridSpan w:val="2"/>
            <w:tcBorders>
              <w:top w:val="nil"/>
              <w:bottom w:val="nil"/>
            </w:tcBorders>
            <w:vAlign w:val="center"/>
          </w:tcPr>
          <w:p w14:paraId="78842B7B" w14:textId="77777777" w:rsidR="00BF14D3" w:rsidRPr="00577386" w:rsidRDefault="00BF14D3" w:rsidP="00194932">
            <w:pPr>
              <w:spacing w:after="0" w:line="240" w:lineRule="auto"/>
              <w:rPr>
                <w:b/>
                <w:kern w:val="24"/>
                <w:sz w:val="22"/>
                <w:szCs w:val="22"/>
              </w:rPr>
            </w:pPr>
            <w:r w:rsidRPr="00577386">
              <w:rPr>
                <w:b/>
                <w:kern w:val="24"/>
                <w:sz w:val="22"/>
                <w:szCs w:val="22"/>
              </w:rPr>
              <w:t>Time-varying Factors</w:t>
            </w:r>
          </w:p>
        </w:tc>
      </w:tr>
      <w:tr w:rsidR="00BF14D3" w:rsidRPr="00B43F88" w14:paraId="57DB0A11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66C6428E" w14:textId="7658AE3E" w:rsidR="00BF14D3" w:rsidRPr="00577386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  <w:vertAlign w:val="superscript"/>
              </w:rPr>
            </w:pPr>
            <w:r w:rsidRPr="00577386">
              <w:rPr>
                <w:sz w:val="22"/>
                <w:szCs w:val="22"/>
              </w:rPr>
              <w:t xml:space="preserve">Clinical </w:t>
            </w:r>
            <w:proofErr w:type="spellStart"/>
            <w:r w:rsidRPr="00577386">
              <w:rPr>
                <w:sz w:val="22"/>
                <w:szCs w:val="22"/>
              </w:rPr>
              <w:t>response</w:t>
            </w:r>
            <w:r w:rsidR="00825732" w:rsidRPr="00577386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5EF42923" w14:textId="1008E0AE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CR</w:t>
            </w:r>
            <w:r w:rsidR="00454AB2" w:rsidRPr="00B43F88">
              <w:rPr>
                <w:sz w:val="22"/>
                <w:szCs w:val="22"/>
              </w:rPr>
              <w:t>/</w:t>
            </w:r>
            <w:proofErr w:type="spellStart"/>
            <w:r w:rsidRPr="00B43F88">
              <w:rPr>
                <w:sz w:val="22"/>
                <w:szCs w:val="22"/>
              </w:rPr>
              <w:t>CRi</w:t>
            </w:r>
            <w:proofErr w:type="spellEnd"/>
            <w:r w:rsidRPr="00B43F88">
              <w:rPr>
                <w:sz w:val="22"/>
                <w:szCs w:val="22"/>
              </w:rPr>
              <w:t xml:space="preserve"> vs no </w:t>
            </w:r>
            <w:r w:rsidR="00454AB2" w:rsidRPr="00B43F88">
              <w:rPr>
                <w:sz w:val="22"/>
                <w:szCs w:val="22"/>
              </w:rPr>
              <w:t>CR/</w:t>
            </w:r>
            <w:proofErr w:type="spellStart"/>
            <w:r w:rsidR="00454AB2" w:rsidRPr="00B43F88">
              <w:rPr>
                <w:sz w:val="22"/>
                <w:szCs w:val="22"/>
              </w:rPr>
              <w:t>CRi</w:t>
            </w:r>
            <w:proofErr w:type="spellEnd"/>
          </w:p>
        </w:tc>
      </w:tr>
      <w:tr w:rsidR="00BF14D3" w:rsidRPr="00B43F88" w14:paraId="6E5D713C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091E0CAA" w14:textId="77777777" w:rsidR="00BF14D3" w:rsidRPr="00577386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60D88B1B" w14:textId="77777777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MRD-negative CR vs. MRD-positive CR vs. no CR</w:t>
            </w:r>
          </w:p>
        </w:tc>
      </w:tr>
      <w:tr w:rsidR="00BF14D3" w:rsidRPr="00B43F88" w14:paraId="5B8E44A6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11CDF041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24869EFE" w14:textId="77777777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BCR-ABL1/ABL1 ratio ≤0.01% CR</w:t>
            </w:r>
          </w:p>
        </w:tc>
      </w:tr>
      <w:tr w:rsidR="00BF14D3" w:rsidRPr="00B43F88" w14:paraId="39D68525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7BEC6DFE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3844935F" w14:textId="77777777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BCR-ABL1/ABL1 ratio &gt;0.01%–0.1% CR</w:t>
            </w:r>
          </w:p>
        </w:tc>
      </w:tr>
      <w:tr w:rsidR="00BF14D3" w:rsidRPr="00B43F88" w14:paraId="697A9385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75BEA9EA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2E896F2B" w14:textId="77777777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BCR-ABL1/ABL1 ratio &gt;0.1%–1% CR</w:t>
            </w:r>
          </w:p>
        </w:tc>
      </w:tr>
      <w:tr w:rsidR="00BF14D3" w:rsidRPr="00B43F88" w14:paraId="731AC64C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1E7A396C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51F9B17C" w14:textId="77777777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BCR-ABL1/ABL1 ratio &gt;1%–10% CR</w:t>
            </w:r>
          </w:p>
        </w:tc>
      </w:tr>
      <w:tr w:rsidR="00BF14D3" w:rsidRPr="00B43F88" w14:paraId="4307AB17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65365329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702127FB" w14:textId="77777777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BCR-ABL1/ABL1 ratio &gt;10% CR</w:t>
            </w:r>
          </w:p>
        </w:tc>
      </w:tr>
      <w:tr w:rsidR="00BF14D3" w:rsidRPr="00B43F88" w14:paraId="7DEBFE40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bottom w:val="nil"/>
              <w:right w:val="nil"/>
            </w:tcBorders>
            <w:vAlign w:val="center"/>
          </w:tcPr>
          <w:p w14:paraId="183B6235" w14:textId="77777777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</w:p>
        </w:tc>
        <w:tc>
          <w:tcPr>
            <w:tcW w:w="2470" w:type="pct"/>
            <w:tcBorders>
              <w:top w:val="nil"/>
              <w:left w:val="nil"/>
              <w:bottom w:val="nil"/>
            </w:tcBorders>
          </w:tcPr>
          <w:p w14:paraId="39333E5B" w14:textId="77777777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>No CR</w:t>
            </w:r>
          </w:p>
        </w:tc>
      </w:tr>
      <w:tr w:rsidR="00BF14D3" w:rsidRPr="00B43F88" w14:paraId="0D238D86" w14:textId="77777777" w:rsidTr="0080310E">
        <w:trPr>
          <w:cantSplit w:val="0"/>
          <w:trHeight w:val="19"/>
        </w:trPr>
        <w:tc>
          <w:tcPr>
            <w:tcW w:w="2530" w:type="pct"/>
            <w:tcBorders>
              <w:top w:val="nil"/>
              <w:right w:val="nil"/>
            </w:tcBorders>
            <w:vAlign w:val="center"/>
          </w:tcPr>
          <w:p w14:paraId="6185CB3E" w14:textId="3EFD498E" w:rsidR="00BF14D3" w:rsidRPr="00B43F88" w:rsidRDefault="00BF14D3" w:rsidP="00194932">
            <w:pPr>
              <w:spacing w:after="0" w:line="240" w:lineRule="auto"/>
              <w:ind w:left="144" w:firstLine="144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 xml:space="preserve">Patient-reported </w:t>
            </w:r>
            <w:r w:rsidR="0008350E" w:rsidRPr="00B43F88">
              <w:rPr>
                <w:sz w:val="22"/>
                <w:szCs w:val="22"/>
              </w:rPr>
              <w:t xml:space="preserve">overall </w:t>
            </w:r>
            <w:r w:rsidRPr="00B43F88">
              <w:rPr>
                <w:sz w:val="22"/>
                <w:szCs w:val="22"/>
              </w:rPr>
              <w:t>treatment tolerability</w:t>
            </w:r>
            <w:r w:rsidR="001D5B65">
              <w:rPr>
                <w:sz w:val="22"/>
                <w:szCs w:val="22"/>
              </w:rPr>
              <w:br/>
            </w:r>
          </w:p>
        </w:tc>
        <w:tc>
          <w:tcPr>
            <w:tcW w:w="2470" w:type="pct"/>
            <w:tcBorders>
              <w:top w:val="nil"/>
              <w:left w:val="nil"/>
            </w:tcBorders>
          </w:tcPr>
          <w:p w14:paraId="64D2FC3D" w14:textId="77777777" w:rsidR="00BF14D3" w:rsidRPr="00B43F88" w:rsidRDefault="00BF14D3" w:rsidP="00194932">
            <w:pPr>
              <w:spacing w:after="0" w:line="240" w:lineRule="auto"/>
              <w:rPr>
                <w:sz w:val="22"/>
                <w:szCs w:val="22"/>
              </w:rPr>
            </w:pPr>
            <w:r w:rsidRPr="00B43F88">
              <w:rPr>
                <w:sz w:val="22"/>
                <w:szCs w:val="22"/>
              </w:rPr>
              <w:t xml:space="preserve">FACT-G item GP5 (“not at all”, “a little bit”, “somewhat”, “quite a bit”, “very much") </w:t>
            </w:r>
          </w:p>
        </w:tc>
      </w:tr>
    </w:tbl>
    <w:p w14:paraId="7510661C" w14:textId="5387968C" w:rsidR="00BF14D3" w:rsidRPr="00577386" w:rsidRDefault="00BF14D3" w:rsidP="00812424">
      <w:pPr>
        <w:jc w:val="both"/>
        <w:rPr>
          <w:rFonts w:cs="Times New Roman"/>
          <w:sz w:val="22"/>
        </w:rPr>
      </w:pPr>
      <w:r w:rsidRPr="00B43F88">
        <w:rPr>
          <w:rFonts w:cs="Times New Roman"/>
          <w:sz w:val="22"/>
        </w:rPr>
        <w:t xml:space="preserve">Abbreviations: ALL, acute lymphoblastic leukemia; BCR-ABL1, breakpoint cluster region-Abelson proto-oncogene 1; CR, complete remission; ECOG, eastern cooperative oncology group; FACT-G, </w:t>
      </w:r>
      <w:r w:rsidRPr="00577386">
        <w:rPr>
          <w:rFonts w:cs="Times New Roman"/>
          <w:sz w:val="22"/>
        </w:rPr>
        <w:t xml:space="preserve">functional assessment of cancer therapy-general; </w:t>
      </w:r>
      <w:proofErr w:type="spellStart"/>
      <w:r w:rsidRPr="00577386">
        <w:rPr>
          <w:rFonts w:cs="Times New Roman"/>
          <w:sz w:val="22"/>
        </w:rPr>
        <w:t>HRQoL</w:t>
      </w:r>
      <w:proofErr w:type="spellEnd"/>
      <w:r w:rsidRPr="00577386">
        <w:rPr>
          <w:rFonts w:cs="Times New Roman"/>
          <w:sz w:val="22"/>
        </w:rPr>
        <w:t>, health-related quality of life; MMRM, mixed-effects regression models for repeated-measures; MRD, minimal residual disease; Ph+, Philadelphia chromosome-positive.</w:t>
      </w:r>
    </w:p>
    <w:p w14:paraId="03459890" w14:textId="77777777" w:rsidR="00167295" w:rsidRPr="00577386" w:rsidRDefault="00167295" w:rsidP="00812424">
      <w:pPr>
        <w:jc w:val="both"/>
        <w:rPr>
          <w:rFonts w:cs="Times New Roman"/>
          <w:sz w:val="22"/>
        </w:rPr>
      </w:pPr>
      <w:proofErr w:type="spellStart"/>
      <w:r w:rsidRPr="00577386">
        <w:rPr>
          <w:rFonts w:cs="Times New Roman"/>
          <w:sz w:val="22"/>
          <w:vertAlign w:val="superscript"/>
        </w:rPr>
        <w:t>a</w:t>
      </w:r>
      <w:r w:rsidRPr="00577386">
        <w:rPr>
          <w:rFonts w:cs="Times New Roman"/>
          <w:sz w:val="22"/>
        </w:rPr>
        <w:t>Each</w:t>
      </w:r>
      <w:proofErr w:type="spellEnd"/>
      <w:r w:rsidRPr="00577386">
        <w:rPr>
          <w:rFonts w:cs="Times New Roman"/>
          <w:sz w:val="22"/>
        </w:rPr>
        <w:t xml:space="preserve"> of the clinical response variables was examined in a separate model along with patient-reported overall treatment tolerability.</w:t>
      </w:r>
    </w:p>
    <w:p w14:paraId="18B8C575" w14:textId="7C60F89C" w:rsidR="006E1706" w:rsidRDefault="006E170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AD15B07" w14:textId="77777777" w:rsidR="00A60D25" w:rsidRDefault="00A60D25" w:rsidP="00C63B87">
      <w:pPr>
        <w:pStyle w:val="Heading2"/>
        <w:sectPr w:rsidR="00A60D25" w:rsidSect="00695B80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4CE894" w14:textId="77777777" w:rsidR="00FC4284" w:rsidRPr="00577386" w:rsidRDefault="00FC4284" w:rsidP="00FC4284">
      <w:pPr>
        <w:pStyle w:val="Heading2"/>
      </w:pPr>
      <w:r w:rsidRPr="00577386">
        <w:lastRenderedPageBreak/>
        <w:t>Table S</w:t>
      </w:r>
      <w:r>
        <w:t>3</w:t>
      </w:r>
      <w:r w:rsidRPr="00577386">
        <w:t xml:space="preserve">. </w:t>
      </w:r>
      <w:r>
        <w:t>Summary of PRO completion by CR/</w:t>
      </w:r>
      <w:proofErr w:type="spellStart"/>
      <w:r>
        <w:t>CRi</w:t>
      </w:r>
      <w:proofErr w:type="spellEnd"/>
      <w:r>
        <w:t xml:space="preserve"> status</w:t>
      </w:r>
    </w:p>
    <w:tbl>
      <w:tblPr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90"/>
        <w:gridCol w:w="2430"/>
        <w:gridCol w:w="2340"/>
        <w:gridCol w:w="2683"/>
      </w:tblGrid>
      <w:tr w:rsidR="00FC4284" w:rsidRPr="0093524B" w14:paraId="46B81315" w14:textId="77777777" w:rsidTr="00FC4284">
        <w:trPr>
          <w:trHeight w:val="288"/>
        </w:trPr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3505A" w14:textId="77777777" w:rsidR="00FC4284" w:rsidRPr="00FC4284" w:rsidRDefault="00FC4284" w:rsidP="00940F41">
            <w:pPr>
              <w:spacing w:before="40" w:after="40" w:line="240" w:lineRule="auto"/>
              <w:rPr>
                <w:rFonts w:cs="Times New Roman"/>
                <w:b/>
                <w:bCs/>
                <w:sz w:val="22"/>
                <w:szCs w:val="20"/>
              </w:rPr>
            </w:pPr>
            <w:r w:rsidRPr="00FC4284">
              <w:rPr>
                <w:rFonts w:cs="Times New Roman"/>
                <w:b/>
                <w:bCs/>
                <w:sz w:val="22"/>
                <w:szCs w:val="20"/>
              </w:rPr>
              <w:t>PRO Visit</w:t>
            </w:r>
          </w:p>
        </w:tc>
        <w:tc>
          <w:tcPr>
            <w:tcW w:w="130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AE7DB0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>
              <w:rPr>
                <w:rFonts w:cs="Times New Roman"/>
                <w:b/>
                <w:bCs/>
                <w:sz w:val="22"/>
                <w:szCs w:val="20"/>
              </w:rPr>
              <w:t>Number of patients</w:t>
            </w:r>
            <w:r w:rsidRPr="00FC4284">
              <w:rPr>
                <w:rFonts w:cs="Times New Roman"/>
                <w:b/>
                <w:bCs/>
                <w:sz w:val="22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0"/>
              </w:rPr>
              <w:br/>
            </w:r>
            <w:r w:rsidRPr="00FC4284">
              <w:rPr>
                <w:rFonts w:cs="Times New Roman"/>
                <w:b/>
                <w:bCs/>
                <w:sz w:val="22"/>
                <w:szCs w:val="20"/>
              </w:rPr>
              <w:t>with PRO data</w:t>
            </w:r>
          </w:p>
        </w:tc>
        <w:tc>
          <w:tcPr>
            <w:tcW w:w="125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189F7A" w14:textId="0A30B558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>
              <w:rPr>
                <w:rFonts w:cs="Times New Roman"/>
                <w:b/>
                <w:bCs/>
                <w:sz w:val="22"/>
                <w:szCs w:val="20"/>
              </w:rPr>
              <w:t>Number of patients</w:t>
            </w:r>
            <w:r w:rsidRPr="00FC4284">
              <w:rPr>
                <w:rFonts w:cs="Times New Roman"/>
                <w:b/>
                <w:bCs/>
                <w:sz w:val="22"/>
                <w:szCs w:val="20"/>
              </w:rPr>
              <w:t xml:space="preserve"> achieving CR</w:t>
            </w:r>
            <w:r>
              <w:rPr>
                <w:rFonts w:cs="Times New Roman"/>
                <w:b/>
                <w:bCs/>
                <w:sz w:val="22"/>
                <w:szCs w:val="20"/>
              </w:rPr>
              <w:t>/</w:t>
            </w:r>
            <w:proofErr w:type="spellStart"/>
            <w:r>
              <w:rPr>
                <w:rFonts w:cs="Times New Roman"/>
                <w:b/>
                <w:bCs/>
                <w:sz w:val="22"/>
                <w:szCs w:val="20"/>
              </w:rPr>
              <w:t>CRi</w:t>
            </w:r>
            <w:proofErr w:type="spellEnd"/>
          </w:p>
        </w:tc>
        <w:tc>
          <w:tcPr>
            <w:tcW w:w="143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AB03A9" w14:textId="4B6DDCFB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>
              <w:rPr>
                <w:rFonts w:cs="Times New Roman"/>
                <w:b/>
                <w:bCs/>
                <w:sz w:val="22"/>
                <w:szCs w:val="20"/>
              </w:rPr>
              <w:t>Number of patients</w:t>
            </w:r>
            <w:r w:rsidRPr="007A0670">
              <w:rPr>
                <w:rFonts w:cs="Times New Roman"/>
                <w:b/>
                <w:bCs/>
                <w:sz w:val="22"/>
                <w:szCs w:val="20"/>
              </w:rPr>
              <w:t xml:space="preserve"> </w:t>
            </w:r>
            <w:r w:rsidRPr="00FC4284">
              <w:rPr>
                <w:rFonts w:cs="Times New Roman"/>
                <w:b/>
                <w:bCs/>
                <w:sz w:val="22"/>
                <w:szCs w:val="20"/>
              </w:rPr>
              <w:t>without achieving CR</w:t>
            </w:r>
            <w:r>
              <w:rPr>
                <w:rFonts w:cs="Times New Roman"/>
                <w:b/>
                <w:bCs/>
                <w:sz w:val="22"/>
                <w:szCs w:val="20"/>
              </w:rPr>
              <w:t>/</w:t>
            </w:r>
            <w:proofErr w:type="spellStart"/>
            <w:r>
              <w:rPr>
                <w:rFonts w:cs="Times New Roman"/>
                <w:b/>
                <w:bCs/>
                <w:sz w:val="22"/>
                <w:szCs w:val="20"/>
              </w:rPr>
              <w:t>CRi</w:t>
            </w:r>
            <w:proofErr w:type="spellEnd"/>
          </w:p>
        </w:tc>
      </w:tr>
      <w:tr w:rsidR="00FC4284" w:rsidRPr="0093524B" w14:paraId="6660BB1F" w14:textId="77777777" w:rsidTr="00FC4284">
        <w:trPr>
          <w:trHeight w:val="288"/>
        </w:trPr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0D84F" w14:textId="77777777" w:rsidR="00FC4284" w:rsidRPr="00FC4284" w:rsidRDefault="00FC4284" w:rsidP="00940F41">
            <w:pPr>
              <w:spacing w:before="40" w:after="40" w:line="240" w:lineRule="auto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Cycle 4 Day 1</w:t>
            </w:r>
          </w:p>
        </w:tc>
        <w:tc>
          <w:tcPr>
            <w:tcW w:w="1300" w:type="pct"/>
            <w:tcBorders>
              <w:left w:val="nil"/>
              <w:bottom w:val="nil"/>
              <w:right w:val="nil"/>
            </w:tcBorders>
          </w:tcPr>
          <w:p w14:paraId="673713B5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194</w:t>
            </w:r>
          </w:p>
        </w:tc>
        <w:tc>
          <w:tcPr>
            <w:tcW w:w="1252" w:type="pct"/>
            <w:tcBorders>
              <w:left w:val="nil"/>
              <w:bottom w:val="nil"/>
              <w:right w:val="nil"/>
            </w:tcBorders>
          </w:tcPr>
          <w:p w14:paraId="46FBEBC2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177</w:t>
            </w:r>
          </w:p>
        </w:tc>
        <w:tc>
          <w:tcPr>
            <w:tcW w:w="1436" w:type="pct"/>
            <w:tcBorders>
              <w:left w:val="nil"/>
              <w:bottom w:val="nil"/>
              <w:right w:val="nil"/>
            </w:tcBorders>
          </w:tcPr>
          <w:p w14:paraId="4990459F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17</w:t>
            </w:r>
          </w:p>
        </w:tc>
      </w:tr>
      <w:tr w:rsidR="00FC4284" w:rsidRPr="0093524B" w14:paraId="45AB907C" w14:textId="77777777" w:rsidTr="00FC4284">
        <w:trPr>
          <w:trHeight w:val="28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20CC8" w14:textId="77777777" w:rsidR="00FC4284" w:rsidRPr="00FC4284" w:rsidRDefault="00FC4284" w:rsidP="00940F41">
            <w:pPr>
              <w:spacing w:before="40" w:after="40" w:line="240" w:lineRule="auto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Cycle 7 Day 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65F12CC5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14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</w:tcPr>
          <w:p w14:paraId="704F72C8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138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32F34E1B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9</w:t>
            </w:r>
          </w:p>
        </w:tc>
      </w:tr>
      <w:tr w:rsidR="00FC4284" w:rsidRPr="0093524B" w14:paraId="589FF0B6" w14:textId="77777777" w:rsidTr="00FC4284">
        <w:trPr>
          <w:trHeight w:val="28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E2C3A3" w14:textId="77777777" w:rsidR="00FC4284" w:rsidRPr="00FC4284" w:rsidRDefault="00FC4284" w:rsidP="00940F41">
            <w:pPr>
              <w:spacing w:before="40" w:after="40" w:line="240" w:lineRule="auto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Cycle 10 Day 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10781584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8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</w:tcPr>
          <w:p w14:paraId="69DE1F80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73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096B5456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11</w:t>
            </w:r>
          </w:p>
        </w:tc>
      </w:tr>
      <w:tr w:rsidR="00FC4284" w:rsidRPr="0093524B" w14:paraId="634EF7DC" w14:textId="77777777" w:rsidTr="00FC4284">
        <w:trPr>
          <w:trHeight w:val="28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9C9211" w14:textId="77777777" w:rsidR="00FC4284" w:rsidRPr="00FC4284" w:rsidRDefault="00FC4284" w:rsidP="00940F41">
            <w:pPr>
              <w:spacing w:before="40" w:after="40" w:line="240" w:lineRule="auto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Cycle 13 Day 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109C44B6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5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</w:tcPr>
          <w:p w14:paraId="5604A5E0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5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0B5C5F37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5</w:t>
            </w:r>
          </w:p>
        </w:tc>
      </w:tr>
      <w:tr w:rsidR="00FC4284" w:rsidRPr="0093524B" w14:paraId="7C658343" w14:textId="77777777" w:rsidTr="00FC4284">
        <w:trPr>
          <w:trHeight w:val="28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771AB0" w14:textId="77777777" w:rsidR="00FC4284" w:rsidRPr="00FC4284" w:rsidRDefault="00FC4284" w:rsidP="00940F41">
            <w:pPr>
              <w:spacing w:before="40" w:after="40" w:line="240" w:lineRule="auto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Cycle 16 Day 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504788DC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4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</w:tcPr>
          <w:p w14:paraId="635A3F3B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43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18389613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4</w:t>
            </w:r>
          </w:p>
        </w:tc>
      </w:tr>
      <w:tr w:rsidR="00FC4284" w:rsidRPr="0093524B" w14:paraId="63F940D9" w14:textId="77777777" w:rsidTr="00FC4284">
        <w:trPr>
          <w:trHeight w:val="288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8C9335" w14:textId="77777777" w:rsidR="00FC4284" w:rsidRPr="00FC4284" w:rsidRDefault="00FC4284" w:rsidP="00940F41">
            <w:pPr>
              <w:spacing w:before="40" w:after="40" w:line="240" w:lineRule="auto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Cycle 19 Day 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</w:tcPr>
          <w:p w14:paraId="4FF855D5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4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</w:tcPr>
          <w:p w14:paraId="0501B6B5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4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</w:tcPr>
          <w:p w14:paraId="2DCAE791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0</w:t>
            </w:r>
          </w:p>
        </w:tc>
      </w:tr>
      <w:tr w:rsidR="00FC4284" w:rsidRPr="0093524B" w14:paraId="0D0F12D0" w14:textId="77777777" w:rsidTr="00FC4284">
        <w:trPr>
          <w:trHeight w:val="288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CE274E" w14:textId="77777777" w:rsidR="00FC4284" w:rsidRPr="00FC4284" w:rsidRDefault="00FC4284" w:rsidP="00940F41">
            <w:pPr>
              <w:spacing w:before="40" w:after="40" w:line="240" w:lineRule="auto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Cycle 21 Day 1</w:t>
            </w:r>
          </w:p>
        </w:tc>
        <w:tc>
          <w:tcPr>
            <w:tcW w:w="1300" w:type="pct"/>
            <w:tcBorders>
              <w:top w:val="nil"/>
              <w:left w:val="nil"/>
              <w:right w:val="nil"/>
            </w:tcBorders>
          </w:tcPr>
          <w:p w14:paraId="35C69F99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35</w:t>
            </w: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</w:tcPr>
          <w:p w14:paraId="1FE57645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30</w:t>
            </w:r>
          </w:p>
        </w:tc>
        <w:tc>
          <w:tcPr>
            <w:tcW w:w="1436" w:type="pct"/>
            <w:tcBorders>
              <w:top w:val="nil"/>
              <w:left w:val="nil"/>
              <w:right w:val="nil"/>
            </w:tcBorders>
          </w:tcPr>
          <w:p w14:paraId="40F6E5B2" w14:textId="77777777" w:rsidR="00FC4284" w:rsidRPr="00FC4284" w:rsidRDefault="00FC4284" w:rsidP="00940F41">
            <w:pPr>
              <w:spacing w:before="40" w:after="40"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FC4284">
              <w:rPr>
                <w:rFonts w:cs="Times New Roman"/>
                <w:sz w:val="22"/>
                <w:szCs w:val="20"/>
              </w:rPr>
              <w:t>5</w:t>
            </w:r>
          </w:p>
        </w:tc>
      </w:tr>
    </w:tbl>
    <w:p w14:paraId="79A1092A" w14:textId="77777777" w:rsidR="00FC4284" w:rsidRPr="00FC4284" w:rsidRDefault="00FC4284" w:rsidP="00FC4284">
      <w:pPr>
        <w:spacing w:after="0"/>
        <w:rPr>
          <w:sz w:val="22"/>
        </w:rPr>
        <w:sectPr w:rsidR="00FC4284" w:rsidRPr="00FC4284" w:rsidSect="00FC42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3524B">
        <w:rPr>
          <w:rFonts w:cs="Times New Roman"/>
          <w:sz w:val="22"/>
        </w:rPr>
        <w:t xml:space="preserve">Abbreviations: CR, complete remission; </w:t>
      </w:r>
      <w:proofErr w:type="spellStart"/>
      <w:r w:rsidRPr="0093524B">
        <w:rPr>
          <w:rFonts w:cs="Times New Roman"/>
          <w:sz w:val="22"/>
        </w:rPr>
        <w:t>CRi</w:t>
      </w:r>
      <w:proofErr w:type="spellEnd"/>
      <w:r w:rsidRPr="0093524B">
        <w:rPr>
          <w:rFonts w:cs="Times New Roman"/>
          <w:sz w:val="22"/>
        </w:rPr>
        <w:t xml:space="preserve">, </w:t>
      </w:r>
      <w:r w:rsidRPr="00FC4284">
        <w:rPr>
          <w:sz w:val="22"/>
        </w:rPr>
        <w:t xml:space="preserve">CR with incomplete hematologic recovery; </w:t>
      </w:r>
      <w:r w:rsidRPr="0093524B">
        <w:rPr>
          <w:rFonts w:cs="Times New Roman"/>
          <w:sz w:val="22"/>
        </w:rPr>
        <w:t>PRO, patient-reported outcome.</w:t>
      </w:r>
    </w:p>
    <w:p w14:paraId="2B41C35D" w14:textId="05EB5E21" w:rsidR="00DE470D" w:rsidRPr="00577386" w:rsidRDefault="006E1706" w:rsidP="00C63B87">
      <w:pPr>
        <w:pStyle w:val="Heading2"/>
      </w:pPr>
      <w:r w:rsidRPr="00577386">
        <w:lastRenderedPageBreak/>
        <w:t xml:space="preserve">Table </w:t>
      </w:r>
      <w:r w:rsidR="00A60D25" w:rsidRPr="00577386">
        <w:t>S</w:t>
      </w:r>
      <w:r w:rsidR="00A60D25">
        <w:t>4</w:t>
      </w:r>
      <w:r w:rsidRPr="00577386">
        <w:t xml:space="preserve">. </w:t>
      </w:r>
      <w:r w:rsidR="00331FEE" w:rsidRPr="00577386">
        <w:t>Participants’ r</w:t>
      </w:r>
      <w:r w:rsidR="00AC57C2" w:rsidRPr="00577386">
        <w:t xml:space="preserve">esponses </w:t>
      </w:r>
      <w:r w:rsidR="00342395" w:rsidRPr="00577386">
        <w:t>to</w:t>
      </w:r>
      <w:r w:rsidR="00AC57C2" w:rsidRPr="00577386">
        <w:t xml:space="preserve"> the FACT-GP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728"/>
        <w:gridCol w:w="1728"/>
        <w:gridCol w:w="1152"/>
      </w:tblGrid>
      <w:tr w:rsidR="00577386" w:rsidRPr="00577386" w14:paraId="74CBF9DC" w14:textId="77777777" w:rsidTr="00812424">
        <w:tc>
          <w:tcPr>
            <w:tcW w:w="2592" w:type="dxa"/>
            <w:tcBorders>
              <w:bottom w:val="single" w:sz="4" w:space="0" w:color="auto"/>
            </w:tcBorders>
          </w:tcPr>
          <w:p w14:paraId="14F099BC" w14:textId="77777777" w:rsidR="00DE470D" w:rsidRPr="00577386" w:rsidRDefault="00DE470D" w:rsidP="00DE470D">
            <w:pPr>
              <w:spacing w:after="0" w:line="240" w:lineRule="auto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577386">
              <w:rPr>
                <w:rFonts w:eastAsia="Aptos" w:cs="Times New Roman"/>
                <w:b/>
                <w:bCs/>
                <w:noProof/>
                <w:sz w:val="22"/>
              </w:rPr>
              <w:t>Visit</w:t>
            </w:r>
            <w:r w:rsidRPr="00577386">
              <w:rPr>
                <w:rFonts w:eastAsia="Aptos" w:cs="Times New Roman"/>
                <w:b/>
                <w:bCs/>
                <w:noProof/>
                <w:sz w:val="22"/>
                <w:vertAlign w:val="superscript"/>
              </w:rPr>
              <w:t>a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D4677B1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577386">
              <w:rPr>
                <w:rFonts w:eastAsia="Aptos" w:cs="Times New Roman"/>
                <w:b/>
                <w:bCs/>
                <w:noProof/>
                <w:sz w:val="22"/>
              </w:rPr>
              <w:t>Ponatinib</w:t>
            </w:r>
          </w:p>
          <w:p w14:paraId="436ABC8F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577386">
              <w:rPr>
                <w:rFonts w:eastAsia="Aptos" w:cs="Times New Roman"/>
                <w:b/>
                <w:bCs/>
                <w:noProof/>
                <w:sz w:val="22"/>
              </w:rPr>
              <w:t>n (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0D08C25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577386">
              <w:rPr>
                <w:rFonts w:eastAsia="Aptos" w:cs="Times New Roman"/>
                <w:b/>
                <w:bCs/>
                <w:noProof/>
                <w:sz w:val="22"/>
              </w:rPr>
              <w:t>Imatinib</w:t>
            </w:r>
          </w:p>
          <w:p w14:paraId="0B9D4B40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577386">
              <w:rPr>
                <w:rFonts w:eastAsia="Aptos" w:cs="Times New Roman"/>
                <w:b/>
                <w:bCs/>
                <w:noProof/>
                <w:sz w:val="22"/>
              </w:rPr>
              <w:t>n (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C5C87A1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577386">
              <w:rPr>
                <w:rFonts w:eastAsia="Aptos" w:cs="Times New Roman"/>
                <w:b/>
                <w:bCs/>
                <w:noProof/>
                <w:sz w:val="22"/>
              </w:rPr>
              <w:t>p-value</w:t>
            </w:r>
            <w:r w:rsidRPr="00577386">
              <w:rPr>
                <w:rFonts w:eastAsia="Aptos" w:cs="Times New Roman"/>
                <w:b/>
                <w:bCs/>
                <w:noProof/>
                <w:sz w:val="22"/>
                <w:vertAlign w:val="superscript"/>
              </w:rPr>
              <w:t>b</w:t>
            </w:r>
          </w:p>
        </w:tc>
      </w:tr>
      <w:tr w:rsidR="00577386" w:rsidRPr="00577386" w14:paraId="036CE74B" w14:textId="77777777" w:rsidTr="00812424">
        <w:tc>
          <w:tcPr>
            <w:tcW w:w="2592" w:type="dxa"/>
            <w:tcBorders>
              <w:bottom w:val="nil"/>
            </w:tcBorders>
          </w:tcPr>
          <w:p w14:paraId="503D6CF9" w14:textId="77777777" w:rsidR="00DE470D" w:rsidRPr="00577386" w:rsidRDefault="00DE470D" w:rsidP="00DE470D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Baseline (N)</w:t>
            </w:r>
          </w:p>
        </w:tc>
        <w:tc>
          <w:tcPr>
            <w:tcW w:w="1728" w:type="dxa"/>
            <w:tcBorders>
              <w:bottom w:val="nil"/>
            </w:tcBorders>
          </w:tcPr>
          <w:p w14:paraId="5F8A76A1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49</w:t>
            </w:r>
          </w:p>
        </w:tc>
        <w:tc>
          <w:tcPr>
            <w:tcW w:w="1728" w:type="dxa"/>
            <w:tcBorders>
              <w:bottom w:val="nil"/>
            </w:tcBorders>
          </w:tcPr>
          <w:p w14:paraId="5DF5E716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74</w:t>
            </w:r>
          </w:p>
        </w:tc>
        <w:tc>
          <w:tcPr>
            <w:tcW w:w="1152" w:type="dxa"/>
            <w:tcBorders>
              <w:bottom w:val="nil"/>
            </w:tcBorders>
          </w:tcPr>
          <w:p w14:paraId="3DAF26B6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0.951</w:t>
            </w:r>
          </w:p>
        </w:tc>
      </w:tr>
      <w:tr w:rsidR="00577386" w:rsidRPr="00577386" w14:paraId="4DEFCA18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03F1CD31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Not at all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E5972F7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92 (61.7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89C6756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46 (62.2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33546F4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3CBBFD49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0328D131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A little bi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FEDE971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40 (26.8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5216712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20 (27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D7C1846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38B40A57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12F0BAC8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Somewha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83A354B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3 (8.7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C1B3F49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6 (8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C57A079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6C189BA9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6DFD70E9" w14:textId="7A950708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Quite a bit</w:t>
            </w:r>
            <w:r w:rsidR="005C36A6" w:rsidRPr="00577386">
              <w:rPr>
                <w:rFonts w:eastAsia="Aptos" w:cs="Times New Roman"/>
                <w:noProof/>
                <w:sz w:val="22"/>
              </w:rPr>
              <w:t>.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EE19B86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4 (2.7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0182758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2 (2.7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9AA0F44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3C495314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07189B2F" w14:textId="77777777" w:rsidR="00DE470D" w:rsidRPr="00577386" w:rsidRDefault="00DE470D" w:rsidP="00DE470D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606060E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02338D4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247EC84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68037E51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6404F8E9" w14:textId="77777777" w:rsidR="00DE470D" w:rsidRPr="00577386" w:rsidRDefault="00DE470D" w:rsidP="00DE470D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C4D1 (N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DCDE9E6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22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F92DB92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55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FFE40A9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0.053</w:t>
            </w:r>
          </w:p>
        </w:tc>
      </w:tr>
      <w:tr w:rsidR="00577386" w:rsidRPr="00577386" w14:paraId="229BBC39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6911CAFB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Not at all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AA4EC0D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34 (27.9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400AC00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8 (14.5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8D370D0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701651D8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4B909652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A little bi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4E3A9CD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54 (44.3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CF5C111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29 (52.7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AFC675D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2B074237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234EBD70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Somewha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EC62FCE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22 (18.0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424BB91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0 (18.2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03C7954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766411EE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50840263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Quite a bi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35C5FFC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9 (7.4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9DB4673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4 (7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C2A8604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242B01B7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7810C66D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Very much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6994440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3 (2.5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0DC2072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4 (7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7D57D0D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5825700F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20ED807B" w14:textId="77777777" w:rsidR="00DE470D" w:rsidRPr="00577386" w:rsidRDefault="00DE470D" w:rsidP="00DE470D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266AE99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844FB19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961CDEB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7CE75AA5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2F48D86D" w14:textId="77777777" w:rsidR="00DE470D" w:rsidRPr="00577386" w:rsidRDefault="00DE470D" w:rsidP="00DE470D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C7D1 (N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8A3936F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77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65BC7E3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23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A104302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0.446</w:t>
            </w:r>
          </w:p>
        </w:tc>
      </w:tr>
      <w:tr w:rsidR="00577386" w:rsidRPr="00577386" w14:paraId="5F49E5D7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528D719D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Not at all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74C6FAD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23 (29.9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A64F8F1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5 (21.7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EAF1F20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2D666973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3103536E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A little bi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7A47322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36 (46.8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AE1C6D4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8 (34.8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29586F0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553F78EE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4CE82676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Somewha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11853DD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3 (16.9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D55F458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9 (39.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58B8A26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212901F6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7F0F2F97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Quite a bi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4A1B662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3 (3.9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ADE9143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0 (0.0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7779201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3B3FD783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3D3D0CCA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Very much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A2073BA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2 (2.6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A04984F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 (4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D540490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165DDA66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1B3B9635" w14:textId="77777777" w:rsidR="00DE470D" w:rsidRPr="00577386" w:rsidRDefault="00DE470D" w:rsidP="00DE470D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7FE2C05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CEBA192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6A22B25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372EB2F6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2990381F" w14:textId="77777777" w:rsidR="00DE470D" w:rsidRPr="00577386" w:rsidRDefault="00DE470D" w:rsidP="00DE470D">
            <w:pPr>
              <w:spacing w:after="0" w:line="240" w:lineRule="auto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EOT (N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CC5D887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69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D106FA8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51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A987E36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0.017</w:t>
            </w:r>
          </w:p>
        </w:tc>
      </w:tr>
      <w:tr w:rsidR="00577386" w:rsidRPr="00577386" w14:paraId="30E409F0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15945CF0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Not at all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7BE274B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26 (37.7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4F66CB8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9 (17.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CB5AE15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375FBC75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375DF968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A little bi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B35CD9E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24 (34.8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A1E0123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9 (37.3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C1E7447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1F55F802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6ECDA74C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Somewha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29803CC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2 (17.4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CD6863E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5 (29.4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CE8F042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25F026C5" w14:textId="77777777" w:rsidTr="00812424">
        <w:tc>
          <w:tcPr>
            <w:tcW w:w="2592" w:type="dxa"/>
            <w:tcBorders>
              <w:top w:val="nil"/>
              <w:bottom w:val="nil"/>
            </w:tcBorders>
          </w:tcPr>
          <w:p w14:paraId="40182B02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Quite a bit 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A36D419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6 (8.7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473C443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5 (9.8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83CF784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  <w:tr w:rsidR="00577386" w:rsidRPr="00577386" w14:paraId="35FE8165" w14:textId="77777777" w:rsidTr="00812424">
        <w:tc>
          <w:tcPr>
            <w:tcW w:w="2592" w:type="dxa"/>
            <w:tcBorders>
              <w:top w:val="nil"/>
            </w:tcBorders>
          </w:tcPr>
          <w:p w14:paraId="090C26AA" w14:textId="77777777" w:rsidR="00DE470D" w:rsidRPr="00577386" w:rsidRDefault="00DE470D" w:rsidP="00DE470D">
            <w:pPr>
              <w:spacing w:after="0" w:line="240" w:lineRule="auto"/>
              <w:ind w:left="144" w:firstLine="144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 xml:space="preserve">Very much </w:t>
            </w:r>
          </w:p>
        </w:tc>
        <w:tc>
          <w:tcPr>
            <w:tcW w:w="1728" w:type="dxa"/>
            <w:tcBorders>
              <w:top w:val="nil"/>
            </w:tcBorders>
          </w:tcPr>
          <w:p w14:paraId="32340C18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1 (1.4)</w:t>
            </w:r>
          </w:p>
        </w:tc>
        <w:tc>
          <w:tcPr>
            <w:tcW w:w="1728" w:type="dxa"/>
            <w:tcBorders>
              <w:top w:val="nil"/>
            </w:tcBorders>
          </w:tcPr>
          <w:p w14:paraId="11C0C160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  <w:r w:rsidRPr="00577386">
              <w:rPr>
                <w:rFonts w:eastAsia="Aptos" w:cs="Times New Roman"/>
                <w:noProof/>
                <w:sz w:val="22"/>
              </w:rPr>
              <w:t>3 (5.9)</w:t>
            </w:r>
          </w:p>
        </w:tc>
        <w:tc>
          <w:tcPr>
            <w:tcW w:w="1152" w:type="dxa"/>
            <w:tcBorders>
              <w:top w:val="nil"/>
            </w:tcBorders>
          </w:tcPr>
          <w:p w14:paraId="2AC72C62" w14:textId="77777777" w:rsidR="00DE470D" w:rsidRPr="00577386" w:rsidRDefault="00DE470D" w:rsidP="00DE470D">
            <w:pPr>
              <w:spacing w:after="0" w:line="240" w:lineRule="auto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</w:tr>
    </w:tbl>
    <w:p w14:paraId="4D2C5275" w14:textId="0C18F0E1" w:rsidR="007A5F16" w:rsidRPr="00577386" w:rsidRDefault="007A5F16" w:rsidP="00537670">
      <w:pPr>
        <w:spacing w:after="120"/>
        <w:rPr>
          <w:rFonts w:cs="Times New Roman"/>
          <w:sz w:val="22"/>
        </w:rPr>
      </w:pPr>
      <w:r w:rsidRPr="00577386">
        <w:rPr>
          <w:rFonts w:cs="Times New Roman"/>
          <w:sz w:val="22"/>
        </w:rPr>
        <w:t>Abbreviations: C, cycle; D, day; EOT, end of treatment; FACT-G, functional assessment of cancer therapy-genera</w:t>
      </w:r>
      <w:r w:rsidR="00F12DE5" w:rsidRPr="00577386">
        <w:rPr>
          <w:rFonts w:cs="Times New Roman"/>
          <w:sz w:val="22"/>
        </w:rPr>
        <w:t>l.</w:t>
      </w:r>
    </w:p>
    <w:p w14:paraId="508CAEEC" w14:textId="62EA2F7A" w:rsidR="00537670" w:rsidRPr="00577386" w:rsidRDefault="004E3B42" w:rsidP="00537670">
      <w:pPr>
        <w:spacing w:after="120"/>
        <w:rPr>
          <w:rFonts w:cs="Times New Roman"/>
          <w:sz w:val="22"/>
        </w:rPr>
      </w:pPr>
      <w:r w:rsidRPr="00577386">
        <w:rPr>
          <w:rFonts w:cs="Times New Roman"/>
          <w:sz w:val="22"/>
          <w:vertAlign w:val="superscript"/>
        </w:rPr>
        <w:t>a</w:t>
      </w:r>
      <w:r w:rsidRPr="00577386">
        <w:rPr>
          <w:rFonts w:cs="Times New Roman"/>
          <w:sz w:val="22"/>
        </w:rPr>
        <w:t xml:space="preserve"> </w:t>
      </w:r>
      <w:r w:rsidR="00825732" w:rsidRPr="00577386">
        <w:rPr>
          <w:rFonts w:cs="Times New Roman"/>
          <w:sz w:val="22"/>
        </w:rPr>
        <w:t>R</w:t>
      </w:r>
      <w:r w:rsidR="00D7568A" w:rsidRPr="00577386">
        <w:rPr>
          <w:rFonts w:cs="Times New Roman"/>
          <w:sz w:val="22"/>
        </w:rPr>
        <w:t>eport</w:t>
      </w:r>
      <w:r w:rsidR="00825732" w:rsidRPr="00577386">
        <w:rPr>
          <w:rFonts w:cs="Times New Roman"/>
          <w:sz w:val="22"/>
        </w:rPr>
        <w:t>ed</w:t>
      </w:r>
      <w:r w:rsidR="00D7568A" w:rsidRPr="00577386">
        <w:rPr>
          <w:rFonts w:cs="Times New Roman"/>
          <w:sz w:val="22"/>
        </w:rPr>
        <w:t xml:space="preserve"> up to the visit with n≥ 2</w:t>
      </w:r>
      <w:r w:rsidR="00EA355B" w:rsidRPr="00577386">
        <w:rPr>
          <w:rFonts w:cs="Times New Roman"/>
          <w:sz w:val="22"/>
        </w:rPr>
        <w:t>0</w:t>
      </w:r>
      <w:r w:rsidR="00D7568A" w:rsidRPr="00577386">
        <w:rPr>
          <w:rFonts w:cs="Times New Roman"/>
          <w:sz w:val="22"/>
        </w:rPr>
        <w:t xml:space="preserve"> in each arm</w:t>
      </w:r>
      <w:r w:rsidR="00537670" w:rsidRPr="00577386">
        <w:rPr>
          <w:rFonts w:cs="Times New Roman"/>
          <w:sz w:val="22"/>
        </w:rPr>
        <w:t>.</w:t>
      </w:r>
    </w:p>
    <w:p w14:paraId="7531C3CD" w14:textId="51FC7CBE" w:rsidR="00BF14D3" w:rsidRDefault="004E3B42" w:rsidP="002E613D">
      <w:pPr>
        <w:spacing w:after="120"/>
        <w:rPr>
          <w:rFonts w:cs="Times New Roman"/>
          <w:sz w:val="22"/>
        </w:rPr>
      </w:pPr>
      <w:r w:rsidRPr="00577386">
        <w:rPr>
          <w:rFonts w:cs="Times New Roman"/>
          <w:sz w:val="22"/>
          <w:vertAlign w:val="superscript"/>
        </w:rPr>
        <w:t>b</w:t>
      </w:r>
      <w:r w:rsidRPr="00577386">
        <w:rPr>
          <w:rFonts w:cs="Times New Roman"/>
          <w:sz w:val="22"/>
        </w:rPr>
        <w:t xml:space="preserve"> p-value from Chi-square test </w:t>
      </w:r>
      <w:r w:rsidR="009011FD" w:rsidRPr="00577386">
        <w:rPr>
          <w:rFonts w:cs="Times New Roman"/>
          <w:sz w:val="22"/>
        </w:rPr>
        <w:t>based on the</w:t>
      </w:r>
      <w:r w:rsidR="008031FA" w:rsidRPr="00577386">
        <w:rPr>
          <w:rFonts w:cs="Times New Roman"/>
          <w:sz w:val="22"/>
        </w:rPr>
        <w:t xml:space="preserve"> proportion of </w:t>
      </w:r>
      <w:r w:rsidR="00825732" w:rsidRPr="00577386">
        <w:rPr>
          <w:rFonts w:cs="Times New Roman"/>
          <w:sz w:val="22"/>
        </w:rPr>
        <w:t xml:space="preserve">participants who responded </w:t>
      </w:r>
      <w:r w:rsidR="008031FA" w:rsidRPr="00577386">
        <w:rPr>
          <w:rFonts w:cs="Times New Roman"/>
          <w:sz w:val="22"/>
        </w:rPr>
        <w:t xml:space="preserve">“Not at all” </w:t>
      </w:r>
      <w:r w:rsidR="00F93E6B" w:rsidRPr="00577386">
        <w:rPr>
          <w:rFonts w:cs="Times New Roman"/>
          <w:sz w:val="22"/>
        </w:rPr>
        <w:t>to the FACT-Item GP5 (‘I am bothered by side effects of treatment’).</w:t>
      </w:r>
    </w:p>
    <w:p w14:paraId="400C5B91" w14:textId="77777777" w:rsidR="00557D57" w:rsidRDefault="00557D57" w:rsidP="002E613D">
      <w:pPr>
        <w:spacing w:after="120"/>
        <w:rPr>
          <w:rFonts w:eastAsiaTheme="majorEastAsia" w:cs="Times New Roman"/>
          <w:b/>
          <w:sz w:val="22"/>
        </w:rPr>
        <w:sectPr w:rsidR="00557D57" w:rsidSect="00695B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FCC7AE" w14:textId="2FF70006" w:rsidR="00D06D80" w:rsidRPr="00577386" w:rsidRDefault="00D06D80" w:rsidP="00D06D80">
      <w:pPr>
        <w:pStyle w:val="Heading2"/>
      </w:pPr>
      <w:r w:rsidRPr="00577386">
        <w:lastRenderedPageBreak/>
        <w:t xml:space="preserve">Figure </w:t>
      </w:r>
      <w:r w:rsidR="00614BC3">
        <w:t>S</w:t>
      </w:r>
      <w:r w:rsidRPr="00577386">
        <w:t>1 Forest plot of LS mean change from baseline</w:t>
      </w:r>
    </w:p>
    <w:p w14:paraId="158554E6" w14:textId="77777777" w:rsidR="00D06D80" w:rsidRDefault="00D06D80" w:rsidP="00D06D80">
      <w:pPr>
        <w:rPr>
          <w:sz w:val="22"/>
        </w:rPr>
      </w:pPr>
      <w:r w:rsidRPr="00B40035">
        <w:rPr>
          <w:sz w:val="22"/>
        </w:rPr>
        <w:t xml:space="preserve">Panel A presents the difference in LS change from baseline in </w:t>
      </w:r>
      <w:proofErr w:type="spellStart"/>
      <w:r w:rsidRPr="00B40035">
        <w:rPr>
          <w:sz w:val="22"/>
        </w:rPr>
        <w:t>HRQoL</w:t>
      </w:r>
      <w:proofErr w:type="spellEnd"/>
      <w:r w:rsidRPr="00B40035">
        <w:rPr>
          <w:sz w:val="22"/>
        </w:rPr>
        <w:t xml:space="preserve"> between achieving clinical response versus not achieving clinical response. Clinical response was defined based on investigator-reported CR/</w:t>
      </w:r>
      <w:proofErr w:type="spellStart"/>
      <w:r w:rsidRPr="00B40035">
        <w:rPr>
          <w:sz w:val="22"/>
        </w:rPr>
        <w:t>CRi</w:t>
      </w:r>
      <w:proofErr w:type="spellEnd"/>
      <w:r w:rsidRPr="00B40035">
        <w:rPr>
          <w:sz w:val="22"/>
        </w:rPr>
        <w:t xml:space="preserve"> and depth of molecular response levels. Panel B presents the difference in LS change from baseline in </w:t>
      </w:r>
      <w:proofErr w:type="spellStart"/>
      <w:r w:rsidRPr="00B40035">
        <w:rPr>
          <w:sz w:val="22"/>
        </w:rPr>
        <w:t>HRQoL</w:t>
      </w:r>
      <w:proofErr w:type="spellEnd"/>
      <w:r w:rsidRPr="00B40035">
        <w:rPr>
          <w:sz w:val="22"/>
        </w:rPr>
        <w:t xml:space="preserve"> by levels of the FACT-GP5 ‘bothered by treatment side effects”, with “Not at all” as the reference group. FACT-GP5 was included as a predictor in the final model with the predictor of CR/</w:t>
      </w:r>
      <w:proofErr w:type="spellStart"/>
      <w:r w:rsidRPr="00B40035">
        <w:rPr>
          <w:sz w:val="22"/>
        </w:rPr>
        <w:t>CRi</w:t>
      </w:r>
      <w:proofErr w:type="spellEnd"/>
      <w:r w:rsidRPr="00B40035">
        <w:rPr>
          <w:sz w:val="22"/>
        </w:rPr>
        <w:t xml:space="preserve"> vs no CR/</w:t>
      </w:r>
      <w:proofErr w:type="spellStart"/>
      <w:r w:rsidRPr="00B40035">
        <w:rPr>
          <w:sz w:val="22"/>
        </w:rPr>
        <w:t>CRi</w:t>
      </w:r>
      <w:proofErr w:type="spellEnd"/>
      <w:r w:rsidRPr="00B40035">
        <w:rPr>
          <w:sz w:val="22"/>
        </w:rPr>
        <w:t xml:space="preserve">.  </w:t>
      </w:r>
    </w:p>
    <w:p w14:paraId="3716CA9B" w14:textId="7FFBAEDE" w:rsidR="00D06D80" w:rsidRPr="00577386" w:rsidRDefault="00D06D80" w:rsidP="00D06D80">
      <w:pPr>
        <w:rPr>
          <w:sz w:val="22"/>
        </w:rPr>
      </w:pPr>
      <w:r w:rsidRPr="00577386">
        <w:rPr>
          <w:sz w:val="22"/>
        </w:rPr>
        <w:t xml:space="preserve">Prespecified MID thresholds were used to determine whether the differences were clinically meaningful </w:t>
      </w:r>
      <w:r>
        <w:rPr>
          <w:rFonts w:cs="Times New Roman"/>
          <w:sz w:val="22"/>
        </w:rPr>
        <w:fldChar w:fldCharType="begin">
          <w:fldData xml:space="preserve">PEVuZE5vdGU+PENpdGU+PEF1dGhvcj5XZWJzdGVyPC9BdXRob3I+PFllYXI+MjAwMzwvWWVhcj48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</w:fldData>
        </w:fldChar>
      </w:r>
      <w:r w:rsidR="0010764B">
        <w:rPr>
          <w:rFonts w:cs="Times New Roman"/>
          <w:sz w:val="22"/>
        </w:rPr>
        <w:instrText xml:space="preserve"> ADDIN EN.CITE </w:instrText>
      </w:r>
      <w:r w:rsidR="0010764B">
        <w:rPr>
          <w:rFonts w:cs="Times New Roman"/>
          <w:sz w:val="22"/>
        </w:rPr>
        <w:fldChar w:fldCharType="begin">
          <w:fldData xml:space="preserve">PEVuZE5vdGU+PENpdGU+PEF1dGhvcj5XZWJzdGVyPC9BdXRob3I+PFllYXI+MjAwMzwvWWVhcj48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</w:fldData>
        </w:fldChar>
      </w:r>
      <w:r w:rsidR="0010764B">
        <w:rPr>
          <w:rFonts w:cs="Times New Roman"/>
          <w:sz w:val="22"/>
        </w:rPr>
        <w:instrText xml:space="preserve"> ADDIN EN.CITE.DATA </w:instrText>
      </w:r>
      <w:r w:rsidR="0010764B">
        <w:rPr>
          <w:rFonts w:cs="Times New Roman"/>
          <w:sz w:val="22"/>
        </w:rPr>
      </w:r>
      <w:r w:rsidR="0010764B">
        <w:rPr>
          <w:rFonts w:cs="Times New Roman"/>
          <w:sz w:val="22"/>
        </w:rPr>
        <w:fldChar w:fldCharType="end"/>
      </w:r>
      <w:r>
        <w:rPr>
          <w:rFonts w:cs="Times New Roman"/>
          <w:sz w:val="22"/>
        </w:rPr>
      </w:r>
      <w:r>
        <w:rPr>
          <w:rFonts w:cs="Times New Roman"/>
          <w:sz w:val="22"/>
        </w:rPr>
        <w:fldChar w:fldCharType="separate"/>
      </w:r>
      <w:r w:rsidR="0010764B">
        <w:rPr>
          <w:rFonts w:cs="Times New Roman"/>
          <w:noProof/>
          <w:sz w:val="22"/>
        </w:rPr>
        <w:t>[2-7]</w:t>
      </w:r>
      <w:r>
        <w:rPr>
          <w:rFonts w:cs="Times New Roman"/>
          <w:sz w:val="22"/>
        </w:rPr>
        <w:fldChar w:fldCharType="end"/>
      </w:r>
      <w:r w:rsidRPr="00577386">
        <w:rPr>
          <w:sz w:val="22"/>
        </w:rPr>
        <w:t xml:space="preserve">. </w:t>
      </w:r>
      <w:r w:rsidRPr="00577386">
        <w:rPr>
          <w:sz w:val="22"/>
          <w:vertAlign w:val="superscript"/>
        </w:rPr>
        <w:t>a</w:t>
      </w:r>
      <w:r>
        <w:rPr>
          <w:sz w:val="22"/>
          <w:vertAlign w:val="superscript"/>
        </w:rPr>
        <w:t xml:space="preserve"> </w:t>
      </w:r>
      <w:r w:rsidRPr="00577386">
        <w:rPr>
          <w:sz w:val="22"/>
        </w:rPr>
        <w:t xml:space="preserve">Treatment tolerability was assessed by the patient-reported FACT-Item GP5 (‘I am bothered by side effects of treatment’), with response levels on a 5-point scale ranging from 0 (“Not at all”) to 4 (“Very much”) </w:t>
      </w:r>
      <w:r>
        <w:rPr>
          <w:sz w:val="22"/>
        </w:rPr>
        <w:fldChar w:fldCharType="begin">
          <w:fldData xml:space="preserve">PEVuZE5vdGU+PENpdGU+PEF1dGhvcj5QZWFybWFuPC9BdXRob3I+PFllYXI+MjAxODwvWWVhcj48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10764B">
        <w:rPr>
          <w:sz w:val="22"/>
        </w:rPr>
        <w:instrText xml:space="preserve"> ADDIN EN.CITE </w:instrText>
      </w:r>
      <w:r w:rsidR="0010764B">
        <w:rPr>
          <w:sz w:val="22"/>
        </w:rPr>
        <w:fldChar w:fldCharType="begin">
          <w:fldData xml:space="preserve">PEVuZE5vdGU+PENpdGU+PEF1dGhvcj5QZWFybWFuPC9BdXRob3I+PFllYXI+MjAxODwvWWVhcj48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10764B">
        <w:rPr>
          <w:sz w:val="22"/>
        </w:rPr>
        <w:instrText xml:space="preserve"> ADDIN EN.CITE.DATA </w:instrText>
      </w:r>
      <w:r w:rsidR="0010764B">
        <w:rPr>
          <w:sz w:val="22"/>
        </w:rPr>
      </w:r>
      <w:r w:rsidR="0010764B">
        <w:rPr>
          <w:sz w:val="22"/>
        </w:rPr>
        <w:fldChar w:fldCharType="end"/>
      </w:r>
      <w:r>
        <w:rPr>
          <w:sz w:val="22"/>
        </w:rPr>
      </w:r>
      <w:r>
        <w:rPr>
          <w:sz w:val="22"/>
        </w:rPr>
        <w:fldChar w:fldCharType="separate"/>
      </w:r>
      <w:r w:rsidR="0010764B">
        <w:rPr>
          <w:noProof/>
          <w:sz w:val="22"/>
        </w:rPr>
        <w:t>[8]</w:t>
      </w:r>
      <w:r>
        <w:rPr>
          <w:sz w:val="22"/>
        </w:rPr>
        <w:fldChar w:fldCharType="end"/>
      </w:r>
      <w:r w:rsidRPr="00577386">
        <w:rPr>
          <w:sz w:val="22"/>
        </w:rPr>
        <w:t xml:space="preserve">. The FACT-Item GP5 categories “Quite a bit” and “Very much” were combined due to the small sample size for each response level. </w:t>
      </w:r>
      <w:r w:rsidRPr="00577386">
        <w:rPr>
          <w:sz w:val="22"/>
          <w:vertAlign w:val="superscript"/>
        </w:rPr>
        <w:t xml:space="preserve"> b </w:t>
      </w:r>
      <w:r w:rsidRPr="00577386">
        <w:rPr>
          <w:sz w:val="22"/>
        </w:rPr>
        <w:t xml:space="preserve">Adjusted for baseline score and sex. </w:t>
      </w:r>
      <w:r w:rsidRPr="00577386">
        <w:rPr>
          <w:sz w:val="22"/>
          <w:vertAlign w:val="superscript"/>
        </w:rPr>
        <w:t xml:space="preserve">c </w:t>
      </w:r>
      <w:r w:rsidRPr="00577386">
        <w:rPr>
          <w:sz w:val="22"/>
        </w:rPr>
        <w:t xml:space="preserve">Adjusted for baseline score, sex, and time from initial diagnosis of Ph+ ALL to first dose date of prior anti-cancer regimen. </w:t>
      </w:r>
      <w:r w:rsidRPr="00577386">
        <w:rPr>
          <w:sz w:val="22"/>
          <w:vertAlign w:val="superscript"/>
        </w:rPr>
        <w:t xml:space="preserve">d </w:t>
      </w:r>
      <w:r w:rsidRPr="00577386">
        <w:rPr>
          <w:sz w:val="22"/>
        </w:rPr>
        <w:t xml:space="preserve">Adjusted for baseline score. </w:t>
      </w:r>
      <w:r w:rsidRPr="00577386">
        <w:rPr>
          <w:sz w:val="22"/>
          <w:vertAlign w:val="superscript"/>
        </w:rPr>
        <w:t xml:space="preserve">e </w:t>
      </w:r>
      <w:r w:rsidRPr="00577386">
        <w:rPr>
          <w:sz w:val="22"/>
        </w:rPr>
        <w:t xml:space="preserve">Adjusted for baseline score and age (years). </w:t>
      </w:r>
      <w:proofErr w:type="spellStart"/>
      <w:r w:rsidRPr="00577386">
        <w:rPr>
          <w:sz w:val="22"/>
          <w:vertAlign w:val="superscript"/>
        </w:rPr>
        <w:t>f</w:t>
      </w:r>
      <w:r w:rsidRPr="00577386">
        <w:rPr>
          <w:sz w:val="22"/>
        </w:rPr>
        <w:t>Adjusted</w:t>
      </w:r>
      <w:proofErr w:type="spellEnd"/>
      <w:r w:rsidRPr="00577386">
        <w:rPr>
          <w:sz w:val="22"/>
        </w:rPr>
        <w:t xml:space="preserve"> for baseline score, age (years), sex, and time from initial diagnosis of Ph+ ALL to first dose date of prior anti-cancer regimen. </w:t>
      </w:r>
      <w:r w:rsidRPr="00577386">
        <w:rPr>
          <w:sz w:val="22"/>
          <w:vertAlign w:val="superscript"/>
        </w:rPr>
        <w:t xml:space="preserve">g </w:t>
      </w:r>
      <w:r w:rsidRPr="00577386">
        <w:rPr>
          <w:sz w:val="22"/>
        </w:rPr>
        <w:t>Adjusted for baseline score and time from initial diagnosis of Ph+ ALL to first dose of prior anti-cancer regimen.</w:t>
      </w:r>
    </w:p>
    <w:p w14:paraId="006767FE" w14:textId="77777777" w:rsidR="00D06D80" w:rsidRDefault="00D06D80" w:rsidP="00D06D80">
      <w:pPr>
        <w:rPr>
          <w:sz w:val="20"/>
          <w:szCs w:val="20"/>
        </w:rPr>
      </w:pPr>
      <w:r w:rsidRPr="00577386">
        <w:rPr>
          <w:sz w:val="22"/>
        </w:rPr>
        <w:t xml:space="preserve">Abbreviations: BCR-ABL, breakpoint cluster region-Abelson; CI, confidence interval; CR, complete remission; FACT-G, functional assessment of cancer therapy-general; FACT-Leu, functional assessment of cancer therapy-leukemia; HUI, health utility index; </w:t>
      </w:r>
      <w:proofErr w:type="spellStart"/>
      <w:r w:rsidRPr="00577386">
        <w:rPr>
          <w:sz w:val="22"/>
        </w:rPr>
        <w:t>HRQoL</w:t>
      </w:r>
      <w:proofErr w:type="spellEnd"/>
      <w:r w:rsidRPr="00577386">
        <w:rPr>
          <w:sz w:val="22"/>
        </w:rPr>
        <w:t xml:space="preserve">, health-related quality of life; </w:t>
      </w:r>
      <w:proofErr w:type="spellStart"/>
      <w:r w:rsidRPr="00577386">
        <w:rPr>
          <w:sz w:val="22"/>
        </w:rPr>
        <w:t>iCR</w:t>
      </w:r>
      <w:proofErr w:type="spellEnd"/>
      <w:r w:rsidRPr="00577386">
        <w:rPr>
          <w:sz w:val="22"/>
        </w:rPr>
        <w:t>, incomplete remission; LeuS, leukemia “additional concerns” subscale; LS, least square; MID, minimal important difference; MRD, minimal residual disease; TOI, trial outcome index; UK, United Kingdom; US, United States; VAS, visual analogue scale</w:t>
      </w:r>
      <w:r w:rsidRPr="00577386">
        <w:rPr>
          <w:sz w:val="20"/>
          <w:szCs w:val="20"/>
        </w:rPr>
        <w:t>.</w:t>
      </w:r>
    </w:p>
    <w:p w14:paraId="43700430" w14:textId="77777777" w:rsidR="0010764B" w:rsidRDefault="00720A8B" w:rsidP="002E613D">
      <w:pPr>
        <w:spacing w:after="120"/>
        <w:sectPr w:rsidR="0010764B" w:rsidSect="00D06D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52C80">
        <w:object w:dxaOrig="11849" w:dyaOrig="9230" w14:anchorId="60AF12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3.15pt;height:509.15pt" o:ole="" filled="t">
            <v:imagedata r:id="rId13" o:title=""/>
          </v:shape>
          <o:OLEObject Type="Embed" ProgID="Prism9.Document" ShapeID="_x0000_i1025" DrawAspect="Content" ObjectID="_1811318634" r:id="rId14"/>
        </w:object>
      </w:r>
    </w:p>
    <w:p w14:paraId="77176FA9" w14:textId="6B5847B8" w:rsidR="0010764B" w:rsidRPr="00FC4284" w:rsidRDefault="0010764B" w:rsidP="00FC4284">
      <w:pPr>
        <w:pStyle w:val="Heading1"/>
        <w:rPr>
          <w:b w:val="0"/>
          <w:bCs w:val="0"/>
        </w:rPr>
      </w:pPr>
      <w:r w:rsidRPr="00FC4284">
        <w:rPr>
          <w:sz w:val="24"/>
          <w:szCs w:val="22"/>
        </w:rPr>
        <w:lastRenderedPageBreak/>
        <w:t>REFERENCES</w:t>
      </w:r>
    </w:p>
    <w:p w14:paraId="0E624092" w14:textId="47387455" w:rsidR="004735FB" w:rsidRPr="004735FB" w:rsidRDefault="0010764B" w:rsidP="004735FB">
      <w:pPr>
        <w:pStyle w:val="EndNoteBibliography"/>
        <w:spacing w:after="480"/>
      </w:pPr>
      <w:r>
        <w:rPr>
          <w:rFonts w:eastAsiaTheme="majorEastAsia"/>
          <w:b/>
          <w:sz w:val="22"/>
        </w:rPr>
        <w:fldChar w:fldCharType="begin"/>
      </w:r>
      <w:r>
        <w:rPr>
          <w:rFonts w:eastAsiaTheme="majorEastAsia"/>
          <w:b/>
          <w:sz w:val="22"/>
        </w:rPr>
        <w:instrText xml:space="preserve"> ADDIN EN.REFLIST </w:instrText>
      </w:r>
      <w:r>
        <w:rPr>
          <w:rFonts w:eastAsiaTheme="majorEastAsia"/>
          <w:b/>
          <w:sz w:val="22"/>
        </w:rPr>
        <w:fldChar w:fldCharType="separate"/>
      </w:r>
      <w:r w:rsidR="004735FB" w:rsidRPr="004735FB">
        <w:t xml:space="preserve">1. FACIT Group (2021) Scoring. </w:t>
      </w:r>
      <w:hyperlink r:id="rId15" w:history="1">
        <w:r w:rsidR="004735FB" w:rsidRPr="004735FB">
          <w:rPr>
            <w:rStyle w:val="Hyperlink"/>
          </w:rPr>
          <w:t>https://www.facit.org/scoring</w:t>
        </w:r>
      </w:hyperlink>
      <w:r w:rsidR="004735FB" w:rsidRPr="004735FB">
        <w:t>. Accessed August 31 2024</w:t>
      </w:r>
    </w:p>
    <w:p w14:paraId="270639A3" w14:textId="77777777" w:rsidR="004735FB" w:rsidRPr="004735FB" w:rsidRDefault="004735FB" w:rsidP="004735FB">
      <w:pPr>
        <w:pStyle w:val="EndNoteBibliography"/>
        <w:spacing w:after="480"/>
      </w:pPr>
      <w:r w:rsidRPr="004735FB">
        <w:t>2. Webster K, Cella D, Yost K (2003) The Functional Assessment of Chronic Illness Therapy (FACIT) Measurement System: properties, applications, and interpretation. Health Qual Life Outcomes 1 (1):1-7. doi:10.1186/1477-7525-1-79</w:t>
      </w:r>
    </w:p>
    <w:p w14:paraId="62D1466F" w14:textId="77777777" w:rsidR="004735FB" w:rsidRPr="004735FB" w:rsidRDefault="004735FB" w:rsidP="004735FB">
      <w:pPr>
        <w:pStyle w:val="EndNoteBibliography"/>
        <w:spacing w:after="480"/>
      </w:pPr>
      <w:r w:rsidRPr="004735FB">
        <w:t>3. Brümmendorf TH, Gambacorti-Passerini C, Bushmakin AG, Cappelleri JC, Viqueira A, Reisman A, Isfort S, Mamolo C (2020) Relationship between molecular response and quality of life with bosutinib or imatinib for chronic myeloid leukemia. Ann Hematol 99 (6):1241-1249. doi:10.1007/s00277-020-04018-1</w:t>
      </w:r>
    </w:p>
    <w:p w14:paraId="7A6B13B2" w14:textId="77777777" w:rsidR="004735FB" w:rsidRPr="004735FB" w:rsidRDefault="004735FB" w:rsidP="004735FB">
      <w:pPr>
        <w:pStyle w:val="EndNoteBibliography"/>
        <w:spacing w:after="480"/>
      </w:pPr>
      <w:r w:rsidRPr="004735FB">
        <w:t>4. Trask PC, Cella D, Besson N, Kelly V, Masszi T, Kim DW (2012) Health-related quality of life of bosutinib (SKI-606) in imatinib-resistant or imatinib-intolerant chronic phase chronic myeloid leukemia. Leuk Res 36 (4):438-442. doi:10.1016/j.leukres.2011.10.011</w:t>
      </w:r>
    </w:p>
    <w:p w14:paraId="2D07B82D" w14:textId="77777777" w:rsidR="004735FB" w:rsidRPr="004735FB" w:rsidRDefault="004735FB" w:rsidP="004735FB">
      <w:pPr>
        <w:pStyle w:val="EndNoteBibliography"/>
        <w:spacing w:after="480"/>
      </w:pPr>
      <w:r w:rsidRPr="004735FB">
        <w:t>5. Whiteley J, Reisman A, Shapiro M, Cortes J, Cella D (2016) Health-related quality of life during bosutinib (SKI-606) therapy in patients with advanced chronic myeloid leukemia after imatinib failure. Curr Med Res Opin 32 (8):1325-1334. doi:10.1185/03007995.2016.1174108</w:t>
      </w:r>
    </w:p>
    <w:p w14:paraId="7D7D7A37" w14:textId="77777777" w:rsidR="004735FB" w:rsidRPr="004735FB" w:rsidRDefault="004735FB" w:rsidP="004735FB">
      <w:pPr>
        <w:pStyle w:val="EndNoteBibliography"/>
        <w:spacing w:after="480"/>
      </w:pPr>
      <w:r w:rsidRPr="004735FB">
        <w:t>6. Cella D, Hahn EA, Dineen K (2002) Meaningful change in cancer-specific quality of life scores: differences between improvement and worsening. Qual Life Res 11 (3):207-221. doi:10.1023/a:1015276414526</w:t>
      </w:r>
    </w:p>
    <w:p w14:paraId="4973AE5F" w14:textId="77777777" w:rsidR="004735FB" w:rsidRPr="004735FB" w:rsidRDefault="004735FB" w:rsidP="004735FB">
      <w:pPr>
        <w:pStyle w:val="EndNoteBibliography"/>
        <w:spacing w:after="480"/>
      </w:pPr>
      <w:r w:rsidRPr="004735FB">
        <w:lastRenderedPageBreak/>
        <w:t>7. Pickard AS, Neary MP, Cella D (2007) Estimation of minimally important differences in EQ-5D utility and VAS scores in cancer. Health Qual Life Outcomes 5:70</w:t>
      </w:r>
    </w:p>
    <w:p w14:paraId="009525EC" w14:textId="77777777" w:rsidR="004735FB" w:rsidRPr="004735FB" w:rsidRDefault="004735FB" w:rsidP="004735FB">
      <w:pPr>
        <w:pStyle w:val="EndNoteBibliography"/>
        <w:spacing w:after="480"/>
      </w:pPr>
      <w:r w:rsidRPr="004735FB">
        <w:t>8. Pearman TP, Beaumont JL, Mroczek D, O'Connor M, Cella D (2018) Validity and usefulness of a single-item measure of patient-reported bother from side effects of cancer therapy. Cancer 124 (5):991-997. doi:10.1002/cncr.31133</w:t>
      </w:r>
    </w:p>
    <w:p w14:paraId="1EF383CD" w14:textId="61226BF9" w:rsidR="00557D57" w:rsidRPr="00577386" w:rsidRDefault="0010764B" w:rsidP="002E613D">
      <w:pPr>
        <w:spacing w:after="120"/>
        <w:rPr>
          <w:rFonts w:eastAsiaTheme="majorEastAsia" w:cs="Times New Roman"/>
          <w:b/>
          <w:sz w:val="22"/>
        </w:rPr>
      </w:pPr>
      <w:r>
        <w:rPr>
          <w:rFonts w:eastAsiaTheme="majorEastAsia" w:cs="Times New Roman"/>
          <w:b/>
          <w:sz w:val="22"/>
        </w:rPr>
        <w:fldChar w:fldCharType="end"/>
      </w:r>
    </w:p>
    <w:sectPr w:rsidR="00557D57" w:rsidRPr="00577386" w:rsidSect="00107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21670" w14:textId="77777777" w:rsidR="00822D96" w:rsidRDefault="00822D96" w:rsidP="004A1014">
      <w:pPr>
        <w:spacing w:after="0" w:line="240" w:lineRule="auto"/>
      </w:pPr>
      <w:r>
        <w:separator/>
      </w:r>
    </w:p>
  </w:endnote>
  <w:endnote w:type="continuationSeparator" w:id="0">
    <w:p w14:paraId="5224A529" w14:textId="77777777" w:rsidR="00822D96" w:rsidRDefault="00822D96" w:rsidP="004A1014">
      <w:pPr>
        <w:spacing w:after="0" w:line="240" w:lineRule="auto"/>
      </w:pPr>
      <w:r>
        <w:continuationSeparator/>
      </w:r>
    </w:p>
  </w:endnote>
  <w:endnote w:type="continuationNotice" w:id="1">
    <w:p w14:paraId="6C7ED844" w14:textId="77777777" w:rsidR="00822D96" w:rsidRDefault="00822D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4590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AE3815" w14:textId="24069246" w:rsidR="00B81D0B" w:rsidRDefault="00B81D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A93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F446D4F" w14:textId="77777777" w:rsidR="00B81D0B" w:rsidRDefault="00B81D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C87A7" w14:textId="77777777" w:rsidR="00822D96" w:rsidRDefault="00822D96" w:rsidP="004A1014">
      <w:pPr>
        <w:spacing w:after="0" w:line="240" w:lineRule="auto"/>
      </w:pPr>
      <w:r>
        <w:separator/>
      </w:r>
    </w:p>
  </w:footnote>
  <w:footnote w:type="continuationSeparator" w:id="0">
    <w:p w14:paraId="6D5C4742" w14:textId="77777777" w:rsidR="00822D96" w:rsidRDefault="00822D96" w:rsidP="004A1014">
      <w:pPr>
        <w:spacing w:after="0" w:line="240" w:lineRule="auto"/>
      </w:pPr>
      <w:r>
        <w:continuationSeparator/>
      </w:r>
    </w:p>
  </w:footnote>
  <w:footnote w:type="continuationNotice" w:id="1">
    <w:p w14:paraId="4E801071" w14:textId="77777777" w:rsidR="00822D96" w:rsidRDefault="00822D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262DE"/>
    <w:multiLevelType w:val="hybridMultilevel"/>
    <w:tmpl w:val="5EBE03A0"/>
    <w:lvl w:ilvl="0" w:tplc="7F74EE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961E9"/>
    <w:multiLevelType w:val="hybridMultilevel"/>
    <w:tmpl w:val="E9343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E4C5A"/>
    <w:multiLevelType w:val="hybridMultilevel"/>
    <w:tmpl w:val="FB323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D5A49"/>
    <w:multiLevelType w:val="hybridMultilevel"/>
    <w:tmpl w:val="20502718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4" w15:restartNumberingAfterBreak="0">
    <w:nsid w:val="0DAA7370"/>
    <w:multiLevelType w:val="hybridMultilevel"/>
    <w:tmpl w:val="BA000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215B2"/>
    <w:multiLevelType w:val="hybridMultilevel"/>
    <w:tmpl w:val="FB046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124757"/>
    <w:multiLevelType w:val="hybridMultilevel"/>
    <w:tmpl w:val="84146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6D6BA9"/>
    <w:multiLevelType w:val="hybridMultilevel"/>
    <w:tmpl w:val="4BEE38E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43C71A1"/>
    <w:multiLevelType w:val="hybridMultilevel"/>
    <w:tmpl w:val="D5665598"/>
    <w:lvl w:ilvl="0" w:tplc="05FCCF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B3865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5869A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3426D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4B484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B8ABE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84A4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53C3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F9AA4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14A5428D"/>
    <w:multiLevelType w:val="hybridMultilevel"/>
    <w:tmpl w:val="57EA1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B90E53"/>
    <w:multiLevelType w:val="hybridMultilevel"/>
    <w:tmpl w:val="54CA3098"/>
    <w:lvl w:ilvl="0" w:tplc="9C947E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FB291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7B021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2366E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9E607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18826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110B0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F6C09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E64D8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1EAF5319"/>
    <w:multiLevelType w:val="hybridMultilevel"/>
    <w:tmpl w:val="529A3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DA75E8"/>
    <w:multiLevelType w:val="hybridMultilevel"/>
    <w:tmpl w:val="8F94A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0B1A1A"/>
    <w:multiLevelType w:val="hybridMultilevel"/>
    <w:tmpl w:val="7E363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301516"/>
    <w:multiLevelType w:val="hybridMultilevel"/>
    <w:tmpl w:val="27869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8C60F0"/>
    <w:multiLevelType w:val="multilevel"/>
    <w:tmpl w:val="1F7E8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5390C33"/>
    <w:multiLevelType w:val="hybridMultilevel"/>
    <w:tmpl w:val="68C49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EE55B2"/>
    <w:multiLevelType w:val="hybridMultilevel"/>
    <w:tmpl w:val="FFDEB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9B3F1B"/>
    <w:multiLevelType w:val="hybridMultilevel"/>
    <w:tmpl w:val="4D3202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1653B4"/>
    <w:multiLevelType w:val="hybridMultilevel"/>
    <w:tmpl w:val="3DE26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76501"/>
    <w:multiLevelType w:val="hybridMultilevel"/>
    <w:tmpl w:val="6D8E6E82"/>
    <w:lvl w:ilvl="0" w:tplc="FD1C9F80">
      <w:start w:val="1"/>
      <w:numFmt w:val="decimal"/>
      <w:lvlText w:val="%1."/>
      <w:lvlJc w:val="left"/>
      <w:pPr>
        <w:ind w:left="720" w:hanging="360"/>
      </w:pPr>
    </w:lvl>
    <w:lvl w:ilvl="1" w:tplc="8B4A1720">
      <w:start w:val="1"/>
      <w:numFmt w:val="decimal"/>
      <w:lvlText w:val="%2."/>
      <w:lvlJc w:val="left"/>
      <w:pPr>
        <w:ind w:left="720" w:hanging="360"/>
      </w:pPr>
    </w:lvl>
    <w:lvl w:ilvl="2" w:tplc="94225514">
      <w:start w:val="1"/>
      <w:numFmt w:val="decimal"/>
      <w:lvlText w:val="%3."/>
      <w:lvlJc w:val="left"/>
      <w:pPr>
        <w:ind w:left="720" w:hanging="360"/>
      </w:pPr>
    </w:lvl>
    <w:lvl w:ilvl="3" w:tplc="44CCD4D6">
      <w:start w:val="1"/>
      <w:numFmt w:val="decimal"/>
      <w:lvlText w:val="%4."/>
      <w:lvlJc w:val="left"/>
      <w:pPr>
        <w:ind w:left="720" w:hanging="360"/>
      </w:pPr>
    </w:lvl>
    <w:lvl w:ilvl="4" w:tplc="9AC85BEC">
      <w:start w:val="1"/>
      <w:numFmt w:val="decimal"/>
      <w:lvlText w:val="%5."/>
      <w:lvlJc w:val="left"/>
      <w:pPr>
        <w:ind w:left="720" w:hanging="360"/>
      </w:pPr>
    </w:lvl>
    <w:lvl w:ilvl="5" w:tplc="CEF638B0">
      <w:start w:val="1"/>
      <w:numFmt w:val="decimal"/>
      <w:lvlText w:val="%6."/>
      <w:lvlJc w:val="left"/>
      <w:pPr>
        <w:ind w:left="720" w:hanging="360"/>
      </w:pPr>
    </w:lvl>
    <w:lvl w:ilvl="6" w:tplc="33CA2EB0">
      <w:start w:val="1"/>
      <w:numFmt w:val="decimal"/>
      <w:lvlText w:val="%7."/>
      <w:lvlJc w:val="left"/>
      <w:pPr>
        <w:ind w:left="720" w:hanging="360"/>
      </w:pPr>
    </w:lvl>
    <w:lvl w:ilvl="7" w:tplc="A6BCEB2A">
      <w:start w:val="1"/>
      <w:numFmt w:val="decimal"/>
      <w:lvlText w:val="%8."/>
      <w:lvlJc w:val="left"/>
      <w:pPr>
        <w:ind w:left="720" w:hanging="360"/>
      </w:pPr>
    </w:lvl>
    <w:lvl w:ilvl="8" w:tplc="3D46396C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466C657D"/>
    <w:multiLevelType w:val="hybridMultilevel"/>
    <w:tmpl w:val="E93433F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1F6586"/>
    <w:multiLevelType w:val="hybridMultilevel"/>
    <w:tmpl w:val="4412C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375754"/>
    <w:multiLevelType w:val="hybridMultilevel"/>
    <w:tmpl w:val="F1829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C7077D"/>
    <w:multiLevelType w:val="hybridMultilevel"/>
    <w:tmpl w:val="28548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9628C2"/>
    <w:multiLevelType w:val="hybridMultilevel"/>
    <w:tmpl w:val="9A4E3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D45B28"/>
    <w:multiLevelType w:val="hybridMultilevel"/>
    <w:tmpl w:val="79646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0A6961"/>
    <w:multiLevelType w:val="hybridMultilevel"/>
    <w:tmpl w:val="3AE6E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0E71E8"/>
    <w:multiLevelType w:val="hybridMultilevel"/>
    <w:tmpl w:val="52E80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8C0E66"/>
    <w:multiLevelType w:val="hybridMultilevel"/>
    <w:tmpl w:val="06508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FE1E6D"/>
    <w:multiLevelType w:val="hybridMultilevel"/>
    <w:tmpl w:val="E63E5F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F956AD"/>
    <w:multiLevelType w:val="hybridMultilevel"/>
    <w:tmpl w:val="CA28E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8C3279"/>
    <w:multiLevelType w:val="hybridMultilevel"/>
    <w:tmpl w:val="229E663E"/>
    <w:lvl w:ilvl="0" w:tplc="C98A46FA">
      <w:start w:val="1"/>
      <w:numFmt w:val="decimal"/>
      <w:lvlText w:val="%1."/>
      <w:lvlJc w:val="left"/>
      <w:pPr>
        <w:ind w:left="1020" w:hanging="360"/>
      </w:pPr>
    </w:lvl>
    <w:lvl w:ilvl="1" w:tplc="397CA33E">
      <w:start w:val="1"/>
      <w:numFmt w:val="decimal"/>
      <w:lvlText w:val="%2."/>
      <w:lvlJc w:val="left"/>
      <w:pPr>
        <w:ind w:left="1020" w:hanging="360"/>
      </w:pPr>
    </w:lvl>
    <w:lvl w:ilvl="2" w:tplc="0C5EF7B0">
      <w:start w:val="1"/>
      <w:numFmt w:val="decimal"/>
      <w:lvlText w:val="%3."/>
      <w:lvlJc w:val="left"/>
      <w:pPr>
        <w:ind w:left="1020" w:hanging="360"/>
      </w:pPr>
    </w:lvl>
    <w:lvl w:ilvl="3" w:tplc="A3DCB7D2">
      <w:start w:val="1"/>
      <w:numFmt w:val="decimal"/>
      <w:lvlText w:val="%4."/>
      <w:lvlJc w:val="left"/>
      <w:pPr>
        <w:ind w:left="1020" w:hanging="360"/>
      </w:pPr>
    </w:lvl>
    <w:lvl w:ilvl="4" w:tplc="90DE25CA">
      <w:start w:val="1"/>
      <w:numFmt w:val="decimal"/>
      <w:lvlText w:val="%5."/>
      <w:lvlJc w:val="left"/>
      <w:pPr>
        <w:ind w:left="1020" w:hanging="360"/>
      </w:pPr>
    </w:lvl>
    <w:lvl w:ilvl="5" w:tplc="09C8A7F2">
      <w:start w:val="1"/>
      <w:numFmt w:val="decimal"/>
      <w:lvlText w:val="%6."/>
      <w:lvlJc w:val="left"/>
      <w:pPr>
        <w:ind w:left="1020" w:hanging="360"/>
      </w:pPr>
    </w:lvl>
    <w:lvl w:ilvl="6" w:tplc="8B26C066">
      <w:start w:val="1"/>
      <w:numFmt w:val="decimal"/>
      <w:lvlText w:val="%7."/>
      <w:lvlJc w:val="left"/>
      <w:pPr>
        <w:ind w:left="1020" w:hanging="360"/>
      </w:pPr>
    </w:lvl>
    <w:lvl w:ilvl="7" w:tplc="7B980A72">
      <w:start w:val="1"/>
      <w:numFmt w:val="decimal"/>
      <w:lvlText w:val="%8."/>
      <w:lvlJc w:val="left"/>
      <w:pPr>
        <w:ind w:left="1020" w:hanging="360"/>
      </w:pPr>
    </w:lvl>
    <w:lvl w:ilvl="8" w:tplc="F2EE4CEE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69121F5F"/>
    <w:multiLevelType w:val="hybridMultilevel"/>
    <w:tmpl w:val="B964C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2F7661"/>
    <w:multiLevelType w:val="hybridMultilevel"/>
    <w:tmpl w:val="4F5A80D8"/>
    <w:lvl w:ilvl="0" w:tplc="618EDFE8">
      <w:start w:val="1"/>
      <w:numFmt w:val="decimal"/>
      <w:lvlText w:val="%1."/>
      <w:lvlJc w:val="left"/>
      <w:pPr>
        <w:ind w:left="1020" w:hanging="360"/>
      </w:pPr>
    </w:lvl>
    <w:lvl w:ilvl="1" w:tplc="6C0EE9A8">
      <w:start w:val="1"/>
      <w:numFmt w:val="decimal"/>
      <w:lvlText w:val="%2."/>
      <w:lvlJc w:val="left"/>
      <w:pPr>
        <w:ind w:left="1020" w:hanging="360"/>
      </w:pPr>
    </w:lvl>
    <w:lvl w:ilvl="2" w:tplc="7488038A">
      <w:start w:val="1"/>
      <w:numFmt w:val="decimal"/>
      <w:lvlText w:val="%3."/>
      <w:lvlJc w:val="left"/>
      <w:pPr>
        <w:ind w:left="1020" w:hanging="360"/>
      </w:pPr>
    </w:lvl>
    <w:lvl w:ilvl="3" w:tplc="42D074A8">
      <w:start w:val="1"/>
      <w:numFmt w:val="decimal"/>
      <w:lvlText w:val="%4."/>
      <w:lvlJc w:val="left"/>
      <w:pPr>
        <w:ind w:left="1020" w:hanging="360"/>
      </w:pPr>
    </w:lvl>
    <w:lvl w:ilvl="4" w:tplc="DC040EBA">
      <w:start w:val="1"/>
      <w:numFmt w:val="decimal"/>
      <w:lvlText w:val="%5."/>
      <w:lvlJc w:val="left"/>
      <w:pPr>
        <w:ind w:left="1020" w:hanging="360"/>
      </w:pPr>
    </w:lvl>
    <w:lvl w:ilvl="5" w:tplc="694037F0">
      <w:start w:val="1"/>
      <w:numFmt w:val="decimal"/>
      <w:lvlText w:val="%6."/>
      <w:lvlJc w:val="left"/>
      <w:pPr>
        <w:ind w:left="1020" w:hanging="360"/>
      </w:pPr>
    </w:lvl>
    <w:lvl w:ilvl="6" w:tplc="3BA6C788">
      <w:start w:val="1"/>
      <w:numFmt w:val="decimal"/>
      <w:lvlText w:val="%7."/>
      <w:lvlJc w:val="left"/>
      <w:pPr>
        <w:ind w:left="1020" w:hanging="360"/>
      </w:pPr>
    </w:lvl>
    <w:lvl w:ilvl="7" w:tplc="4AC24300">
      <w:start w:val="1"/>
      <w:numFmt w:val="decimal"/>
      <w:lvlText w:val="%8."/>
      <w:lvlJc w:val="left"/>
      <w:pPr>
        <w:ind w:left="1020" w:hanging="360"/>
      </w:pPr>
    </w:lvl>
    <w:lvl w:ilvl="8" w:tplc="AA6696E0">
      <w:start w:val="1"/>
      <w:numFmt w:val="decimal"/>
      <w:lvlText w:val="%9."/>
      <w:lvlJc w:val="left"/>
      <w:pPr>
        <w:ind w:left="1020" w:hanging="360"/>
      </w:pPr>
    </w:lvl>
  </w:abstractNum>
  <w:abstractNum w:abstractNumId="35" w15:restartNumberingAfterBreak="0">
    <w:nsid w:val="6D6F7F44"/>
    <w:multiLevelType w:val="hybridMultilevel"/>
    <w:tmpl w:val="4EDE2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0167BA"/>
    <w:multiLevelType w:val="hybridMultilevel"/>
    <w:tmpl w:val="1422E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B63206"/>
    <w:multiLevelType w:val="hybridMultilevel"/>
    <w:tmpl w:val="AEE039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CB343DB"/>
    <w:multiLevelType w:val="hybridMultilevel"/>
    <w:tmpl w:val="D744E692"/>
    <w:lvl w:ilvl="0" w:tplc="04090005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 w16cid:durableId="767653246">
    <w:abstractNumId w:val="33"/>
  </w:num>
  <w:num w:numId="2" w16cid:durableId="12389422">
    <w:abstractNumId w:val="26"/>
  </w:num>
  <w:num w:numId="3" w16cid:durableId="37244254">
    <w:abstractNumId w:val="18"/>
  </w:num>
  <w:num w:numId="4" w16cid:durableId="1931304244">
    <w:abstractNumId w:val="30"/>
  </w:num>
  <w:num w:numId="5" w16cid:durableId="1714190894">
    <w:abstractNumId w:val="31"/>
  </w:num>
  <w:num w:numId="6" w16cid:durableId="1686438885">
    <w:abstractNumId w:val="27"/>
  </w:num>
  <w:num w:numId="7" w16cid:durableId="404572495">
    <w:abstractNumId w:val="0"/>
  </w:num>
  <w:num w:numId="8" w16cid:durableId="2136488556">
    <w:abstractNumId w:val="37"/>
  </w:num>
  <w:num w:numId="9" w16cid:durableId="575632821">
    <w:abstractNumId w:val="22"/>
  </w:num>
  <w:num w:numId="10" w16cid:durableId="1150244850">
    <w:abstractNumId w:val="14"/>
  </w:num>
  <w:num w:numId="11" w16cid:durableId="2046053927">
    <w:abstractNumId w:val="36"/>
  </w:num>
  <w:num w:numId="12" w16cid:durableId="1093745523">
    <w:abstractNumId w:val="32"/>
  </w:num>
  <w:num w:numId="13" w16cid:durableId="335032937">
    <w:abstractNumId w:val="20"/>
  </w:num>
  <w:num w:numId="14" w16cid:durableId="791634114">
    <w:abstractNumId w:val="11"/>
  </w:num>
  <w:num w:numId="15" w16cid:durableId="292029266">
    <w:abstractNumId w:val="13"/>
  </w:num>
  <w:num w:numId="16" w16cid:durableId="1129938031">
    <w:abstractNumId w:val="24"/>
  </w:num>
  <w:num w:numId="17" w16cid:durableId="2025786096">
    <w:abstractNumId w:val="2"/>
  </w:num>
  <w:num w:numId="18" w16cid:durableId="103039900">
    <w:abstractNumId w:val="19"/>
  </w:num>
  <w:num w:numId="19" w16cid:durableId="550073825">
    <w:abstractNumId w:val="3"/>
  </w:num>
  <w:num w:numId="20" w16cid:durableId="42606660">
    <w:abstractNumId w:val="17"/>
  </w:num>
  <w:num w:numId="21" w16cid:durableId="748574121">
    <w:abstractNumId w:val="6"/>
  </w:num>
  <w:num w:numId="22" w16cid:durableId="777482035">
    <w:abstractNumId w:val="25"/>
  </w:num>
  <w:num w:numId="23" w16cid:durableId="1930851011">
    <w:abstractNumId w:val="38"/>
  </w:num>
  <w:num w:numId="24" w16cid:durableId="407650629">
    <w:abstractNumId w:val="28"/>
  </w:num>
  <w:num w:numId="25" w16cid:durableId="1931428268">
    <w:abstractNumId w:val="1"/>
  </w:num>
  <w:num w:numId="26" w16cid:durableId="1308391470">
    <w:abstractNumId w:val="29"/>
  </w:num>
  <w:num w:numId="27" w16cid:durableId="2041204400">
    <w:abstractNumId w:val="4"/>
  </w:num>
  <w:num w:numId="28" w16cid:durableId="109253031">
    <w:abstractNumId w:val="35"/>
  </w:num>
  <w:num w:numId="29" w16cid:durableId="1903756180">
    <w:abstractNumId w:val="9"/>
  </w:num>
  <w:num w:numId="30" w16cid:durableId="343752159">
    <w:abstractNumId w:val="12"/>
  </w:num>
  <w:num w:numId="31" w16cid:durableId="927427601">
    <w:abstractNumId w:val="16"/>
  </w:num>
  <w:num w:numId="32" w16cid:durableId="1952399033">
    <w:abstractNumId w:val="23"/>
  </w:num>
  <w:num w:numId="33" w16cid:durableId="1431462122">
    <w:abstractNumId w:val="21"/>
  </w:num>
  <w:num w:numId="34" w16cid:durableId="576329411">
    <w:abstractNumId w:val="10"/>
  </w:num>
  <w:num w:numId="35" w16cid:durableId="450712224">
    <w:abstractNumId w:val="8"/>
  </w:num>
  <w:num w:numId="36" w16cid:durableId="1962760424">
    <w:abstractNumId w:val="15"/>
  </w:num>
  <w:num w:numId="37" w16cid:durableId="1862888410">
    <w:abstractNumId w:val="1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8" w16cid:durableId="2014143973">
    <w:abstractNumId w:val="7"/>
  </w:num>
  <w:num w:numId="39" w16cid:durableId="897979177">
    <w:abstractNumId w:val="5"/>
  </w:num>
  <w:num w:numId="40" w16cid:durableId="667826379">
    <w:abstractNumId w:val="34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He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9zfa0f602esqew99u5pw0keter2zxpze0p&quot;&gt;PHALLCON CR and HRQoL ms&lt;record-ids&gt;&lt;item&gt;20&lt;/item&gt;&lt;item&gt;27&lt;/item&gt;&lt;item&gt;28&lt;/item&gt;&lt;item&gt;29&lt;/item&gt;&lt;item&gt;30&lt;/item&gt;&lt;item&gt;31&lt;/item&gt;&lt;item&gt;32&lt;/item&gt;&lt;item&gt;61&lt;/item&gt;&lt;/record-ids&gt;&lt;/item&gt;&lt;/Libraries&gt;"/>
  </w:docVars>
  <w:rsids>
    <w:rsidRoot w:val="00CE129A"/>
    <w:rsid w:val="0000099C"/>
    <w:rsid w:val="0000106C"/>
    <w:rsid w:val="00001A1D"/>
    <w:rsid w:val="0000248A"/>
    <w:rsid w:val="00002810"/>
    <w:rsid w:val="00002B75"/>
    <w:rsid w:val="00002BEC"/>
    <w:rsid w:val="00003036"/>
    <w:rsid w:val="0000375D"/>
    <w:rsid w:val="00003D31"/>
    <w:rsid w:val="00003E47"/>
    <w:rsid w:val="00003EED"/>
    <w:rsid w:val="0000474C"/>
    <w:rsid w:val="00004819"/>
    <w:rsid w:val="00004917"/>
    <w:rsid w:val="00004944"/>
    <w:rsid w:val="00005004"/>
    <w:rsid w:val="000054F7"/>
    <w:rsid w:val="00005954"/>
    <w:rsid w:val="00005AAA"/>
    <w:rsid w:val="00005CE5"/>
    <w:rsid w:val="00005DA8"/>
    <w:rsid w:val="00006225"/>
    <w:rsid w:val="000062BE"/>
    <w:rsid w:val="0000661B"/>
    <w:rsid w:val="00007795"/>
    <w:rsid w:val="00007BEA"/>
    <w:rsid w:val="00007F19"/>
    <w:rsid w:val="000100B7"/>
    <w:rsid w:val="00010330"/>
    <w:rsid w:val="000104FE"/>
    <w:rsid w:val="00010ABC"/>
    <w:rsid w:val="00010C25"/>
    <w:rsid w:val="00010D8C"/>
    <w:rsid w:val="00011D9A"/>
    <w:rsid w:val="00012227"/>
    <w:rsid w:val="0001240E"/>
    <w:rsid w:val="000129A7"/>
    <w:rsid w:val="00012C10"/>
    <w:rsid w:val="00012FBC"/>
    <w:rsid w:val="00013655"/>
    <w:rsid w:val="00013F13"/>
    <w:rsid w:val="00014266"/>
    <w:rsid w:val="000143F8"/>
    <w:rsid w:val="000147FD"/>
    <w:rsid w:val="00015C78"/>
    <w:rsid w:val="0001610F"/>
    <w:rsid w:val="00016114"/>
    <w:rsid w:val="0001637E"/>
    <w:rsid w:val="0001673D"/>
    <w:rsid w:val="0001692C"/>
    <w:rsid w:val="00016C26"/>
    <w:rsid w:val="00016CE9"/>
    <w:rsid w:val="00016CFE"/>
    <w:rsid w:val="0001712A"/>
    <w:rsid w:val="000172BD"/>
    <w:rsid w:val="00017312"/>
    <w:rsid w:val="0002001E"/>
    <w:rsid w:val="00020252"/>
    <w:rsid w:val="000202CE"/>
    <w:rsid w:val="000204A2"/>
    <w:rsid w:val="000205A8"/>
    <w:rsid w:val="00020832"/>
    <w:rsid w:val="000211D5"/>
    <w:rsid w:val="00021F36"/>
    <w:rsid w:val="00022191"/>
    <w:rsid w:val="000222E7"/>
    <w:rsid w:val="00022410"/>
    <w:rsid w:val="00022848"/>
    <w:rsid w:val="00022B0F"/>
    <w:rsid w:val="0002330F"/>
    <w:rsid w:val="000238B9"/>
    <w:rsid w:val="00023A93"/>
    <w:rsid w:val="00023AE6"/>
    <w:rsid w:val="00023CB2"/>
    <w:rsid w:val="00023CE1"/>
    <w:rsid w:val="000243BD"/>
    <w:rsid w:val="000243C4"/>
    <w:rsid w:val="0002472C"/>
    <w:rsid w:val="000247F6"/>
    <w:rsid w:val="00024F8E"/>
    <w:rsid w:val="00025159"/>
    <w:rsid w:val="000258E5"/>
    <w:rsid w:val="00025BCB"/>
    <w:rsid w:val="00025F81"/>
    <w:rsid w:val="0002629A"/>
    <w:rsid w:val="00026346"/>
    <w:rsid w:val="00026558"/>
    <w:rsid w:val="000267AB"/>
    <w:rsid w:val="000269E4"/>
    <w:rsid w:val="00026C03"/>
    <w:rsid w:val="000271FD"/>
    <w:rsid w:val="00027B90"/>
    <w:rsid w:val="00027C82"/>
    <w:rsid w:val="00030651"/>
    <w:rsid w:val="00030BF3"/>
    <w:rsid w:val="000314F2"/>
    <w:rsid w:val="0003167C"/>
    <w:rsid w:val="00031974"/>
    <w:rsid w:val="00031ACE"/>
    <w:rsid w:val="000320D3"/>
    <w:rsid w:val="00032135"/>
    <w:rsid w:val="000325BF"/>
    <w:rsid w:val="000326E7"/>
    <w:rsid w:val="00033002"/>
    <w:rsid w:val="000333A4"/>
    <w:rsid w:val="0003452B"/>
    <w:rsid w:val="00034E92"/>
    <w:rsid w:val="00035384"/>
    <w:rsid w:val="000353D7"/>
    <w:rsid w:val="00035A2F"/>
    <w:rsid w:val="000363E3"/>
    <w:rsid w:val="000367FA"/>
    <w:rsid w:val="00036895"/>
    <w:rsid w:val="00036F41"/>
    <w:rsid w:val="00037018"/>
    <w:rsid w:val="000370DB"/>
    <w:rsid w:val="000371E5"/>
    <w:rsid w:val="0003722D"/>
    <w:rsid w:val="000372AA"/>
    <w:rsid w:val="0003797C"/>
    <w:rsid w:val="00037DF2"/>
    <w:rsid w:val="000401F6"/>
    <w:rsid w:val="000403D7"/>
    <w:rsid w:val="000403DB"/>
    <w:rsid w:val="00040AC9"/>
    <w:rsid w:val="00040BDC"/>
    <w:rsid w:val="00040CDC"/>
    <w:rsid w:val="00040EF5"/>
    <w:rsid w:val="00041333"/>
    <w:rsid w:val="0004178C"/>
    <w:rsid w:val="00041FB1"/>
    <w:rsid w:val="00042086"/>
    <w:rsid w:val="00042195"/>
    <w:rsid w:val="000427B4"/>
    <w:rsid w:val="00042EA3"/>
    <w:rsid w:val="000430AB"/>
    <w:rsid w:val="0004329E"/>
    <w:rsid w:val="000432AA"/>
    <w:rsid w:val="00043B73"/>
    <w:rsid w:val="00043C96"/>
    <w:rsid w:val="00043DA1"/>
    <w:rsid w:val="00044649"/>
    <w:rsid w:val="00044AAD"/>
    <w:rsid w:val="00044FBF"/>
    <w:rsid w:val="00045033"/>
    <w:rsid w:val="0004515C"/>
    <w:rsid w:val="000451BA"/>
    <w:rsid w:val="00045A1B"/>
    <w:rsid w:val="000461DD"/>
    <w:rsid w:val="00046205"/>
    <w:rsid w:val="000464EF"/>
    <w:rsid w:val="00046534"/>
    <w:rsid w:val="0004672A"/>
    <w:rsid w:val="0004680C"/>
    <w:rsid w:val="00046E8E"/>
    <w:rsid w:val="00047221"/>
    <w:rsid w:val="00047451"/>
    <w:rsid w:val="00047482"/>
    <w:rsid w:val="000475EC"/>
    <w:rsid w:val="00047681"/>
    <w:rsid w:val="00047913"/>
    <w:rsid w:val="000501FE"/>
    <w:rsid w:val="00050A89"/>
    <w:rsid w:val="00050BCF"/>
    <w:rsid w:val="00050E12"/>
    <w:rsid w:val="0005122E"/>
    <w:rsid w:val="0005208A"/>
    <w:rsid w:val="000526EE"/>
    <w:rsid w:val="000528AC"/>
    <w:rsid w:val="00052A26"/>
    <w:rsid w:val="0005394A"/>
    <w:rsid w:val="00053CA4"/>
    <w:rsid w:val="00054053"/>
    <w:rsid w:val="00054094"/>
    <w:rsid w:val="000542AA"/>
    <w:rsid w:val="00054770"/>
    <w:rsid w:val="00054AB3"/>
    <w:rsid w:val="00054B2E"/>
    <w:rsid w:val="00054CF2"/>
    <w:rsid w:val="00055102"/>
    <w:rsid w:val="00055B9D"/>
    <w:rsid w:val="00055CF4"/>
    <w:rsid w:val="00055D75"/>
    <w:rsid w:val="00055D84"/>
    <w:rsid w:val="00055FB2"/>
    <w:rsid w:val="0005630F"/>
    <w:rsid w:val="0005665B"/>
    <w:rsid w:val="00056F4F"/>
    <w:rsid w:val="0005774F"/>
    <w:rsid w:val="00057FF5"/>
    <w:rsid w:val="0006007A"/>
    <w:rsid w:val="000600A2"/>
    <w:rsid w:val="00060BDF"/>
    <w:rsid w:val="00060F12"/>
    <w:rsid w:val="00061A54"/>
    <w:rsid w:val="000626CD"/>
    <w:rsid w:val="00062F91"/>
    <w:rsid w:val="000632EC"/>
    <w:rsid w:val="00063353"/>
    <w:rsid w:val="00063C8B"/>
    <w:rsid w:val="00063C91"/>
    <w:rsid w:val="00063CAA"/>
    <w:rsid w:val="00063E98"/>
    <w:rsid w:val="000645FD"/>
    <w:rsid w:val="000648E8"/>
    <w:rsid w:val="000649D5"/>
    <w:rsid w:val="00064E04"/>
    <w:rsid w:val="000651EE"/>
    <w:rsid w:val="00065757"/>
    <w:rsid w:val="00065D31"/>
    <w:rsid w:val="00065E99"/>
    <w:rsid w:val="000661D2"/>
    <w:rsid w:val="00066907"/>
    <w:rsid w:val="000671AA"/>
    <w:rsid w:val="00067337"/>
    <w:rsid w:val="000676F7"/>
    <w:rsid w:val="00067B66"/>
    <w:rsid w:val="0007048A"/>
    <w:rsid w:val="0007068A"/>
    <w:rsid w:val="000712F6"/>
    <w:rsid w:val="000712F8"/>
    <w:rsid w:val="00071C34"/>
    <w:rsid w:val="00071D57"/>
    <w:rsid w:val="00072138"/>
    <w:rsid w:val="000724EF"/>
    <w:rsid w:val="000725A5"/>
    <w:rsid w:val="00072BDE"/>
    <w:rsid w:val="00072FED"/>
    <w:rsid w:val="00073322"/>
    <w:rsid w:val="000733F2"/>
    <w:rsid w:val="00073527"/>
    <w:rsid w:val="00073A99"/>
    <w:rsid w:val="00074A03"/>
    <w:rsid w:val="000756D0"/>
    <w:rsid w:val="000756DB"/>
    <w:rsid w:val="000758EE"/>
    <w:rsid w:val="00075A8F"/>
    <w:rsid w:val="00075A97"/>
    <w:rsid w:val="00075AAA"/>
    <w:rsid w:val="000762B1"/>
    <w:rsid w:val="0007638D"/>
    <w:rsid w:val="00076676"/>
    <w:rsid w:val="00077304"/>
    <w:rsid w:val="0007757C"/>
    <w:rsid w:val="000776B1"/>
    <w:rsid w:val="00077C08"/>
    <w:rsid w:val="00077DF3"/>
    <w:rsid w:val="0008025C"/>
    <w:rsid w:val="00080287"/>
    <w:rsid w:val="0008041B"/>
    <w:rsid w:val="000807F8"/>
    <w:rsid w:val="00080D48"/>
    <w:rsid w:val="00081382"/>
    <w:rsid w:val="0008196B"/>
    <w:rsid w:val="00081B7A"/>
    <w:rsid w:val="00082529"/>
    <w:rsid w:val="0008290C"/>
    <w:rsid w:val="0008350E"/>
    <w:rsid w:val="0008378C"/>
    <w:rsid w:val="000840D3"/>
    <w:rsid w:val="0008459B"/>
    <w:rsid w:val="00084870"/>
    <w:rsid w:val="00084AA8"/>
    <w:rsid w:val="00084B11"/>
    <w:rsid w:val="00084C8D"/>
    <w:rsid w:val="00085D3C"/>
    <w:rsid w:val="00086034"/>
    <w:rsid w:val="000867D5"/>
    <w:rsid w:val="00086C7C"/>
    <w:rsid w:val="00086CF0"/>
    <w:rsid w:val="00087D44"/>
    <w:rsid w:val="00090777"/>
    <w:rsid w:val="00091014"/>
    <w:rsid w:val="00091523"/>
    <w:rsid w:val="0009188C"/>
    <w:rsid w:val="00092110"/>
    <w:rsid w:val="00092E2A"/>
    <w:rsid w:val="000939B6"/>
    <w:rsid w:val="00093EC6"/>
    <w:rsid w:val="0009420D"/>
    <w:rsid w:val="000943D4"/>
    <w:rsid w:val="0009442C"/>
    <w:rsid w:val="0009471C"/>
    <w:rsid w:val="000947F0"/>
    <w:rsid w:val="00094A75"/>
    <w:rsid w:val="00094C47"/>
    <w:rsid w:val="000952F7"/>
    <w:rsid w:val="00095356"/>
    <w:rsid w:val="00095CB5"/>
    <w:rsid w:val="00095FEA"/>
    <w:rsid w:val="000961AF"/>
    <w:rsid w:val="0009641D"/>
    <w:rsid w:val="00097C69"/>
    <w:rsid w:val="00097E47"/>
    <w:rsid w:val="00097F67"/>
    <w:rsid w:val="000A03BB"/>
    <w:rsid w:val="000A03D6"/>
    <w:rsid w:val="000A0802"/>
    <w:rsid w:val="000A0C19"/>
    <w:rsid w:val="000A0F92"/>
    <w:rsid w:val="000A1ABD"/>
    <w:rsid w:val="000A1F2C"/>
    <w:rsid w:val="000A27B1"/>
    <w:rsid w:val="000A2ABA"/>
    <w:rsid w:val="000A2F1B"/>
    <w:rsid w:val="000A2F77"/>
    <w:rsid w:val="000A33AB"/>
    <w:rsid w:val="000A3AF9"/>
    <w:rsid w:val="000A4AE3"/>
    <w:rsid w:val="000A5069"/>
    <w:rsid w:val="000A5254"/>
    <w:rsid w:val="000A5691"/>
    <w:rsid w:val="000A5A07"/>
    <w:rsid w:val="000A5DA7"/>
    <w:rsid w:val="000A63CC"/>
    <w:rsid w:val="000A6B27"/>
    <w:rsid w:val="000A6BF3"/>
    <w:rsid w:val="000A6D85"/>
    <w:rsid w:val="000A6E50"/>
    <w:rsid w:val="000A7359"/>
    <w:rsid w:val="000A7694"/>
    <w:rsid w:val="000A7CE7"/>
    <w:rsid w:val="000B0038"/>
    <w:rsid w:val="000B0211"/>
    <w:rsid w:val="000B044D"/>
    <w:rsid w:val="000B0A8C"/>
    <w:rsid w:val="000B0D4B"/>
    <w:rsid w:val="000B0F6A"/>
    <w:rsid w:val="000B1E4C"/>
    <w:rsid w:val="000B1EB6"/>
    <w:rsid w:val="000B22AF"/>
    <w:rsid w:val="000B24CD"/>
    <w:rsid w:val="000B28E1"/>
    <w:rsid w:val="000B292F"/>
    <w:rsid w:val="000B2AF2"/>
    <w:rsid w:val="000B2D1B"/>
    <w:rsid w:val="000B334D"/>
    <w:rsid w:val="000B33E1"/>
    <w:rsid w:val="000B36C3"/>
    <w:rsid w:val="000B3D98"/>
    <w:rsid w:val="000B40A9"/>
    <w:rsid w:val="000B4BC4"/>
    <w:rsid w:val="000B4F33"/>
    <w:rsid w:val="000B5551"/>
    <w:rsid w:val="000B5606"/>
    <w:rsid w:val="000B5668"/>
    <w:rsid w:val="000B5AA8"/>
    <w:rsid w:val="000B62A2"/>
    <w:rsid w:val="000B6317"/>
    <w:rsid w:val="000B64C2"/>
    <w:rsid w:val="000B69B5"/>
    <w:rsid w:val="000B7103"/>
    <w:rsid w:val="000B71C8"/>
    <w:rsid w:val="000B7516"/>
    <w:rsid w:val="000B7A10"/>
    <w:rsid w:val="000B7A23"/>
    <w:rsid w:val="000C01B9"/>
    <w:rsid w:val="000C0373"/>
    <w:rsid w:val="000C04D2"/>
    <w:rsid w:val="000C0752"/>
    <w:rsid w:val="000C0993"/>
    <w:rsid w:val="000C0D73"/>
    <w:rsid w:val="000C1175"/>
    <w:rsid w:val="000C11E1"/>
    <w:rsid w:val="000C1661"/>
    <w:rsid w:val="000C1B00"/>
    <w:rsid w:val="000C1B67"/>
    <w:rsid w:val="000C1E27"/>
    <w:rsid w:val="000C259E"/>
    <w:rsid w:val="000C2756"/>
    <w:rsid w:val="000C2F44"/>
    <w:rsid w:val="000C3CA4"/>
    <w:rsid w:val="000C3EDD"/>
    <w:rsid w:val="000C3EF8"/>
    <w:rsid w:val="000C4016"/>
    <w:rsid w:val="000C5290"/>
    <w:rsid w:val="000C52EF"/>
    <w:rsid w:val="000C541D"/>
    <w:rsid w:val="000C54FB"/>
    <w:rsid w:val="000C5C11"/>
    <w:rsid w:val="000C6352"/>
    <w:rsid w:val="000C6357"/>
    <w:rsid w:val="000C63C0"/>
    <w:rsid w:val="000C6CBA"/>
    <w:rsid w:val="000C7125"/>
    <w:rsid w:val="000C72C7"/>
    <w:rsid w:val="000C75A4"/>
    <w:rsid w:val="000C75BD"/>
    <w:rsid w:val="000C7726"/>
    <w:rsid w:val="000C7AB1"/>
    <w:rsid w:val="000C7AD3"/>
    <w:rsid w:val="000C7B00"/>
    <w:rsid w:val="000D0B3E"/>
    <w:rsid w:val="000D0B97"/>
    <w:rsid w:val="000D104B"/>
    <w:rsid w:val="000D1081"/>
    <w:rsid w:val="000D12BB"/>
    <w:rsid w:val="000D13CC"/>
    <w:rsid w:val="000D2337"/>
    <w:rsid w:val="000D26D2"/>
    <w:rsid w:val="000D2CCB"/>
    <w:rsid w:val="000D2CF5"/>
    <w:rsid w:val="000D2E58"/>
    <w:rsid w:val="000D37B1"/>
    <w:rsid w:val="000D3D4F"/>
    <w:rsid w:val="000D46D2"/>
    <w:rsid w:val="000D4B74"/>
    <w:rsid w:val="000D4E4C"/>
    <w:rsid w:val="000D5275"/>
    <w:rsid w:val="000D562B"/>
    <w:rsid w:val="000D564E"/>
    <w:rsid w:val="000D56AB"/>
    <w:rsid w:val="000D5864"/>
    <w:rsid w:val="000D59B4"/>
    <w:rsid w:val="000D6026"/>
    <w:rsid w:val="000D673C"/>
    <w:rsid w:val="000D6760"/>
    <w:rsid w:val="000D6A8C"/>
    <w:rsid w:val="000D6DA2"/>
    <w:rsid w:val="000D7B73"/>
    <w:rsid w:val="000D7D52"/>
    <w:rsid w:val="000D7E03"/>
    <w:rsid w:val="000D7FAA"/>
    <w:rsid w:val="000E0A86"/>
    <w:rsid w:val="000E0C3A"/>
    <w:rsid w:val="000E10F1"/>
    <w:rsid w:val="000E171D"/>
    <w:rsid w:val="000E1904"/>
    <w:rsid w:val="000E1AC6"/>
    <w:rsid w:val="000E23EA"/>
    <w:rsid w:val="000E3A28"/>
    <w:rsid w:val="000E3F1A"/>
    <w:rsid w:val="000E47D3"/>
    <w:rsid w:val="000E5112"/>
    <w:rsid w:val="000E5563"/>
    <w:rsid w:val="000E5845"/>
    <w:rsid w:val="000E5F91"/>
    <w:rsid w:val="000E6170"/>
    <w:rsid w:val="000E632E"/>
    <w:rsid w:val="000E637C"/>
    <w:rsid w:val="000E6E73"/>
    <w:rsid w:val="000E6FA9"/>
    <w:rsid w:val="000E7A53"/>
    <w:rsid w:val="000E7AF1"/>
    <w:rsid w:val="000E7D5C"/>
    <w:rsid w:val="000E7F98"/>
    <w:rsid w:val="000F0692"/>
    <w:rsid w:val="000F0C0B"/>
    <w:rsid w:val="000F0DD2"/>
    <w:rsid w:val="000F1203"/>
    <w:rsid w:val="000F1290"/>
    <w:rsid w:val="000F137A"/>
    <w:rsid w:val="000F167F"/>
    <w:rsid w:val="000F1AA7"/>
    <w:rsid w:val="000F1B79"/>
    <w:rsid w:val="000F1ED3"/>
    <w:rsid w:val="000F1F96"/>
    <w:rsid w:val="000F27FF"/>
    <w:rsid w:val="000F2D4F"/>
    <w:rsid w:val="000F2EC5"/>
    <w:rsid w:val="000F2F13"/>
    <w:rsid w:val="000F30CB"/>
    <w:rsid w:val="000F3471"/>
    <w:rsid w:val="000F356F"/>
    <w:rsid w:val="000F3E7A"/>
    <w:rsid w:val="000F4030"/>
    <w:rsid w:val="000F440F"/>
    <w:rsid w:val="000F4CBC"/>
    <w:rsid w:val="000F4E1A"/>
    <w:rsid w:val="000F5185"/>
    <w:rsid w:val="000F53EA"/>
    <w:rsid w:val="000F5A56"/>
    <w:rsid w:val="000F5C6E"/>
    <w:rsid w:val="000F61BC"/>
    <w:rsid w:val="000F61FD"/>
    <w:rsid w:val="000F63C0"/>
    <w:rsid w:val="000F67E5"/>
    <w:rsid w:val="000F69F5"/>
    <w:rsid w:val="000F6BFA"/>
    <w:rsid w:val="000F6DDD"/>
    <w:rsid w:val="000F70DC"/>
    <w:rsid w:val="000F7458"/>
    <w:rsid w:val="000F78ED"/>
    <w:rsid w:val="000F7A95"/>
    <w:rsid w:val="000F7E82"/>
    <w:rsid w:val="000F7F17"/>
    <w:rsid w:val="00100731"/>
    <w:rsid w:val="00100F73"/>
    <w:rsid w:val="001010DC"/>
    <w:rsid w:val="00101222"/>
    <w:rsid w:val="00101462"/>
    <w:rsid w:val="00101516"/>
    <w:rsid w:val="00101584"/>
    <w:rsid w:val="0010209A"/>
    <w:rsid w:val="0010236A"/>
    <w:rsid w:val="00102413"/>
    <w:rsid w:val="00102D62"/>
    <w:rsid w:val="00102FF2"/>
    <w:rsid w:val="001034BE"/>
    <w:rsid w:val="001035B2"/>
    <w:rsid w:val="0010371B"/>
    <w:rsid w:val="001039EB"/>
    <w:rsid w:val="001046BD"/>
    <w:rsid w:val="001051DC"/>
    <w:rsid w:val="001055A7"/>
    <w:rsid w:val="00105D32"/>
    <w:rsid w:val="001062ED"/>
    <w:rsid w:val="00106817"/>
    <w:rsid w:val="001069E3"/>
    <w:rsid w:val="00106A1F"/>
    <w:rsid w:val="00106DDB"/>
    <w:rsid w:val="00106E62"/>
    <w:rsid w:val="00106F94"/>
    <w:rsid w:val="0010714E"/>
    <w:rsid w:val="001071DA"/>
    <w:rsid w:val="001072C2"/>
    <w:rsid w:val="0010764B"/>
    <w:rsid w:val="00107780"/>
    <w:rsid w:val="00107794"/>
    <w:rsid w:val="00107817"/>
    <w:rsid w:val="00107E41"/>
    <w:rsid w:val="00107F4D"/>
    <w:rsid w:val="001105FD"/>
    <w:rsid w:val="00110821"/>
    <w:rsid w:val="001108BB"/>
    <w:rsid w:val="00110E39"/>
    <w:rsid w:val="0011107D"/>
    <w:rsid w:val="00111168"/>
    <w:rsid w:val="00111698"/>
    <w:rsid w:val="0011191D"/>
    <w:rsid w:val="00111C8A"/>
    <w:rsid w:val="0011207F"/>
    <w:rsid w:val="00112600"/>
    <w:rsid w:val="00112B21"/>
    <w:rsid w:val="00112EC4"/>
    <w:rsid w:val="00113082"/>
    <w:rsid w:val="001138A8"/>
    <w:rsid w:val="00113BF2"/>
    <w:rsid w:val="00113ED5"/>
    <w:rsid w:val="0011410B"/>
    <w:rsid w:val="00114174"/>
    <w:rsid w:val="001141A8"/>
    <w:rsid w:val="001152B7"/>
    <w:rsid w:val="0011535B"/>
    <w:rsid w:val="00115940"/>
    <w:rsid w:val="00115D23"/>
    <w:rsid w:val="0011602E"/>
    <w:rsid w:val="00116AF3"/>
    <w:rsid w:val="00117293"/>
    <w:rsid w:val="001172BD"/>
    <w:rsid w:val="0011776E"/>
    <w:rsid w:val="00117BB7"/>
    <w:rsid w:val="00117BE6"/>
    <w:rsid w:val="00117CF2"/>
    <w:rsid w:val="00117F50"/>
    <w:rsid w:val="00120561"/>
    <w:rsid w:val="001205DC"/>
    <w:rsid w:val="00120A42"/>
    <w:rsid w:val="00120B25"/>
    <w:rsid w:val="00120B8A"/>
    <w:rsid w:val="001210E7"/>
    <w:rsid w:val="0012197F"/>
    <w:rsid w:val="00121DB9"/>
    <w:rsid w:val="00121DF8"/>
    <w:rsid w:val="00122C8A"/>
    <w:rsid w:val="00123414"/>
    <w:rsid w:val="00123777"/>
    <w:rsid w:val="00123BDF"/>
    <w:rsid w:val="00124054"/>
    <w:rsid w:val="001243B3"/>
    <w:rsid w:val="00124F55"/>
    <w:rsid w:val="00125137"/>
    <w:rsid w:val="001251AC"/>
    <w:rsid w:val="00125575"/>
    <w:rsid w:val="00125B91"/>
    <w:rsid w:val="00125D80"/>
    <w:rsid w:val="0012601B"/>
    <w:rsid w:val="00126737"/>
    <w:rsid w:val="00126959"/>
    <w:rsid w:val="00126C9B"/>
    <w:rsid w:val="00126CAD"/>
    <w:rsid w:val="00126F63"/>
    <w:rsid w:val="0012766C"/>
    <w:rsid w:val="0012768C"/>
    <w:rsid w:val="00127D87"/>
    <w:rsid w:val="00127DCC"/>
    <w:rsid w:val="00127E0B"/>
    <w:rsid w:val="00127E21"/>
    <w:rsid w:val="00127ED5"/>
    <w:rsid w:val="001304A9"/>
    <w:rsid w:val="001307BA"/>
    <w:rsid w:val="00130A3A"/>
    <w:rsid w:val="00131597"/>
    <w:rsid w:val="001315E0"/>
    <w:rsid w:val="0013180B"/>
    <w:rsid w:val="00131BB1"/>
    <w:rsid w:val="00132413"/>
    <w:rsid w:val="0013288A"/>
    <w:rsid w:val="001329C2"/>
    <w:rsid w:val="0013371F"/>
    <w:rsid w:val="00133A3E"/>
    <w:rsid w:val="00133FBB"/>
    <w:rsid w:val="00134462"/>
    <w:rsid w:val="00134CC9"/>
    <w:rsid w:val="001350B5"/>
    <w:rsid w:val="001351A3"/>
    <w:rsid w:val="0013527F"/>
    <w:rsid w:val="001353F5"/>
    <w:rsid w:val="00135518"/>
    <w:rsid w:val="001356B0"/>
    <w:rsid w:val="00135A9F"/>
    <w:rsid w:val="00135C53"/>
    <w:rsid w:val="00135CBB"/>
    <w:rsid w:val="00135E47"/>
    <w:rsid w:val="00135FA5"/>
    <w:rsid w:val="00136224"/>
    <w:rsid w:val="00136A3A"/>
    <w:rsid w:val="00136B9B"/>
    <w:rsid w:val="00136C02"/>
    <w:rsid w:val="00136CE5"/>
    <w:rsid w:val="00136DBD"/>
    <w:rsid w:val="00137465"/>
    <w:rsid w:val="00137A5F"/>
    <w:rsid w:val="00137DAB"/>
    <w:rsid w:val="00140143"/>
    <w:rsid w:val="001401D0"/>
    <w:rsid w:val="0014110E"/>
    <w:rsid w:val="00141FEA"/>
    <w:rsid w:val="00142E9A"/>
    <w:rsid w:val="0014321D"/>
    <w:rsid w:val="00143B44"/>
    <w:rsid w:val="00143B4E"/>
    <w:rsid w:val="001447DC"/>
    <w:rsid w:val="00145687"/>
    <w:rsid w:val="0014569C"/>
    <w:rsid w:val="00145F4F"/>
    <w:rsid w:val="001461FC"/>
    <w:rsid w:val="001462C9"/>
    <w:rsid w:val="001465B8"/>
    <w:rsid w:val="00146676"/>
    <w:rsid w:val="001466D8"/>
    <w:rsid w:val="00146E49"/>
    <w:rsid w:val="001474D2"/>
    <w:rsid w:val="00147A51"/>
    <w:rsid w:val="00147A9D"/>
    <w:rsid w:val="00147CD8"/>
    <w:rsid w:val="00147CF7"/>
    <w:rsid w:val="00147D33"/>
    <w:rsid w:val="00147DCC"/>
    <w:rsid w:val="00150C0B"/>
    <w:rsid w:val="00151078"/>
    <w:rsid w:val="0015154E"/>
    <w:rsid w:val="00151591"/>
    <w:rsid w:val="00151770"/>
    <w:rsid w:val="00151846"/>
    <w:rsid w:val="001522A7"/>
    <w:rsid w:val="00152677"/>
    <w:rsid w:val="00152A1B"/>
    <w:rsid w:val="00152DD6"/>
    <w:rsid w:val="00152F6F"/>
    <w:rsid w:val="0015361A"/>
    <w:rsid w:val="001536E0"/>
    <w:rsid w:val="001537ED"/>
    <w:rsid w:val="00153C1C"/>
    <w:rsid w:val="00153F76"/>
    <w:rsid w:val="0015418B"/>
    <w:rsid w:val="00154BDA"/>
    <w:rsid w:val="00154F54"/>
    <w:rsid w:val="001550B0"/>
    <w:rsid w:val="001553AE"/>
    <w:rsid w:val="00156251"/>
    <w:rsid w:val="001563CD"/>
    <w:rsid w:val="00156806"/>
    <w:rsid w:val="00156BF3"/>
    <w:rsid w:val="00156EDF"/>
    <w:rsid w:val="00156F1A"/>
    <w:rsid w:val="001574AF"/>
    <w:rsid w:val="00157DA1"/>
    <w:rsid w:val="00160013"/>
    <w:rsid w:val="001606C2"/>
    <w:rsid w:val="00160A90"/>
    <w:rsid w:val="00160BAA"/>
    <w:rsid w:val="001610E0"/>
    <w:rsid w:val="00161743"/>
    <w:rsid w:val="001617EE"/>
    <w:rsid w:val="001619B3"/>
    <w:rsid w:val="00161E24"/>
    <w:rsid w:val="001622A8"/>
    <w:rsid w:val="00162416"/>
    <w:rsid w:val="001631B1"/>
    <w:rsid w:val="00163553"/>
    <w:rsid w:val="001637FF"/>
    <w:rsid w:val="0016403F"/>
    <w:rsid w:val="0016452C"/>
    <w:rsid w:val="001646CA"/>
    <w:rsid w:val="001647C5"/>
    <w:rsid w:val="0016538E"/>
    <w:rsid w:val="00165AE8"/>
    <w:rsid w:val="00165EC7"/>
    <w:rsid w:val="00165FD5"/>
    <w:rsid w:val="00166011"/>
    <w:rsid w:val="001661BC"/>
    <w:rsid w:val="00166403"/>
    <w:rsid w:val="00166B7B"/>
    <w:rsid w:val="00166CA8"/>
    <w:rsid w:val="00166E45"/>
    <w:rsid w:val="00167295"/>
    <w:rsid w:val="00167D1B"/>
    <w:rsid w:val="0017029E"/>
    <w:rsid w:val="001710F4"/>
    <w:rsid w:val="00171367"/>
    <w:rsid w:val="001716A5"/>
    <w:rsid w:val="00171A03"/>
    <w:rsid w:val="001724F4"/>
    <w:rsid w:val="00172A19"/>
    <w:rsid w:val="00172B49"/>
    <w:rsid w:val="00172E5D"/>
    <w:rsid w:val="0017340C"/>
    <w:rsid w:val="00173A7A"/>
    <w:rsid w:val="00173C12"/>
    <w:rsid w:val="00173C25"/>
    <w:rsid w:val="00174274"/>
    <w:rsid w:val="00174415"/>
    <w:rsid w:val="001744A7"/>
    <w:rsid w:val="00174CDD"/>
    <w:rsid w:val="00174CDF"/>
    <w:rsid w:val="00174E81"/>
    <w:rsid w:val="00174E9E"/>
    <w:rsid w:val="00174F9C"/>
    <w:rsid w:val="0017585C"/>
    <w:rsid w:val="00176067"/>
    <w:rsid w:val="001767C2"/>
    <w:rsid w:val="001768B4"/>
    <w:rsid w:val="001772E2"/>
    <w:rsid w:val="001777B6"/>
    <w:rsid w:val="00177EEC"/>
    <w:rsid w:val="0018007E"/>
    <w:rsid w:val="00180355"/>
    <w:rsid w:val="001803A8"/>
    <w:rsid w:val="00180484"/>
    <w:rsid w:val="001804C0"/>
    <w:rsid w:val="00180B6A"/>
    <w:rsid w:val="00180C3A"/>
    <w:rsid w:val="00180DDA"/>
    <w:rsid w:val="00182225"/>
    <w:rsid w:val="0018293B"/>
    <w:rsid w:val="001835B6"/>
    <w:rsid w:val="00183C23"/>
    <w:rsid w:val="00184311"/>
    <w:rsid w:val="00184357"/>
    <w:rsid w:val="001849A2"/>
    <w:rsid w:val="00185128"/>
    <w:rsid w:val="00185203"/>
    <w:rsid w:val="0018528C"/>
    <w:rsid w:val="0018529A"/>
    <w:rsid w:val="0018556F"/>
    <w:rsid w:val="001858D0"/>
    <w:rsid w:val="00185C26"/>
    <w:rsid w:val="00185DB5"/>
    <w:rsid w:val="001861F8"/>
    <w:rsid w:val="001863DD"/>
    <w:rsid w:val="00186730"/>
    <w:rsid w:val="001868F8"/>
    <w:rsid w:val="0018693C"/>
    <w:rsid w:val="00186E09"/>
    <w:rsid w:val="00186E4F"/>
    <w:rsid w:val="00187073"/>
    <w:rsid w:val="0018768E"/>
    <w:rsid w:val="00187D2D"/>
    <w:rsid w:val="001901AD"/>
    <w:rsid w:val="00190320"/>
    <w:rsid w:val="001906FF"/>
    <w:rsid w:val="00190974"/>
    <w:rsid w:val="0019099A"/>
    <w:rsid w:val="00190C56"/>
    <w:rsid w:val="00190CFF"/>
    <w:rsid w:val="00190D4A"/>
    <w:rsid w:val="00190DE0"/>
    <w:rsid w:val="0019100A"/>
    <w:rsid w:val="001911F0"/>
    <w:rsid w:val="00191333"/>
    <w:rsid w:val="001915E5"/>
    <w:rsid w:val="00191FB1"/>
    <w:rsid w:val="001926B5"/>
    <w:rsid w:val="00192C7A"/>
    <w:rsid w:val="00192D1D"/>
    <w:rsid w:val="00192D3F"/>
    <w:rsid w:val="00193338"/>
    <w:rsid w:val="00193992"/>
    <w:rsid w:val="00193AE3"/>
    <w:rsid w:val="00193B78"/>
    <w:rsid w:val="00194523"/>
    <w:rsid w:val="00194932"/>
    <w:rsid w:val="0019514D"/>
    <w:rsid w:val="0019545D"/>
    <w:rsid w:val="001959F4"/>
    <w:rsid w:val="0019666D"/>
    <w:rsid w:val="00196778"/>
    <w:rsid w:val="00197130"/>
    <w:rsid w:val="00197638"/>
    <w:rsid w:val="00197839"/>
    <w:rsid w:val="00197A07"/>
    <w:rsid w:val="00197F41"/>
    <w:rsid w:val="001A0530"/>
    <w:rsid w:val="001A0815"/>
    <w:rsid w:val="001A08DA"/>
    <w:rsid w:val="001A0C51"/>
    <w:rsid w:val="001A1769"/>
    <w:rsid w:val="001A1D42"/>
    <w:rsid w:val="001A1DC6"/>
    <w:rsid w:val="001A2CE7"/>
    <w:rsid w:val="001A2EA8"/>
    <w:rsid w:val="001A302C"/>
    <w:rsid w:val="001A3CDB"/>
    <w:rsid w:val="001A4248"/>
    <w:rsid w:val="001A4F25"/>
    <w:rsid w:val="001A57D2"/>
    <w:rsid w:val="001A58A0"/>
    <w:rsid w:val="001A59BD"/>
    <w:rsid w:val="001A5AED"/>
    <w:rsid w:val="001A5B7A"/>
    <w:rsid w:val="001A5EC1"/>
    <w:rsid w:val="001A61C1"/>
    <w:rsid w:val="001A6628"/>
    <w:rsid w:val="001A68B1"/>
    <w:rsid w:val="001A6B17"/>
    <w:rsid w:val="001A6C1A"/>
    <w:rsid w:val="001A72F6"/>
    <w:rsid w:val="001A77F2"/>
    <w:rsid w:val="001A77FA"/>
    <w:rsid w:val="001A7B28"/>
    <w:rsid w:val="001A7B56"/>
    <w:rsid w:val="001A7F64"/>
    <w:rsid w:val="001B075F"/>
    <w:rsid w:val="001B1483"/>
    <w:rsid w:val="001B16F2"/>
    <w:rsid w:val="001B19C5"/>
    <w:rsid w:val="001B22A5"/>
    <w:rsid w:val="001B2568"/>
    <w:rsid w:val="001B2E66"/>
    <w:rsid w:val="001B3843"/>
    <w:rsid w:val="001B38A6"/>
    <w:rsid w:val="001B4153"/>
    <w:rsid w:val="001B44DE"/>
    <w:rsid w:val="001B4B1B"/>
    <w:rsid w:val="001B4FA9"/>
    <w:rsid w:val="001B5BBC"/>
    <w:rsid w:val="001B6069"/>
    <w:rsid w:val="001B6BE4"/>
    <w:rsid w:val="001B7A82"/>
    <w:rsid w:val="001B7CB0"/>
    <w:rsid w:val="001B7CEB"/>
    <w:rsid w:val="001B7DFF"/>
    <w:rsid w:val="001B7F85"/>
    <w:rsid w:val="001C0837"/>
    <w:rsid w:val="001C0C1E"/>
    <w:rsid w:val="001C0E55"/>
    <w:rsid w:val="001C1165"/>
    <w:rsid w:val="001C1339"/>
    <w:rsid w:val="001C19DB"/>
    <w:rsid w:val="001C1FBB"/>
    <w:rsid w:val="001C2251"/>
    <w:rsid w:val="001C250D"/>
    <w:rsid w:val="001C273D"/>
    <w:rsid w:val="001C2A9C"/>
    <w:rsid w:val="001C2AC1"/>
    <w:rsid w:val="001C2CC7"/>
    <w:rsid w:val="001C3438"/>
    <w:rsid w:val="001C3866"/>
    <w:rsid w:val="001C38B5"/>
    <w:rsid w:val="001C3B3F"/>
    <w:rsid w:val="001C3C67"/>
    <w:rsid w:val="001C3FE2"/>
    <w:rsid w:val="001C4391"/>
    <w:rsid w:val="001C477D"/>
    <w:rsid w:val="001C49F2"/>
    <w:rsid w:val="001C4D99"/>
    <w:rsid w:val="001C4F9F"/>
    <w:rsid w:val="001C555F"/>
    <w:rsid w:val="001C5FE0"/>
    <w:rsid w:val="001C6D9D"/>
    <w:rsid w:val="001C7510"/>
    <w:rsid w:val="001C754A"/>
    <w:rsid w:val="001C7F25"/>
    <w:rsid w:val="001D033A"/>
    <w:rsid w:val="001D096E"/>
    <w:rsid w:val="001D0E71"/>
    <w:rsid w:val="001D0FB9"/>
    <w:rsid w:val="001D1268"/>
    <w:rsid w:val="001D1791"/>
    <w:rsid w:val="001D1A8E"/>
    <w:rsid w:val="001D1C6A"/>
    <w:rsid w:val="001D1FAC"/>
    <w:rsid w:val="001D24DE"/>
    <w:rsid w:val="001D2A32"/>
    <w:rsid w:val="001D2A72"/>
    <w:rsid w:val="001D2CE0"/>
    <w:rsid w:val="001D2D29"/>
    <w:rsid w:val="001D2F0D"/>
    <w:rsid w:val="001D3045"/>
    <w:rsid w:val="001D3183"/>
    <w:rsid w:val="001D3B41"/>
    <w:rsid w:val="001D3BD9"/>
    <w:rsid w:val="001D3CE4"/>
    <w:rsid w:val="001D4234"/>
    <w:rsid w:val="001D44C4"/>
    <w:rsid w:val="001D45E8"/>
    <w:rsid w:val="001D542A"/>
    <w:rsid w:val="001D5B65"/>
    <w:rsid w:val="001D5D99"/>
    <w:rsid w:val="001D5F58"/>
    <w:rsid w:val="001D6BC4"/>
    <w:rsid w:val="001D6E4D"/>
    <w:rsid w:val="001D793A"/>
    <w:rsid w:val="001D7BEA"/>
    <w:rsid w:val="001D7BF8"/>
    <w:rsid w:val="001E0DFE"/>
    <w:rsid w:val="001E0E4B"/>
    <w:rsid w:val="001E155C"/>
    <w:rsid w:val="001E2469"/>
    <w:rsid w:val="001E276C"/>
    <w:rsid w:val="001E2CB0"/>
    <w:rsid w:val="001E2D1C"/>
    <w:rsid w:val="001E3034"/>
    <w:rsid w:val="001E3918"/>
    <w:rsid w:val="001E39BF"/>
    <w:rsid w:val="001E3CD3"/>
    <w:rsid w:val="001E3DA6"/>
    <w:rsid w:val="001E40B2"/>
    <w:rsid w:val="001E434D"/>
    <w:rsid w:val="001E47E2"/>
    <w:rsid w:val="001E56B1"/>
    <w:rsid w:val="001E5781"/>
    <w:rsid w:val="001E579A"/>
    <w:rsid w:val="001E5B88"/>
    <w:rsid w:val="001E5C56"/>
    <w:rsid w:val="001E5CC6"/>
    <w:rsid w:val="001E6FE0"/>
    <w:rsid w:val="001E74FC"/>
    <w:rsid w:val="001E7FD5"/>
    <w:rsid w:val="001F00C3"/>
    <w:rsid w:val="001F06BD"/>
    <w:rsid w:val="001F098C"/>
    <w:rsid w:val="001F09CD"/>
    <w:rsid w:val="001F1251"/>
    <w:rsid w:val="001F14AA"/>
    <w:rsid w:val="001F1B4D"/>
    <w:rsid w:val="001F1BC7"/>
    <w:rsid w:val="001F1DEF"/>
    <w:rsid w:val="001F218E"/>
    <w:rsid w:val="001F2617"/>
    <w:rsid w:val="001F2797"/>
    <w:rsid w:val="001F2E09"/>
    <w:rsid w:val="001F2F26"/>
    <w:rsid w:val="001F2F30"/>
    <w:rsid w:val="001F3596"/>
    <w:rsid w:val="001F36DD"/>
    <w:rsid w:val="001F397F"/>
    <w:rsid w:val="001F3A75"/>
    <w:rsid w:val="001F3E20"/>
    <w:rsid w:val="001F4A3E"/>
    <w:rsid w:val="001F4AA9"/>
    <w:rsid w:val="001F4CEE"/>
    <w:rsid w:val="001F4F36"/>
    <w:rsid w:val="001F5034"/>
    <w:rsid w:val="001F55B8"/>
    <w:rsid w:val="001F5842"/>
    <w:rsid w:val="001F6977"/>
    <w:rsid w:val="001F6D19"/>
    <w:rsid w:val="001F72EB"/>
    <w:rsid w:val="001F735F"/>
    <w:rsid w:val="001F7832"/>
    <w:rsid w:val="00200C22"/>
    <w:rsid w:val="0020173F"/>
    <w:rsid w:val="00201D32"/>
    <w:rsid w:val="00201FAB"/>
    <w:rsid w:val="00202196"/>
    <w:rsid w:val="00202565"/>
    <w:rsid w:val="002033BC"/>
    <w:rsid w:val="00203749"/>
    <w:rsid w:val="002040DC"/>
    <w:rsid w:val="00204166"/>
    <w:rsid w:val="002041B7"/>
    <w:rsid w:val="0020458F"/>
    <w:rsid w:val="002046BE"/>
    <w:rsid w:val="00204A9F"/>
    <w:rsid w:val="002052B6"/>
    <w:rsid w:val="002055B1"/>
    <w:rsid w:val="002055DD"/>
    <w:rsid w:val="00205E37"/>
    <w:rsid w:val="002062F0"/>
    <w:rsid w:val="00207888"/>
    <w:rsid w:val="00207CF2"/>
    <w:rsid w:val="00207DE1"/>
    <w:rsid w:val="0021044A"/>
    <w:rsid w:val="002104E7"/>
    <w:rsid w:val="002105C4"/>
    <w:rsid w:val="0021080B"/>
    <w:rsid w:val="00210D36"/>
    <w:rsid w:val="00211287"/>
    <w:rsid w:val="00211542"/>
    <w:rsid w:val="00211565"/>
    <w:rsid w:val="002118FA"/>
    <w:rsid w:val="00212407"/>
    <w:rsid w:val="002129AB"/>
    <w:rsid w:val="00212A3A"/>
    <w:rsid w:val="00212A95"/>
    <w:rsid w:val="00212E65"/>
    <w:rsid w:val="00214AED"/>
    <w:rsid w:val="00216430"/>
    <w:rsid w:val="00216900"/>
    <w:rsid w:val="00216CFD"/>
    <w:rsid w:val="00217A02"/>
    <w:rsid w:val="00217BA2"/>
    <w:rsid w:val="002202E2"/>
    <w:rsid w:val="002212A7"/>
    <w:rsid w:val="00221430"/>
    <w:rsid w:val="002217F7"/>
    <w:rsid w:val="0022185E"/>
    <w:rsid w:val="00221B2F"/>
    <w:rsid w:val="00222085"/>
    <w:rsid w:val="00222927"/>
    <w:rsid w:val="00222F5E"/>
    <w:rsid w:val="00223025"/>
    <w:rsid w:val="00223358"/>
    <w:rsid w:val="0022371A"/>
    <w:rsid w:val="002243DB"/>
    <w:rsid w:val="00224EF2"/>
    <w:rsid w:val="00225227"/>
    <w:rsid w:val="00225864"/>
    <w:rsid w:val="00225A26"/>
    <w:rsid w:val="00225D3A"/>
    <w:rsid w:val="00225E52"/>
    <w:rsid w:val="002268E5"/>
    <w:rsid w:val="00226A4B"/>
    <w:rsid w:val="002270F6"/>
    <w:rsid w:val="00227C73"/>
    <w:rsid w:val="00227F18"/>
    <w:rsid w:val="00230394"/>
    <w:rsid w:val="002304B1"/>
    <w:rsid w:val="002308BD"/>
    <w:rsid w:val="00231507"/>
    <w:rsid w:val="00231B6D"/>
    <w:rsid w:val="00232084"/>
    <w:rsid w:val="002321AE"/>
    <w:rsid w:val="002324EB"/>
    <w:rsid w:val="002326D4"/>
    <w:rsid w:val="00232A30"/>
    <w:rsid w:val="00232AAA"/>
    <w:rsid w:val="00232B95"/>
    <w:rsid w:val="00232E7C"/>
    <w:rsid w:val="00232FAC"/>
    <w:rsid w:val="002330A9"/>
    <w:rsid w:val="002333C9"/>
    <w:rsid w:val="002335C5"/>
    <w:rsid w:val="00233631"/>
    <w:rsid w:val="002338CC"/>
    <w:rsid w:val="00233CCC"/>
    <w:rsid w:val="00233E2B"/>
    <w:rsid w:val="0023408D"/>
    <w:rsid w:val="0023463F"/>
    <w:rsid w:val="0023467E"/>
    <w:rsid w:val="002349AC"/>
    <w:rsid w:val="002352A9"/>
    <w:rsid w:val="0023541E"/>
    <w:rsid w:val="002356F1"/>
    <w:rsid w:val="002367F1"/>
    <w:rsid w:val="00236BA9"/>
    <w:rsid w:val="00236C7C"/>
    <w:rsid w:val="00237668"/>
    <w:rsid w:val="00240264"/>
    <w:rsid w:val="0024027F"/>
    <w:rsid w:val="00240459"/>
    <w:rsid w:val="00240498"/>
    <w:rsid w:val="00241631"/>
    <w:rsid w:val="002416D2"/>
    <w:rsid w:val="00241825"/>
    <w:rsid w:val="002420AD"/>
    <w:rsid w:val="00242340"/>
    <w:rsid w:val="00242EEE"/>
    <w:rsid w:val="00243372"/>
    <w:rsid w:val="00243635"/>
    <w:rsid w:val="00243A5E"/>
    <w:rsid w:val="00243F88"/>
    <w:rsid w:val="00244098"/>
    <w:rsid w:val="002440CD"/>
    <w:rsid w:val="00244ADE"/>
    <w:rsid w:val="00244B73"/>
    <w:rsid w:val="00244CF3"/>
    <w:rsid w:val="00244D9C"/>
    <w:rsid w:val="00244FBE"/>
    <w:rsid w:val="00245180"/>
    <w:rsid w:val="00245498"/>
    <w:rsid w:val="00245DE1"/>
    <w:rsid w:val="0024618C"/>
    <w:rsid w:val="002465C0"/>
    <w:rsid w:val="002466B8"/>
    <w:rsid w:val="00246F02"/>
    <w:rsid w:val="00247593"/>
    <w:rsid w:val="002476E3"/>
    <w:rsid w:val="00247AD5"/>
    <w:rsid w:val="00250021"/>
    <w:rsid w:val="00250379"/>
    <w:rsid w:val="002506DE"/>
    <w:rsid w:val="00250A7B"/>
    <w:rsid w:val="00250D92"/>
    <w:rsid w:val="002510C4"/>
    <w:rsid w:val="00251104"/>
    <w:rsid w:val="002512FC"/>
    <w:rsid w:val="00251770"/>
    <w:rsid w:val="0025191C"/>
    <w:rsid w:val="002521D4"/>
    <w:rsid w:val="002524A2"/>
    <w:rsid w:val="0025294D"/>
    <w:rsid w:val="00252A3A"/>
    <w:rsid w:val="00252B74"/>
    <w:rsid w:val="00252EEE"/>
    <w:rsid w:val="00253926"/>
    <w:rsid w:val="00254026"/>
    <w:rsid w:val="002540C3"/>
    <w:rsid w:val="002540CC"/>
    <w:rsid w:val="0025412D"/>
    <w:rsid w:val="0025476C"/>
    <w:rsid w:val="00254966"/>
    <w:rsid w:val="002551AD"/>
    <w:rsid w:val="0025520F"/>
    <w:rsid w:val="002556BB"/>
    <w:rsid w:val="00255A3A"/>
    <w:rsid w:val="00255C9E"/>
    <w:rsid w:val="00256408"/>
    <w:rsid w:val="00256D35"/>
    <w:rsid w:val="0025709D"/>
    <w:rsid w:val="002576EF"/>
    <w:rsid w:val="00257A44"/>
    <w:rsid w:val="002605DA"/>
    <w:rsid w:val="002608D5"/>
    <w:rsid w:val="002608F9"/>
    <w:rsid w:val="00260C50"/>
    <w:rsid w:val="00260E19"/>
    <w:rsid w:val="00261665"/>
    <w:rsid w:val="00261770"/>
    <w:rsid w:val="00261791"/>
    <w:rsid w:val="002623C1"/>
    <w:rsid w:val="00262935"/>
    <w:rsid w:val="00262CF2"/>
    <w:rsid w:val="00262D44"/>
    <w:rsid w:val="00263392"/>
    <w:rsid w:val="0026342D"/>
    <w:rsid w:val="00263CBA"/>
    <w:rsid w:val="00263FBD"/>
    <w:rsid w:val="0026431A"/>
    <w:rsid w:val="002643EF"/>
    <w:rsid w:val="002646D7"/>
    <w:rsid w:val="0026488B"/>
    <w:rsid w:val="00264AA7"/>
    <w:rsid w:val="00264CCF"/>
    <w:rsid w:val="0026517A"/>
    <w:rsid w:val="00265242"/>
    <w:rsid w:val="002654DC"/>
    <w:rsid w:val="00265ACF"/>
    <w:rsid w:val="00265AD0"/>
    <w:rsid w:val="0026682B"/>
    <w:rsid w:val="00266BB7"/>
    <w:rsid w:val="00266C5A"/>
    <w:rsid w:val="00266E81"/>
    <w:rsid w:val="00267105"/>
    <w:rsid w:val="00267399"/>
    <w:rsid w:val="002676BA"/>
    <w:rsid w:val="00267930"/>
    <w:rsid w:val="00267F1B"/>
    <w:rsid w:val="00267F1C"/>
    <w:rsid w:val="00270162"/>
    <w:rsid w:val="00270258"/>
    <w:rsid w:val="0027075F"/>
    <w:rsid w:val="002707B0"/>
    <w:rsid w:val="0027087C"/>
    <w:rsid w:val="00270B96"/>
    <w:rsid w:val="0027124D"/>
    <w:rsid w:val="0027169A"/>
    <w:rsid w:val="00271F17"/>
    <w:rsid w:val="002723A2"/>
    <w:rsid w:val="00272BB3"/>
    <w:rsid w:val="00272BC0"/>
    <w:rsid w:val="00273007"/>
    <w:rsid w:val="002733CE"/>
    <w:rsid w:val="00273994"/>
    <w:rsid w:val="00273BD9"/>
    <w:rsid w:val="00274826"/>
    <w:rsid w:val="00274B10"/>
    <w:rsid w:val="00274B67"/>
    <w:rsid w:val="00274BE2"/>
    <w:rsid w:val="00274DEA"/>
    <w:rsid w:val="00274F0C"/>
    <w:rsid w:val="002750D4"/>
    <w:rsid w:val="0027532D"/>
    <w:rsid w:val="002754D0"/>
    <w:rsid w:val="00275810"/>
    <w:rsid w:val="0027643D"/>
    <w:rsid w:val="00276FBB"/>
    <w:rsid w:val="00277238"/>
    <w:rsid w:val="00277352"/>
    <w:rsid w:val="002773D7"/>
    <w:rsid w:val="00277A6B"/>
    <w:rsid w:val="00277DF8"/>
    <w:rsid w:val="00277E2A"/>
    <w:rsid w:val="00277F5D"/>
    <w:rsid w:val="00277FCD"/>
    <w:rsid w:val="00280351"/>
    <w:rsid w:val="00281126"/>
    <w:rsid w:val="00281252"/>
    <w:rsid w:val="002816EF"/>
    <w:rsid w:val="00281CBE"/>
    <w:rsid w:val="00281E1A"/>
    <w:rsid w:val="00281F5B"/>
    <w:rsid w:val="00282B9D"/>
    <w:rsid w:val="00282C7D"/>
    <w:rsid w:val="0028320C"/>
    <w:rsid w:val="0028350D"/>
    <w:rsid w:val="00283575"/>
    <w:rsid w:val="0028394B"/>
    <w:rsid w:val="00283C0A"/>
    <w:rsid w:val="00283EA3"/>
    <w:rsid w:val="00283EC4"/>
    <w:rsid w:val="0028488C"/>
    <w:rsid w:val="0028492F"/>
    <w:rsid w:val="00284975"/>
    <w:rsid w:val="00285049"/>
    <w:rsid w:val="00285111"/>
    <w:rsid w:val="002852F0"/>
    <w:rsid w:val="0028555E"/>
    <w:rsid w:val="00285755"/>
    <w:rsid w:val="00285A2A"/>
    <w:rsid w:val="00285C52"/>
    <w:rsid w:val="00285F3B"/>
    <w:rsid w:val="002860A6"/>
    <w:rsid w:val="002867C0"/>
    <w:rsid w:val="0028681F"/>
    <w:rsid w:val="00286DB9"/>
    <w:rsid w:val="00287540"/>
    <w:rsid w:val="0028767C"/>
    <w:rsid w:val="00287689"/>
    <w:rsid w:val="00287820"/>
    <w:rsid w:val="00287A30"/>
    <w:rsid w:val="002901F8"/>
    <w:rsid w:val="00290643"/>
    <w:rsid w:val="00290F1C"/>
    <w:rsid w:val="00290F9B"/>
    <w:rsid w:val="0029337C"/>
    <w:rsid w:val="002935AB"/>
    <w:rsid w:val="002935C8"/>
    <w:rsid w:val="00293662"/>
    <w:rsid w:val="00293898"/>
    <w:rsid w:val="00293908"/>
    <w:rsid w:val="00293A33"/>
    <w:rsid w:val="00293A4A"/>
    <w:rsid w:val="00293CD8"/>
    <w:rsid w:val="00294160"/>
    <w:rsid w:val="00294210"/>
    <w:rsid w:val="0029426C"/>
    <w:rsid w:val="00294B57"/>
    <w:rsid w:val="00294CC9"/>
    <w:rsid w:val="00295397"/>
    <w:rsid w:val="0029581F"/>
    <w:rsid w:val="00295B76"/>
    <w:rsid w:val="00295EE6"/>
    <w:rsid w:val="002964A3"/>
    <w:rsid w:val="002964FB"/>
    <w:rsid w:val="002973C0"/>
    <w:rsid w:val="00297E71"/>
    <w:rsid w:val="002A042B"/>
    <w:rsid w:val="002A0A02"/>
    <w:rsid w:val="002A152A"/>
    <w:rsid w:val="002A1A05"/>
    <w:rsid w:val="002A1D00"/>
    <w:rsid w:val="002A1D88"/>
    <w:rsid w:val="002A1F72"/>
    <w:rsid w:val="002A200A"/>
    <w:rsid w:val="002A32BF"/>
    <w:rsid w:val="002A3340"/>
    <w:rsid w:val="002A3B9F"/>
    <w:rsid w:val="002A3ED3"/>
    <w:rsid w:val="002A3F44"/>
    <w:rsid w:val="002A42E6"/>
    <w:rsid w:val="002A4597"/>
    <w:rsid w:val="002A50C5"/>
    <w:rsid w:val="002A526D"/>
    <w:rsid w:val="002A52A3"/>
    <w:rsid w:val="002A5B20"/>
    <w:rsid w:val="002A6279"/>
    <w:rsid w:val="002A63D0"/>
    <w:rsid w:val="002A6B4D"/>
    <w:rsid w:val="002A6E91"/>
    <w:rsid w:val="002A710F"/>
    <w:rsid w:val="002A71AE"/>
    <w:rsid w:val="002A7212"/>
    <w:rsid w:val="002A7770"/>
    <w:rsid w:val="002A7BB0"/>
    <w:rsid w:val="002A7CED"/>
    <w:rsid w:val="002B0681"/>
    <w:rsid w:val="002B0938"/>
    <w:rsid w:val="002B1023"/>
    <w:rsid w:val="002B126E"/>
    <w:rsid w:val="002B1762"/>
    <w:rsid w:val="002B1805"/>
    <w:rsid w:val="002B2065"/>
    <w:rsid w:val="002B20DD"/>
    <w:rsid w:val="002B21D5"/>
    <w:rsid w:val="002B238C"/>
    <w:rsid w:val="002B2617"/>
    <w:rsid w:val="002B2645"/>
    <w:rsid w:val="002B2D2C"/>
    <w:rsid w:val="002B341B"/>
    <w:rsid w:val="002B3AD2"/>
    <w:rsid w:val="002B4599"/>
    <w:rsid w:val="002B475F"/>
    <w:rsid w:val="002B4A72"/>
    <w:rsid w:val="002B4C4C"/>
    <w:rsid w:val="002B51B9"/>
    <w:rsid w:val="002B548E"/>
    <w:rsid w:val="002B5C2D"/>
    <w:rsid w:val="002B638E"/>
    <w:rsid w:val="002B64CD"/>
    <w:rsid w:val="002B678F"/>
    <w:rsid w:val="002B68A0"/>
    <w:rsid w:val="002B696F"/>
    <w:rsid w:val="002B6989"/>
    <w:rsid w:val="002B69BE"/>
    <w:rsid w:val="002B6C7D"/>
    <w:rsid w:val="002B716D"/>
    <w:rsid w:val="002B71C4"/>
    <w:rsid w:val="002B739B"/>
    <w:rsid w:val="002B76AD"/>
    <w:rsid w:val="002B7B64"/>
    <w:rsid w:val="002C0736"/>
    <w:rsid w:val="002C0C7D"/>
    <w:rsid w:val="002C0E6F"/>
    <w:rsid w:val="002C1422"/>
    <w:rsid w:val="002C1681"/>
    <w:rsid w:val="002C1D93"/>
    <w:rsid w:val="002C1E0D"/>
    <w:rsid w:val="002C1EF5"/>
    <w:rsid w:val="002C2757"/>
    <w:rsid w:val="002C2779"/>
    <w:rsid w:val="002C2868"/>
    <w:rsid w:val="002C2CDF"/>
    <w:rsid w:val="002C319F"/>
    <w:rsid w:val="002C3B1B"/>
    <w:rsid w:val="002C3BFA"/>
    <w:rsid w:val="002C4001"/>
    <w:rsid w:val="002C43A5"/>
    <w:rsid w:val="002C44DD"/>
    <w:rsid w:val="002C450B"/>
    <w:rsid w:val="002C4BAF"/>
    <w:rsid w:val="002C4BF8"/>
    <w:rsid w:val="002C4CCE"/>
    <w:rsid w:val="002C4D45"/>
    <w:rsid w:val="002C4E42"/>
    <w:rsid w:val="002C51EC"/>
    <w:rsid w:val="002C55E6"/>
    <w:rsid w:val="002C59C2"/>
    <w:rsid w:val="002C5AF6"/>
    <w:rsid w:val="002C62E8"/>
    <w:rsid w:val="002C654A"/>
    <w:rsid w:val="002C6C72"/>
    <w:rsid w:val="002C7365"/>
    <w:rsid w:val="002C7E7D"/>
    <w:rsid w:val="002C7F89"/>
    <w:rsid w:val="002C7F8D"/>
    <w:rsid w:val="002C7FE1"/>
    <w:rsid w:val="002D009F"/>
    <w:rsid w:val="002D0461"/>
    <w:rsid w:val="002D092A"/>
    <w:rsid w:val="002D0F71"/>
    <w:rsid w:val="002D1F2B"/>
    <w:rsid w:val="002D1FC3"/>
    <w:rsid w:val="002D25A6"/>
    <w:rsid w:val="002D261A"/>
    <w:rsid w:val="002D2A66"/>
    <w:rsid w:val="002D2BA3"/>
    <w:rsid w:val="002D2E3E"/>
    <w:rsid w:val="002D2E50"/>
    <w:rsid w:val="002D3012"/>
    <w:rsid w:val="002D3251"/>
    <w:rsid w:val="002D33EF"/>
    <w:rsid w:val="002D4302"/>
    <w:rsid w:val="002D4597"/>
    <w:rsid w:val="002D4CD8"/>
    <w:rsid w:val="002D4D0D"/>
    <w:rsid w:val="002D575E"/>
    <w:rsid w:val="002D5B23"/>
    <w:rsid w:val="002D5B3E"/>
    <w:rsid w:val="002D5BAD"/>
    <w:rsid w:val="002D644D"/>
    <w:rsid w:val="002D656F"/>
    <w:rsid w:val="002D6575"/>
    <w:rsid w:val="002D682D"/>
    <w:rsid w:val="002D6CA4"/>
    <w:rsid w:val="002D6D1C"/>
    <w:rsid w:val="002D6EB2"/>
    <w:rsid w:val="002D6F58"/>
    <w:rsid w:val="002D7211"/>
    <w:rsid w:val="002D7402"/>
    <w:rsid w:val="002D7415"/>
    <w:rsid w:val="002D7920"/>
    <w:rsid w:val="002D7ACE"/>
    <w:rsid w:val="002E0706"/>
    <w:rsid w:val="002E08B2"/>
    <w:rsid w:val="002E0948"/>
    <w:rsid w:val="002E099F"/>
    <w:rsid w:val="002E0C55"/>
    <w:rsid w:val="002E1268"/>
    <w:rsid w:val="002E14EC"/>
    <w:rsid w:val="002E1C0C"/>
    <w:rsid w:val="002E2BAA"/>
    <w:rsid w:val="002E3077"/>
    <w:rsid w:val="002E3223"/>
    <w:rsid w:val="002E34E8"/>
    <w:rsid w:val="002E3E0A"/>
    <w:rsid w:val="002E3F8A"/>
    <w:rsid w:val="002E3F9A"/>
    <w:rsid w:val="002E48F9"/>
    <w:rsid w:val="002E4BF5"/>
    <w:rsid w:val="002E58CF"/>
    <w:rsid w:val="002E5A52"/>
    <w:rsid w:val="002E613D"/>
    <w:rsid w:val="002E64A3"/>
    <w:rsid w:val="002E6F37"/>
    <w:rsid w:val="002E73E9"/>
    <w:rsid w:val="002E7664"/>
    <w:rsid w:val="002E7A15"/>
    <w:rsid w:val="002E7AB9"/>
    <w:rsid w:val="002E7D77"/>
    <w:rsid w:val="002F075E"/>
    <w:rsid w:val="002F0852"/>
    <w:rsid w:val="002F0955"/>
    <w:rsid w:val="002F09D1"/>
    <w:rsid w:val="002F0AEB"/>
    <w:rsid w:val="002F0EEA"/>
    <w:rsid w:val="002F141C"/>
    <w:rsid w:val="002F1748"/>
    <w:rsid w:val="002F1C8B"/>
    <w:rsid w:val="002F2263"/>
    <w:rsid w:val="002F262A"/>
    <w:rsid w:val="002F2704"/>
    <w:rsid w:val="002F2A23"/>
    <w:rsid w:val="002F2B70"/>
    <w:rsid w:val="002F341B"/>
    <w:rsid w:val="002F3433"/>
    <w:rsid w:val="002F35BD"/>
    <w:rsid w:val="002F406C"/>
    <w:rsid w:val="002F4195"/>
    <w:rsid w:val="002F4228"/>
    <w:rsid w:val="002F4D63"/>
    <w:rsid w:val="002F504C"/>
    <w:rsid w:val="002F574F"/>
    <w:rsid w:val="002F676D"/>
    <w:rsid w:val="002F6CA1"/>
    <w:rsid w:val="002F7870"/>
    <w:rsid w:val="002F7936"/>
    <w:rsid w:val="002F797E"/>
    <w:rsid w:val="002F79D3"/>
    <w:rsid w:val="002F7DA4"/>
    <w:rsid w:val="00301530"/>
    <w:rsid w:val="00301AFE"/>
    <w:rsid w:val="00301D08"/>
    <w:rsid w:val="00302016"/>
    <w:rsid w:val="003026A4"/>
    <w:rsid w:val="00302D3C"/>
    <w:rsid w:val="00303021"/>
    <w:rsid w:val="0030311E"/>
    <w:rsid w:val="003031FD"/>
    <w:rsid w:val="00303275"/>
    <w:rsid w:val="00303B3D"/>
    <w:rsid w:val="00303B97"/>
    <w:rsid w:val="00303E9F"/>
    <w:rsid w:val="00304005"/>
    <w:rsid w:val="0030425A"/>
    <w:rsid w:val="00304FDD"/>
    <w:rsid w:val="003050AF"/>
    <w:rsid w:val="003052AF"/>
    <w:rsid w:val="0030582D"/>
    <w:rsid w:val="003058E6"/>
    <w:rsid w:val="00305DE1"/>
    <w:rsid w:val="00305E10"/>
    <w:rsid w:val="003064F3"/>
    <w:rsid w:val="00306B2F"/>
    <w:rsid w:val="00306B5C"/>
    <w:rsid w:val="00306C0A"/>
    <w:rsid w:val="003070EF"/>
    <w:rsid w:val="003071CF"/>
    <w:rsid w:val="00307859"/>
    <w:rsid w:val="00307FA5"/>
    <w:rsid w:val="00310B3C"/>
    <w:rsid w:val="00310D60"/>
    <w:rsid w:val="00311214"/>
    <w:rsid w:val="0031163B"/>
    <w:rsid w:val="00311B2F"/>
    <w:rsid w:val="00311E54"/>
    <w:rsid w:val="00313047"/>
    <w:rsid w:val="003132F0"/>
    <w:rsid w:val="003134B7"/>
    <w:rsid w:val="00313853"/>
    <w:rsid w:val="00313AFF"/>
    <w:rsid w:val="00313CF4"/>
    <w:rsid w:val="003143BF"/>
    <w:rsid w:val="003143DB"/>
    <w:rsid w:val="0031445B"/>
    <w:rsid w:val="00314597"/>
    <w:rsid w:val="00314691"/>
    <w:rsid w:val="003148A9"/>
    <w:rsid w:val="00314B2A"/>
    <w:rsid w:val="00314EF1"/>
    <w:rsid w:val="00315230"/>
    <w:rsid w:val="00315C73"/>
    <w:rsid w:val="00316257"/>
    <w:rsid w:val="00316457"/>
    <w:rsid w:val="003169EF"/>
    <w:rsid w:val="00316BD0"/>
    <w:rsid w:val="00316DDD"/>
    <w:rsid w:val="00317315"/>
    <w:rsid w:val="00317688"/>
    <w:rsid w:val="00317BC6"/>
    <w:rsid w:val="003200D8"/>
    <w:rsid w:val="00321271"/>
    <w:rsid w:val="00321313"/>
    <w:rsid w:val="00321797"/>
    <w:rsid w:val="00322104"/>
    <w:rsid w:val="003226A5"/>
    <w:rsid w:val="00322A79"/>
    <w:rsid w:val="00322AB6"/>
    <w:rsid w:val="00322B83"/>
    <w:rsid w:val="00322E9E"/>
    <w:rsid w:val="0032347B"/>
    <w:rsid w:val="00323998"/>
    <w:rsid w:val="00323D93"/>
    <w:rsid w:val="003240E3"/>
    <w:rsid w:val="00324372"/>
    <w:rsid w:val="0032446D"/>
    <w:rsid w:val="00324B25"/>
    <w:rsid w:val="00324C2B"/>
    <w:rsid w:val="00324CE7"/>
    <w:rsid w:val="00325017"/>
    <w:rsid w:val="0032536B"/>
    <w:rsid w:val="00325671"/>
    <w:rsid w:val="00325A25"/>
    <w:rsid w:val="00325A75"/>
    <w:rsid w:val="00325EBE"/>
    <w:rsid w:val="0032689D"/>
    <w:rsid w:val="00327039"/>
    <w:rsid w:val="0032740C"/>
    <w:rsid w:val="00327904"/>
    <w:rsid w:val="00327BA8"/>
    <w:rsid w:val="00327CB3"/>
    <w:rsid w:val="00327D31"/>
    <w:rsid w:val="003309A9"/>
    <w:rsid w:val="003316C2"/>
    <w:rsid w:val="00331FEE"/>
    <w:rsid w:val="00332177"/>
    <w:rsid w:val="00332870"/>
    <w:rsid w:val="00333C4A"/>
    <w:rsid w:val="003346B8"/>
    <w:rsid w:val="00334709"/>
    <w:rsid w:val="0033476F"/>
    <w:rsid w:val="00334BFA"/>
    <w:rsid w:val="00335DD7"/>
    <w:rsid w:val="00335ED9"/>
    <w:rsid w:val="0033679E"/>
    <w:rsid w:val="00337E23"/>
    <w:rsid w:val="00340C72"/>
    <w:rsid w:val="00340E27"/>
    <w:rsid w:val="003410C5"/>
    <w:rsid w:val="003414D9"/>
    <w:rsid w:val="0034177C"/>
    <w:rsid w:val="00341A12"/>
    <w:rsid w:val="00341DED"/>
    <w:rsid w:val="00341FB5"/>
    <w:rsid w:val="00342395"/>
    <w:rsid w:val="003428D1"/>
    <w:rsid w:val="00342D62"/>
    <w:rsid w:val="00342EE1"/>
    <w:rsid w:val="003430F5"/>
    <w:rsid w:val="003433A1"/>
    <w:rsid w:val="00343D68"/>
    <w:rsid w:val="00343DA4"/>
    <w:rsid w:val="00343E17"/>
    <w:rsid w:val="003444A1"/>
    <w:rsid w:val="003444F6"/>
    <w:rsid w:val="00344A95"/>
    <w:rsid w:val="00344DB8"/>
    <w:rsid w:val="00345107"/>
    <w:rsid w:val="00345144"/>
    <w:rsid w:val="00345EB3"/>
    <w:rsid w:val="00347482"/>
    <w:rsid w:val="00347F00"/>
    <w:rsid w:val="00350279"/>
    <w:rsid w:val="0035053C"/>
    <w:rsid w:val="003509C8"/>
    <w:rsid w:val="00350B35"/>
    <w:rsid w:val="003511D0"/>
    <w:rsid w:val="00352072"/>
    <w:rsid w:val="003527A6"/>
    <w:rsid w:val="003529D7"/>
    <w:rsid w:val="00352B4B"/>
    <w:rsid w:val="003531CB"/>
    <w:rsid w:val="003531F6"/>
    <w:rsid w:val="00353559"/>
    <w:rsid w:val="00353AED"/>
    <w:rsid w:val="00353B18"/>
    <w:rsid w:val="00353C8F"/>
    <w:rsid w:val="00353E91"/>
    <w:rsid w:val="00353EBC"/>
    <w:rsid w:val="00355041"/>
    <w:rsid w:val="003551B4"/>
    <w:rsid w:val="00355840"/>
    <w:rsid w:val="003559DC"/>
    <w:rsid w:val="00355F08"/>
    <w:rsid w:val="003562E7"/>
    <w:rsid w:val="003566A3"/>
    <w:rsid w:val="0035677E"/>
    <w:rsid w:val="003568B8"/>
    <w:rsid w:val="003568C9"/>
    <w:rsid w:val="00356CDC"/>
    <w:rsid w:val="00356D4D"/>
    <w:rsid w:val="00356FD4"/>
    <w:rsid w:val="0035706F"/>
    <w:rsid w:val="00357A19"/>
    <w:rsid w:val="00357B05"/>
    <w:rsid w:val="00357C34"/>
    <w:rsid w:val="00357DE0"/>
    <w:rsid w:val="00357F4E"/>
    <w:rsid w:val="0036044C"/>
    <w:rsid w:val="00360539"/>
    <w:rsid w:val="00360712"/>
    <w:rsid w:val="003607D5"/>
    <w:rsid w:val="00360B93"/>
    <w:rsid w:val="003616B1"/>
    <w:rsid w:val="00361815"/>
    <w:rsid w:val="00362113"/>
    <w:rsid w:val="00362301"/>
    <w:rsid w:val="00362747"/>
    <w:rsid w:val="00362AB8"/>
    <w:rsid w:val="00362DCA"/>
    <w:rsid w:val="0036347D"/>
    <w:rsid w:val="003641DD"/>
    <w:rsid w:val="003644F2"/>
    <w:rsid w:val="0036451B"/>
    <w:rsid w:val="003646F0"/>
    <w:rsid w:val="003652C2"/>
    <w:rsid w:val="003652E8"/>
    <w:rsid w:val="00365A1C"/>
    <w:rsid w:val="00365BD1"/>
    <w:rsid w:val="00366187"/>
    <w:rsid w:val="003663FF"/>
    <w:rsid w:val="00366F14"/>
    <w:rsid w:val="00367283"/>
    <w:rsid w:val="003675A1"/>
    <w:rsid w:val="00367AD2"/>
    <w:rsid w:val="00367AF3"/>
    <w:rsid w:val="00370437"/>
    <w:rsid w:val="00370D93"/>
    <w:rsid w:val="00371105"/>
    <w:rsid w:val="003711E6"/>
    <w:rsid w:val="003719EF"/>
    <w:rsid w:val="00372034"/>
    <w:rsid w:val="00372B49"/>
    <w:rsid w:val="00373A97"/>
    <w:rsid w:val="00373E4C"/>
    <w:rsid w:val="00373FDE"/>
    <w:rsid w:val="00373FEA"/>
    <w:rsid w:val="00374396"/>
    <w:rsid w:val="00374457"/>
    <w:rsid w:val="00374715"/>
    <w:rsid w:val="00374B14"/>
    <w:rsid w:val="00374EBF"/>
    <w:rsid w:val="003759A4"/>
    <w:rsid w:val="00376222"/>
    <w:rsid w:val="00376403"/>
    <w:rsid w:val="003764B2"/>
    <w:rsid w:val="0037668F"/>
    <w:rsid w:val="003768DF"/>
    <w:rsid w:val="00376E73"/>
    <w:rsid w:val="00376F83"/>
    <w:rsid w:val="003771D1"/>
    <w:rsid w:val="0037753C"/>
    <w:rsid w:val="0037758C"/>
    <w:rsid w:val="00377713"/>
    <w:rsid w:val="00377A2A"/>
    <w:rsid w:val="00377C47"/>
    <w:rsid w:val="00380983"/>
    <w:rsid w:val="00380C79"/>
    <w:rsid w:val="00380D38"/>
    <w:rsid w:val="00380E62"/>
    <w:rsid w:val="00381009"/>
    <w:rsid w:val="0038115B"/>
    <w:rsid w:val="003812B7"/>
    <w:rsid w:val="00381544"/>
    <w:rsid w:val="00381936"/>
    <w:rsid w:val="00381BBB"/>
    <w:rsid w:val="00382070"/>
    <w:rsid w:val="003824FA"/>
    <w:rsid w:val="003825BC"/>
    <w:rsid w:val="00382A6D"/>
    <w:rsid w:val="00382DA9"/>
    <w:rsid w:val="00382E8C"/>
    <w:rsid w:val="00383869"/>
    <w:rsid w:val="00383963"/>
    <w:rsid w:val="00383B15"/>
    <w:rsid w:val="00383D21"/>
    <w:rsid w:val="00384268"/>
    <w:rsid w:val="0038426B"/>
    <w:rsid w:val="00384478"/>
    <w:rsid w:val="00384B41"/>
    <w:rsid w:val="00384B96"/>
    <w:rsid w:val="00384D88"/>
    <w:rsid w:val="003855E7"/>
    <w:rsid w:val="003855FD"/>
    <w:rsid w:val="00385A06"/>
    <w:rsid w:val="00386216"/>
    <w:rsid w:val="00386444"/>
    <w:rsid w:val="00386C80"/>
    <w:rsid w:val="003871D1"/>
    <w:rsid w:val="00387A39"/>
    <w:rsid w:val="003900C5"/>
    <w:rsid w:val="0039031B"/>
    <w:rsid w:val="0039032E"/>
    <w:rsid w:val="00390AE0"/>
    <w:rsid w:val="00390C2C"/>
    <w:rsid w:val="00391087"/>
    <w:rsid w:val="003916DE"/>
    <w:rsid w:val="00391B07"/>
    <w:rsid w:val="00391BEF"/>
    <w:rsid w:val="0039212B"/>
    <w:rsid w:val="003924D8"/>
    <w:rsid w:val="00392D5B"/>
    <w:rsid w:val="00393546"/>
    <w:rsid w:val="00393BEA"/>
    <w:rsid w:val="0039403F"/>
    <w:rsid w:val="003946E7"/>
    <w:rsid w:val="00394A3A"/>
    <w:rsid w:val="00395013"/>
    <w:rsid w:val="0039522A"/>
    <w:rsid w:val="003956AE"/>
    <w:rsid w:val="00395F7C"/>
    <w:rsid w:val="00396119"/>
    <w:rsid w:val="0039656B"/>
    <w:rsid w:val="003965D9"/>
    <w:rsid w:val="0039668A"/>
    <w:rsid w:val="00396F8A"/>
    <w:rsid w:val="00397191"/>
    <w:rsid w:val="00397AE7"/>
    <w:rsid w:val="00397FD7"/>
    <w:rsid w:val="003A08CB"/>
    <w:rsid w:val="003A10C5"/>
    <w:rsid w:val="003A1131"/>
    <w:rsid w:val="003A1699"/>
    <w:rsid w:val="003A1BDF"/>
    <w:rsid w:val="003A1C0F"/>
    <w:rsid w:val="003A20A2"/>
    <w:rsid w:val="003A21C2"/>
    <w:rsid w:val="003A29D2"/>
    <w:rsid w:val="003A31C6"/>
    <w:rsid w:val="003A3606"/>
    <w:rsid w:val="003A3900"/>
    <w:rsid w:val="003A3DC8"/>
    <w:rsid w:val="003A4C69"/>
    <w:rsid w:val="003A4D59"/>
    <w:rsid w:val="003A4E28"/>
    <w:rsid w:val="003A575A"/>
    <w:rsid w:val="003A5BA3"/>
    <w:rsid w:val="003A5EF8"/>
    <w:rsid w:val="003A60A0"/>
    <w:rsid w:val="003A6A25"/>
    <w:rsid w:val="003A6A92"/>
    <w:rsid w:val="003A6E96"/>
    <w:rsid w:val="003A6EF6"/>
    <w:rsid w:val="003A72BF"/>
    <w:rsid w:val="003A7FA0"/>
    <w:rsid w:val="003B06AD"/>
    <w:rsid w:val="003B13CE"/>
    <w:rsid w:val="003B16EC"/>
    <w:rsid w:val="003B1BA0"/>
    <w:rsid w:val="003B1F5D"/>
    <w:rsid w:val="003B1FC1"/>
    <w:rsid w:val="003B25E9"/>
    <w:rsid w:val="003B2705"/>
    <w:rsid w:val="003B2B12"/>
    <w:rsid w:val="003B38EB"/>
    <w:rsid w:val="003B42B0"/>
    <w:rsid w:val="003B4666"/>
    <w:rsid w:val="003B46A8"/>
    <w:rsid w:val="003B4DBC"/>
    <w:rsid w:val="003B5BCE"/>
    <w:rsid w:val="003B5D2A"/>
    <w:rsid w:val="003B5EE5"/>
    <w:rsid w:val="003B6073"/>
    <w:rsid w:val="003B6318"/>
    <w:rsid w:val="003B656D"/>
    <w:rsid w:val="003B6641"/>
    <w:rsid w:val="003B7AB5"/>
    <w:rsid w:val="003C078D"/>
    <w:rsid w:val="003C07B2"/>
    <w:rsid w:val="003C0A5D"/>
    <w:rsid w:val="003C0EBF"/>
    <w:rsid w:val="003C0ED6"/>
    <w:rsid w:val="003C0FF7"/>
    <w:rsid w:val="003C1178"/>
    <w:rsid w:val="003C1842"/>
    <w:rsid w:val="003C191A"/>
    <w:rsid w:val="003C1FF8"/>
    <w:rsid w:val="003C23C2"/>
    <w:rsid w:val="003C279C"/>
    <w:rsid w:val="003C28B2"/>
    <w:rsid w:val="003C2A99"/>
    <w:rsid w:val="003C2C33"/>
    <w:rsid w:val="003C30A9"/>
    <w:rsid w:val="003C3487"/>
    <w:rsid w:val="003C369A"/>
    <w:rsid w:val="003C36AA"/>
    <w:rsid w:val="003C37C9"/>
    <w:rsid w:val="003C3EF0"/>
    <w:rsid w:val="003C4717"/>
    <w:rsid w:val="003C4BA3"/>
    <w:rsid w:val="003C4D22"/>
    <w:rsid w:val="003C54B2"/>
    <w:rsid w:val="003C557B"/>
    <w:rsid w:val="003C5AD2"/>
    <w:rsid w:val="003C5D49"/>
    <w:rsid w:val="003C5F7C"/>
    <w:rsid w:val="003C605B"/>
    <w:rsid w:val="003C67EF"/>
    <w:rsid w:val="003C6C65"/>
    <w:rsid w:val="003C755D"/>
    <w:rsid w:val="003C799E"/>
    <w:rsid w:val="003C79DE"/>
    <w:rsid w:val="003C7ACC"/>
    <w:rsid w:val="003D00C8"/>
    <w:rsid w:val="003D00EE"/>
    <w:rsid w:val="003D01CE"/>
    <w:rsid w:val="003D029A"/>
    <w:rsid w:val="003D0388"/>
    <w:rsid w:val="003D046D"/>
    <w:rsid w:val="003D0830"/>
    <w:rsid w:val="003D0DAB"/>
    <w:rsid w:val="003D145E"/>
    <w:rsid w:val="003D14FF"/>
    <w:rsid w:val="003D183D"/>
    <w:rsid w:val="003D1EE8"/>
    <w:rsid w:val="003D273E"/>
    <w:rsid w:val="003D2931"/>
    <w:rsid w:val="003D2C42"/>
    <w:rsid w:val="003D2D1F"/>
    <w:rsid w:val="003D34DC"/>
    <w:rsid w:val="003D3886"/>
    <w:rsid w:val="003D3D94"/>
    <w:rsid w:val="003D411D"/>
    <w:rsid w:val="003D424B"/>
    <w:rsid w:val="003D47C8"/>
    <w:rsid w:val="003D48ED"/>
    <w:rsid w:val="003D49BB"/>
    <w:rsid w:val="003D4D70"/>
    <w:rsid w:val="003D4F0D"/>
    <w:rsid w:val="003D52AD"/>
    <w:rsid w:val="003D60DF"/>
    <w:rsid w:val="003D627A"/>
    <w:rsid w:val="003D678D"/>
    <w:rsid w:val="003D67A5"/>
    <w:rsid w:val="003D6C5A"/>
    <w:rsid w:val="003D6C64"/>
    <w:rsid w:val="003D6F12"/>
    <w:rsid w:val="003D745B"/>
    <w:rsid w:val="003D74DD"/>
    <w:rsid w:val="003D7577"/>
    <w:rsid w:val="003E0038"/>
    <w:rsid w:val="003E00F0"/>
    <w:rsid w:val="003E0274"/>
    <w:rsid w:val="003E04C5"/>
    <w:rsid w:val="003E0814"/>
    <w:rsid w:val="003E097A"/>
    <w:rsid w:val="003E149B"/>
    <w:rsid w:val="003E2074"/>
    <w:rsid w:val="003E2632"/>
    <w:rsid w:val="003E27A4"/>
    <w:rsid w:val="003E2A39"/>
    <w:rsid w:val="003E2C74"/>
    <w:rsid w:val="003E2E71"/>
    <w:rsid w:val="003E323D"/>
    <w:rsid w:val="003E3548"/>
    <w:rsid w:val="003E3595"/>
    <w:rsid w:val="003E3A4A"/>
    <w:rsid w:val="003E3BF2"/>
    <w:rsid w:val="003E3C1B"/>
    <w:rsid w:val="003E3CB2"/>
    <w:rsid w:val="003E3D3C"/>
    <w:rsid w:val="003E428F"/>
    <w:rsid w:val="003E559C"/>
    <w:rsid w:val="003E5875"/>
    <w:rsid w:val="003E5EF3"/>
    <w:rsid w:val="003E6C0D"/>
    <w:rsid w:val="003E71B1"/>
    <w:rsid w:val="003E74DA"/>
    <w:rsid w:val="003E7C65"/>
    <w:rsid w:val="003E7D7E"/>
    <w:rsid w:val="003E7EC4"/>
    <w:rsid w:val="003F0216"/>
    <w:rsid w:val="003F0943"/>
    <w:rsid w:val="003F0B0C"/>
    <w:rsid w:val="003F16DA"/>
    <w:rsid w:val="003F1818"/>
    <w:rsid w:val="003F1A2A"/>
    <w:rsid w:val="003F22CD"/>
    <w:rsid w:val="003F29E7"/>
    <w:rsid w:val="003F2D6B"/>
    <w:rsid w:val="003F2E94"/>
    <w:rsid w:val="003F36CB"/>
    <w:rsid w:val="003F3E39"/>
    <w:rsid w:val="003F4995"/>
    <w:rsid w:val="003F4A0D"/>
    <w:rsid w:val="003F50B0"/>
    <w:rsid w:val="003F52EC"/>
    <w:rsid w:val="003F5479"/>
    <w:rsid w:val="003F5589"/>
    <w:rsid w:val="003F5BD7"/>
    <w:rsid w:val="003F6223"/>
    <w:rsid w:val="003F6486"/>
    <w:rsid w:val="003F69C8"/>
    <w:rsid w:val="0040008B"/>
    <w:rsid w:val="004001CD"/>
    <w:rsid w:val="00400269"/>
    <w:rsid w:val="004015D9"/>
    <w:rsid w:val="004018D5"/>
    <w:rsid w:val="00401DF2"/>
    <w:rsid w:val="00401F41"/>
    <w:rsid w:val="0040217F"/>
    <w:rsid w:val="0040238C"/>
    <w:rsid w:val="004028B9"/>
    <w:rsid w:val="00402DCD"/>
    <w:rsid w:val="004031F1"/>
    <w:rsid w:val="00403306"/>
    <w:rsid w:val="00403408"/>
    <w:rsid w:val="0040347F"/>
    <w:rsid w:val="00403830"/>
    <w:rsid w:val="00403B07"/>
    <w:rsid w:val="00403B5F"/>
    <w:rsid w:val="00403EC5"/>
    <w:rsid w:val="0040437F"/>
    <w:rsid w:val="0040460B"/>
    <w:rsid w:val="0040474C"/>
    <w:rsid w:val="004048BA"/>
    <w:rsid w:val="00404E88"/>
    <w:rsid w:val="0040507B"/>
    <w:rsid w:val="0040533B"/>
    <w:rsid w:val="00405660"/>
    <w:rsid w:val="00405830"/>
    <w:rsid w:val="00405C84"/>
    <w:rsid w:val="004061BE"/>
    <w:rsid w:val="00406723"/>
    <w:rsid w:val="00406B03"/>
    <w:rsid w:val="00406FAB"/>
    <w:rsid w:val="00407401"/>
    <w:rsid w:val="00407C89"/>
    <w:rsid w:val="0041026D"/>
    <w:rsid w:val="00410C88"/>
    <w:rsid w:val="00410D45"/>
    <w:rsid w:val="0041116B"/>
    <w:rsid w:val="00411305"/>
    <w:rsid w:val="004117F3"/>
    <w:rsid w:val="004123EC"/>
    <w:rsid w:val="00412A93"/>
    <w:rsid w:val="00412BA0"/>
    <w:rsid w:val="00412C35"/>
    <w:rsid w:val="00412C67"/>
    <w:rsid w:val="00413223"/>
    <w:rsid w:val="0041348A"/>
    <w:rsid w:val="00413492"/>
    <w:rsid w:val="00413806"/>
    <w:rsid w:val="00414513"/>
    <w:rsid w:val="0041456B"/>
    <w:rsid w:val="0041464B"/>
    <w:rsid w:val="004146CA"/>
    <w:rsid w:val="004149CD"/>
    <w:rsid w:val="00414B6A"/>
    <w:rsid w:val="00414EFD"/>
    <w:rsid w:val="00414F7F"/>
    <w:rsid w:val="0041518E"/>
    <w:rsid w:val="0041539B"/>
    <w:rsid w:val="004161B0"/>
    <w:rsid w:val="0041637A"/>
    <w:rsid w:val="00416B49"/>
    <w:rsid w:val="00416D4F"/>
    <w:rsid w:val="00416E72"/>
    <w:rsid w:val="00417041"/>
    <w:rsid w:val="00417C70"/>
    <w:rsid w:val="00417F3F"/>
    <w:rsid w:val="00417FFE"/>
    <w:rsid w:val="00420956"/>
    <w:rsid w:val="00420D05"/>
    <w:rsid w:val="00420E31"/>
    <w:rsid w:val="00421044"/>
    <w:rsid w:val="004212BD"/>
    <w:rsid w:val="004212EB"/>
    <w:rsid w:val="0042164B"/>
    <w:rsid w:val="0042174B"/>
    <w:rsid w:val="004217A5"/>
    <w:rsid w:val="00421AA0"/>
    <w:rsid w:val="00421CC8"/>
    <w:rsid w:val="00421DE3"/>
    <w:rsid w:val="00421F14"/>
    <w:rsid w:val="00422323"/>
    <w:rsid w:val="00422ACD"/>
    <w:rsid w:val="00422D7E"/>
    <w:rsid w:val="0042433F"/>
    <w:rsid w:val="00424FCC"/>
    <w:rsid w:val="00425051"/>
    <w:rsid w:val="00425211"/>
    <w:rsid w:val="0042528A"/>
    <w:rsid w:val="00425BC4"/>
    <w:rsid w:val="00425D29"/>
    <w:rsid w:val="00425E1C"/>
    <w:rsid w:val="00426F55"/>
    <w:rsid w:val="004276BF"/>
    <w:rsid w:val="00427BF6"/>
    <w:rsid w:val="00427D0D"/>
    <w:rsid w:val="00427FF1"/>
    <w:rsid w:val="0043000C"/>
    <w:rsid w:val="00430234"/>
    <w:rsid w:val="00430AE5"/>
    <w:rsid w:val="00431042"/>
    <w:rsid w:val="00431B64"/>
    <w:rsid w:val="0043267A"/>
    <w:rsid w:val="00432BF4"/>
    <w:rsid w:val="00432DEE"/>
    <w:rsid w:val="00432E19"/>
    <w:rsid w:val="004336B6"/>
    <w:rsid w:val="00433A71"/>
    <w:rsid w:val="00433E31"/>
    <w:rsid w:val="00433FDC"/>
    <w:rsid w:val="0043463F"/>
    <w:rsid w:val="004350CE"/>
    <w:rsid w:val="00435F87"/>
    <w:rsid w:val="004360E3"/>
    <w:rsid w:val="00436347"/>
    <w:rsid w:val="004365F8"/>
    <w:rsid w:val="00436A50"/>
    <w:rsid w:val="00436C79"/>
    <w:rsid w:val="0043704D"/>
    <w:rsid w:val="00437275"/>
    <w:rsid w:val="004372DA"/>
    <w:rsid w:val="004374F7"/>
    <w:rsid w:val="004376D1"/>
    <w:rsid w:val="004378DC"/>
    <w:rsid w:val="00437DC5"/>
    <w:rsid w:val="00437E49"/>
    <w:rsid w:val="00437ED3"/>
    <w:rsid w:val="00440334"/>
    <w:rsid w:val="004405F7"/>
    <w:rsid w:val="00440DE0"/>
    <w:rsid w:val="00440E21"/>
    <w:rsid w:val="00440F8B"/>
    <w:rsid w:val="00441899"/>
    <w:rsid w:val="00441B11"/>
    <w:rsid w:val="00441D39"/>
    <w:rsid w:val="00441FA0"/>
    <w:rsid w:val="0044228B"/>
    <w:rsid w:val="0044230B"/>
    <w:rsid w:val="004426BD"/>
    <w:rsid w:val="0044310E"/>
    <w:rsid w:val="00443211"/>
    <w:rsid w:val="00443904"/>
    <w:rsid w:val="00444151"/>
    <w:rsid w:val="00444EB6"/>
    <w:rsid w:val="00444EBC"/>
    <w:rsid w:val="00444F2E"/>
    <w:rsid w:val="004454E9"/>
    <w:rsid w:val="004456C4"/>
    <w:rsid w:val="00445704"/>
    <w:rsid w:val="00445936"/>
    <w:rsid w:val="00445FE8"/>
    <w:rsid w:val="00446196"/>
    <w:rsid w:val="004466E4"/>
    <w:rsid w:val="00446CB2"/>
    <w:rsid w:val="00446EA9"/>
    <w:rsid w:val="00447264"/>
    <w:rsid w:val="00447A33"/>
    <w:rsid w:val="00447C72"/>
    <w:rsid w:val="004508D0"/>
    <w:rsid w:val="004508D4"/>
    <w:rsid w:val="0045096E"/>
    <w:rsid w:val="004509E8"/>
    <w:rsid w:val="00450CF8"/>
    <w:rsid w:val="004513F0"/>
    <w:rsid w:val="00451689"/>
    <w:rsid w:val="004519ED"/>
    <w:rsid w:val="00451D2D"/>
    <w:rsid w:val="00451E44"/>
    <w:rsid w:val="00452168"/>
    <w:rsid w:val="004522F9"/>
    <w:rsid w:val="00452534"/>
    <w:rsid w:val="00452780"/>
    <w:rsid w:val="00452856"/>
    <w:rsid w:val="0045291D"/>
    <w:rsid w:val="0045371E"/>
    <w:rsid w:val="00453CFA"/>
    <w:rsid w:val="00453FED"/>
    <w:rsid w:val="00454AB2"/>
    <w:rsid w:val="00454D67"/>
    <w:rsid w:val="004551FB"/>
    <w:rsid w:val="004552AE"/>
    <w:rsid w:val="00455C99"/>
    <w:rsid w:val="0045642C"/>
    <w:rsid w:val="0045643F"/>
    <w:rsid w:val="00456687"/>
    <w:rsid w:val="00456D89"/>
    <w:rsid w:val="00456F88"/>
    <w:rsid w:val="00456FEF"/>
    <w:rsid w:val="00457093"/>
    <w:rsid w:val="00457615"/>
    <w:rsid w:val="00457E5B"/>
    <w:rsid w:val="0046015C"/>
    <w:rsid w:val="0046083B"/>
    <w:rsid w:val="00460B33"/>
    <w:rsid w:val="0046190D"/>
    <w:rsid w:val="00461AAE"/>
    <w:rsid w:val="00461F3D"/>
    <w:rsid w:val="004621B5"/>
    <w:rsid w:val="004623B0"/>
    <w:rsid w:val="004627D0"/>
    <w:rsid w:val="00462A63"/>
    <w:rsid w:val="0046326C"/>
    <w:rsid w:val="004634DA"/>
    <w:rsid w:val="00463BBB"/>
    <w:rsid w:val="004647C7"/>
    <w:rsid w:val="00464CC1"/>
    <w:rsid w:val="00465224"/>
    <w:rsid w:val="00465626"/>
    <w:rsid w:val="0046565F"/>
    <w:rsid w:val="00465BE5"/>
    <w:rsid w:val="00465C8A"/>
    <w:rsid w:val="00465DA9"/>
    <w:rsid w:val="004665D3"/>
    <w:rsid w:val="00466C46"/>
    <w:rsid w:val="00467164"/>
    <w:rsid w:val="00467394"/>
    <w:rsid w:val="00467AA8"/>
    <w:rsid w:val="00467B7D"/>
    <w:rsid w:val="00467DB7"/>
    <w:rsid w:val="004700E9"/>
    <w:rsid w:val="004706E1"/>
    <w:rsid w:val="00471247"/>
    <w:rsid w:val="004713E6"/>
    <w:rsid w:val="004715F7"/>
    <w:rsid w:val="00471A7E"/>
    <w:rsid w:val="00471FE7"/>
    <w:rsid w:val="00472077"/>
    <w:rsid w:val="0047265E"/>
    <w:rsid w:val="004726C2"/>
    <w:rsid w:val="00472C18"/>
    <w:rsid w:val="00473230"/>
    <w:rsid w:val="004735FB"/>
    <w:rsid w:val="004746C9"/>
    <w:rsid w:val="00474ADC"/>
    <w:rsid w:val="00475879"/>
    <w:rsid w:val="0047592F"/>
    <w:rsid w:val="00476496"/>
    <w:rsid w:val="004764A7"/>
    <w:rsid w:val="004767EB"/>
    <w:rsid w:val="00476EB7"/>
    <w:rsid w:val="004773C7"/>
    <w:rsid w:val="00477695"/>
    <w:rsid w:val="00477905"/>
    <w:rsid w:val="00477F76"/>
    <w:rsid w:val="0048041F"/>
    <w:rsid w:val="00480454"/>
    <w:rsid w:val="00480470"/>
    <w:rsid w:val="00480826"/>
    <w:rsid w:val="00480EF8"/>
    <w:rsid w:val="00480F4C"/>
    <w:rsid w:val="00481022"/>
    <w:rsid w:val="00481122"/>
    <w:rsid w:val="00481317"/>
    <w:rsid w:val="0048167C"/>
    <w:rsid w:val="00481BCD"/>
    <w:rsid w:val="00482790"/>
    <w:rsid w:val="00482C9C"/>
    <w:rsid w:val="00482E0C"/>
    <w:rsid w:val="00482F12"/>
    <w:rsid w:val="0048316E"/>
    <w:rsid w:val="0048329B"/>
    <w:rsid w:val="004837F1"/>
    <w:rsid w:val="00483C6F"/>
    <w:rsid w:val="0048498E"/>
    <w:rsid w:val="00484A82"/>
    <w:rsid w:val="0048519D"/>
    <w:rsid w:val="00485236"/>
    <w:rsid w:val="00485555"/>
    <w:rsid w:val="004864E0"/>
    <w:rsid w:val="00486763"/>
    <w:rsid w:val="00486788"/>
    <w:rsid w:val="00486A44"/>
    <w:rsid w:val="00486A9E"/>
    <w:rsid w:val="0048710A"/>
    <w:rsid w:val="00487204"/>
    <w:rsid w:val="00487455"/>
    <w:rsid w:val="0049037E"/>
    <w:rsid w:val="00490D5C"/>
    <w:rsid w:val="0049105E"/>
    <w:rsid w:val="00491868"/>
    <w:rsid w:val="00491B7B"/>
    <w:rsid w:val="00491D79"/>
    <w:rsid w:val="00491DD0"/>
    <w:rsid w:val="0049243F"/>
    <w:rsid w:val="004924A8"/>
    <w:rsid w:val="00493250"/>
    <w:rsid w:val="00493327"/>
    <w:rsid w:val="0049376D"/>
    <w:rsid w:val="00493E00"/>
    <w:rsid w:val="0049442B"/>
    <w:rsid w:val="00494DED"/>
    <w:rsid w:val="00494F67"/>
    <w:rsid w:val="00495C39"/>
    <w:rsid w:val="00495E67"/>
    <w:rsid w:val="004960C7"/>
    <w:rsid w:val="004966CA"/>
    <w:rsid w:val="00496879"/>
    <w:rsid w:val="00496DAA"/>
    <w:rsid w:val="00496DFB"/>
    <w:rsid w:val="00496EAA"/>
    <w:rsid w:val="00497589"/>
    <w:rsid w:val="00497895"/>
    <w:rsid w:val="004978B7"/>
    <w:rsid w:val="00497AB1"/>
    <w:rsid w:val="00497C2B"/>
    <w:rsid w:val="00497C3C"/>
    <w:rsid w:val="00497C83"/>
    <w:rsid w:val="00497DC7"/>
    <w:rsid w:val="00497DFD"/>
    <w:rsid w:val="00497ED3"/>
    <w:rsid w:val="004A0536"/>
    <w:rsid w:val="004A053A"/>
    <w:rsid w:val="004A0718"/>
    <w:rsid w:val="004A07F3"/>
    <w:rsid w:val="004A092B"/>
    <w:rsid w:val="004A0CC0"/>
    <w:rsid w:val="004A0F6F"/>
    <w:rsid w:val="004A0F70"/>
    <w:rsid w:val="004A1014"/>
    <w:rsid w:val="004A1135"/>
    <w:rsid w:val="004A1469"/>
    <w:rsid w:val="004A15FA"/>
    <w:rsid w:val="004A1880"/>
    <w:rsid w:val="004A1904"/>
    <w:rsid w:val="004A1F5A"/>
    <w:rsid w:val="004A2767"/>
    <w:rsid w:val="004A2ABB"/>
    <w:rsid w:val="004A2C6B"/>
    <w:rsid w:val="004A3A1C"/>
    <w:rsid w:val="004A3C9E"/>
    <w:rsid w:val="004A4B15"/>
    <w:rsid w:val="004A4C59"/>
    <w:rsid w:val="004A4E08"/>
    <w:rsid w:val="004A532A"/>
    <w:rsid w:val="004A584C"/>
    <w:rsid w:val="004A5958"/>
    <w:rsid w:val="004A5F9E"/>
    <w:rsid w:val="004A625C"/>
    <w:rsid w:val="004A63AD"/>
    <w:rsid w:val="004A68A3"/>
    <w:rsid w:val="004A6B73"/>
    <w:rsid w:val="004A736B"/>
    <w:rsid w:val="004A7419"/>
    <w:rsid w:val="004A7899"/>
    <w:rsid w:val="004A7E80"/>
    <w:rsid w:val="004B03ED"/>
    <w:rsid w:val="004B044B"/>
    <w:rsid w:val="004B076E"/>
    <w:rsid w:val="004B0A1F"/>
    <w:rsid w:val="004B14B4"/>
    <w:rsid w:val="004B1F12"/>
    <w:rsid w:val="004B207B"/>
    <w:rsid w:val="004B28F2"/>
    <w:rsid w:val="004B2F61"/>
    <w:rsid w:val="004B2FD1"/>
    <w:rsid w:val="004B31C0"/>
    <w:rsid w:val="004B3477"/>
    <w:rsid w:val="004B3F03"/>
    <w:rsid w:val="004B60B7"/>
    <w:rsid w:val="004B625C"/>
    <w:rsid w:val="004B66C7"/>
    <w:rsid w:val="004B71F8"/>
    <w:rsid w:val="004B7474"/>
    <w:rsid w:val="004B7503"/>
    <w:rsid w:val="004B7D9A"/>
    <w:rsid w:val="004B7DF1"/>
    <w:rsid w:val="004C0123"/>
    <w:rsid w:val="004C0573"/>
    <w:rsid w:val="004C06A9"/>
    <w:rsid w:val="004C0C2A"/>
    <w:rsid w:val="004C0FDC"/>
    <w:rsid w:val="004C0FF5"/>
    <w:rsid w:val="004C1047"/>
    <w:rsid w:val="004C12C8"/>
    <w:rsid w:val="004C1430"/>
    <w:rsid w:val="004C17D1"/>
    <w:rsid w:val="004C1D2A"/>
    <w:rsid w:val="004C24A6"/>
    <w:rsid w:val="004C256B"/>
    <w:rsid w:val="004C27AD"/>
    <w:rsid w:val="004C28CD"/>
    <w:rsid w:val="004C3260"/>
    <w:rsid w:val="004C32C0"/>
    <w:rsid w:val="004C330D"/>
    <w:rsid w:val="004C444A"/>
    <w:rsid w:val="004C4AC4"/>
    <w:rsid w:val="004C4AEA"/>
    <w:rsid w:val="004C4FF7"/>
    <w:rsid w:val="004C50D4"/>
    <w:rsid w:val="004C51FA"/>
    <w:rsid w:val="004C536A"/>
    <w:rsid w:val="004C5422"/>
    <w:rsid w:val="004C60D9"/>
    <w:rsid w:val="004C6448"/>
    <w:rsid w:val="004C64D2"/>
    <w:rsid w:val="004C6629"/>
    <w:rsid w:val="004C71DF"/>
    <w:rsid w:val="004C7578"/>
    <w:rsid w:val="004C784F"/>
    <w:rsid w:val="004D036D"/>
    <w:rsid w:val="004D040C"/>
    <w:rsid w:val="004D260D"/>
    <w:rsid w:val="004D290A"/>
    <w:rsid w:val="004D2E79"/>
    <w:rsid w:val="004D320C"/>
    <w:rsid w:val="004D36D4"/>
    <w:rsid w:val="004D3CD9"/>
    <w:rsid w:val="004D4085"/>
    <w:rsid w:val="004D4733"/>
    <w:rsid w:val="004D4844"/>
    <w:rsid w:val="004D494A"/>
    <w:rsid w:val="004D49A2"/>
    <w:rsid w:val="004D4E41"/>
    <w:rsid w:val="004D5078"/>
    <w:rsid w:val="004D67AA"/>
    <w:rsid w:val="004D6BEA"/>
    <w:rsid w:val="004D6D7C"/>
    <w:rsid w:val="004D6DFC"/>
    <w:rsid w:val="004D6F67"/>
    <w:rsid w:val="004D72C6"/>
    <w:rsid w:val="004E0018"/>
    <w:rsid w:val="004E0300"/>
    <w:rsid w:val="004E128F"/>
    <w:rsid w:val="004E1341"/>
    <w:rsid w:val="004E18E4"/>
    <w:rsid w:val="004E1BE4"/>
    <w:rsid w:val="004E1D29"/>
    <w:rsid w:val="004E3B1A"/>
    <w:rsid w:val="004E3B42"/>
    <w:rsid w:val="004E4385"/>
    <w:rsid w:val="004E457C"/>
    <w:rsid w:val="004E47B5"/>
    <w:rsid w:val="004E4BC1"/>
    <w:rsid w:val="004E4F90"/>
    <w:rsid w:val="004E5414"/>
    <w:rsid w:val="004E55DF"/>
    <w:rsid w:val="004E56C5"/>
    <w:rsid w:val="004E6013"/>
    <w:rsid w:val="004E64E6"/>
    <w:rsid w:val="004E651D"/>
    <w:rsid w:val="004E6D7D"/>
    <w:rsid w:val="004E6F01"/>
    <w:rsid w:val="004E7E8F"/>
    <w:rsid w:val="004F02DD"/>
    <w:rsid w:val="004F06F7"/>
    <w:rsid w:val="004F0737"/>
    <w:rsid w:val="004F13CC"/>
    <w:rsid w:val="004F1F43"/>
    <w:rsid w:val="004F2314"/>
    <w:rsid w:val="004F241C"/>
    <w:rsid w:val="004F2B88"/>
    <w:rsid w:val="004F39E8"/>
    <w:rsid w:val="004F3CD6"/>
    <w:rsid w:val="004F424C"/>
    <w:rsid w:val="004F450B"/>
    <w:rsid w:val="004F463D"/>
    <w:rsid w:val="004F47FC"/>
    <w:rsid w:val="004F4E1A"/>
    <w:rsid w:val="004F4EBC"/>
    <w:rsid w:val="004F5414"/>
    <w:rsid w:val="004F55E8"/>
    <w:rsid w:val="004F58EE"/>
    <w:rsid w:val="004F60B9"/>
    <w:rsid w:val="004F62BE"/>
    <w:rsid w:val="004F63C4"/>
    <w:rsid w:val="004F6596"/>
    <w:rsid w:val="004F68A4"/>
    <w:rsid w:val="004F705A"/>
    <w:rsid w:val="004F7BCD"/>
    <w:rsid w:val="005006BB"/>
    <w:rsid w:val="005008A4"/>
    <w:rsid w:val="0050097D"/>
    <w:rsid w:val="00500B47"/>
    <w:rsid w:val="00500EFE"/>
    <w:rsid w:val="00500F04"/>
    <w:rsid w:val="00500F47"/>
    <w:rsid w:val="00500FE1"/>
    <w:rsid w:val="0050144C"/>
    <w:rsid w:val="0050161A"/>
    <w:rsid w:val="00501A41"/>
    <w:rsid w:val="00502067"/>
    <w:rsid w:val="005029DB"/>
    <w:rsid w:val="00502EC1"/>
    <w:rsid w:val="00503A30"/>
    <w:rsid w:val="00503B35"/>
    <w:rsid w:val="00503F53"/>
    <w:rsid w:val="005045A3"/>
    <w:rsid w:val="00504BEA"/>
    <w:rsid w:val="005052D5"/>
    <w:rsid w:val="00505870"/>
    <w:rsid w:val="00505879"/>
    <w:rsid w:val="00506E4D"/>
    <w:rsid w:val="00506F9E"/>
    <w:rsid w:val="005072B4"/>
    <w:rsid w:val="005077F2"/>
    <w:rsid w:val="00507DAC"/>
    <w:rsid w:val="00510006"/>
    <w:rsid w:val="00510E3F"/>
    <w:rsid w:val="00510E66"/>
    <w:rsid w:val="005115A6"/>
    <w:rsid w:val="00512218"/>
    <w:rsid w:val="005127EC"/>
    <w:rsid w:val="0051298D"/>
    <w:rsid w:val="00512B62"/>
    <w:rsid w:val="00513743"/>
    <w:rsid w:val="00513960"/>
    <w:rsid w:val="00513D01"/>
    <w:rsid w:val="005141C9"/>
    <w:rsid w:val="0051439B"/>
    <w:rsid w:val="005145C6"/>
    <w:rsid w:val="00514A49"/>
    <w:rsid w:val="00514D4F"/>
    <w:rsid w:val="005152F0"/>
    <w:rsid w:val="00515A72"/>
    <w:rsid w:val="00515CA7"/>
    <w:rsid w:val="005162A4"/>
    <w:rsid w:val="005164EF"/>
    <w:rsid w:val="005166B6"/>
    <w:rsid w:val="005168AC"/>
    <w:rsid w:val="005175E4"/>
    <w:rsid w:val="00517AB7"/>
    <w:rsid w:val="00517C98"/>
    <w:rsid w:val="005200A5"/>
    <w:rsid w:val="005205BC"/>
    <w:rsid w:val="00521078"/>
    <w:rsid w:val="005216CA"/>
    <w:rsid w:val="005217C3"/>
    <w:rsid w:val="00521D0C"/>
    <w:rsid w:val="00521DA9"/>
    <w:rsid w:val="00521E43"/>
    <w:rsid w:val="00522083"/>
    <w:rsid w:val="00522317"/>
    <w:rsid w:val="00522360"/>
    <w:rsid w:val="005226FB"/>
    <w:rsid w:val="00522B62"/>
    <w:rsid w:val="00522DD8"/>
    <w:rsid w:val="005232BD"/>
    <w:rsid w:val="005238D8"/>
    <w:rsid w:val="00523B63"/>
    <w:rsid w:val="00524004"/>
    <w:rsid w:val="00524476"/>
    <w:rsid w:val="005245E3"/>
    <w:rsid w:val="0052474A"/>
    <w:rsid w:val="005247DB"/>
    <w:rsid w:val="00524B46"/>
    <w:rsid w:val="00524BB4"/>
    <w:rsid w:val="005257E9"/>
    <w:rsid w:val="00525D9C"/>
    <w:rsid w:val="00526547"/>
    <w:rsid w:val="0052683D"/>
    <w:rsid w:val="00527104"/>
    <w:rsid w:val="0052748E"/>
    <w:rsid w:val="005274B2"/>
    <w:rsid w:val="0052757B"/>
    <w:rsid w:val="005277DD"/>
    <w:rsid w:val="00527A20"/>
    <w:rsid w:val="00527EBF"/>
    <w:rsid w:val="0053021C"/>
    <w:rsid w:val="00530982"/>
    <w:rsid w:val="0053106F"/>
    <w:rsid w:val="00531780"/>
    <w:rsid w:val="00532132"/>
    <w:rsid w:val="00532965"/>
    <w:rsid w:val="00532FE0"/>
    <w:rsid w:val="00533675"/>
    <w:rsid w:val="0053379E"/>
    <w:rsid w:val="00533BBC"/>
    <w:rsid w:val="00533BBD"/>
    <w:rsid w:val="00534232"/>
    <w:rsid w:val="0053453F"/>
    <w:rsid w:val="005345BF"/>
    <w:rsid w:val="005350DC"/>
    <w:rsid w:val="005356AF"/>
    <w:rsid w:val="00535D23"/>
    <w:rsid w:val="00535EB7"/>
    <w:rsid w:val="0053664A"/>
    <w:rsid w:val="005372DC"/>
    <w:rsid w:val="0053737D"/>
    <w:rsid w:val="00537670"/>
    <w:rsid w:val="00537FA0"/>
    <w:rsid w:val="005404C5"/>
    <w:rsid w:val="00540B69"/>
    <w:rsid w:val="0054103B"/>
    <w:rsid w:val="00541245"/>
    <w:rsid w:val="00541358"/>
    <w:rsid w:val="00541628"/>
    <w:rsid w:val="00541802"/>
    <w:rsid w:val="00542009"/>
    <w:rsid w:val="0054228B"/>
    <w:rsid w:val="005428C8"/>
    <w:rsid w:val="00542D7A"/>
    <w:rsid w:val="00543043"/>
    <w:rsid w:val="0054379E"/>
    <w:rsid w:val="00543954"/>
    <w:rsid w:val="00543ECA"/>
    <w:rsid w:val="00543F24"/>
    <w:rsid w:val="00544204"/>
    <w:rsid w:val="005442C5"/>
    <w:rsid w:val="00544368"/>
    <w:rsid w:val="0054450F"/>
    <w:rsid w:val="00544698"/>
    <w:rsid w:val="0054522C"/>
    <w:rsid w:val="00545616"/>
    <w:rsid w:val="00545630"/>
    <w:rsid w:val="00545775"/>
    <w:rsid w:val="005457EA"/>
    <w:rsid w:val="00545D51"/>
    <w:rsid w:val="00546072"/>
    <w:rsid w:val="00546081"/>
    <w:rsid w:val="00546133"/>
    <w:rsid w:val="005468E4"/>
    <w:rsid w:val="005470F0"/>
    <w:rsid w:val="00547B43"/>
    <w:rsid w:val="00547F83"/>
    <w:rsid w:val="005504C0"/>
    <w:rsid w:val="0055082E"/>
    <w:rsid w:val="00550E17"/>
    <w:rsid w:val="00550E5E"/>
    <w:rsid w:val="00552154"/>
    <w:rsid w:val="005521D1"/>
    <w:rsid w:val="00552921"/>
    <w:rsid w:val="0055293C"/>
    <w:rsid w:val="00552FDB"/>
    <w:rsid w:val="00553021"/>
    <w:rsid w:val="005533AD"/>
    <w:rsid w:val="005533EF"/>
    <w:rsid w:val="005535AF"/>
    <w:rsid w:val="005535B2"/>
    <w:rsid w:val="0055486F"/>
    <w:rsid w:val="0055488B"/>
    <w:rsid w:val="00554D48"/>
    <w:rsid w:val="00554DA3"/>
    <w:rsid w:val="00555524"/>
    <w:rsid w:val="00555602"/>
    <w:rsid w:val="005558D7"/>
    <w:rsid w:val="00555A68"/>
    <w:rsid w:val="00555D71"/>
    <w:rsid w:val="00555DF0"/>
    <w:rsid w:val="005561CE"/>
    <w:rsid w:val="00556560"/>
    <w:rsid w:val="00556781"/>
    <w:rsid w:val="00556AF6"/>
    <w:rsid w:val="00557426"/>
    <w:rsid w:val="005577BA"/>
    <w:rsid w:val="005578D8"/>
    <w:rsid w:val="00557B56"/>
    <w:rsid w:val="00557D57"/>
    <w:rsid w:val="00557DAD"/>
    <w:rsid w:val="00557E19"/>
    <w:rsid w:val="00557FA8"/>
    <w:rsid w:val="0056032E"/>
    <w:rsid w:val="00560898"/>
    <w:rsid w:val="00560DF6"/>
    <w:rsid w:val="00560EDF"/>
    <w:rsid w:val="00560F4A"/>
    <w:rsid w:val="0056100A"/>
    <w:rsid w:val="0056113D"/>
    <w:rsid w:val="0056154D"/>
    <w:rsid w:val="00561561"/>
    <w:rsid w:val="005615D4"/>
    <w:rsid w:val="005618CD"/>
    <w:rsid w:val="00561B24"/>
    <w:rsid w:val="00562762"/>
    <w:rsid w:val="00562C99"/>
    <w:rsid w:val="00562F95"/>
    <w:rsid w:val="00563090"/>
    <w:rsid w:val="005637C5"/>
    <w:rsid w:val="0056490E"/>
    <w:rsid w:val="00564B1D"/>
    <w:rsid w:val="00565354"/>
    <w:rsid w:val="005653E7"/>
    <w:rsid w:val="0056547C"/>
    <w:rsid w:val="005656F4"/>
    <w:rsid w:val="005658CE"/>
    <w:rsid w:val="0056599A"/>
    <w:rsid w:val="00565B5C"/>
    <w:rsid w:val="00565E0D"/>
    <w:rsid w:val="00565EAE"/>
    <w:rsid w:val="005664AA"/>
    <w:rsid w:val="00566765"/>
    <w:rsid w:val="0056727A"/>
    <w:rsid w:val="00567B1C"/>
    <w:rsid w:val="00567BA2"/>
    <w:rsid w:val="00567BED"/>
    <w:rsid w:val="00567F6B"/>
    <w:rsid w:val="005700EE"/>
    <w:rsid w:val="0057059E"/>
    <w:rsid w:val="005706CB"/>
    <w:rsid w:val="00570916"/>
    <w:rsid w:val="005711C2"/>
    <w:rsid w:val="005715AD"/>
    <w:rsid w:val="00572018"/>
    <w:rsid w:val="00572057"/>
    <w:rsid w:val="0057267B"/>
    <w:rsid w:val="00572CB3"/>
    <w:rsid w:val="0057355F"/>
    <w:rsid w:val="00573877"/>
    <w:rsid w:val="005738C4"/>
    <w:rsid w:val="005739AD"/>
    <w:rsid w:val="0057418A"/>
    <w:rsid w:val="005741E8"/>
    <w:rsid w:val="0057456D"/>
    <w:rsid w:val="00574AAB"/>
    <w:rsid w:val="00575071"/>
    <w:rsid w:val="00575A3B"/>
    <w:rsid w:val="00576050"/>
    <w:rsid w:val="005763C3"/>
    <w:rsid w:val="005765C8"/>
    <w:rsid w:val="00576E6E"/>
    <w:rsid w:val="00577386"/>
    <w:rsid w:val="005777AE"/>
    <w:rsid w:val="00577C57"/>
    <w:rsid w:val="0058021D"/>
    <w:rsid w:val="00580EF9"/>
    <w:rsid w:val="0058171B"/>
    <w:rsid w:val="005821DB"/>
    <w:rsid w:val="00582A41"/>
    <w:rsid w:val="00582D97"/>
    <w:rsid w:val="00582E03"/>
    <w:rsid w:val="0058322C"/>
    <w:rsid w:val="005839E0"/>
    <w:rsid w:val="00583DB7"/>
    <w:rsid w:val="00583F6F"/>
    <w:rsid w:val="005840CE"/>
    <w:rsid w:val="00584E52"/>
    <w:rsid w:val="00585C98"/>
    <w:rsid w:val="0058649B"/>
    <w:rsid w:val="0058678B"/>
    <w:rsid w:val="00586B9F"/>
    <w:rsid w:val="00586E8E"/>
    <w:rsid w:val="005872F0"/>
    <w:rsid w:val="0058763B"/>
    <w:rsid w:val="00587990"/>
    <w:rsid w:val="005879AE"/>
    <w:rsid w:val="00587E81"/>
    <w:rsid w:val="00587F12"/>
    <w:rsid w:val="00587FD2"/>
    <w:rsid w:val="005903E3"/>
    <w:rsid w:val="00590943"/>
    <w:rsid w:val="00590A57"/>
    <w:rsid w:val="00590E65"/>
    <w:rsid w:val="00590FD5"/>
    <w:rsid w:val="00591282"/>
    <w:rsid w:val="005912F5"/>
    <w:rsid w:val="005914E3"/>
    <w:rsid w:val="0059169D"/>
    <w:rsid w:val="00591714"/>
    <w:rsid w:val="00591EA7"/>
    <w:rsid w:val="0059254F"/>
    <w:rsid w:val="005926E5"/>
    <w:rsid w:val="005929B9"/>
    <w:rsid w:val="00592B9C"/>
    <w:rsid w:val="0059319B"/>
    <w:rsid w:val="005937FE"/>
    <w:rsid w:val="00593C3F"/>
    <w:rsid w:val="0059485F"/>
    <w:rsid w:val="00595104"/>
    <w:rsid w:val="005951D6"/>
    <w:rsid w:val="005955FF"/>
    <w:rsid w:val="005956B2"/>
    <w:rsid w:val="00595BA7"/>
    <w:rsid w:val="00595ECA"/>
    <w:rsid w:val="00596141"/>
    <w:rsid w:val="0059685F"/>
    <w:rsid w:val="005972DC"/>
    <w:rsid w:val="00597791"/>
    <w:rsid w:val="00597973"/>
    <w:rsid w:val="00597D36"/>
    <w:rsid w:val="005A0128"/>
    <w:rsid w:val="005A0164"/>
    <w:rsid w:val="005A043A"/>
    <w:rsid w:val="005A0522"/>
    <w:rsid w:val="005A069E"/>
    <w:rsid w:val="005A12AC"/>
    <w:rsid w:val="005A1427"/>
    <w:rsid w:val="005A243D"/>
    <w:rsid w:val="005A25F1"/>
    <w:rsid w:val="005A263A"/>
    <w:rsid w:val="005A2A7A"/>
    <w:rsid w:val="005A2CC0"/>
    <w:rsid w:val="005A2E9B"/>
    <w:rsid w:val="005A323C"/>
    <w:rsid w:val="005A32EF"/>
    <w:rsid w:val="005A39A0"/>
    <w:rsid w:val="005A3E0F"/>
    <w:rsid w:val="005A3FD8"/>
    <w:rsid w:val="005A53C8"/>
    <w:rsid w:val="005A5A93"/>
    <w:rsid w:val="005A6C48"/>
    <w:rsid w:val="005A6C4B"/>
    <w:rsid w:val="005A7418"/>
    <w:rsid w:val="005A75F5"/>
    <w:rsid w:val="005A77D6"/>
    <w:rsid w:val="005B0216"/>
    <w:rsid w:val="005B023F"/>
    <w:rsid w:val="005B02FC"/>
    <w:rsid w:val="005B1820"/>
    <w:rsid w:val="005B1E5A"/>
    <w:rsid w:val="005B2940"/>
    <w:rsid w:val="005B2B27"/>
    <w:rsid w:val="005B2B8B"/>
    <w:rsid w:val="005B2F63"/>
    <w:rsid w:val="005B34AF"/>
    <w:rsid w:val="005B38CC"/>
    <w:rsid w:val="005B3BFD"/>
    <w:rsid w:val="005B3C00"/>
    <w:rsid w:val="005B3C3D"/>
    <w:rsid w:val="005B3D32"/>
    <w:rsid w:val="005B40DD"/>
    <w:rsid w:val="005B451D"/>
    <w:rsid w:val="005B47B6"/>
    <w:rsid w:val="005B5965"/>
    <w:rsid w:val="005B598C"/>
    <w:rsid w:val="005B5AC0"/>
    <w:rsid w:val="005B5D01"/>
    <w:rsid w:val="005B5F82"/>
    <w:rsid w:val="005B64CA"/>
    <w:rsid w:val="005B6726"/>
    <w:rsid w:val="005B7552"/>
    <w:rsid w:val="005B794F"/>
    <w:rsid w:val="005B7A9D"/>
    <w:rsid w:val="005B7CF7"/>
    <w:rsid w:val="005C0374"/>
    <w:rsid w:val="005C089A"/>
    <w:rsid w:val="005C0B28"/>
    <w:rsid w:val="005C17FA"/>
    <w:rsid w:val="005C1AF4"/>
    <w:rsid w:val="005C1ECB"/>
    <w:rsid w:val="005C220B"/>
    <w:rsid w:val="005C22D8"/>
    <w:rsid w:val="005C2614"/>
    <w:rsid w:val="005C3361"/>
    <w:rsid w:val="005C33B2"/>
    <w:rsid w:val="005C36A6"/>
    <w:rsid w:val="005C392B"/>
    <w:rsid w:val="005C481A"/>
    <w:rsid w:val="005C497A"/>
    <w:rsid w:val="005C4AB9"/>
    <w:rsid w:val="005C53E5"/>
    <w:rsid w:val="005C5A19"/>
    <w:rsid w:val="005C61B1"/>
    <w:rsid w:val="005C6669"/>
    <w:rsid w:val="005C6F0D"/>
    <w:rsid w:val="005C7F2F"/>
    <w:rsid w:val="005D0019"/>
    <w:rsid w:val="005D0147"/>
    <w:rsid w:val="005D0712"/>
    <w:rsid w:val="005D079D"/>
    <w:rsid w:val="005D0953"/>
    <w:rsid w:val="005D0A2D"/>
    <w:rsid w:val="005D0AF0"/>
    <w:rsid w:val="005D1AC8"/>
    <w:rsid w:val="005D1F9D"/>
    <w:rsid w:val="005D27DE"/>
    <w:rsid w:val="005D294F"/>
    <w:rsid w:val="005D2F51"/>
    <w:rsid w:val="005D3E9C"/>
    <w:rsid w:val="005D3FDA"/>
    <w:rsid w:val="005D4494"/>
    <w:rsid w:val="005D46FB"/>
    <w:rsid w:val="005D5898"/>
    <w:rsid w:val="005D5B9E"/>
    <w:rsid w:val="005D60B1"/>
    <w:rsid w:val="005D6747"/>
    <w:rsid w:val="005D6D9D"/>
    <w:rsid w:val="005D70DB"/>
    <w:rsid w:val="005D7FE1"/>
    <w:rsid w:val="005E006B"/>
    <w:rsid w:val="005E0BF8"/>
    <w:rsid w:val="005E0D0D"/>
    <w:rsid w:val="005E0DAE"/>
    <w:rsid w:val="005E14F2"/>
    <w:rsid w:val="005E19B5"/>
    <w:rsid w:val="005E19BA"/>
    <w:rsid w:val="005E1EAD"/>
    <w:rsid w:val="005E2185"/>
    <w:rsid w:val="005E27D7"/>
    <w:rsid w:val="005E33EC"/>
    <w:rsid w:val="005E35AC"/>
    <w:rsid w:val="005E3642"/>
    <w:rsid w:val="005E3B63"/>
    <w:rsid w:val="005E4183"/>
    <w:rsid w:val="005E4580"/>
    <w:rsid w:val="005E5DCF"/>
    <w:rsid w:val="005E5FE5"/>
    <w:rsid w:val="005E60B9"/>
    <w:rsid w:val="005E61AA"/>
    <w:rsid w:val="005E66E6"/>
    <w:rsid w:val="005E673C"/>
    <w:rsid w:val="005E6A23"/>
    <w:rsid w:val="005E6B60"/>
    <w:rsid w:val="005E6B6A"/>
    <w:rsid w:val="005E74F3"/>
    <w:rsid w:val="005F0327"/>
    <w:rsid w:val="005F0EB8"/>
    <w:rsid w:val="005F11C3"/>
    <w:rsid w:val="005F122A"/>
    <w:rsid w:val="005F18BB"/>
    <w:rsid w:val="005F2049"/>
    <w:rsid w:val="005F223D"/>
    <w:rsid w:val="005F238C"/>
    <w:rsid w:val="005F253A"/>
    <w:rsid w:val="005F31CB"/>
    <w:rsid w:val="005F3887"/>
    <w:rsid w:val="005F403C"/>
    <w:rsid w:val="005F4217"/>
    <w:rsid w:val="005F4931"/>
    <w:rsid w:val="005F4966"/>
    <w:rsid w:val="005F569A"/>
    <w:rsid w:val="005F5B8F"/>
    <w:rsid w:val="005F5EF8"/>
    <w:rsid w:val="005F63CD"/>
    <w:rsid w:val="005F67E9"/>
    <w:rsid w:val="005F6EFD"/>
    <w:rsid w:val="005F70E6"/>
    <w:rsid w:val="005F7D07"/>
    <w:rsid w:val="00600960"/>
    <w:rsid w:val="00600E2B"/>
    <w:rsid w:val="00601694"/>
    <w:rsid w:val="00601B78"/>
    <w:rsid w:val="00601F75"/>
    <w:rsid w:val="00602059"/>
    <w:rsid w:val="00602757"/>
    <w:rsid w:val="00602F0B"/>
    <w:rsid w:val="0060339A"/>
    <w:rsid w:val="0060394D"/>
    <w:rsid w:val="00603B2F"/>
    <w:rsid w:val="00603BAB"/>
    <w:rsid w:val="00603E97"/>
    <w:rsid w:val="0060444F"/>
    <w:rsid w:val="00604709"/>
    <w:rsid w:val="0060499E"/>
    <w:rsid w:val="00604F40"/>
    <w:rsid w:val="006065DE"/>
    <w:rsid w:val="00606E74"/>
    <w:rsid w:val="00607572"/>
    <w:rsid w:val="006077A4"/>
    <w:rsid w:val="00607A2E"/>
    <w:rsid w:val="00607E29"/>
    <w:rsid w:val="00610E73"/>
    <w:rsid w:val="006118F2"/>
    <w:rsid w:val="00611EDD"/>
    <w:rsid w:val="00612A1A"/>
    <w:rsid w:val="00612AD9"/>
    <w:rsid w:val="00612B8A"/>
    <w:rsid w:val="00612CDD"/>
    <w:rsid w:val="00612ECE"/>
    <w:rsid w:val="00612F1C"/>
    <w:rsid w:val="00613343"/>
    <w:rsid w:val="00613ABA"/>
    <w:rsid w:val="00613D3C"/>
    <w:rsid w:val="00613D81"/>
    <w:rsid w:val="00613DC6"/>
    <w:rsid w:val="00614391"/>
    <w:rsid w:val="00614BC3"/>
    <w:rsid w:val="00615436"/>
    <w:rsid w:val="00615DDE"/>
    <w:rsid w:val="00616240"/>
    <w:rsid w:val="00616C3F"/>
    <w:rsid w:val="00616DA1"/>
    <w:rsid w:val="006173EE"/>
    <w:rsid w:val="00617E89"/>
    <w:rsid w:val="00617F6F"/>
    <w:rsid w:val="00620061"/>
    <w:rsid w:val="006200BA"/>
    <w:rsid w:val="006203FA"/>
    <w:rsid w:val="00620F0E"/>
    <w:rsid w:val="006210A2"/>
    <w:rsid w:val="00621A38"/>
    <w:rsid w:val="00621A7C"/>
    <w:rsid w:val="00622B87"/>
    <w:rsid w:val="00622C3F"/>
    <w:rsid w:val="00622D21"/>
    <w:rsid w:val="00623726"/>
    <w:rsid w:val="006246F0"/>
    <w:rsid w:val="00624775"/>
    <w:rsid w:val="006247A6"/>
    <w:rsid w:val="006247CC"/>
    <w:rsid w:val="00624C24"/>
    <w:rsid w:val="006250EF"/>
    <w:rsid w:val="0062588E"/>
    <w:rsid w:val="00625CAE"/>
    <w:rsid w:val="006266A6"/>
    <w:rsid w:val="00626BA4"/>
    <w:rsid w:val="00626FC7"/>
    <w:rsid w:val="00627736"/>
    <w:rsid w:val="00627A77"/>
    <w:rsid w:val="00627F2C"/>
    <w:rsid w:val="00627F4C"/>
    <w:rsid w:val="00630F75"/>
    <w:rsid w:val="006310DF"/>
    <w:rsid w:val="00631385"/>
    <w:rsid w:val="006314F5"/>
    <w:rsid w:val="0063185F"/>
    <w:rsid w:val="00631B7F"/>
    <w:rsid w:val="00631C0F"/>
    <w:rsid w:val="006321CE"/>
    <w:rsid w:val="0063246A"/>
    <w:rsid w:val="006325A7"/>
    <w:rsid w:val="006325CB"/>
    <w:rsid w:val="006328A6"/>
    <w:rsid w:val="006328F2"/>
    <w:rsid w:val="00632BA6"/>
    <w:rsid w:val="00632C45"/>
    <w:rsid w:val="00632EE2"/>
    <w:rsid w:val="00633198"/>
    <w:rsid w:val="0063340A"/>
    <w:rsid w:val="00633887"/>
    <w:rsid w:val="0063396C"/>
    <w:rsid w:val="00634243"/>
    <w:rsid w:val="006343DF"/>
    <w:rsid w:val="00634B01"/>
    <w:rsid w:val="00634C2B"/>
    <w:rsid w:val="00635075"/>
    <w:rsid w:val="006355D2"/>
    <w:rsid w:val="0063565A"/>
    <w:rsid w:val="006357AE"/>
    <w:rsid w:val="00636233"/>
    <w:rsid w:val="00636657"/>
    <w:rsid w:val="00636CF1"/>
    <w:rsid w:val="00637B84"/>
    <w:rsid w:val="00640092"/>
    <w:rsid w:val="006400B3"/>
    <w:rsid w:val="006402A6"/>
    <w:rsid w:val="00640AB2"/>
    <w:rsid w:val="00641165"/>
    <w:rsid w:val="006411DB"/>
    <w:rsid w:val="0064162D"/>
    <w:rsid w:val="00641776"/>
    <w:rsid w:val="00641C94"/>
    <w:rsid w:val="00641EFD"/>
    <w:rsid w:val="0064205B"/>
    <w:rsid w:val="006424D2"/>
    <w:rsid w:val="0064305B"/>
    <w:rsid w:val="00643207"/>
    <w:rsid w:val="00643787"/>
    <w:rsid w:val="006437AD"/>
    <w:rsid w:val="0064385C"/>
    <w:rsid w:val="0064394B"/>
    <w:rsid w:val="00643AB3"/>
    <w:rsid w:val="00643D2B"/>
    <w:rsid w:val="00643DB9"/>
    <w:rsid w:val="006440A8"/>
    <w:rsid w:val="0064451F"/>
    <w:rsid w:val="00644566"/>
    <w:rsid w:val="00644A57"/>
    <w:rsid w:val="00644AA8"/>
    <w:rsid w:val="00644E8D"/>
    <w:rsid w:val="00645157"/>
    <w:rsid w:val="00645610"/>
    <w:rsid w:val="0064561D"/>
    <w:rsid w:val="0064611E"/>
    <w:rsid w:val="00647031"/>
    <w:rsid w:val="00650AD2"/>
    <w:rsid w:val="00650B07"/>
    <w:rsid w:val="00650C4F"/>
    <w:rsid w:val="00650D53"/>
    <w:rsid w:val="006512ED"/>
    <w:rsid w:val="006513CC"/>
    <w:rsid w:val="00651750"/>
    <w:rsid w:val="0065177E"/>
    <w:rsid w:val="0065180F"/>
    <w:rsid w:val="00651A98"/>
    <w:rsid w:val="00651DD6"/>
    <w:rsid w:val="00651E6C"/>
    <w:rsid w:val="0065213F"/>
    <w:rsid w:val="006524DA"/>
    <w:rsid w:val="006526DF"/>
    <w:rsid w:val="00652B0A"/>
    <w:rsid w:val="00652B4B"/>
    <w:rsid w:val="00652FCF"/>
    <w:rsid w:val="006530B5"/>
    <w:rsid w:val="00653785"/>
    <w:rsid w:val="00653830"/>
    <w:rsid w:val="00653A0F"/>
    <w:rsid w:val="00653AC7"/>
    <w:rsid w:val="00653FCB"/>
    <w:rsid w:val="0065468D"/>
    <w:rsid w:val="0065472B"/>
    <w:rsid w:val="00654A7E"/>
    <w:rsid w:val="00654BDC"/>
    <w:rsid w:val="00654F4A"/>
    <w:rsid w:val="0065516D"/>
    <w:rsid w:val="00655FFE"/>
    <w:rsid w:val="006562EB"/>
    <w:rsid w:val="00656463"/>
    <w:rsid w:val="00656496"/>
    <w:rsid w:val="00656F15"/>
    <w:rsid w:val="00656F9D"/>
    <w:rsid w:val="006578BE"/>
    <w:rsid w:val="00661252"/>
    <w:rsid w:val="006627F1"/>
    <w:rsid w:val="00662C60"/>
    <w:rsid w:val="00662CDD"/>
    <w:rsid w:val="00662E6E"/>
    <w:rsid w:val="00662F1D"/>
    <w:rsid w:val="00662FB7"/>
    <w:rsid w:val="00663191"/>
    <w:rsid w:val="00663256"/>
    <w:rsid w:val="006632EF"/>
    <w:rsid w:val="006634BC"/>
    <w:rsid w:val="006638EC"/>
    <w:rsid w:val="0066399F"/>
    <w:rsid w:val="00664A19"/>
    <w:rsid w:val="00664EB9"/>
    <w:rsid w:val="00665278"/>
    <w:rsid w:val="00665879"/>
    <w:rsid w:val="00665C5D"/>
    <w:rsid w:val="00665CBE"/>
    <w:rsid w:val="00665DCB"/>
    <w:rsid w:val="006661A7"/>
    <w:rsid w:val="00666524"/>
    <w:rsid w:val="00666763"/>
    <w:rsid w:val="0066713E"/>
    <w:rsid w:val="00667208"/>
    <w:rsid w:val="006673A4"/>
    <w:rsid w:val="006673F4"/>
    <w:rsid w:val="0066758D"/>
    <w:rsid w:val="0066775E"/>
    <w:rsid w:val="006677CA"/>
    <w:rsid w:val="00667B5A"/>
    <w:rsid w:val="00667E23"/>
    <w:rsid w:val="006702CE"/>
    <w:rsid w:val="006705B0"/>
    <w:rsid w:val="00670C5C"/>
    <w:rsid w:val="00670F55"/>
    <w:rsid w:val="00670FB3"/>
    <w:rsid w:val="00671174"/>
    <w:rsid w:val="00671540"/>
    <w:rsid w:val="006719AA"/>
    <w:rsid w:val="00671A86"/>
    <w:rsid w:val="00671CA8"/>
    <w:rsid w:val="0067303D"/>
    <w:rsid w:val="006732B8"/>
    <w:rsid w:val="0067343A"/>
    <w:rsid w:val="00673481"/>
    <w:rsid w:val="0067348D"/>
    <w:rsid w:val="0067351B"/>
    <w:rsid w:val="006736FF"/>
    <w:rsid w:val="00673A4C"/>
    <w:rsid w:val="00673A6C"/>
    <w:rsid w:val="00673E17"/>
    <w:rsid w:val="00673EF5"/>
    <w:rsid w:val="00673F0F"/>
    <w:rsid w:val="006741A7"/>
    <w:rsid w:val="0067452B"/>
    <w:rsid w:val="006755E3"/>
    <w:rsid w:val="00675756"/>
    <w:rsid w:val="00675767"/>
    <w:rsid w:val="00676060"/>
    <w:rsid w:val="00676348"/>
    <w:rsid w:val="00676CE7"/>
    <w:rsid w:val="0067713C"/>
    <w:rsid w:val="00677174"/>
    <w:rsid w:val="0067740C"/>
    <w:rsid w:val="00677521"/>
    <w:rsid w:val="0067754A"/>
    <w:rsid w:val="00677C26"/>
    <w:rsid w:val="00680347"/>
    <w:rsid w:val="0068042D"/>
    <w:rsid w:val="006807A9"/>
    <w:rsid w:val="00680983"/>
    <w:rsid w:val="00680B9F"/>
    <w:rsid w:val="006810D4"/>
    <w:rsid w:val="006815D0"/>
    <w:rsid w:val="0068170E"/>
    <w:rsid w:val="006818AC"/>
    <w:rsid w:val="00681A43"/>
    <w:rsid w:val="00681A6A"/>
    <w:rsid w:val="00681B48"/>
    <w:rsid w:val="00681E6C"/>
    <w:rsid w:val="0068219C"/>
    <w:rsid w:val="00682518"/>
    <w:rsid w:val="0068255E"/>
    <w:rsid w:val="00682602"/>
    <w:rsid w:val="00682666"/>
    <w:rsid w:val="00682982"/>
    <w:rsid w:val="00682A33"/>
    <w:rsid w:val="00682EFC"/>
    <w:rsid w:val="0068302D"/>
    <w:rsid w:val="00683423"/>
    <w:rsid w:val="006839E6"/>
    <w:rsid w:val="00683AB2"/>
    <w:rsid w:val="00683B8E"/>
    <w:rsid w:val="00683C0F"/>
    <w:rsid w:val="00683E97"/>
    <w:rsid w:val="00684815"/>
    <w:rsid w:val="006849D5"/>
    <w:rsid w:val="00684EA2"/>
    <w:rsid w:val="00684F08"/>
    <w:rsid w:val="00686F80"/>
    <w:rsid w:val="006870E7"/>
    <w:rsid w:val="00687774"/>
    <w:rsid w:val="00687FB9"/>
    <w:rsid w:val="00690072"/>
    <w:rsid w:val="006902C3"/>
    <w:rsid w:val="006904AF"/>
    <w:rsid w:val="006904FE"/>
    <w:rsid w:val="0069053F"/>
    <w:rsid w:val="0069059D"/>
    <w:rsid w:val="00690731"/>
    <w:rsid w:val="00690742"/>
    <w:rsid w:val="00690D77"/>
    <w:rsid w:val="0069185F"/>
    <w:rsid w:val="006918FD"/>
    <w:rsid w:val="00691B6A"/>
    <w:rsid w:val="006922C8"/>
    <w:rsid w:val="00692780"/>
    <w:rsid w:val="00692AEF"/>
    <w:rsid w:val="00692D97"/>
    <w:rsid w:val="0069304C"/>
    <w:rsid w:val="00693C1F"/>
    <w:rsid w:val="00694147"/>
    <w:rsid w:val="00694CEB"/>
    <w:rsid w:val="00695998"/>
    <w:rsid w:val="00695B80"/>
    <w:rsid w:val="00695C42"/>
    <w:rsid w:val="0069624C"/>
    <w:rsid w:val="006962B6"/>
    <w:rsid w:val="00696602"/>
    <w:rsid w:val="006966FD"/>
    <w:rsid w:val="00696A69"/>
    <w:rsid w:val="00696C1C"/>
    <w:rsid w:val="00697811"/>
    <w:rsid w:val="00697909"/>
    <w:rsid w:val="00697AA8"/>
    <w:rsid w:val="00697BF4"/>
    <w:rsid w:val="00697D1A"/>
    <w:rsid w:val="006A0B14"/>
    <w:rsid w:val="006A0CE8"/>
    <w:rsid w:val="006A110C"/>
    <w:rsid w:val="006A11DF"/>
    <w:rsid w:val="006A152D"/>
    <w:rsid w:val="006A17A4"/>
    <w:rsid w:val="006A1896"/>
    <w:rsid w:val="006A1958"/>
    <w:rsid w:val="006A1B2A"/>
    <w:rsid w:val="006A1D3B"/>
    <w:rsid w:val="006A1F1A"/>
    <w:rsid w:val="006A223B"/>
    <w:rsid w:val="006A231F"/>
    <w:rsid w:val="006A2725"/>
    <w:rsid w:val="006A2AC1"/>
    <w:rsid w:val="006A3675"/>
    <w:rsid w:val="006A3B97"/>
    <w:rsid w:val="006A3D17"/>
    <w:rsid w:val="006A4014"/>
    <w:rsid w:val="006A40B3"/>
    <w:rsid w:val="006A43A4"/>
    <w:rsid w:val="006A445F"/>
    <w:rsid w:val="006A491D"/>
    <w:rsid w:val="006A4A87"/>
    <w:rsid w:val="006A4BFB"/>
    <w:rsid w:val="006A4C78"/>
    <w:rsid w:val="006A4D21"/>
    <w:rsid w:val="006A4D89"/>
    <w:rsid w:val="006A520D"/>
    <w:rsid w:val="006A53EE"/>
    <w:rsid w:val="006A5C00"/>
    <w:rsid w:val="006A5EE3"/>
    <w:rsid w:val="006A604A"/>
    <w:rsid w:val="006A6141"/>
    <w:rsid w:val="006A656E"/>
    <w:rsid w:val="006A6DD7"/>
    <w:rsid w:val="006A6E75"/>
    <w:rsid w:val="006A7447"/>
    <w:rsid w:val="006A74F7"/>
    <w:rsid w:val="006A767D"/>
    <w:rsid w:val="006A7C57"/>
    <w:rsid w:val="006A7D0C"/>
    <w:rsid w:val="006A7DF1"/>
    <w:rsid w:val="006B0043"/>
    <w:rsid w:val="006B08D8"/>
    <w:rsid w:val="006B0C64"/>
    <w:rsid w:val="006B13E7"/>
    <w:rsid w:val="006B1E04"/>
    <w:rsid w:val="006B1E83"/>
    <w:rsid w:val="006B2169"/>
    <w:rsid w:val="006B259B"/>
    <w:rsid w:val="006B260E"/>
    <w:rsid w:val="006B2EB0"/>
    <w:rsid w:val="006B3001"/>
    <w:rsid w:val="006B3223"/>
    <w:rsid w:val="006B3468"/>
    <w:rsid w:val="006B3727"/>
    <w:rsid w:val="006B3879"/>
    <w:rsid w:val="006B39C7"/>
    <w:rsid w:val="006B3A37"/>
    <w:rsid w:val="006B3D83"/>
    <w:rsid w:val="006B3EF7"/>
    <w:rsid w:val="006B40AF"/>
    <w:rsid w:val="006B42B5"/>
    <w:rsid w:val="006B4310"/>
    <w:rsid w:val="006B453D"/>
    <w:rsid w:val="006B4EC9"/>
    <w:rsid w:val="006B5359"/>
    <w:rsid w:val="006B5579"/>
    <w:rsid w:val="006B5592"/>
    <w:rsid w:val="006B5776"/>
    <w:rsid w:val="006B57C8"/>
    <w:rsid w:val="006B5AA5"/>
    <w:rsid w:val="006B5B89"/>
    <w:rsid w:val="006B63EB"/>
    <w:rsid w:val="006B66A6"/>
    <w:rsid w:val="006B66DD"/>
    <w:rsid w:val="006B6907"/>
    <w:rsid w:val="006B6B36"/>
    <w:rsid w:val="006B6FF1"/>
    <w:rsid w:val="006B7233"/>
    <w:rsid w:val="006B7472"/>
    <w:rsid w:val="006B75F0"/>
    <w:rsid w:val="006B7CD4"/>
    <w:rsid w:val="006B7DA7"/>
    <w:rsid w:val="006C0082"/>
    <w:rsid w:val="006C0DDB"/>
    <w:rsid w:val="006C178B"/>
    <w:rsid w:val="006C1C70"/>
    <w:rsid w:val="006C1F4E"/>
    <w:rsid w:val="006C1FB1"/>
    <w:rsid w:val="006C2B2B"/>
    <w:rsid w:val="006C2C3C"/>
    <w:rsid w:val="006C2D34"/>
    <w:rsid w:val="006C3032"/>
    <w:rsid w:val="006C3423"/>
    <w:rsid w:val="006C3623"/>
    <w:rsid w:val="006C3980"/>
    <w:rsid w:val="006C3B7F"/>
    <w:rsid w:val="006C437D"/>
    <w:rsid w:val="006C469B"/>
    <w:rsid w:val="006C477C"/>
    <w:rsid w:val="006C4BF8"/>
    <w:rsid w:val="006C4F84"/>
    <w:rsid w:val="006C513A"/>
    <w:rsid w:val="006C5745"/>
    <w:rsid w:val="006C59DA"/>
    <w:rsid w:val="006C5C5D"/>
    <w:rsid w:val="006C5D06"/>
    <w:rsid w:val="006C5E50"/>
    <w:rsid w:val="006C5F24"/>
    <w:rsid w:val="006C627A"/>
    <w:rsid w:val="006C62BC"/>
    <w:rsid w:val="006C6EEF"/>
    <w:rsid w:val="006C761F"/>
    <w:rsid w:val="006C78B0"/>
    <w:rsid w:val="006C79DE"/>
    <w:rsid w:val="006C7D7B"/>
    <w:rsid w:val="006D05C2"/>
    <w:rsid w:val="006D0683"/>
    <w:rsid w:val="006D06B7"/>
    <w:rsid w:val="006D0AA9"/>
    <w:rsid w:val="006D0FD7"/>
    <w:rsid w:val="006D1407"/>
    <w:rsid w:val="006D1A92"/>
    <w:rsid w:val="006D1C74"/>
    <w:rsid w:val="006D1C83"/>
    <w:rsid w:val="006D1DD4"/>
    <w:rsid w:val="006D20B5"/>
    <w:rsid w:val="006D24BC"/>
    <w:rsid w:val="006D2BD2"/>
    <w:rsid w:val="006D2D7D"/>
    <w:rsid w:val="006D2DB3"/>
    <w:rsid w:val="006D3322"/>
    <w:rsid w:val="006D3C5D"/>
    <w:rsid w:val="006D3F8F"/>
    <w:rsid w:val="006D4DE7"/>
    <w:rsid w:val="006D5260"/>
    <w:rsid w:val="006D54C9"/>
    <w:rsid w:val="006D595B"/>
    <w:rsid w:val="006D5B1B"/>
    <w:rsid w:val="006D69C2"/>
    <w:rsid w:val="006D6A4C"/>
    <w:rsid w:val="006D6D80"/>
    <w:rsid w:val="006D719D"/>
    <w:rsid w:val="006D75FE"/>
    <w:rsid w:val="006E043B"/>
    <w:rsid w:val="006E0488"/>
    <w:rsid w:val="006E0964"/>
    <w:rsid w:val="006E101E"/>
    <w:rsid w:val="006E1198"/>
    <w:rsid w:val="006E14F0"/>
    <w:rsid w:val="006E1513"/>
    <w:rsid w:val="006E1518"/>
    <w:rsid w:val="006E1706"/>
    <w:rsid w:val="006E223B"/>
    <w:rsid w:val="006E2D8C"/>
    <w:rsid w:val="006E30BA"/>
    <w:rsid w:val="006E33E9"/>
    <w:rsid w:val="006E38B9"/>
    <w:rsid w:val="006E3B99"/>
    <w:rsid w:val="006E3D42"/>
    <w:rsid w:val="006E3E5A"/>
    <w:rsid w:val="006E3E73"/>
    <w:rsid w:val="006E3FCB"/>
    <w:rsid w:val="006E40FE"/>
    <w:rsid w:val="006E41C8"/>
    <w:rsid w:val="006E437E"/>
    <w:rsid w:val="006E4448"/>
    <w:rsid w:val="006E44BE"/>
    <w:rsid w:val="006E458A"/>
    <w:rsid w:val="006E45B9"/>
    <w:rsid w:val="006E45C7"/>
    <w:rsid w:val="006E4677"/>
    <w:rsid w:val="006E4A26"/>
    <w:rsid w:val="006E4E32"/>
    <w:rsid w:val="006E506E"/>
    <w:rsid w:val="006E59E7"/>
    <w:rsid w:val="006E6199"/>
    <w:rsid w:val="006E670A"/>
    <w:rsid w:val="006E67B6"/>
    <w:rsid w:val="006E6AD5"/>
    <w:rsid w:val="006E6BD5"/>
    <w:rsid w:val="006E76BE"/>
    <w:rsid w:val="006E76EC"/>
    <w:rsid w:val="006E7724"/>
    <w:rsid w:val="006F0047"/>
    <w:rsid w:val="006F148D"/>
    <w:rsid w:val="006F16B4"/>
    <w:rsid w:val="006F17FD"/>
    <w:rsid w:val="006F234D"/>
    <w:rsid w:val="006F28EB"/>
    <w:rsid w:val="006F2D77"/>
    <w:rsid w:val="006F2E56"/>
    <w:rsid w:val="006F2EB5"/>
    <w:rsid w:val="006F2FA7"/>
    <w:rsid w:val="006F3193"/>
    <w:rsid w:val="006F33A7"/>
    <w:rsid w:val="006F34D3"/>
    <w:rsid w:val="006F4366"/>
    <w:rsid w:val="006F4404"/>
    <w:rsid w:val="006F4DA4"/>
    <w:rsid w:val="006F58AA"/>
    <w:rsid w:val="006F58E9"/>
    <w:rsid w:val="006F590A"/>
    <w:rsid w:val="006F6026"/>
    <w:rsid w:val="006F6156"/>
    <w:rsid w:val="006F61D1"/>
    <w:rsid w:val="006F6C30"/>
    <w:rsid w:val="006F6CC1"/>
    <w:rsid w:val="006F7D01"/>
    <w:rsid w:val="007004D0"/>
    <w:rsid w:val="00700949"/>
    <w:rsid w:val="00700FD5"/>
    <w:rsid w:val="00701679"/>
    <w:rsid w:val="00701881"/>
    <w:rsid w:val="00701AE1"/>
    <w:rsid w:val="00701B72"/>
    <w:rsid w:val="00702654"/>
    <w:rsid w:val="0070291D"/>
    <w:rsid w:val="00702EEC"/>
    <w:rsid w:val="00702F10"/>
    <w:rsid w:val="007030AC"/>
    <w:rsid w:val="007040C0"/>
    <w:rsid w:val="0070431D"/>
    <w:rsid w:val="00704537"/>
    <w:rsid w:val="007049A2"/>
    <w:rsid w:val="00704C75"/>
    <w:rsid w:val="0070567A"/>
    <w:rsid w:val="007056CE"/>
    <w:rsid w:val="0070576B"/>
    <w:rsid w:val="00705DD9"/>
    <w:rsid w:val="00706B01"/>
    <w:rsid w:val="00706D8D"/>
    <w:rsid w:val="00707B1D"/>
    <w:rsid w:val="00710526"/>
    <w:rsid w:val="00710653"/>
    <w:rsid w:val="0071091E"/>
    <w:rsid w:val="00710F37"/>
    <w:rsid w:val="00711354"/>
    <w:rsid w:val="00711954"/>
    <w:rsid w:val="00712537"/>
    <w:rsid w:val="007128FD"/>
    <w:rsid w:val="00712CD3"/>
    <w:rsid w:val="00712D83"/>
    <w:rsid w:val="007136D7"/>
    <w:rsid w:val="0071392E"/>
    <w:rsid w:val="00713C4D"/>
    <w:rsid w:val="007149D3"/>
    <w:rsid w:val="00715D5A"/>
    <w:rsid w:val="00716354"/>
    <w:rsid w:val="00716367"/>
    <w:rsid w:val="007167D8"/>
    <w:rsid w:val="00716910"/>
    <w:rsid w:val="00716913"/>
    <w:rsid w:val="00716CCE"/>
    <w:rsid w:val="00717071"/>
    <w:rsid w:val="0071718C"/>
    <w:rsid w:val="00717A31"/>
    <w:rsid w:val="0072017B"/>
    <w:rsid w:val="00720211"/>
    <w:rsid w:val="007202B0"/>
    <w:rsid w:val="007203D8"/>
    <w:rsid w:val="00720996"/>
    <w:rsid w:val="00720A8B"/>
    <w:rsid w:val="00720C96"/>
    <w:rsid w:val="00720D8D"/>
    <w:rsid w:val="00720ED7"/>
    <w:rsid w:val="00720F7E"/>
    <w:rsid w:val="007211D4"/>
    <w:rsid w:val="0072165F"/>
    <w:rsid w:val="00721BB9"/>
    <w:rsid w:val="00721D76"/>
    <w:rsid w:val="00722081"/>
    <w:rsid w:val="007223D7"/>
    <w:rsid w:val="007228A2"/>
    <w:rsid w:val="00722B1D"/>
    <w:rsid w:val="00722B87"/>
    <w:rsid w:val="00722D43"/>
    <w:rsid w:val="00722E00"/>
    <w:rsid w:val="00723421"/>
    <w:rsid w:val="00723639"/>
    <w:rsid w:val="007242BA"/>
    <w:rsid w:val="007249C1"/>
    <w:rsid w:val="00724DC0"/>
    <w:rsid w:val="00725330"/>
    <w:rsid w:val="00725A51"/>
    <w:rsid w:val="00725DE7"/>
    <w:rsid w:val="00725FFF"/>
    <w:rsid w:val="0072602A"/>
    <w:rsid w:val="007270D8"/>
    <w:rsid w:val="00727648"/>
    <w:rsid w:val="007279F6"/>
    <w:rsid w:val="00727A5C"/>
    <w:rsid w:val="00727B0E"/>
    <w:rsid w:val="00727C36"/>
    <w:rsid w:val="0073001E"/>
    <w:rsid w:val="007306F1"/>
    <w:rsid w:val="007309BB"/>
    <w:rsid w:val="00730F6B"/>
    <w:rsid w:val="00731098"/>
    <w:rsid w:val="007313CF"/>
    <w:rsid w:val="00731725"/>
    <w:rsid w:val="0073214B"/>
    <w:rsid w:val="007321D9"/>
    <w:rsid w:val="00732274"/>
    <w:rsid w:val="007323A8"/>
    <w:rsid w:val="0073244E"/>
    <w:rsid w:val="007327D4"/>
    <w:rsid w:val="007328A2"/>
    <w:rsid w:val="00732F86"/>
    <w:rsid w:val="007334F6"/>
    <w:rsid w:val="00733928"/>
    <w:rsid w:val="0073396C"/>
    <w:rsid w:val="007339E5"/>
    <w:rsid w:val="00733AC4"/>
    <w:rsid w:val="00733ACC"/>
    <w:rsid w:val="007343A2"/>
    <w:rsid w:val="0073445B"/>
    <w:rsid w:val="007346E4"/>
    <w:rsid w:val="007349A1"/>
    <w:rsid w:val="00734C6B"/>
    <w:rsid w:val="00734D55"/>
    <w:rsid w:val="007355E2"/>
    <w:rsid w:val="0073572D"/>
    <w:rsid w:val="00736A83"/>
    <w:rsid w:val="0073730F"/>
    <w:rsid w:val="00737D93"/>
    <w:rsid w:val="0074015D"/>
    <w:rsid w:val="007401EA"/>
    <w:rsid w:val="00740A39"/>
    <w:rsid w:val="00740F39"/>
    <w:rsid w:val="00740FCB"/>
    <w:rsid w:val="00741015"/>
    <w:rsid w:val="00741359"/>
    <w:rsid w:val="00741479"/>
    <w:rsid w:val="00741F74"/>
    <w:rsid w:val="0074203F"/>
    <w:rsid w:val="00742185"/>
    <w:rsid w:val="00742411"/>
    <w:rsid w:val="00742471"/>
    <w:rsid w:val="007424CE"/>
    <w:rsid w:val="00742F0B"/>
    <w:rsid w:val="00743025"/>
    <w:rsid w:val="00743128"/>
    <w:rsid w:val="007433DD"/>
    <w:rsid w:val="007434D2"/>
    <w:rsid w:val="007434D7"/>
    <w:rsid w:val="007435BC"/>
    <w:rsid w:val="00743FFF"/>
    <w:rsid w:val="0074456D"/>
    <w:rsid w:val="0074473F"/>
    <w:rsid w:val="00744FB7"/>
    <w:rsid w:val="007454F9"/>
    <w:rsid w:val="00745B38"/>
    <w:rsid w:val="00746434"/>
    <w:rsid w:val="007466BC"/>
    <w:rsid w:val="00746A0B"/>
    <w:rsid w:val="00746EFB"/>
    <w:rsid w:val="0074717F"/>
    <w:rsid w:val="007473FE"/>
    <w:rsid w:val="00747675"/>
    <w:rsid w:val="00747890"/>
    <w:rsid w:val="00750053"/>
    <w:rsid w:val="007500EB"/>
    <w:rsid w:val="0075045C"/>
    <w:rsid w:val="007512B3"/>
    <w:rsid w:val="007517B7"/>
    <w:rsid w:val="00751881"/>
    <w:rsid w:val="007518A8"/>
    <w:rsid w:val="00751FEC"/>
    <w:rsid w:val="007529B9"/>
    <w:rsid w:val="00752C49"/>
    <w:rsid w:val="00753026"/>
    <w:rsid w:val="00753242"/>
    <w:rsid w:val="007537A4"/>
    <w:rsid w:val="00753F88"/>
    <w:rsid w:val="00754008"/>
    <w:rsid w:val="007543EF"/>
    <w:rsid w:val="007545DE"/>
    <w:rsid w:val="00755296"/>
    <w:rsid w:val="00755F70"/>
    <w:rsid w:val="00755F73"/>
    <w:rsid w:val="00756118"/>
    <w:rsid w:val="0075671F"/>
    <w:rsid w:val="00756942"/>
    <w:rsid w:val="00756CD2"/>
    <w:rsid w:val="00756E22"/>
    <w:rsid w:val="00760064"/>
    <w:rsid w:val="007602EB"/>
    <w:rsid w:val="0076085B"/>
    <w:rsid w:val="00760973"/>
    <w:rsid w:val="00760F4A"/>
    <w:rsid w:val="00760FE9"/>
    <w:rsid w:val="007610CA"/>
    <w:rsid w:val="00761528"/>
    <w:rsid w:val="0076176B"/>
    <w:rsid w:val="007617C5"/>
    <w:rsid w:val="00761B99"/>
    <w:rsid w:val="00761D6B"/>
    <w:rsid w:val="007621A6"/>
    <w:rsid w:val="00762678"/>
    <w:rsid w:val="00762935"/>
    <w:rsid w:val="00762E59"/>
    <w:rsid w:val="00762F8E"/>
    <w:rsid w:val="00762FD8"/>
    <w:rsid w:val="007633CA"/>
    <w:rsid w:val="007637BA"/>
    <w:rsid w:val="00763FD1"/>
    <w:rsid w:val="0076408A"/>
    <w:rsid w:val="00764106"/>
    <w:rsid w:val="00764563"/>
    <w:rsid w:val="0076489B"/>
    <w:rsid w:val="00764ED5"/>
    <w:rsid w:val="00765AFB"/>
    <w:rsid w:val="00765BB7"/>
    <w:rsid w:val="00766038"/>
    <w:rsid w:val="00766487"/>
    <w:rsid w:val="00766E75"/>
    <w:rsid w:val="007672B0"/>
    <w:rsid w:val="00767766"/>
    <w:rsid w:val="00770477"/>
    <w:rsid w:val="007706ED"/>
    <w:rsid w:val="00770C1C"/>
    <w:rsid w:val="00770D51"/>
    <w:rsid w:val="00771444"/>
    <w:rsid w:val="0077188C"/>
    <w:rsid w:val="00772431"/>
    <w:rsid w:val="0077247A"/>
    <w:rsid w:val="00772A0A"/>
    <w:rsid w:val="00772BBE"/>
    <w:rsid w:val="007733C2"/>
    <w:rsid w:val="00773890"/>
    <w:rsid w:val="00773896"/>
    <w:rsid w:val="00773D62"/>
    <w:rsid w:val="00773F07"/>
    <w:rsid w:val="007740A9"/>
    <w:rsid w:val="0077447C"/>
    <w:rsid w:val="00774DA0"/>
    <w:rsid w:val="0077542C"/>
    <w:rsid w:val="00775BAB"/>
    <w:rsid w:val="00775D5D"/>
    <w:rsid w:val="00776287"/>
    <w:rsid w:val="00776611"/>
    <w:rsid w:val="0077780D"/>
    <w:rsid w:val="0077790F"/>
    <w:rsid w:val="00777A5D"/>
    <w:rsid w:val="007800F6"/>
    <w:rsid w:val="00780763"/>
    <w:rsid w:val="0078079B"/>
    <w:rsid w:val="00780BB2"/>
    <w:rsid w:val="00780C85"/>
    <w:rsid w:val="00780D49"/>
    <w:rsid w:val="00780FD0"/>
    <w:rsid w:val="00781A42"/>
    <w:rsid w:val="00781CD8"/>
    <w:rsid w:val="00781E6F"/>
    <w:rsid w:val="0078227D"/>
    <w:rsid w:val="007826E8"/>
    <w:rsid w:val="00782735"/>
    <w:rsid w:val="00782F48"/>
    <w:rsid w:val="00783079"/>
    <w:rsid w:val="00783177"/>
    <w:rsid w:val="0078436A"/>
    <w:rsid w:val="00784DE9"/>
    <w:rsid w:val="00785171"/>
    <w:rsid w:val="007854DD"/>
    <w:rsid w:val="00785843"/>
    <w:rsid w:val="00785C66"/>
    <w:rsid w:val="00785D8F"/>
    <w:rsid w:val="00786486"/>
    <w:rsid w:val="00786EF2"/>
    <w:rsid w:val="007873B0"/>
    <w:rsid w:val="00790930"/>
    <w:rsid w:val="00790BA8"/>
    <w:rsid w:val="0079155D"/>
    <w:rsid w:val="00791BBB"/>
    <w:rsid w:val="00791ECA"/>
    <w:rsid w:val="00791F5F"/>
    <w:rsid w:val="00791FE5"/>
    <w:rsid w:val="007921FE"/>
    <w:rsid w:val="00792738"/>
    <w:rsid w:val="0079273C"/>
    <w:rsid w:val="00792B3B"/>
    <w:rsid w:val="00792F5D"/>
    <w:rsid w:val="00793587"/>
    <w:rsid w:val="00794191"/>
    <w:rsid w:val="007941D9"/>
    <w:rsid w:val="00794EA1"/>
    <w:rsid w:val="00795041"/>
    <w:rsid w:val="0079594D"/>
    <w:rsid w:val="00795D5F"/>
    <w:rsid w:val="0079633E"/>
    <w:rsid w:val="00796BB5"/>
    <w:rsid w:val="00796C00"/>
    <w:rsid w:val="00796C03"/>
    <w:rsid w:val="00796CC0"/>
    <w:rsid w:val="00797424"/>
    <w:rsid w:val="00797837"/>
    <w:rsid w:val="0079790F"/>
    <w:rsid w:val="00797BF1"/>
    <w:rsid w:val="00797CC6"/>
    <w:rsid w:val="00797D1E"/>
    <w:rsid w:val="00797D4E"/>
    <w:rsid w:val="00797D50"/>
    <w:rsid w:val="007A0550"/>
    <w:rsid w:val="007A0809"/>
    <w:rsid w:val="007A0965"/>
    <w:rsid w:val="007A0975"/>
    <w:rsid w:val="007A1001"/>
    <w:rsid w:val="007A140C"/>
    <w:rsid w:val="007A1B84"/>
    <w:rsid w:val="007A1F2E"/>
    <w:rsid w:val="007A21C8"/>
    <w:rsid w:val="007A2BE9"/>
    <w:rsid w:val="007A2C84"/>
    <w:rsid w:val="007A2F97"/>
    <w:rsid w:val="007A3565"/>
    <w:rsid w:val="007A376B"/>
    <w:rsid w:val="007A3F60"/>
    <w:rsid w:val="007A3F8F"/>
    <w:rsid w:val="007A41A0"/>
    <w:rsid w:val="007A4258"/>
    <w:rsid w:val="007A45AB"/>
    <w:rsid w:val="007A4BB0"/>
    <w:rsid w:val="007A4DEF"/>
    <w:rsid w:val="007A4FF6"/>
    <w:rsid w:val="007A512D"/>
    <w:rsid w:val="007A527B"/>
    <w:rsid w:val="007A5DF0"/>
    <w:rsid w:val="007A5F16"/>
    <w:rsid w:val="007A706A"/>
    <w:rsid w:val="007A75BD"/>
    <w:rsid w:val="007A7612"/>
    <w:rsid w:val="007A781A"/>
    <w:rsid w:val="007A7D75"/>
    <w:rsid w:val="007B0617"/>
    <w:rsid w:val="007B0DE9"/>
    <w:rsid w:val="007B1188"/>
    <w:rsid w:val="007B123C"/>
    <w:rsid w:val="007B19C1"/>
    <w:rsid w:val="007B2245"/>
    <w:rsid w:val="007B2321"/>
    <w:rsid w:val="007B2D2D"/>
    <w:rsid w:val="007B3792"/>
    <w:rsid w:val="007B3845"/>
    <w:rsid w:val="007B3A59"/>
    <w:rsid w:val="007B3FDC"/>
    <w:rsid w:val="007B4370"/>
    <w:rsid w:val="007B46FB"/>
    <w:rsid w:val="007B4B84"/>
    <w:rsid w:val="007B4CA7"/>
    <w:rsid w:val="007B5334"/>
    <w:rsid w:val="007B53DD"/>
    <w:rsid w:val="007B5636"/>
    <w:rsid w:val="007B58B6"/>
    <w:rsid w:val="007B5F20"/>
    <w:rsid w:val="007B6466"/>
    <w:rsid w:val="007B656C"/>
    <w:rsid w:val="007B67C7"/>
    <w:rsid w:val="007B794C"/>
    <w:rsid w:val="007B7B37"/>
    <w:rsid w:val="007C01E2"/>
    <w:rsid w:val="007C0C4D"/>
    <w:rsid w:val="007C0C7A"/>
    <w:rsid w:val="007C12F3"/>
    <w:rsid w:val="007C1449"/>
    <w:rsid w:val="007C1B1C"/>
    <w:rsid w:val="007C2017"/>
    <w:rsid w:val="007C2273"/>
    <w:rsid w:val="007C2361"/>
    <w:rsid w:val="007C25DC"/>
    <w:rsid w:val="007C28CE"/>
    <w:rsid w:val="007C302C"/>
    <w:rsid w:val="007C31A6"/>
    <w:rsid w:val="007C3897"/>
    <w:rsid w:val="007C39DB"/>
    <w:rsid w:val="007C3C83"/>
    <w:rsid w:val="007C40AF"/>
    <w:rsid w:val="007C42B5"/>
    <w:rsid w:val="007C4750"/>
    <w:rsid w:val="007C4751"/>
    <w:rsid w:val="007C47C0"/>
    <w:rsid w:val="007C4C0B"/>
    <w:rsid w:val="007C5BF8"/>
    <w:rsid w:val="007C6111"/>
    <w:rsid w:val="007C6641"/>
    <w:rsid w:val="007C66DD"/>
    <w:rsid w:val="007C68C1"/>
    <w:rsid w:val="007C6B58"/>
    <w:rsid w:val="007C702B"/>
    <w:rsid w:val="007C73E1"/>
    <w:rsid w:val="007C79CF"/>
    <w:rsid w:val="007C7E2E"/>
    <w:rsid w:val="007C7F71"/>
    <w:rsid w:val="007D0187"/>
    <w:rsid w:val="007D02B4"/>
    <w:rsid w:val="007D049D"/>
    <w:rsid w:val="007D0563"/>
    <w:rsid w:val="007D0BE0"/>
    <w:rsid w:val="007D1207"/>
    <w:rsid w:val="007D1304"/>
    <w:rsid w:val="007D2241"/>
    <w:rsid w:val="007D2AEB"/>
    <w:rsid w:val="007D2EE2"/>
    <w:rsid w:val="007D3298"/>
    <w:rsid w:val="007D3393"/>
    <w:rsid w:val="007D33D0"/>
    <w:rsid w:val="007D3E65"/>
    <w:rsid w:val="007D40CA"/>
    <w:rsid w:val="007D4A8E"/>
    <w:rsid w:val="007D4B25"/>
    <w:rsid w:val="007D505C"/>
    <w:rsid w:val="007D50A2"/>
    <w:rsid w:val="007D5366"/>
    <w:rsid w:val="007D5472"/>
    <w:rsid w:val="007D57A7"/>
    <w:rsid w:val="007D6993"/>
    <w:rsid w:val="007D6DF3"/>
    <w:rsid w:val="007D6F99"/>
    <w:rsid w:val="007D74CC"/>
    <w:rsid w:val="007D7591"/>
    <w:rsid w:val="007D7866"/>
    <w:rsid w:val="007D79EF"/>
    <w:rsid w:val="007D7BB6"/>
    <w:rsid w:val="007D7DCF"/>
    <w:rsid w:val="007E0785"/>
    <w:rsid w:val="007E07ED"/>
    <w:rsid w:val="007E0AF2"/>
    <w:rsid w:val="007E0B1E"/>
    <w:rsid w:val="007E0EEC"/>
    <w:rsid w:val="007E30A0"/>
    <w:rsid w:val="007E3592"/>
    <w:rsid w:val="007E38DE"/>
    <w:rsid w:val="007E4798"/>
    <w:rsid w:val="007E4A36"/>
    <w:rsid w:val="007E4A9F"/>
    <w:rsid w:val="007E4F77"/>
    <w:rsid w:val="007E5198"/>
    <w:rsid w:val="007E519E"/>
    <w:rsid w:val="007E690B"/>
    <w:rsid w:val="007E71F9"/>
    <w:rsid w:val="007E7A9E"/>
    <w:rsid w:val="007E7F68"/>
    <w:rsid w:val="007F023C"/>
    <w:rsid w:val="007F03E4"/>
    <w:rsid w:val="007F0BA3"/>
    <w:rsid w:val="007F0C10"/>
    <w:rsid w:val="007F1170"/>
    <w:rsid w:val="007F1DEA"/>
    <w:rsid w:val="007F20A8"/>
    <w:rsid w:val="007F2114"/>
    <w:rsid w:val="007F25B2"/>
    <w:rsid w:val="007F2670"/>
    <w:rsid w:val="007F2776"/>
    <w:rsid w:val="007F2DB5"/>
    <w:rsid w:val="007F31EE"/>
    <w:rsid w:val="007F327A"/>
    <w:rsid w:val="007F32D3"/>
    <w:rsid w:val="007F3CAB"/>
    <w:rsid w:val="007F4F82"/>
    <w:rsid w:val="007F4F97"/>
    <w:rsid w:val="007F5307"/>
    <w:rsid w:val="007F5526"/>
    <w:rsid w:val="007F5713"/>
    <w:rsid w:val="007F57B8"/>
    <w:rsid w:val="007F59C8"/>
    <w:rsid w:val="007F5AE6"/>
    <w:rsid w:val="007F5E30"/>
    <w:rsid w:val="007F6243"/>
    <w:rsid w:val="007F693F"/>
    <w:rsid w:val="007F6B16"/>
    <w:rsid w:val="007F6F5D"/>
    <w:rsid w:val="007F72EE"/>
    <w:rsid w:val="007F76EA"/>
    <w:rsid w:val="007F7A81"/>
    <w:rsid w:val="0080009C"/>
    <w:rsid w:val="00800237"/>
    <w:rsid w:val="0080070F"/>
    <w:rsid w:val="00800F0C"/>
    <w:rsid w:val="00800F47"/>
    <w:rsid w:val="00800F51"/>
    <w:rsid w:val="00800F5D"/>
    <w:rsid w:val="00801120"/>
    <w:rsid w:val="008014F0"/>
    <w:rsid w:val="00801534"/>
    <w:rsid w:val="00801D10"/>
    <w:rsid w:val="00801F13"/>
    <w:rsid w:val="00801FF6"/>
    <w:rsid w:val="0080245E"/>
    <w:rsid w:val="0080256D"/>
    <w:rsid w:val="00802735"/>
    <w:rsid w:val="00802B0B"/>
    <w:rsid w:val="0080310E"/>
    <w:rsid w:val="008031FA"/>
    <w:rsid w:val="0080320C"/>
    <w:rsid w:val="008032C7"/>
    <w:rsid w:val="00803401"/>
    <w:rsid w:val="00803831"/>
    <w:rsid w:val="00803A82"/>
    <w:rsid w:val="00803FE3"/>
    <w:rsid w:val="00804031"/>
    <w:rsid w:val="008045C2"/>
    <w:rsid w:val="008045C5"/>
    <w:rsid w:val="00804C56"/>
    <w:rsid w:val="0080503D"/>
    <w:rsid w:val="0080540D"/>
    <w:rsid w:val="008054B1"/>
    <w:rsid w:val="008057BD"/>
    <w:rsid w:val="00805851"/>
    <w:rsid w:val="00805857"/>
    <w:rsid w:val="00805904"/>
    <w:rsid w:val="00806542"/>
    <w:rsid w:val="008065DB"/>
    <w:rsid w:val="008070A5"/>
    <w:rsid w:val="008070C3"/>
    <w:rsid w:val="0080754F"/>
    <w:rsid w:val="00807A57"/>
    <w:rsid w:val="00810864"/>
    <w:rsid w:val="00810878"/>
    <w:rsid w:val="00810D22"/>
    <w:rsid w:val="00810E29"/>
    <w:rsid w:val="0081194C"/>
    <w:rsid w:val="00811C93"/>
    <w:rsid w:val="00811DC9"/>
    <w:rsid w:val="00812424"/>
    <w:rsid w:val="00812ED0"/>
    <w:rsid w:val="00813027"/>
    <w:rsid w:val="00813B0E"/>
    <w:rsid w:val="00813B6B"/>
    <w:rsid w:val="00813E25"/>
    <w:rsid w:val="00814CAE"/>
    <w:rsid w:val="00814F91"/>
    <w:rsid w:val="008152F7"/>
    <w:rsid w:val="0081555D"/>
    <w:rsid w:val="008157AD"/>
    <w:rsid w:val="00815B17"/>
    <w:rsid w:val="008168BA"/>
    <w:rsid w:val="00816BD6"/>
    <w:rsid w:val="00817289"/>
    <w:rsid w:val="0081744F"/>
    <w:rsid w:val="0081784E"/>
    <w:rsid w:val="00817E43"/>
    <w:rsid w:val="008200DE"/>
    <w:rsid w:val="008201C6"/>
    <w:rsid w:val="008203C5"/>
    <w:rsid w:val="00820752"/>
    <w:rsid w:val="0082086C"/>
    <w:rsid w:val="00820B8D"/>
    <w:rsid w:val="00821924"/>
    <w:rsid w:val="00821C10"/>
    <w:rsid w:val="008220AD"/>
    <w:rsid w:val="008221B6"/>
    <w:rsid w:val="00822205"/>
    <w:rsid w:val="00822588"/>
    <w:rsid w:val="00822613"/>
    <w:rsid w:val="00822D96"/>
    <w:rsid w:val="00823223"/>
    <w:rsid w:val="008232DA"/>
    <w:rsid w:val="00824518"/>
    <w:rsid w:val="0082491B"/>
    <w:rsid w:val="00824D7C"/>
    <w:rsid w:val="00824E6D"/>
    <w:rsid w:val="00824F2F"/>
    <w:rsid w:val="00825420"/>
    <w:rsid w:val="00825732"/>
    <w:rsid w:val="008257DA"/>
    <w:rsid w:val="008260B5"/>
    <w:rsid w:val="00826625"/>
    <w:rsid w:val="00826E98"/>
    <w:rsid w:val="008274F0"/>
    <w:rsid w:val="008276CE"/>
    <w:rsid w:val="00827787"/>
    <w:rsid w:val="00827819"/>
    <w:rsid w:val="0082782E"/>
    <w:rsid w:val="0082786A"/>
    <w:rsid w:val="00827E1D"/>
    <w:rsid w:val="008302B8"/>
    <w:rsid w:val="008306F6"/>
    <w:rsid w:val="0083071A"/>
    <w:rsid w:val="00830FBD"/>
    <w:rsid w:val="00831015"/>
    <w:rsid w:val="00831417"/>
    <w:rsid w:val="00831E6F"/>
    <w:rsid w:val="008324DD"/>
    <w:rsid w:val="00833010"/>
    <w:rsid w:val="00833293"/>
    <w:rsid w:val="008336F6"/>
    <w:rsid w:val="008339FD"/>
    <w:rsid w:val="00833AAF"/>
    <w:rsid w:val="00833FD4"/>
    <w:rsid w:val="008341B0"/>
    <w:rsid w:val="0083451E"/>
    <w:rsid w:val="00834CE4"/>
    <w:rsid w:val="008351C8"/>
    <w:rsid w:val="008356A3"/>
    <w:rsid w:val="00835730"/>
    <w:rsid w:val="008357F6"/>
    <w:rsid w:val="00835A36"/>
    <w:rsid w:val="00835B07"/>
    <w:rsid w:val="00835BBB"/>
    <w:rsid w:val="00836152"/>
    <w:rsid w:val="008362A6"/>
    <w:rsid w:val="008364BF"/>
    <w:rsid w:val="00836503"/>
    <w:rsid w:val="008366A3"/>
    <w:rsid w:val="008366BC"/>
    <w:rsid w:val="0083676B"/>
    <w:rsid w:val="00836856"/>
    <w:rsid w:val="00836CDE"/>
    <w:rsid w:val="00836DF0"/>
    <w:rsid w:val="00837444"/>
    <w:rsid w:val="00837479"/>
    <w:rsid w:val="00837527"/>
    <w:rsid w:val="0083756B"/>
    <w:rsid w:val="008377F4"/>
    <w:rsid w:val="008378B7"/>
    <w:rsid w:val="00837B1D"/>
    <w:rsid w:val="0084006F"/>
    <w:rsid w:val="0084132A"/>
    <w:rsid w:val="00841569"/>
    <w:rsid w:val="008417EF"/>
    <w:rsid w:val="00841B53"/>
    <w:rsid w:val="00841F73"/>
    <w:rsid w:val="00842088"/>
    <w:rsid w:val="00842250"/>
    <w:rsid w:val="00842403"/>
    <w:rsid w:val="0084291A"/>
    <w:rsid w:val="00842CB4"/>
    <w:rsid w:val="00843553"/>
    <w:rsid w:val="0084377E"/>
    <w:rsid w:val="00843BA3"/>
    <w:rsid w:val="00843CA8"/>
    <w:rsid w:val="00844276"/>
    <w:rsid w:val="00844344"/>
    <w:rsid w:val="00844572"/>
    <w:rsid w:val="00844B77"/>
    <w:rsid w:val="00844D7A"/>
    <w:rsid w:val="0084531E"/>
    <w:rsid w:val="00845C12"/>
    <w:rsid w:val="00845EE3"/>
    <w:rsid w:val="00845F1E"/>
    <w:rsid w:val="008461A7"/>
    <w:rsid w:val="0084638C"/>
    <w:rsid w:val="00846785"/>
    <w:rsid w:val="0084686A"/>
    <w:rsid w:val="00847241"/>
    <w:rsid w:val="00847578"/>
    <w:rsid w:val="0084793A"/>
    <w:rsid w:val="008504C9"/>
    <w:rsid w:val="00850536"/>
    <w:rsid w:val="00850544"/>
    <w:rsid w:val="00851234"/>
    <w:rsid w:val="0085123C"/>
    <w:rsid w:val="00851244"/>
    <w:rsid w:val="0085133F"/>
    <w:rsid w:val="008516FF"/>
    <w:rsid w:val="00851709"/>
    <w:rsid w:val="008518AD"/>
    <w:rsid w:val="00852137"/>
    <w:rsid w:val="00852916"/>
    <w:rsid w:val="0085310B"/>
    <w:rsid w:val="00853302"/>
    <w:rsid w:val="0085375E"/>
    <w:rsid w:val="00853B1B"/>
    <w:rsid w:val="00853BD6"/>
    <w:rsid w:val="00854819"/>
    <w:rsid w:val="008548F4"/>
    <w:rsid w:val="00854AF2"/>
    <w:rsid w:val="00854D74"/>
    <w:rsid w:val="0085569A"/>
    <w:rsid w:val="00855764"/>
    <w:rsid w:val="00855835"/>
    <w:rsid w:val="00855949"/>
    <w:rsid w:val="008559A5"/>
    <w:rsid w:val="00855FF2"/>
    <w:rsid w:val="00856084"/>
    <w:rsid w:val="00856616"/>
    <w:rsid w:val="008566D4"/>
    <w:rsid w:val="00856C58"/>
    <w:rsid w:val="008572AB"/>
    <w:rsid w:val="008576AC"/>
    <w:rsid w:val="00857E6B"/>
    <w:rsid w:val="00860847"/>
    <w:rsid w:val="008609A6"/>
    <w:rsid w:val="00860AC2"/>
    <w:rsid w:val="00860B2A"/>
    <w:rsid w:val="00861063"/>
    <w:rsid w:val="008611A9"/>
    <w:rsid w:val="00861604"/>
    <w:rsid w:val="00861B56"/>
    <w:rsid w:val="00862605"/>
    <w:rsid w:val="00862DA0"/>
    <w:rsid w:val="00862E19"/>
    <w:rsid w:val="0086311D"/>
    <w:rsid w:val="008635A8"/>
    <w:rsid w:val="0086385C"/>
    <w:rsid w:val="008638B4"/>
    <w:rsid w:val="008642B5"/>
    <w:rsid w:val="00864982"/>
    <w:rsid w:val="008655B7"/>
    <w:rsid w:val="00865D95"/>
    <w:rsid w:val="00866538"/>
    <w:rsid w:val="00866C08"/>
    <w:rsid w:val="00867573"/>
    <w:rsid w:val="00870088"/>
    <w:rsid w:val="008701BB"/>
    <w:rsid w:val="00870282"/>
    <w:rsid w:val="0087176E"/>
    <w:rsid w:val="00871C95"/>
    <w:rsid w:val="00871DFE"/>
    <w:rsid w:val="00871E08"/>
    <w:rsid w:val="0087205A"/>
    <w:rsid w:val="0087257E"/>
    <w:rsid w:val="00872687"/>
    <w:rsid w:val="00872A14"/>
    <w:rsid w:val="00872C95"/>
    <w:rsid w:val="008733D1"/>
    <w:rsid w:val="008733F4"/>
    <w:rsid w:val="00873BFC"/>
    <w:rsid w:val="00873DA5"/>
    <w:rsid w:val="00873FD4"/>
    <w:rsid w:val="008740FF"/>
    <w:rsid w:val="00874303"/>
    <w:rsid w:val="00874A25"/>
    <w:rsid w:val="00874B85"/>
    <w:rsid w:val="008750DD"/>
    <w:rsid w:val="008755AD"/>
    <w:rsid w:val="00875665"/>
    <w:rsid w:val="00875676"/>
    <w:rsid w:val="00875791"/>
    <w:rsid w:val="008757BC"/>
    <w:rsid w:val="00875BE9"/>
    <w:rsid w:val="00876086"/>
    <w:rsid w:val="00876464"/>
    <w:rsid w:val="0087658D"/>
    <w:rsid w:val="00876CB3"/>
    <w:rsid w:val="00876F90"/>
    <w:rsid w:val="00877DFF"/>
    <w:rsid w:val="00877EF0"/>
    <w:rsid w:val="00881229"/>
    <w:rsid w:val="0088150F"/>
    <w:rsid w:val="00881560"/>
    <w:rsid w:val="0088163C"/>
    <w:rsid w:val="00881CE0"/>
    <w:rsid w:val="00882467"/>
    <w:rsid w:val="008824AE"/>
    <w:rsid w:val="00882603"/>
    <w:rsid w:val="00882B51"/>
    <w:rsid w:val="00882C2B"/>
    <w:rsid w:val="00882CDD"/>
    <w:rsid w:val="00882E93"/>
    <w:rsid w:val="00882FE3"/>
    <w:rsid w:val="0088338A"/>
    <w:rsid w:val="0088392B"/>
    <w:rsid w:val="00883950"/>
    <w:rsid w:val="00883B36"/>
    <w:rsid w:val="00884D2F"/>
    <w:rsid w:val="008850D9"/>
    <w:rsid w:val="00885124"/>
    <w:rsid w:val="0088516C"/>
    <w:rsid w:val="0088555E"/>
    <w:rsid w:val="008857C7"/>
    <w:rsid w:val="00885958"/>
    <w:rsid w:val="00885DE0"/>
    <w:rsid w:val="00885E4E"/>
    <w:rsid w:val="0088624E"/>
    <w:rsid w:val="00886438"/>
    <w:rsid w:val="00886847"/>
    <w:rsid w:val="008868CA"/>
    <w:rsid w:val="00886B09"/>
    <w:rsid w:val="00886C72"/>
    <w:rsid w:val="00887BF3"/>
    <w:rsid w:val="008901A5"/>
    <w:rsid w:val="00891698"/>
    <w:rsid w:val="00891841"/>
    <w:rsid w:val="0089211C"/>
    <w:rsid w:val="008924E0"/>
    <w:rsid w:val="00892BD7"/>
    <w:rsid w:val="0089338A"/>
    <w:rsid w:val="0089379E"/>
    <w:rsid w:val="008937A2"/>
    <w:rsid w:val="00893CEB"/>
    <w:rsid w:val="00893E5C"/>
    <w:rsid w:val="00893F1F"/>
    <w:rsid w:val="0089412E"/>
    <w:rsid w:val="00894D34"/>
    <w:rsid w:val="00895409"/>
    <w:rsid w:val="00895828"/>
    <w:rsid w:val="008965C9"/>
    <w:rsid w:val="008968A2"/>
    <w:rsid w:val="008968FD"/>
    <w:rsid w:val="00896B30"/>
    <w:rsid w:val="00896CE8"/>
    <w:rsid w:val="00897029"/>
    <w:rsid w:val="0089705E"/>
    <w:rsid w:val="0089742F"/>
    <w:rsid w:val="00897BB8"/>
    <w:rsid w:val="00897E3C"/>
    <w:rsid w:val="008A0075"/>
    <w:rsid w:val="008A1401"/>
    <w:rsid w:val="008A172B"/>
    <w:rsid w:val="008A1AB1"/>
    <w:rsid w:val="008A1D3E"/>
    <w:rsid w:val="008A1E84"/>
    <w:rsid w:val="008A24BE"/>
    <w:rsid w:val="008A24F8"/>
    <w:rsid w:val="008A2EEE"/>
    <w:rsid w:val="008A3346"/>
    <w:rsid w:val="008A3680"/>
    <w:rsid w:val="008A3769"/>
    <w:rsid w:val="008A3C2A"/>
    <w:rsid w:val="008A55D7"/>
    <w:rsid w:val="008A5B6F"/>
    <w:rsid w:val="008A5D30"/>
    <w:rsid w:val="008A62B7"/>
    <w:rsid w:val="008A698D"/>
    <w:rsid w:val="008A6CDC"/>
    <w:rsid w:val="008A6D93"/>
    <w:rsid w:val="008A74CB"/>
    <w:rsid w:val="008A7644"/>
    <w:rsid w:val="008A7D55"/>
    <w:rsid w:val="008A7F3C"/>
    <w:rsid w:val="008B0057"/>
    <w:rsid w:val="008B03ED"/>
    <w:rsid w:val="008B09FA"/>
    <w:rsid w:val="008B12E2"/>
    <w:rsid w:val="008B1AA0"/>
    <w:rsid w:val="008B1E39"/>
    <w:rsid w:val="008B20FD"/>
    <w:rsid w:val="008B24DD"/>
    <w:rsid w:val="008B27D6"/>
    <w:rsid w:val="008B2AF1"/>
    <w:rsid w:val="008B2FB6"/>
    <w:rsid w:val="008B3089"/>
    <w:rsid w:val="008B3101"/>
    <w:rsid w:val="008B3437"/>
    <w:rsid w:val="008B364A"/>
    <w:rsid w:val="008B392F"/>
    <w:rsid w:val="008B3A09"/>
    <w:rsid w:val="008B3ACE"/>
    <w:rsid w:val="008B3BAE"/>
    <w:rsid w:val="008B46BF"/>
    <w:rsid w:val="008B4BDC"/>
    <w:rsid w:val="008B5517"/>
    <w:rsid w:val="008B5AB1"/>
    <w:rsid w:val="008B7735"/>
    <w:rsid w:val="008B77BA"/>
    <w:rsid w:val="008B7CB9"/>
    <w:rsid w:val="008B7DE0"/>
    <w:rsid w:val="008B7E9B"/>
    <w:rsid w:val="008C0026"/>
    <w:rsid w:val="008C03A5"/>
    <w:rsid w:val="008C0BA5"/>
    <w:rsid w:val="008C0F95"/>
    <w:rsid w:val="008C11B8"/>
    <w:rsid w:val="008C1AC5"/>
    <w:rsid w:val="008C1D74"/>
    <w:rsid w:val="008C1FBD"/>
    <w:rsid w:val="008C29CB"/>
    <w:rsid w:val="008C2CB2"/>
    <w:rsid w:val="008C2EFB"/>
    <w:rsid w:val="008C3478"/>
    <w:rsid w:val="008C348C"/>
    <w:rsid w:val="008C34A7"/>
    <w:rsid w:val="008C3613"/>
    <w:rsid w:val="008C38E9"/>
    <w:rsid w:val="008C43FC"/>
    <w:rsid w:val="008C45EB"/>
    <w:rsid w:val="008C4737"/>
    <w:rsid w:val="008C4794"/>
    <w:rsid w:val="008C4825"/>
    <w:rsid w:val="008C4DF2"/>
    <w:rsid w:val="008C4E59"/>
    <w:rsid w:val="008C4F43"/>
    <w:rsid w:val="008C547F"/>
    <w:rsid w:val="008C5B87"/>
    <w:rsid w:val="008C6543"/>
    <w:rsid w:val="008C6724"/>
    <w:rsid w:val="008C7028"/>
    <w:rsid w:val="008C7236"/>
    <w:rsid w:val="008C749E"/>
    <w:rsid w:val="008C78E4"/>
    <w:rsid w:val="008C7CA8"/>
    <w:rsid w:val="008D0EF3"/>
    <w:rsid w:val="008D0F3D"/>
    <w:rsid w:val="008D1565"/>
    <w:rsid w:val="008D1CDF"/>
    <w:rsid w:val="008D1D90"/>
    <w:rsid w:val="008D2557"/>
    <w:rsid w:val="008D265B"/>
    <w:rsid w:val="008D2CEC"/>
    <w:rsid w:val="008D2FD7"/>
    <w:rsid w:val="008D30B0"/>
    <w:rsid w:val="008D38B0"/>
    <w:rsid w:val="008D39F3"/>
    <w:rsid w:val="008D3B40"/>
    <w:rsid w:val="008D3F17"/>
    <w:rsid w:val="008D424F"/>
    <w:rsid w:val="008D5B8A"/>
    <w:rsid w:val="008D690E"/>
    <w:rsid w:val="008D6974"/>
    <w:rsid w:val="008D6E2E"/>
    <w:rsid w:val="008D721E"/>
    <w:rsid w:val="008D7754"/>
    <w:rsid w:val="008D7CFE"/>
    <w:rsid w:val="008E00EC"/>
    <w:rsid w:val="008E029C"/>
    <w:rsid w:val="008E06F2"/>
    <w:rsid w:val="008E0AF2"/>
    <w:rsid w:val="008E0EB5"/>
    <w:rsid w:val="008E135C"/>
    <w:rsid w:val="008E1DBB"/>
    <w:rsid w:val="008E213D"/>
    <w:rsid w:val="008E248B"/>
    <w:rsid w:val="008E276D"/>
    <w:rsid w:val="008E2BE3"/>
    <w:rsid w:val="008E2DDB"/>
    <w:rsid w:val="008E3495"/>
    <w:rsid w:val="008E35C5"/>
    <w:rsid w:val="008E3683"/>
    <w:rsid w:val="008E375A"/>
    <w:rsid w:val="008E39A7"/>
    <w:rsid w:val="008E4454"/>
    <w:rsid w:val="008E46F7"/>
    <w:rsid w:val="008E4FB6"/>
    <w:rsid w:val="008E503C"/>
    <w:rsid w:val="008E5162"/>
    <w:rsid w:val="008E5358"/>
    <w:rsid w:val="008E55E4"/>
    <w:rsid w:val="008E6372"/>
    <w:rsid w:val="008E747C"/>
    <w:rsid w:val="008E7585"/>
    <w:rsid w:val="008E759F"/>
    <w:rsid w:val="008E764A"/>
    <w:rsid w:val="008E7B5D"/>
    <w:rsid w:val="008F055E"/>
    <w:rsid w:val="008F0C2C"/>
    <w:rsid w:val="008F169E"/>
    <w:rsid w:val="008F16A2"/>
    <w:rsid w:val="008F1A05"/>
    <w:rsid w:val="008F1E61"/>
    <w:rsid w:val="008F2457"/>
    <w:rsid w:val="008F328F"/>
    <w:rsid w:val="008F3E07"/>
    <w:rsid w:val="008F41A5"/>
    <w:rsid w:val="008F433F"/>
    <w:rsid w:val="008F4494"/>
    <w:rsid w:val="008F500F"/>
    <w:rsid w:val="008F5113"/>
    <w:rsid w:val="008F5494"/>
    <w:rsid w:val="008F57EB"/>
    <w:rsid w:val="008F5A58"/>
    <w:rsid w:val="008F5E57"/>
    <w:rsid w:val="008F5F27"/>
    <w:rsid w:val="008F601C"/>
    <w:rsid w:val="008F6030"/>
    <w:rsid w:val="008F654F"/>
    <w:rsid w:val="008F71A0"/>
    <w:rsid w:val="008F72A6"/>
    <w:rsid w:val="009004AD"/>
    <w:rsid w:val="009007E8"/>
    <w:rsid w:val="009011FD"/>
    <w:rsid w:val="00901DF8"/>
    <w:rsid w:val="009022A5"/>
    <w:rsid w:val="0090237D"/>
    <w:rsid w:val="00902449"/>
    <w:rsid w:val="009025A9"/>
    <w:rsid w:val="00903372"/>
    <w:rsid w:val="00903C14"/>
    <w:rsid w:val="00903EE0"/>
    <w:rsid w:val="00904272"/>
    <w:rsid w:val="00904D00"/>
    <w:rsid w:val="0090588F"/>
    <w:rsid w:val="00905945"/>
    <w:rsid w:val="00905959"/>
    <w:rsid w:val="00906419"/>
    <w:rsid w:val="00906635"/>
    <w:rsid w:val="00906D54"/>
    <w:rsid w:val="009073D5"/>
    <w:rsid w:val="009073E7"/>
    <w:rsid w:val="00907644"/>
    <w:rsid w:val="00907E31"/>
    <w:rsid w:val="0091016B"/>
    <w:rsid w:val="009105A6"/>
    <w:rsid w:val="009107E0"/>
    <w:rsid w:val="009108D8"/>
    <w:rsid w:val="009108D9"/>
    <w:rsid w:val="00910976"/>
    <w:rsid w:val="00910A3C"/>
    <w:rsid w:val="00910B4D"/>
    <w:rsid w:val="00910EB6"/>
    <w:rsid w:val="00910F9C"/>
    <w:rsid w:val="00910FB9"/>
    <w:rsid w:val="00911751"/>
    <w:rsid w:val="009117F9"/>
    <w:rsid w:val="00911EB1"/>
    <w:rsid w:val="00911F69"/>
    <w:rsid w:val="009123F8"/>
    <w:rsid w:val="00912584"/>
    <w:rsid w:val="009126C1"/>
    <w:rsid w:val="009130D8"/>
    <w:rsid w:val="00913258"/>
    <w:rsid w:val="009132C4"/>
    <w:rsid w:val="00913416"/>
    <w:rsid w:val="00913452"/>
    <w:rsid w:val="00913F1E"/>
    <w:rsid w:val="0091469B"/>
    <w:rsid w:val="00915076"/>
    <w:rsid w:val="009153BC"/>
    <w:rsid w:val="00915E32"/>
    <w:rsid w:val="00915FD5"/>
    <w:rsid w:val="00916CA5"/>
    <w:rsid w:val="00917597"/>
    <w:rsid w:val="00917D60"/>
    <w:rsid w:val="00917DD7"/>
    <w:rsid w:val="00920046"/>
    <w:rsid w:val="00920120"/>
    <w:rsid w:val="009201C8"/>
    <w:rsid w:val="00920258"/>
    <w:rsid w:val="00920A5D"/>
    <w:rsid w:val="009219B2"/>
    <w:rsid w:val="00921CE6"/>
    <w:rsid w:val="00921FAC"/>
    <w:rsid w:val="009221A3"/>
    <w:rsid w:val="00922264"/>
    <w:rsid w:val="00922C15"/>
    <w:rsid w:val="00922D74"/>
    <w:rsid w:val="009234B0"/>
    <w:rsid w:val="00923923"/>
    <w:rsid w:val="00923995"/>
    <w:rsid w:val="00923F44"/>
    <w:rsid w:val="00924675"/>
    <w:rsid w:val="009247ED"/>
    <w:rsid w:val="00924B3B"/>
    <w:rsid w:val="00925258"/>
    <w:rsid w:val="009257B5"/>
    <w:rsid w:val="00925C63"/>
    <w:rsid w:val="00925D8A"/>
    <w:rsid w:val="00926745"/>
    <w:rsid w:val="009268AC"/>
    <w:rsid w:val="00926A41"/>
    <w:rsid w:val="00926D5C"/>
    <w:rsid w:val="0092749F"/>
    <w:rsid w:val="0092773C"/>
    <w:rsid w:val="00927CB6"/>
    <w:rsid w:val="00930762"/>
    <w:rsid w:val="00930AF6"/>
    <w:rsid w:val="00930D29"/>
    <w:rsid w:val="00930F22"/>
    <w:rsid w:val="009311CF"/>
    <w:rsid w:val="00931402"/>
    <w:rsid w:val="00931485"/>
    <w:rsid w:val="0093178B"/>
    <w:rsid w:val="009319C0"/>
    <w:rsid w:val="00932031"/>
    <w:rsid w:val="0093218C"/>
    <w:rsid w:val="0093242C"/>
    <w:rsid w:val="009335D8"/>
    <w:rsid w:val="009335FE"/>
    <w:rsid w:val="0093364F"/>
    <w:rsid w:val="009336F0"/>
    <w:rsid w:val="009337C7"/>
    <w:rsid w:val="00934014"/>
    <w:rsid w:val="00934112"/>
    <w:rsid w:val="0093423A"/>
    <w:rsid w:val="00934767"/>
    <w:rsid w:val="00934937"/>
    <w:rsid w:val="009349B9"/>
    <w:rsid w:val="00934BF3"/>
    <w:rsid w:val="00934F0F"/>
    <w:rsid w:val="0093516B"/>
    <w:rsid w:val="0093523B"/>
    <w:rsid w:val="0093524B"/>
    <w:rsid w:val="009355B7"/>
    <w:rsid w:val="009356BD"/>
    <w:rsid w:val="0093590D"/>
    <w:rsid w:val="00935B89"/>
    <w:rsid w:val="00935FC6"/>
    <w:rsid w:val="009362C5"/>
    <w:rsid w:val="00936977"/>
    <w:rsid w:val="00936B0F"/>
    <w:rsid w:val="00936B6C"/>
    <w:rsid w:val="00937545"/>
    <w:rsid w:val="00937968"/>
    <w:rsid w:val="00937F09"/>
    <w:rsid w:val="0094027D"/>
    <w:rsid w:val="00940561"/>
    <w:rsid w:val="00940574"/>
    <w:rsid w:val="009406CE"/>
    <w:rsid w:val="00940A43"/>
    <w:rsid w:val="00940DD6"/>
    <w:rsid w:val="009415B6"/>
    <w:rsid w:val="00941605"/>
    <w:rsid w:val="00941EA1"/>
    <w:rsid w:val="0094265E"/>
    <w:rsid w:val="00942E9C"/>
    <w:rsid w:val="00943933"/>
    <w:rsid w:val="009440A2"/>
    <w:rsid w:val="009442D5"/>
    <w:rsid w:val="00944567"/>
    <w:rsid w:val="00944946"/>
    <w:rsid w:val="009455A1"/>
    <w:rsid w:val="0094590C"/>
    <w:rsid w:val="00945943"/>
    <w:rsid w:val="009462A1"/>
    <w:rsid w:val="0094663E"/>
    <w:rsid w:val="00946F41"/>
    <w:rsid w:val="009471FE"/>
    <w:rsid w:val="00947279"/>
    <w:rsid w:val="009472D1"/>
    <w:rsid w:val="009473D1"/>
    <w:rsid w:val="0094753B"/>
    <w:rsid w:val="00947A86"/>
    <w:rsid w:val="00947C68"/>
    <w:rsid w:val="00947CCF"/>
    <w:rsid w:val="0095011D"/>
    <w:rsid w:val="009503D0"/>
    <w:rsid w:val="00950672"/>
    <w:rsid w:val="0095071A"/>
    <w:rsid w:val="009512C7"/>
    <w:rsid w:val="00951392"/>
    <w:rsid w:val="00951686"/>
    <w:rsid w:val="009517F2"/>
    <w:rsid w:val="00952182"/>
    <w:rsid w:val="00952A30"/>
    <w:rsid w:val="00952CAF"/>
    <w:rsid w:val="009533D3"/>
    <w:rsid w:val="00953569"/>
    <w:rsid w:val="009535D3"/>
    <w:rsid w:val="009537C8"/>
    <w:rsid w:val="00954C8F"/>
    <w:rsid w:val="00954FCE"/>
    <w:rsid w:val="009555A9"/>
    <w:rsid w:val="00955FAB"/>
    <w:rsid w:val="009560F9"/>
    <w:rsid w:val="00956553"/>
    <w:rsid w:val="009565BB"/>
    <w:rsid w:val="00956B79"/>
    <w:rsid w:val="00956C1C"/>
    <w:rsid w:val="009576B6"/>
    <w:rsid w:val="009576C1"/>
    <w:rsid w:val="009577DD"/>
    <w:rsid w:val="009577FC"/>
    <w:rsid w:val="00957DD3"/>
    <w:rsid w:val="00960B2E"/>
    <w:rsid w:val="009614EF"/>
    <w:rsid w:val="00961AC5"/>
    <w:rsid w:val="00961CD7"/>
    <w:rsid w:val="0096216D"/>
    <w:rsid w:val="009621E5"/>
    <w:rsid w:val="00962E7C"/>
    <w:rsid w:val="00963187"/>
    <w:rsid w:val="00963309"/>
    <w:rsid w:val="009641D6"/>
    <w:rsid w:val="00964289"/>
    <w:rsid w:val="009643B8"/>
    <w:rsid w:val="00964CA1"/>
    <w:rsid w:val="00964F09"/>
    <w:rsid w:val="00965049"/>
    <w:rsid w:val="009652D8"/>
    <w:rsid w:val="00965821"/>
    <w:rsid w:val="00965A7D"/>
    <w:rsid w:val="00966062"/>
    <w:rsid w:val="0096691B"/>
    <w:rsid w:val="009671D3"/>
    <w:rsid w:val="0096749B"/>
    <w:rsid w:val="0096756B"/>
    <w:rsid w:val="009676A0"/>
    <w:rsid w:val="00967ADE"/>
    <w:rsid w:val="00967BE0"/>
    <w:rsid w:val="009700AD"/>
    <w:rsid w:val="00970B6F"/>
    <w:rsid w:val="00970D7E"/>
    <w:rsid w:val="0097153C"/>
    <w:rsid w:val="009715FF"/>
    <w:rsid w:val="0097196B"/>
    <w:rsid w:val="00971991"/>
    <w:rsid w:val="0097298F"/>
    <w:rsid w:val="00972FA1"/>
    <w:rsid w:val="00972FCC"/>
    <w:rsid w:val="0097307E"/>
    <w:rsid w:val="009733B7"/>
    <w:rsid w:val="00973675"/>
    <w:rsid w:val="00973DBA"/>
    <w:rsid w:val="00973DFA"/>
    <w:rsid w:val="009744BE"/>
    <w:rsid w:val="00974709"/>
    <w:rsid w:val="0097472C"/>
    <w:rsid w:val="009749A2"/>
    <w:rsid w:val="00974CF3"/>
    <w:rsid w:val="00975076"/>
    <w:rsid w:val="009752B4"/>
    <w:rsid w:val="0097533B"/>
    <w:rsid w:val="00975B0C"/>
    <w:rsid w:val="00975E78"/>
    <w:rsid w:val="00975F0D"/>
    <w:rsid w:val="00975FD6"/>
    <w:rsid w:val="009760B8"/>
    <w:rsid w:val="0097635F"/>
    <w:rsid w:val="00976480"/>
    <w:rsid w:val="00976898"/>
    <w:rsid w:val="0097774F"/>
    <w:rsid w:val="00980778"/>
    <w:rsid w:val="00980A2B"/>
    <w:rsid w:val="00980E86"/>
    <w:rsid w:val="0098100E"/>
    <w:rsid w:val="00981521"/>
    <w:rsid w:val="00981783"/>
    <w:rsid w:val="009817E6"/>
    <w:rsid w:val="009819BF"/>
    <w:rsid w:val="00981CEB"/>
    <w:rsid w:val="0098215A"/>
    <w:rsid w:val="00982255"/>
    <w:rsid w:val="009831E4"/>
    <w:rsid w:val="009831F2"/>
    <w:rsid w:val="00983AFD"/>
    <w:rsid w:val="00983D39"/>
    <w:rsid w:val="00984063"/>
    <w:rsid w:val="00984416"/>
    <w:rsid w:val="00984873"/>
    <w:rsid w:val="009849A2"/>
    <w:rsid w:val="00984BBE"/>
    <w:rsid w:val="00984EAB"/>
    <w:rsid w:val="00985063"/>
    <w:rsid w:val="00985067"/>
    <w:rsid w:val="00985A5C"/>
    <w:rsid w:val="00985B74"/>
    <w:rsid w:val="00985BDA"/>
    <w:rsid w:val="00985CC7"/>
    <w:rsid w:val="0098666E"/>
    <w:rsid w:val="00987936"/>
    <w:rsid w:val="00987A45"/>
    <w:rsid w:val="00987E35"/>
    <w:rsid w:val="00987E9C"/>
    <w:rsid w:val="009901F5"/>
    <w:rsid w:val="009904C1"/>
    <w:rsid w:val="0099088F"/>
    <w:rsid w:val="00990B12"/>
    <w:rsid w:val="00990BB3"/>
    <w:rsid w:val="00990BD4"/>
    <w:rsid w:val="0099106A"/>
    <w:rsid w:val="00991112"/>
    <w:rsid w:val="0099150E"/>
    <w:rsid w:val="0099209D"/>
    <w:rsid w:val="00992180"/>
    <w:rsid w:val="0099237D"/>
    <w:rsid w:val="00992F18"/>
    <w:rsid w:val="009933EA"/>
    <w:rsid w:val="009947E3"/>
    <w:rsid w:val="00994BB8"/>
    <w:rsid w:val="00994D9D"/>
    <w:rsid w:val="00995484"/>
    <w:rsid w:val="00995CAF"/>
    <w:rsid w:val="00995D5F"/>
    <w:rsid w:val="00996350"/>
    <w:rsid w:val="00996454"/>
    <w:rsid w:val="00996565"/>
    <w:rsid w:val="00996820"/>
    <w:rsid w:val="00996D8C"/>
    <w:rsid w:val="00996F49"/>
    <w:rsid w:val="009970F0"/>
    <w:rsid w:val="0099714B"/>
    <w:rsid w:val="0099756A"/>
    <w:rsid w:val="00997635"/>
    <w:rsid w:val="00997FC3"/>
    <w:rsid w:val="009A0949"/>
    <w:rsid w:val="009A0D04"/>
    <w:rsid w:val="009A0E19"/>
    <w:rsid w:val="009A1145"/>
    <w:rsid w:val="009A11D1"/>
    <w:rsid w:val="009A1331"/>
    <w:rsid w:val="009A1943"/>
    <w:rsid w:val="009A19CE"/>
    <w:rsid w:val="009A1AA3"/>
    <w:rsid w:val="009A28C9"/>
    <w:rsid w:val="009A2A06"/>
    <w:rsid w:val="009A2A90"/>
    <w:rsid w:val="009A338E"/>
    <w:rsid w:val="009A339D"/>
    <w:rsid w:val="009A36E9"/>
    <w:rsid w:val="009A380A"/>
    <w:rsid w:val="009A38FD"/>
    <w:rsid w:val="009A3992"/>
    <w:rsid w:val="009A39C8"/>
    <w:rsid w:val="009A3BE9"/>
    <w:rsid w:val="009A467B"/>
    <w:rsid w:val="009A46CE"/>
    <w:rsid w:val="009A537F"/>
    <w:rsid w:val="009A6019"/>
    <w:rsid w:val="009A619F"/>
    <w:rsid w:val="009A635B"/>
    <w:rsid w:val="009A674D"/>
    <w:rsid w:val="009A68A0"/>
    <w:rsid w:val="009A6ABD"/>
    <w:rsid w:val="009A729D"/>
    <w:rsid w:val="009A7A7D"/>
    <w:rsid w:val="009A7B25"/>
    <w:rsid w:val="009A7CA3"/>
    <w:rsid w:val="009A7D01"/>
    <w:rsid w:val="009B03C4"/>
    <w:rsid w:val="009B048C"/>
    <w:rsid w:val="009B09F0"/>
    <w:rsid w:val="009B0AE0"/>
    <w:rsid w:val="009B0F53"/>
    <w:rsid w:val="009B1071"/>
    <w:rsid w:val="009B1200"/>
    <w:rsid w:val="009B143A"/>
    <w:rsid w:val="009B22DE"/>
    <w:rsid w:val="009B26F6"/>
    <w:rsid w:val="009B27DD"/>
    <w:rsid w:val="009B2E88"/>
    <w:rsid w:val="009B3535"/>
    <w:rsid w:val="009B3B90"/>
    <w:rsid w:val="009B3F82"/>
    <w:rsid w:val="009B40E2"/>
    <w:rsid w:val="009B41D2"/>
    <w:rsid w:val="009B488E"/>
    <w:rsid w:val="009B4FAC"/>
    <w:rsid w:val="009B4FFD"/>
    <w:rsid w:val="009B520A"/>
    <w:rsid w:val="009B5B94"/>
    <w:rsid w:val="009B5C19"/>
    <w:rsid w:val="009B6314"/>
    <w:rsid w:val="009B64A1"/>
    <w:rsid w:val="009B6511"/>
    <w:rsid w:val="009B670A"/>
    <w:rsid w:val="009B6C3C"/>
    <w:rsid w:val="009B6C58"/>
    <w:rsid w:val="009B6EBC"/>
    <w:rsid w:val="009B724F"/>
    <w:rsid w:val="009B7334"/>
    <w:rsid w:val="009B744A"/>
    <w:rsid w:val="009B78A6"/>
    <w:rsid w:val="009B790F"/>
    <w:rsid w:val="009B7BC7"/>
    <w:rsid w:val="009C07D1"/>
    <w:rsid w:val="009C0D23"/>
    <w:rsid w:val="009C1111"/>
    <w:rsid w:val="009C1619"/>
    <w:rsid w:val="009C20E3"/>
    <w:rsid w:val="009C233F"/>
    <w:rsid w:val="009C23D0"/>
    <w:rsid w:val="009C2576"/>
    <w:rsid w:val="009C26F0"/>
    <w:rsid w:val="009C2D04"/>
    <w:rsid w:val="009C2D75"/>
    <w:rsid w:val="009C2E78"/>
    <w:rsid w:val="009C3133"/>
    <w:rsid w:val="009C321B"/>
    <w:rsid w:val="009C3642"/>
    <w:rsid w:val="009C3954"/>
    <w:rsid w:val="009C3A1B"/>
    <w:rsid w:val="009C3AD7"/>
    <w:rsid w:val="009C3CF4"/>
    <w:rsid w:val="009C3DF2"/>
    <w:rsid w:val="009C42F8"/>
    <w:rsid w:val="009C4400"/>
    <w:rsid w:val="009C4C31"/>
    <w:rsid w:val="009C56A8"/>
    <w:rsid w:val="009C579B"/>
    <w:rsid w:val="009C58D6"/>
    <w:rsid w:val="009C5BB8"/>
    <w:rsid w:val="009C5EF5"/>
    <w:rsid w:val="009C60F5"/>
    <w:rsid w:val="009C66B9"/>
    <w:rsid w:val="009C6B01"/>
    <w:rsid w:val="009C73D4"/>
    <w:rsid w:val="009D015E"/>
    <w:rsid w:val="009D0284"/>
    <w:rsid w:val="009D0639"/>
    <w:rsid w:val="009D06D5"/>
    <w:rsid w:val="009D0E20"/>
    <w:rsid w:val="009D0ECB"/>
    <w:rsid w:val="009D0F86"/>
    <w:rsid w:val="009D1030"/>
    <w:rsid w:val="009D1794"/>
    <w:rsid w:val="009D1A30"/>
    <w:rsid w:val="009D1FFE"/>
    <w:rsid w:val="009D258F"/>
    <w:rsid w:val="009D2837"/>
    <w:rsid w:val="009D2BAF"/>
    <w:rsid w:val="009D34D4"/>
    <w:rsid w:val="009D352A"/>
    <w:rsid w:val="009D388E"/>
    <w:rsid w:val="009D3C24"/>
    <w:rsid w:val="009D4E57"/>
    <w:rsid w:val="009D500E"/>
    <w:rsid w:val="009D5071"/>
    <w:rsid w:val="009D5132"/>
    <w:rsid w:val="009D525C"/>
    <w:rsid w:val="009D5EA9"/>
    <w:rsid w:val="009D6103"/>
    <w:rsid w:val="009D6A72"/>
    <w:rsid w:val="009D6C79"/>
    <w:rsid w:val="009D6EC4"/>
    <w:rsid w:val="009D71DC"/>
    <w:rsid w:val="009D7447"/>
    <w:rsid w:val="009D744D"/>
    <w:rsid w:val="009D77C3"/>
    <w:rsid w:val="009D7C82"/>
    <w:rsid w:val="009E09C2"/>
    <w:rsid w:val="009E18E0"/>
    <w:rsid w:val="009E1F29"/>
    <w:rsid w:val="009E23E8"/>
    <w:rsid w:val="009E29BD"/>
    <w:rsid w:val="009E2EC6"/>
    <w:rsid w:val="009E2FB4"/>
    <w:rsid w:val="009E3009"/>
    <w:rsid w:val="009E32FC"/>
    <w:rsid w:val="009E3365"/>
    <w:rsid w:val="009E3C47"/>
    <w:rsid w:val="009E3FAC"/>
    <w:rsid w:val="009E495A"/>
    <w:rsid w:val="009E4BD7"/>
    <w:rsid w:val="009E4EA1"/>
    <w:rsid w:val="009E5124"/>
    <w:rsid w:val="009E54C9"/>
    <w:rsid w:val="009E55F5"/>
    <w:rsid w:val="009E58F3"/>
    <w:rsid w:val="009E5AEE"/>
    <w:rsid w:val="009E5D4B"/>
    <w:rsid w:val="009E63A6"/>
    <w:rsid w:val="009E658F"/>
    <w:rsid w:val="009E6653"/>
    <w:rsid w:val="009E676C"/>
    <w:rsid w:val="009E7368"/>
    <w:rsid w:val="009E7379"/>
    <w:rsid w:val="009E742B"/>
    <w:rsid w:val="009F06D1"/>
    <w:rsid w:val="009F0829"/>
    <w:rsid w:val="009F08BC"/>
    <w:rsid w:val="009F0C0D"/>
    <w:rsid w:val="009F0D7D"/>
    <w:rsid w:val="009F156A"/>
    <w:rsid w:val="009F18C9"/>
    <w:rsid w:val="009F1A0E"/>
    <w:rsid w:val="009F1ED7"/>
    <w:rsid w:val="009F20D8"/>
    <w:rsid w:val="009F2800"/>
    <w:rsid w:val="009F313C"/>
    <w:rsid w:val="009F33C9"/>
    <w:rsid w:val="009F3637"/>
    <w:rsid w:val="009F38E8"/>
    <w:rsid w:val="009F3C46"/>
    <w:rsid w:val="009F3CC5"/>
    <w:rsid w:val="009F3F07"/>
    <w:rsid w:val="009F467D"/>
    <w:rsid w:val="009F49CE"/>
    <w:rsid w:val="009F49F5"/>
    <w:rsid w:val="009F4E91"/>
    <w:rsid w:val="009F5059"/>
    <w:rsid w:val="009F57FA"/>
    <w:rsid w:val="009F59B0"/>
    <w:rsid w:val="009F5FDD"/>
    <w:rsid w:val="009F6122"/>
    <w:rsid w:val="009F62E6"/>
    <w:rsid w:val="009F630E"/>
    <w:rsid w:val="009F63F5"/>
    <w:rsid w:val="009F671E"/>
    <w:rsid w:val="009F6A47"/>
    <w:rsid w:val="009F6E23"/>
    <w:rsid w:val="009F6F15"/>
    <w:rsid w:val="009F718C"/>
    <w:rsid w:val="009F7536"/>
    <w:rsid w:val="009F757B"/>
    <w:rsid w:val="009F7696"/>
    <w:rsid w:val="009F7D17"/>
    <w:rsid w:val="00A0011F"/>
    <w:rsid w:val="00A00419"/>
    <w:rsid w:val="00A0083F"/>
    <w:rsid w:val="00A00CF5"/>
    <w:rsid w:val="00A00F40"/>
    <w:rsid w:val="00A01032"/>
    <w:rsid w:val="00A0104E"/>
    <w:rsid w:val="00A0114C"/>
    <w:rsid w:val="00A014AC"/>
    <w:rsid w:val="00A017FD"/>
    <w:rsid w:val="00A01829"/>
    <w:rsid w:val="00A01945"/>
    <w:rsid w:val="00A01B49"/>
    <w:rsid w:val="00A01FB0"/>
    <w:rsid w:val="00A02034"/>
    <w:rsid w:val="00A02270"/>
    <w:rsid w:val="00A026D7"/>
    <w:rsid w:val="00A029BC"/>
    <w:rsid w:val="00A02DDC"/>
    <w:rsid w:val="00A03057"/>
    <w:rsid w:val="00A03188"/>
    <w:rsid w:val="00A03387"/>
    <w:rsid w:val="00A03416"/>
    <w:rsid w:val="00A034B6"/>
    <w:rsid w:val="00A03644"/>
    <w:rsid w:val="00A03E03"/>
    <w:rsid w:val="00A040BB"/>
    <w:rsid w:val="00A041BE"/>
    <w:rsid w:val="00A0458F"/>
    <w:rsid w:val="00A04AB5"/>
    <w:rsid w:val="00A050E3"/>
    <w:rsid w:val="00A05152"/>
    <w:rsid w:val="00A058EE"/>
    <w:rsid w:val="00A05A43"/>
    <w:rsid w:val="00A05CC1"/>
    <w:rsid w:val="00A05D71"/>
    <w:rsid w:val="00A05DDA"/>
    <w:rsid w:val="00A0628C"/>
    <w:rsid w:val="00A063BE"/>
    <w:rsid w:val="00A066AC"/>
    <w:rsid w:val="00A06841"/>
    <w:rsid w:val="00A07415"/>
    <w:rsid w:val="00A075D1"/>
    <w:rsid w:val="00A07705"/>
    <w:rsid w:val="00A10063"/>
    <w:rsid w:val="00A100A5"/>
    <w:rsid w:val="00A106CB"/>
    <w:rsid w:val="00A108CE"/>
    <w:rsid w:val="00A10A8E"/>
    <w:rsid w:val="00A10C00"/>
    <w:rsid w:val="00A11162"/>
    <w:rsid w:val="00A11C66"/>
    <w:rsid w:val="00A11C6B"/>
    <w:rsid w:val="00A1205D"/>
    <w:rsid w:val="00A12130"/>
    <w:rsid w:val="00A121EB"/>
    <w:rsid w:val="00A12967"/>
    <w:rsid w:val="00A12ACD"/>
    <w:rsid w:val="00A12BD3"/>
    <w:rsid w:val="00A1309C"/>
    <w:rsid w:val="00A142E7"/>
    <w:rsid w:val="00A14499"/>
    <w:rsid w:val="00A14A33"/>
    <w:rsid w:val="00A14A98"/>
    <w:rsid w:val="00A14B22"/>
    <w:rsid w:val="00A14D40"/>
    <w:rsid w:val="00A14EB6"/>
    <w:rsid w:val="00A14F60"/>
    <w:rsid w:val="00A15987"/>
    <w:rsid w:val="00A15F7F"/>
    <w:rsid w:val="00A1627D"/>
    <w:rsid w:val="00A16429"/>
    <w:rsid w:val="00A16793"/>
    <w:rsid w:val="00A16AA9"/>
    <w:rsid w:val="00A16D82"/>
    <w:rsid w:val="00A17370"/>
    <w:rsid w:val="00A177FD"/>
    <w:rsid w:val="00A17B63"/>
    <w:rsid w:val="00A17C4A"/>
    <w:rsid w:val="00A17D0A"/>
    <w:rsid w:val="00A203E7"/>
    <w:rsid w:val="00A20503"/>
    <w:rsid w:val="00A20836"/>
    <w:rsid w:val="00A209FC"/>
    <w:rsid w:val="00A20F5C"/>
    <w:rsid w:val="00A218DE"/>
    <w:rsid w:val="00A21E42"/>
    <w:rsid w:val="00A221B2"/>
    <w:rsid w:val="00A225FC"/>
    <w:rsid w:val="00A22AF9"/>
    <w:rsid w:val="00A22EA7"/>
    <w:rsid w:val="00A2377A"/>
    <w:rsid w:val="00A242D9"/>
    <w:rsid w:val="00A2432D"/>
    <w:rsid w:val="00A2485B"/>
    <w:rsid w:val="00A248F1"/>
    <w:rsid w:val="00A24D0A"/>
    <w:rsid w:val="00A24E17"/>
    <w:rsid w:val="00A24F9F"/>
    <w:rsid w:val="00A250BE"/>
    <w:rsid w:val="00A25521"/>
    <w:rsid w:val="00A25557"/>
    <w:rsid w:val="00A2557D"/>
    <w:rsid w:val="00A25726"/>
    <w:rsid w:val="00A25E55"/>
    <w:rsid w:val="00A25F11"/>
    <w:rsid w:val="00A2608B"/>
    <w:rsid w:val="00A2639B"/>
    <w:rsid w:val="00A26440"/>
    <w:rsid w:val="00A26704"/>
    <w:rsid w:val="00A2675F"/>
    <w:rsid w:val="00A26A50"/>
    <w:rsid w:val="00A26E47"/>
    <w:rsid w:val="00A278A0"/>
    <w:rsid w:val="00A2792A"/>
    <w:rsid w:val="00A306A0"/>
    <w:rsid w:val="00A309B0"/>
    <w:rsid w:val="00A30AC2"/>
    <w:rsid w:val="00A30D2D"/>
    <w:rsid w:val="00A31007"/>
    <w:rsid w:val="00A31806"/>
    <w:rsid w:val="00A3199A"/>
    <w:rsid w:val="00A31A8D"/>
    <w:rsid w:val="00A323DC"/>
    <w:rsid w:val="00A32653"/>
    <w:rsid w:val="00A32946"/>
    <w:rsid w:val="00A3299D"/>
    <w:rsid w:val="00A32ABF"/>
    <w:rsid w:val="00A32D60"/>
    <w:rsid w:val="00A330E7"/>
    <w:rsid w:val="00A33408"/>
    <w:rsid w:val="00A339AA"/>
    <w:rsid w:val="00A33C0C"/>
    <w:rsid w:val="00A33DD3"/>
    <w:rsid w:val="00A343A8"/>
    <w:rsid w:val="00A34431"/>
    <w:rsid w:val="00A34C1D"/>
    <w:rsid w:val="00A35205"/>
    <w:rsid w:val="00A35993"/>
    <w:rsid w:val="00A35A5E"/>
    <w:rsid w:val="00A3640F"/>
    <w:rsid w:val="00A36F20"/>
    <w:rsid w:val="00A3709C"/>
    <w:rsid w:val="00A3784D"/>
    <w:rsid w:val="00A37EA9"/>
    <w:rsid w:val="00A37F49"/>
    <w:rsid w:val="00A4013C"/>
    <w:rsid w:val="00A40779"/>
    <w:rsid w:val="00A40A89"/>
    <w:rsid w:val="00A4168D"/>
    <w:rsid w:val="00A418F0"/>
    <w:rsid w:val="00A41D8C"/>
    <w:rsid w:val="00A425E2"/>
    <w:rsid w:val="00A427EA"/>
    <w:rsid w:val="00A427FC"/>
    <w:rsid w:val="00A42829"/>
    <w:rsid w:val="00A42A5A"/>
    <w:rsid w:val="00A42C47"/>
    <w:rsid w:val="00A42DFF"/>
    <w:rsid w:val="00A42F9A"/>
    <w:rsid w:val="00A430E0"/>
    <w:rsid w:val="00A433B5"/>
    <w:rsid w:val="00A43869"/>
    <w:rsid w:val="00A44062"/>
    <w:rsid w:val="00A448B4"/>
    <w:rsid w:val="00A44FF0"/>
    <w:rsid w:val="00A4596A"/>
    <w:rsid w:val="00A460F2"/>
    <w:rsid w:val="00A46CD0"/>
    <w:rsid w:val="00A475D8"/>
    <w:rsid w:val="00A47630"/>
    <w:rsid w:val="00A47C46"/>
    <w:rsid w:val="00A47E2F"/>
    <w:rsid w:val="00A50AD2"/>
    <w:rsid w:val="00A50D21"/>
    <w:rsid w:val="00A51A43"/>
    <w:rsid w:val="00A51BF1"/>
    <w:rsid w:val="00A52886"/>
    <w:rsid w:val="00A53450"/>
    <w:rsid w:val="00A535A3"/>
    <w:rsid w:val="00A53665"/>
    <w:rsid w:val="00A53805"/>
    <w:rsid w:val="00A53DE4"/>
    <w:rsid w:val="00A5402E"/>
    <w:rsid w:val="00A54B7E"/>
    <w:rsid w:val="00A54CF0"/>
    <w:rsid w:val="00A552A7"/>
    <w:rsid w:val="00A553D4"/>
    <w:rsid w:val="00A5584D"/>
    <w:rsid w:val="00A55A5A"/>
    <w:rsid w:val="00A5638C"/>
    <w:rsid w:val="00A565BE"/>
    <w:rsid w:val="00A565DE"/>
    <w:rsid w:val="00A568D1"/>
    <w:rsid w:val="00A56B16"/>
    <w:rsid w:val="00A56E87"/>
    <w:rsid w:val="00A575D9"/>
    <w:rsid w:val="00A576F2"/>
    <w:rsid w:val="00A57EA0"/>
    <w:rsid w:val="00A60D25"/>
    <w:rsid w:val="00A60FC1"/>
    <w:rsid w:val="00A61185"/>
    <w:rsid w:val="00A6147E"/>
    <w:rsid w:val="00A6199A"/>
    <w:rsid w:val="00A62C99"/>
    <w:rsid w:val="00A62E12"/>
    <w:rsid w:val="00A62F55"/>
    <w:rsid w:val="00A637D0"/>
    <w:rsid w:val="00A63987"/>
    <w:rsid w:val="00A63F33"/>
    <w:rsid w:val="00A646F4"/>
    <w:rsid w:val="00A64897"/>
    <w:rsid w:val="00A6577E"/>
    <w:rsid w:val="00A65BD6"/>
    <w:rsid w:val="00A65F33"/>
    <w:rsid w:val="00A66018"/>
    <w:rsid w:val="00A660DF"/>
    <w:rsid w:val="00A66413"/>
    <w:rsid w:val="00A666B1"/>
    <w:rsid w:val="00A667E7"/>
    <w:rsid w:val="00A668B6"/>
    <w:rsid w:val="00A66D3D"/>
    <w:rsid w:val="00A66EA1"/>
    <w:rsid w:val="00A6717D"/>
    <w:rsid w:val="00A67911"/>
    <w:rsid w:val="00A6799B"/>
    <w:rsid w:val="00A700F9"/>
    <w:rsid w:val="00A70149"/>
    <w:rsid w:val="00A7078C"/>
    <w:rsid w:val="00A70ED6"/>
    <w:rsid w:val="00A715B2"/>
    <w:rsid w:val="00A717F5"/>
    <w:rsid w:val="00A7214B"/>
    <w:rsid w:val="00A72248"/>
    <w:rsid w:val="00A72A9A"/>
    <w:rsid w:val="00A72EBA"/>
    <w:rsid w:val="00A7395E"/>
    <w:rsid w:val="00A74198"/>
    <w:rsid w:val="00A74476"/>
    <w:rsid w:val="00A75113"/>
    <w:rsid w:val="00A75413"/>
    <w:rsid w:val="00A7570E"/>
    <w:rsid w:val="00A75DF9"/>
    <w:rsid w:val="00A7606A"/>
    <w:rsid w:val="00A76813"/>
    <w:rsid w:val="00A76AAD"/>
    <w:rsid w:val="00A7769C"/>
    <w:rsid w:val="00A77AA9"/>
    <w:rsid w:val="00A80715"/>
    <w:rsid w:val="00A807E5"/>
    <w:rsid w:val="00A8098F"/>
    <w:rsid w:val="00A80AC2"/>
    <w:rsid w:val="00A81424"/>
    <w:rsid w:val="00A814AA"/>
    <w:rsid w:val="00A81937"/>
    <w:rsid w:val="00A822F2"/>
    <w:rsid w:val="00A82884"/>
    <w:rsid w:val="00A8351F"/>
    <w:rsid w:val="00A839A0"/>
    <w:rsid w:val="00A83B3F"/>
    <w:rsid w:val="00A842BD"/>
    <w:rsid w:val="00A8437C"/>
    <w:rsid w:val="00A8446A"/>
    <w:rsid w:val="00A84D20"/>
    <w:rsid w:val="00A852E1"/>
    <w:rsid w:val="00A85508"/>
    <w:rsid w:val="00A858FA"/>
    <w:rsid w:val="00A85E72"/>
    <w:rsid w:val="00A86411"/>
    <w:rsid w:val="00A8680D"/>
    <w:rsid w:val="00A86B99"/>
    <w:rsid w:val="00A8715B"/>
    <w:rsid w:val="00A87224"/>
    <w:rsid w:val="00A8722A"/>
    <w:rsid w:val="00A90333"/>
    <w:rsid w:val="00A90420"/>
    <w:rsid w:val="00A90B30"/>
    <w:rsid w:val="00A90B58"/>
    <w:rsid w:val="00A91C52"/>
    <w:rsid w:val="00A920DC"/>
    <w:rsid w:val="00A92289"/>
    <w:rsid w:val="00A92334"/>
    <w:rsid w:val="00A923E1"/>
    <w:rsid w:val="00A924B7"/>
    <w:rsid w:val="00A924DD"/>
    <w:rsid w:val="00A92B4C"/>
    <w:rsid w:val="00A92ED4"/>
    <w:rsid w:val="00A930CC"/>
    <w:rsid w:val="00A938D8"/>
    <w:rsid w:val="00A942E6"/>
    <w:rsid w:val="00A94352"/>
    <w:rsid w:val="00A945BA"/>
    <w:rsid w:val="00A94701"/>
    <w:rsid w:val="00A948FD"/>
    <w:rsid w:val="00A94EAD"/>
    <w:rsid w:val="00A95023"/>
    <w:rsid w:val="00A9523B"/>
    <w:rsid w:val="00A95555"/>
    <w:rsid w:val="00A95896"/>
    <w:rsid w:val="00A95BCE"/>
    <w:rsid w:val="00A960EF"/>
    <w:rsid w:val="00A96378"/>
    <w:rsid w:val="00A966AD"/>
    <w:rsid w:val="00A96B3E"/>
    <w:rsid w:val="00A97080"/>
    <w:rsid w:val="00A973AE"/>
    <w:rsid w:val="00AA0108"/>
    <w:rsid w:val="00AA0224"/>
    <w:rsid w:val="00AA0280"/>
    <w:rsid w:val="00AA1070"/>
    <w:rsid w:val="00AA108A"/>
    <w:rsid w:val="00AA1549"/>
    <w:rsid w:val="00AA1C96"/>
    <w:rsid w:val="00AA1D55"/>
    <w:rsid w:val="00AA1E70"/>
    <w:rsid w:val="00AA26EF"/>
    <w:rsid w:val="00AA2741"/>
    <w:rsid w:val="00AA27EA"/>
    <w:rsid w:val="00AA2BE5"/>
    <w:rsid w:val="00AA2C0C"/>
    <w:rsid w:val="00AA2C31"/>
    <w:rsid w:val="00AA2D12"/>
    <w:rsid w:val="00AA2EDD"/>
    <w:rsid w:val="00AA2FDF"/>
    <w:rsid w:val="00AA3C34"/>
    <w:rsid w:val="00AA3CF0"/>
    <w:rsid w:val="00AA3D62"/>
    <w:rsid w:val="00AA4337"/>
    <w:rsid w:val="00AA44AA"/>
    <w:rsid w:val="00AA481D"/>
    <w:rsid w:val="00AA4D77"/>
    <w:rsid w:val="00AA51FB"/>
    <w:rsid w:val="00AA5420"/>
    <w:rsid w:val="00AA58B6"/>
    <w:rsid w:val="00AA5DA3"/>
    <w:rsid w:val="00AA5DAD"/>
    <w:rsid w:val="00AA61CB"/>
    <w:rsid w:val="00AA63CA"/>
    <w:rsid w:val="00AA6CBE"/>
    <w:rsid w:val="00AA6CF0"/>
    <w:rsid w:val="00AA7A29"/>
    <w:rsid w:val="00AA7FEB"/>
    <w:rsid w:val="00AB0372"/>
    <w:rsid w:val="00AB0B63"/>
    <w:rsid w:val="00AB0CD9"/>
    <w:rsid w:val="00AB16F4"/>
    <w:rsid w:val="00AB175D"/>
    <w:rsid w:val="00AB1C24"/>
    <w:rsid w:val="00AB2189"/>
    <w:rsid w:val="00AB2223"/>
    <w:rsid w:val="00AB2671"/>
    <w:rsid w:val="00AB288B"/>
    <w:rsid w:val="00AB28A6"/>
    <w:rsid w:val="00AB28AB"/>
    <w:rsid w:val="00AB3ABB"/>
    <w:rsid w:val="00AB3AF7"/>
    <w:rsid w:val="00AB3E95"/>
    <w:rsid w:val="00AB3F67"/>
    <w:rsid w:val="00AB410B"/>
    <w:rsid w:val="00AB4AA2"/>
    <w:rsid w:val="00AB4AC3"/>
    <w:rsid w:val="00AB4B5D"/>
    <w:rsid w:val="00AB635E"/>
    <w:rsid w:val="00AB6B99"/>
    <w:rsid w:val="00AB6E35"/>
    <w:rsid w:val="00AB7811"/>
    <w:rsid w:val="00AC00E5"/>
    <w:rsid w:val="00AC01DD"/>
    <w:rsid w:val="00AC05EC"/>
    <w:rsid w:val="00AC077B"/>
    <w:rsid w:val="00AC0961"/>
    <w:rsid w:val="00AC1089"/>
    <w:rsid w:val="00AC173D"/>
    <w:rsid w:val="00AC1B56"/>
    <w:rsid w:val="00AC22F6"/>
    <w:rsid w:val="00AC333D"/>
    <w:rsid w:val="00AC3512"/>
    <w:rsid w:val="00AC3733"/>
    <w:rsid w:val="00AC3AC8"/>
    <w:rsid w:val="00AC3BC0"/>
    <w:rsid w:val="00AC3EF9"/>
    <w:rsid w:val="00AC408D"/>
    <w:rsid w:val="00AC45BB"/>
    <w:rsid w:val="00AC476A"/>
    <w:rsid w:val="00AC4A3B"/>
    <w:rsid w:val="00AC57C2"/>
    <w:rsid w:val="00AC5D58"/>
    <w:rsid w:val="00AC5F9D"/>
    <w:rsid w:val="00AC6183"/>
    <w:rsid w:val="00AC6396"/>
    <w:rsid w:val="00AC6455"/>
    <w:rsid w:val="00AC645C"/>
    <w:rsid w:val="00AC666C"/>
    <w:rsid w:val="00AC75AC"/>
    <w:rsid w:val="00AC7660"/>
    <w:rsid w:val="00AC7710"/>
    <w:rsid w:val="00AD0162"/>
    <w:rsid w:val="00AD11D3"/>
    <w:rsid w:val="00AD13BB"/>
    <w:rsid w:val="00AD178C"/>
    <w:rsid w:val="00AD1E4F"/>
    <w:rsid w:val="00AD1FAF"/>
    <w:rsid w:val="00AD20ED"/>
    <w:rsid w:val="00AD20F0"/>
    <w:rsid w:val="00AD2328"/>
    <w:rsid w:val="00AD238F"/>
    <w:rsid w:val="00AD2705"/>
    <w:rsid w:val="00AD2B22"/>
    <w:rsid w:val="00AD2D1F"/>
    <w:rsid w:val="00AD2F5E"/>
    <w:rsid w:val="00AD2F7B"/>
    <w:rsid w:val="00AD3510"/>
    <w:rsid w:val="00AD351C"/>
    <w:rsid w:val="00AD3FC0"/>
    <w:rsid w:val="00AD44E8"/>
    <w:rsid w:val="00AD44F3"/>
    <w:rsid w:val="00AD450C"/>
    <w:rsid w:val="00AD454B"/>
    <w:rsid w:val="00AD46B0"/>
    <w:rsid w:val="00AD488D"/>
    <w:rsid w:val="00AD4DB3"/>
    <w:rsid w:val="00AD5440"/>
    <w:rsid w:val="00AD565F"/>
    <w:rsid w:val="00AD5BA2"/>
    <w:rsid w:val="00AD66AA"/>
    <w:rsid w:val="00AD68A9"/>
    <w:rsid w:val="00AD6F5C"/>
    <w:rsid w:val="00AD7086"/>
    <w:rsid w:val="00AD71DD"/>
    <w:rsid w:val="00AD7240"/>
    <w:rsid w:val="00AD7772"/>
    <w:rsid w:val="00AD7863"/>
    <w:rsid w:val="00AE00BA"/>
    <w:rsid w:val="00AE0307"/>
    <w:rsid w:val="00AE0545"/>
    <w:rsid w:val="00AE0F04"/>
    <w:rsid w:val="00AE1E0A"/>
    <w:rsid w:val="00AE1ED7"/>
    <w:rsid w:val="00AE2123"/>
    <w:rsid w:val="00AE21A3"/>
    <w:rsid w:val="00AE2262"/>
    <w:rsid w:val="00AE2459"/>
    <w:rsid w:val="00AE2B9B"/>
    <w:rsid w:val="00AE3052"/>
    <w:rsid w:val="00AE30C6"/>
    <w:rsid w:val="00AE3236"/>
    <w:rsid w:val="00AE342F"/>
    <w:rsid w:val="00AE36D9"/>
    <w:rsid w:val="00AE395C"/>
    <w:rsid w:val="00AE3AF8"/>
    <w:rsid w:val="00AE3C4A"/>
    <w:rsid w:val="00AE3FBB"/>
    <w:rsid w:val="00AE4172"/>
    <w:rsid w:val="00AE485B"/>
    <w:rsid w:val="00AE4AF5"/>
    <w:rsid w:val="00AE500E"/>
    <w:rsid w:val="00AE527F"/>
    <w:rsid w:val="00AE5374"/>
    <w:rsid w:val="00AE5411"/>
    <w:rsid w:val="00AE555A"/>
    <w:rsid w:val="00AE566C"/>
    <w:rsid w:val="00AE5E1F"/>
    <w:rsid w:val="00AE5F2C"/>
    <w:rsid w:val="00AE62C2"/>
    <w:rsid w:val="00AE63E8"/>
    <w:rsid w:val="00AE6695"/>
    <w:rsid w:val="00AE66E4"/>
    <w:rsid w:val="00AE697D"/>
    <w:rsid w:val="00AE6C19"/>
    <w:rsid w:val="00AE6D5D"/>
    <w:rsid w:val="00AE6DC2"/>
    <w:rsid w:val="00AE6EAC"/>
    <w:rsid w:val="00AE6FE5"/>
    <w:rsid w:val="00AE71E2"/>
    <w:rsid w:val="00AF09F2"/>
    <w:rsid w:val="00AF0B05"/>
    <w:rsid w:val="00AF1080"/>
    <w:rsid w:val="00AF1B54"/>
    <w:rsid w:val="00AF27C6"/>
    <w:rsid w:val="00AF2A89"/>
    <w:rsid w:val="00AF33AB"/>
    <w:rsid w:val="00AF3A69"/>
    <w:rsid w:val="00AF49A8"/>
    <w:rsid w:val="00AF596E"/>
    <w:rsid w:val="00AF6585"/>
    <w:rsid w:val="00AF660B"/>
    <w:rsid w:val="00AF6652"/>
    <w:rsid w:val="00AF7274"/>
    <w:rsid w:val="00AF728B"/>
    <w:rsid w:val="00AF765D"/>
    <w:rsid w:val="00AF7A0F"/>
    <w:rsid w:val="00AF7A97"/>
    <w:rsid w:val="00B00021"/>
    <w:rsid w:val="00B004FC"/>
    <w:rsid w:val="00B00A1E"/>
    <w:rsid w:val="00B0145A"/>
    <w:rsid w:val="00B01AE7"/>
    <w:rsid w:val="00B01F1A"/>
    <w:rsid w:val="00B0206C"/>
    <w:rsid w:val="00B02091"/>
    <w:rsid w:val="00B02290"/>
    <w:rsid w:val="00B02295"/>
    <w:rsid w:val="00B0258E"/>
    <w:rsid w:val="00B02800"/>
    <w:rsid w:val="00B02B12"/>
    <w:rsid w:val="00B02D1B"/>
    <w:rsid w:val="00B0311C"/>
    <w:rsid w:val="00B0313E"/>
    <w:rsid w:val="00B032AC"/>
    <w:rsid w:val="00B03358"/>
    <w:rsid w:val="00B03D7D"/>
    <w:rsid w:val="00B044B0"/>
    <w:rsid w:val="00B046A6"/>
    <w:rsid w:val="00B046E7"/>
    <w:rsid w:val="00B04852"/>
    <w:rsid w:val="00B0567F"/>
    <w:rsid w:val="00B0597C"/>
    <w:rsid w:val="00B05AB6"/>
    <w:rsid w:val="00B05C8C"/>
    <w:rsid w:val="00B0621F"/>
    <w:rsid w:val="00B0622C"/>
    <w:rsid w:val="00B065C1"/>
    <w:rsid w:val="00B06911"/>
    <w:rsid w:val="00B06FC6"/>
    <w:rsid w:val="00B074E5"/>
    <w:rsid w:val="00B078FF"/>
    <w:rsid w:val="00B07A01"/>
    <w:rsid w:val="00B07BE1"/>
    <w:rsid w:val="00B07FA0"/>
    <w:rsid w:val="00B1005C"/>
    <w:rsid w:val="00B105A1"/>
    <w:rsid w:val="00B10A97"/>
    <w:rsid w:val="00B10B1C"/>
    <w:rsid w:val="00B10C2A"/>
    <w:rsid w:val="00B10E1E"/>
    <w:rsid w:val="00B10E3C"/>
    <w:rsid w:val="00B11227"/>
    <w:rsid w:val="00B112AF"/>
    <w:rsid w:val="00B11323"/>
    <w:rsid w:val="00B11430"/>
    <w:rsid w:val="00B1197D"/>
    <w:rsid w:val="00B11C5F"/>
    <w:rsid w:val="00B11D44"/>
    <w:rsid w:val="00B11FFE"/>
    <w:rsid w:val="00B12092"/>
    <w:rsid w:val="00B1285C"/>
    <w:rsid w:val="00B12CE3"/>
    <w:rsid w:val="00B1306F"/>
    <w:rsid w:val="00B135A8"/>
    <w:rsid w:val="00B13679"/>
    <w:rsid w:val="00B13780"/>
    <w:rsid w:val="00B143F8"/>
    <w:rsid w:val="00B14830"/>
    <w:rsid w:val="00B15110"/>
    <w:rsid w:val="00B15177"/>
    <w:rsid w:val="00B151BF"/>
    <w:rsid w:val="00B15846"/>
    <w:rsid w:val="00B16591"/>
    <w:rsid w:val="00B16724"/>
    <w:rsid w:val="00B20AEC"/>
    <w:rsid w:val="00B20E54"/>
    <w:rsid w:val="00B21113"/>
    <w:rsid w:val="00B21125"/>
    <w:rsid w:val="00B213D5"/>
    <w:rsid w:val="00B218E4"/>
    <w:rsid w:val="00B21A72"/>
    <w:rsid w:val="00B21E93"/>
    <w:rsid w:val="00B21F1B"/>
    <w:rsid w:val="00B22039"/>
    <w:rsid w:val="00B22062"/>
    <w:rsid w:val="00B22065"/>
    <w:rsid w:val="00B22714"/>
    <w:rsid w:val="00B22EB9"/>
    <w:rsid w:val="00B2355A"/>
    <w:rsid w:val="00B23DCC"/>
    <w:rsid w:val="00B24036"/>
    <w:rsid w:val="00B24B88"/>
    <w:rsid w:val="00B251B2"/>
    <w:rsid w:val="00B265D8"/>
    <w:rsid w:val="00B2701C"/>
    <w:rsid w:val="00B3018D"/>
    <w:rsid w:val="00B30513"/>
    <w:rsid w:val="00B30789"/>
    <w:rsid w:val="00B30C85"/>
    <w:rsid w:val="00B31314"/>
    <w:rsid w:val="00B3151A"/>
    <w:rsid w:val="00B317B2"/>
    <w:rsid w:val="00B349DD"/>
    <w:rsid w:val="00B34B5A"/>
    <w:rsid w:val="00B355ED"/>
    <w:rsid w:val="00B35D8A"/>
    <w:rsid w:val="00B36011"/>
    <w:rsid w:val="00B36025"/>
    <w:rsid w:val="00B361DB"/>
    <w:rsid w:val="00B3623D"/>
    <w:rsid w:val="00B36276"/>
    <w:rsid w:val="00B36836"/>
    <w:rsid w:val="00B3689B"/>
    <w:rsid w:val="00B36FED"/>
    <w:rsid w:val="00B370AB"/>
    <w:rsid w:val="00B37551"/>
    <w:rsid w:val="00B3797F"/>
    <w:rsid w:val="00B40035"/>
    <w:rsid w:val="00B4013D"/>
    <w:rsid w:val="00B40545"/>
    <w:rsid w:val="00B409F6"/>
    <w:rsid w:val="00B40CE6"/>
    <w:rsid w:val="00B40CF5"/>
    <w:rsid w:val="00B416F7"/>
    <w:rsid w:val="00B41A0A"/>
    <w:rsid w:val="00B41DD2"/>
    <w:rsid w:val="00B42165"/>
    <w:rsid w:val="00B42271"/>
    <w:rsid w:val="00B42D0B"/>
    <w:rsid w:val="00B43C2E"/>
    <w:rsid w:val="00B43CC8"/>
    <w:rsid w:val="00B43F88"/>
    <w:rsid w:val="00B4421D"/>
    <w:rsid w:val="00B45159"/>
    <w:rsid w:val="00B45316"/>
    <w:rsid w:val="00B454B9"/>
    <w:rsid w:val="00B456D4"/>
    <w:rsid w:val="00B45967"/>
    <w:rsid w:val="00B45EB6"/>
    <w:rsid w:val="00B4641C"/>
    <w:rsid w:val="00B4665C"/>
    <w:rsid w:val="00B46A1A"/>
    <w:rsid w:val="00B47104"/>
    <w:rsid w:val="00B4793D"/>
    <w:rsid w:val="00B47C59"/>
    <w:rsid w:val="00B5001A"/>
    <w:rsid w:val="00B504F6"/>
    <w:rsid w:val="00B50534"/>
    <w:rsid w:val="00B50637"/>
    <w:rsid w:val="00B50645"/>
    <w:rsid w:val="00B50752"/>
    <w:rsid w:val="00B5189D"/>
    <w:rsid w:val="00B519FD"/>
    <w:rsid w:val="00B524E3"/>
    <w:rsid w:val="00B52A81"/>
    <w:rsid w:val="00B52C02"/>
    <w:rsid w:val="00B52CD8"/>
    <w:rsid w:val="00B53091"/>
    <w:rsid w:val="00B53409"/>
    <w:rsid w:val="00B536A7"/>
    <w:rsid w:val="00B53D52"/>
    <w:rsid w:val="00B53F92"/>
    <w:rsid w:val="00B541FC"/>
    <w:rsid w:val="00B54524"/>
    <w:rsid w:val="00B54883"/>
    <w:rsid w:val="00B54EC6"/>
    <w:rsid w:val="00B552AD"/>
    <w:rsid w:val="00B55563"/>
    <w:rsid w:val="00B557F1"/>
    <w:rsid w:val="00B56450"/>
    <w:rsid w:val="00B5682B"/>
    <w:rsid w:val="00B56EBE"/>
    <w:rsid w:val="00B56FEA"/>
    <w:rsid w:val="00B571F9"/>
    <w:rsid w:val="00B57F5E"/>
    <w:rsid w:val="00B60A53"/>
    <w:rsid w:val="00B6112B"/>
    <w:rsid w:val="00B61613"/>
    <w:rsid w:val="00B61892"/>
    <w:rsid w:val="00B6297D"/>
    <w:rsid w:val="00B63056"/>
    <w:rsid w:val="00B631F4"/>
    <w:rsid w:val="00B6389E"/>
    <w:rsid w:val="00B638AC"/>
    <w:rsid w:val="00B63C1E"/>
    <w:rsid w:val="00B63DA1"/>
    <w:rsid w:val="00B63F9F"/>
    <w:rsid w:val="00B6410C"/>
    <w:rsid w:val="00B6486E"/>
    <w:rsid w:val="00B6494A"/>
    <w:rsid w:val="00B64977"/>
    <w:rsid w:val="00B64D47"/>
    <w:rsid w:val="00B64E19"/>
    <w:rsid w:val="00B65048"/>
    <w:rsid w:val="00B6504E"/>
    <w:rsid w:val="00B65130"/>
    <w:rsid w:val="00B654B1"/>
    <w:rsid w:val="00B6588D"/>
    <w:rsid w:val="00B65A16"/>
    <w:rsid w:val="00B6666D"/>
    <w:rsid w:val="00B669A2"/>
    <w:rsid w:val="00B66B99"/>
    <w:rsid w:val="00B66CF6"/>
    <w:rsid w:val="00B66D23"/>
    <w:rsid w:val="00B66E60"/>
    <w:rsid w:val="00B66EBE"/>
    <w:rsid w:val="00B675EE"/>
    <w:rsid w:val="00B67743"/>
    <w:rsid w:val="00B67845"/>
    <w:rsid w:val="00B67D2F"/>
    <w:rsid w:val="00B67D3A"/>
    <w:rsid w:val="00B70111"/>
    <w:rsid w:val="00B7017C"/>
    <w:rsid w:val="00B705FC"/>
    <w:rsid w:val="00B7067B"/>
    <w:rsid w:val="00B70E3A"/>
    <w:rsid w:val="00B714F0"/>
    <w:rsid w:val="00B71563"/>
    <w:rsid w:val="00B716F7"/>
    <w:rsid w:val="00B71FF0"/>
    <w:rsid w:val="00B725EF"/>
    <w:rsid w:val="00B728A8"/>
    <w:rsid w:val="00B72E86"/>
    <w:rsid w:val="00B731FC"/>
    <w:rsid w:val="00B733D7"/>
    <w:rsid w:val="00B733EE"/>
    <w:rsid w:val="00B73835"/>
    <w:rsid w:val="00B73F01"/>
    <w:rsid w:val="00B73F96"/>
    <w:rsid w:val="00B73FBD"/>
    <w:rsid w:val="00B74396"/>
    <w:rsid w:val="00B745EE"/>
    <w:rsid w:val="00B74D41"/>
    <w:rsid w:val="00B74FAF"/>
    <w:rsid w:val="00B75CFE"/>
    <w:rsid w:val="00B75D67"/>
    <w:rsid w:val="00B769CF"/>
    <w:rsid w:val="00B769EF"/>
    <w:rsid w:val="00B76D67"/>
    <w:rsid w:val="00B76D8F"/>
    <w:rsid w:val="00B77651"/>
    <w:rsid w:val="00B77EEB"/>
    <w:rsid w:val="00B80096"/>
    <w:rsid w:val="00B80657"/>
    <w:rsid w:val="00B809ED"/>
    <w:rsid w:val="00B80B89"/>
    <w:rsid w:val="00B80BA0"/>
    <w:rsid w:val="00B80DA8"/>
    <w:rsid w:val="00B814CA"/>
    <w:rsid w:val="00B81559"/>
    <w:rsid w:val="00B8155D"/>
    <w:rsid w:val="00B81D0B"/>
    <w:rsid w:val="00B81D42"/>
    <w:rsid w:val="00B8246C"/>
    <w:rsid w:val="00B82A7D"/>
    <w:rsid w:val="00B82C22"/>
    <w:rsid w:val="00B82CEE"/>
    <w:rsid w:val="00B82DBD"/>
    <w:rsid w:val="00B82DD8"/>
    <w:rsid w:val="00B83919"/>
    <w:rsid w:val="00B83997"/>
    <w:rsid w:val="00B83C29"/>
    <w:rsid w:val="00B83E3E"/>
    <w:rsid w:val="00B84CC5"/>
    <w:rsid w:val="00B84E16"/>
    <w:rsid w:val="00B85530"/>
    <w:rsid w:val="00B86081"/>
    <w:rsid w:val="00B8611F"/>
    <w:rsid w:val="00B870CC"/>
    <w:rsid w:val="00B874F3"/>
    <w:rsid w:val="00B876DF"/>
    <w:rsid w:val="00B9020C"/>
    <w:rsid w:val="00B90252"/>
    <w:rsid w:val="00B90759"/>
    <w:rsid w:val="00B90FCB"/>
    <w:rsid w:val="00B9130C"/>
    <w:rsid w:val="00B92441"/>
    <w:rsid w:val="00B925AF"/>
    <w:rsid w:val="00B92A2D"/>
    <w:rsid w:val="00B92ABB"/>
    <w:rsid w:val="00B92C9D"/>
    <w:rsid w:val="00B92D3F"/>
    <w:rsid w:val="00B92FC0"/>
    <w:rsid w:val="00B931A1"/>
    <w:rsid w:val="00B937B0"/>
    <w:rsid w:val="00B93C7C"/>
    <w:rsid w:val="00B93F66"/>
    <w:rsid w:val="00B93FD6"/>
    <w:rsid w:val="00B94556"/>
    <w:rsid w:val="00B94A5D"/>
    <w:rsid w:val="00B94B23"/>
    <w:rsid w:val="00B955D8"/>
    <w:rsid w:val="00B95B64"/>
    <w:rsid w:val="00B963A7"/>
    <w:rsid w:val="00B96401"/>
    <w:rsid w:val="00B96421"/>
    <w:rsid w:val="00B96518"/>
    <w:rsid w:val="00B96933"/>
    <w:rsid w:val="00B96967"/>
    <w:rsid w:val="00B96A9A"/>
    <w:rsid w:val="00B96CC0"/>
    <w:rsid w:val="00B96D55"/>
    <w:rsid w:val="00B9750C"/>
    <w:rsid w:val="00B9754C"/>
    <w:rsid w:val="00B97A2F"/>
    <w:rsid w:val="00B97AC5"/>
    <w:rsid w:val="00BA074F"/>
    <w:rsid w:val="00BA0F85"/>
    <w:rsid w:val="00BA17EE"/>
    <w:rsid w:val="00BA1DA9"/>
    <w:rsid w:val="00BA1F34"/>
    <w:rsid w:val="00BA1FC1"/>
    <w:rsid w:val="00BA24B1"/>
    <w:rsid w:val="00BA28C2"/>
    <w:rsid w:val="00BA2B01"/>
    <w:rsid w:val="00BA2C07"/>
    <w:rsid w:val="00BA2EDC"/>
    <w:rsid w:val="00BA2EF8"/>
    <w:rsid w:val="00BA306F"/>
    <w:rsid w:val="00BA347D"/>
    <w:rsid w:val="00BA3A98"/>
    <w:rsid w:val="00BA3E6A"/>
    <w:rsid w:val="00BA416B"/>
    <w:rsid w:val="00BA443F"/>
    <w:rsid w:val="00BA4D81"/>
    <w:rsid w:val="00BA4F71"/>
    <w:rsid w:val="00BA5165"/>
    <w:rsid w:val="00BA53C4"/>
    <w:rsid w:val="00BA579C"/>
    <w:rsid w:val="00BA5F74"/>
    <w:rsid w:val="00BA63F2"/>
    <w:rsid w:val="00BA6A37"/>
    <w:rsid w:val="00BA7370"/>
    <w:rsid w:val="00BA7703"/>
    <w:rsid w:val="00BB0063"/>
    <w:rsid w:val="00BB0201"/>
    <w:rsid w:val="00BB0A0D"/>
    <w:rsid w:val="00BB0E47"/>
    <w:rsid w:val="00BB0F57"/>
    <w:rsid w:val="00BB188C"/>
    <w:rsid w:val="00BB1F80"/>
    <w:rsid w:val="00BB25E2"/>
    <w:rsid w:val="00BB287B"/>
    <w:rsid w:val="00BB2C91"/>
    <w:rsid w:val="00BB37ED"/>
    <w:rsid w:val="00BB3D0A"/>
    <w:rsid w:val="00BB40EA"/>
    <w:rsid w:val="00BB45B5"/>
    <w:rsid w:val="00BB4B30"/>
    <w:rsid w:val="00BB52AF"/>
    <w:rsid w:val="00BB5776"/>
    <w:rsid w:val="00BB5AF9"/>
    <w:rsid w:val="00BB61D5"/>
    <w:rsid w:val="00BB62C4"/>
    <w:rsid w:val="00BB658D"/>
    <w:rsid w:val="00BB6934"/>
    <w:rsid w:val="00BB721A"/>
    <w:rsid w:val="00BB765C"/>
    <w:rsid w:val="00BB7D18"/>
    <w:rsid w:val="00BB7D5F"/>
    <w:rsid w:val="00BC01A9"/>
    <w:rsid w:val="00BC04E8"/>
    <w:rsid w:val="00BC04F1"/>
    <w:rsid w:val="00BC1583"/>
    <w:rsid w:val="00BC15EF"/>
    <w:rsid w:val="00BC16F6"/>
    <w:rsid w:val="00BC1803"/>
    <w:rsid w:val="00BC2158"/>
    <w:rsid w:val="00BC23FB"/>
    <w:rsid w:val="00BC2665"/>
    <w:rsid w:val="00BC26B2"/>
    <w:rsid w:val="00BC2779"/>
    <w:rsid w:val="00BC27A3"/>
    <w:rsid w:val="00BC2B68"/>
    <w:rsid w:val="00BC2CA1"/>
    <w:rsid w:val="00BC34E5"/>
    <w:rsid w:val="00BC37D4"/>
    <w:rsid w:val="00BC4516"/>
    <w:rsid w:val="00BC6177"/>
    <w:rsid w:val="00BC61D6"/>
    <w:rsid w:val="00BC74DD"/>
    <w:rsid w:val="00BC79AD"/>
    <w:rsid w:val="00BC79B8"/>
    <w:rsid w:val="00BC7D3D"/>
    <w:rsid w:val="00BC7FDA"/>
    <w:rsid w:val="00BD0784"/>
    <w:rsid w:val="00BD1BEC"/>
    <w:rsid w:val="00BD217A"/>
    <w:rsid w:val="00BD2320"/>
    <w:rsid w:val="00BD24AD"/>
    <w:rsid w:val="00BD25C8"/>
    <w:rsid w:val="00BD32C1"/>
    <w:rsid w:val="00BD33A7"/>
    <w:rsid w:val="00BD387F"/>
    <w:rsid w:val="00BD3AC2"/>
    <w:rsid w:val="00BD3BF7"/>
    <w:rsid w:val="00BD3CD4"/>
    <w:rsid w:val="00BD4058"/>
    <w:rsid w:val="00BD4269"/>
    <w:rsid w:val="00BD4F02"/>
    <w:rsid w:val="00BD5174"/>
    <w:rsid w:val="00BD58CF"/>
    <w:rsid w:val="00BD5A3E"/>
    <w:rsid w:val="00BD60C0"/>
    <w:rsid w:val="00BD646A"/>
    <w:rsid w:val="00BD65B7"/>
    <w:rsid w:val="00BD6673"/>
    <w:rsid w:val="00BD6CA9"/>
    <w:rsid w:val="00BD6F02"/>
    <w:rsid w:val="00BD767E"/>
    <w:rsid w:val="00BD7688"/>
    <w:rsid w:val="00BD774D"/>
    <w:rsid w:val="00BD780C"/>
    <w:rsid w:val="00BD796E"/>
    <w:rsid w:val="00BD7D76"/>
    <w:rsid w:val="00BD7E79"/>
    <w:rsid w:val="00BE01E3"/>
    <w:rsid w:val="00BE01ED"/>
    <w:rsid w:val="00BE0561"/>
    <w:rsid w:val="00BE06ED"/>
    <w:rsid w:val="00BE0798"/>
    <w:rsid w:val="00BE0D7E"/>
    <w:rsid w:val="00BE10E6"/>
    <w:rsid w:val="00BE13EF"/>
    <w:rsid w:val="00BE1964"/>
    <w:rsid w:val="00BE1CC6"/>
    <w:rsid w:val="00BE2188"/>
    <w:rsid w:val="00BE258C"/>
    <w:rsid w:val="00BE2893"/>
    <w:rsid w:val="00BE28E4"/>
    <w:rsid w:val="00BE2A77"/>
    <w:rsid w:val="00BE2BB6"/>
    <w:rsid w:val="00BE30ED"/>
    <w:rsid w:val="00BE31BD"/>
    <w:rsid w:val="00BE34C8"/>
    <w:rsid w:val="00BE35F7"/>
    <w:rsid w:val="00BE38E9"/>
    <w:rsid w:val="00BE3960"/>
    <w:rsid w:val="00BE39C6"/>
    <w:rsid w:val="00BE46CC"/>
    <w:rsid w:val="00BE4786"/>
    <w:rsid w:val="00BE5064"/>
    <w:rsid w:val="00BE5312"/>
    <w:rsid w:val="00BE5AE3"/>
    <w:rsid w:val="00BE6255"/>
    <w:rsid w:val="00BE66AA"/>
    <w:rsid w:val="00BE68C1"/>
    <w:rsid w:val="00BE6A99"/>
    <w:rsid w:val="00BE6BFE"/>
    <w:rsid w:val="00BE6F5C"/>
    <w:rsid w:val="00BE7237"/>
    <w:rsid w:val="00BE7A4B"/>
    <w:rsid w:val="00BF0338"/>
    <w:rsid w:val="00BF0D64"/>
    <w:rsid w:val="00BF1188"/>
    <w:rsid w:val="00BF14D3"/>
    <w:rsid w:val="00BF1659"/>
    <w:rsid w:val="00BF1BD6"/>
    <w:rsid w:val="00BF26C6"/>
    <w:rsid w:val="00BF2AAD"/>
    <w:rsid w:val="00BF2F92"/>
    <w:rsid w:val="00BF35A3"/>
    <w:rsid w:val="00BF38EA"/>
    <w:rsid w:val="00BF3C1E"/>
    <w:rsid w:val="00BF407B"/>
    <w:rsid w:val="00BF488E"/>
    <w:rsid w:val="00BF514F"/>
    <w:rsid w:val="00BF53B6"/>
    <w:rsid w:val="00BF5720"/>
    <w:rsid w:val="00BF5FA6"/>
    <w:rsid w:val="00BF60F2"/>
    <w:rsid w:val="00BF6988"/>
    <w:rsid w:val="00BF6D48"/>
    <w:rsid w:val="00BF6FB4"/>
    <w:rsid w:val="00BF711B"/>
    <w:rsid w:val="00BF754B"/>
    <w:rsid w:val="00BF7836"/>
    <w:rsid w:val="00BF79B8"/>
    <w:rsid w:val="00BF7B1F"/>
    <w:rsid w:val="00C001CE"/>
    <w:rsid w:val="00C00913"/>
    <w:rsid w:val="00C00B0E"/>
    <w:rsid w:val="00C0168E"/>
    <w:rsid w:val="00C01966"/>
    <w:rsid w:val="00C0217D"/>
    <w:rsid w:val="00C02425"/>
    <w:rsid w:val="00C02569"/>
    <w:rsid w:val="00C02685"/>
    <w:rsid w:val="00C02BFF"/>
    <w:rsid w:val="00C02E54"/>
    <w:rsid w:val="00C03382"/>
    <w:rsid w:val="00C038C1"/>
    <w:rsid w:val="00C03CF9"/>
    <w:rsid w:val="00C04227"/>
    <w:rsid w:val="00C0452B"/>
    <w:rsid w:val="00C048BB"/>
    <w:rsid w:val="00C04A94"/>
    <w:rsid w:val="00C059F3"/>
    <w:rsid w:val="00C05B35"/>
    <w:rsid w:val="00C05FA3"/>
    <w:rsid w:val="00C063F7"/>
    <w:rsid w:val="00C06C56"/>
    <w:rsid w:val="00C06D47"/>
    <w:rsid w:val="00C0760B"/>
    <w:rsid w:val="00C07A0B"/>
    <w:rsid w:val="00C07B86"/>
    <w:rsid w:val="00C10189"/>
    <w:rsid w:val="00C10508"/>
    <w:rsid w:val="00C10760"/>
    <w:rsid w:val="00C108F9"/>
    <w:rsid w:val="00C10B03"/>
    <w:rsid w:val="00C10C45"/>
    <w:rsid w:val="00C10E15"/>
    <w:rsid w:val="00C1178D"/>
    <w:rsid w:val="00C119DD"/>
    <w:rsid w:val="00C11EEE"/>
    <w:rsid w:val="00C12500"/>
    <w:rsid w:val="00C12EFE"/>
    <w:rsid w:val="00C1381E"/>
    <w:rsid w:val="00C13F56"/>
    <w:rsid w:val="00C141E1"/>
    <w:rsid w:val="00C144DF"/>
    <w:rsid w:val="00C14DE4"/>
    <w:rsid w:val="00C154BA"/>
    <w:rsid w:val="00C1552C"/>
    <w:rsid w:val="00C16BD5"/>
    <w:rsid w:val="00C16F83"/>
    <w:rsid w:val="00C17136"/>
    <w:rsid w:val="00C172DB"/>
    <w:rsid w:val="00C17547"/>
    <w:rsid w:val="00C17E32"/>
    <w:rsid w:val="00C17ED2"/>
    <w:rsid w:val="00C20D5E"/>
    <w:rsid w:val="00C20DC2"/>
    <w:rsid w:val="00C20F84"/>
    <w:rsid w:val="00C217DF"/>
    <w:rsid w:val="00C2196D"/>
    <w:rsid w:val="00C21DD1"/>
    <w:rsid w:val="00C2228F"/>
    <w:rsid w:val="00C223ED"/>
    <w:rsid w:val="00C2261F"/>
    <w:rsid w:val="00C226D4"/>
    <w:rsid w:val="00C2286E"/>
    <w:rsid w:val="00C23A2F"/>
    <w:rsid w:val="00C23AA7"/>
    <w:rsid w:val="00C23BD9"/>
    <w:rsid w:val="00C2430D"/>
    <w:rsid w:val="00C24911"/>
    <w:rsid w:val="00C24D61"/>
    <w:rsid w:val="00C25168"/>
    <w:rsid w:val="00C25BDF"/>
    <w:rsid w:val="00C26C90"/>
    <w:rsid w:val="00C26D39"/>
    <w:rsid w:val="00C26EF4"/>
    <w:rsid w:val="00C2730B"/>
    <w:rsid w:val="00C27501"/>
    <w:rsid w:val="00C27679"/>
    <w:rsid w:val="00C27A5A"/>
    <w:rsid w:val="00C27BBB"/>
    <w:rsid w:val="00C27D53"/>
    <w:rsid w:val="00C27E47"/>
    <w:rsid w:val="00C301AC"/>
    <w:rsid w:val="00C30425"/>
    <w:rsid w:val="00C3064D"/>
    <w:rsid w:val="00C308B8"/>
    <w:rsid w:val="00C30B76"/>
    <w:rsid w:val="00C30DF9"/>
    <w:rsid w:val="00C310DF"/>
    <w:rsid w:val="00C31432"/>
    <w:rsid w:val="00C318FA"/>
    <w:rsid w:val="00C31AAC"/>
    <w:rsid w:val="00C31AB0"/>
    <w:rsid w:val="00C3251D"/>
    <w:rsid w:val="00C32571"/>
    <w:rsid w:val="00C3292E"/>
    <w:rsid w:val="00C33143"/>
    <w:rsid w:val="00C33602"/>
    <w:rsid w:val="00C336B3"/>
    <w:rsid w:val="00C33B22"/>
    <w:rsid w:val="00C341DF"/>
    <w:rsid w:val="00C34789"/>
    <w:rsid w:val="00C34838"/>
    <w:rsid w:val="00C3525A"/>
    <w:rsid w:val="00C358B1"/>
    <w:rsid w:val="00C35C8C"/>
    <w:rsid w:val="00C36488"/>
    <w:rsid w:val="00C36649"/>
    <w:rsid w:val="00C370AD"/>
    <w:rsid w:val="00C374AF"/>
    <w:rsid w:val="00C376EA"/>
    <w:rsid w:val="00C37B77"/>
    <w:rsid w:val="00C412CF"/>
    <w:rsid w:val="00C41916"/>
    <w:rsid w:val="00C4196E"/>
    <w:rsid w:val="00C41D78"/>
    <w:rsid w:val="00C41F7A"/>
    <w:rsid w:val="00C426F7"/>
    <w:rsid w:val="00C42B5D"/>
    <w:rsid w:val="00C42E77"/>
    <w:rsid w:val="00C430FA"/>
    <w:rsid w:val="00C43143"/>
    <w:rsid w:val="00C43F47"/>
    <w:rsid w:val="00C4476B"/>
    <w:rsid w:val="00C44846"/>
    <w:rsid w:val="00C44937"/>
    <w:rsid w:val="00C44C23"/>
    <w:rsid w:val="00C450C3"/>
    <w:rsid w:val="00C45986"/>
    <w:rsid w:val="00C4736C"/>
    <w:rsid w:val="00C475F2"/>
    <w:rsid w:val="00C478B7"/>
    <w:rsid w:val="00C47A54"/>
    <w:rsid w:val="00C47F12"/>
    <w:rsid w:val="00C50028"/>
    <w:rsid w:val="00C501B7"/>
    <w:rsid w:val="00C50C34"/>
    <w:rsid w:val="00C511C2"/>
    <w:rsid w:val="00C52654"/>
    <w:rsid w:val="00C53184"/>
    <w:rsid w:val="00C5332D"/>
    <w:rsid w:val="00C534CE"/>
    <w:rsid w:val="00C53756"/>
    <w:rsid w:val="00C53D80"/>
    <w:rsid w:val="00C54FAA"/>
    <w:rsid w:val="00C5505B"/>
    <w:rsid w:val="00C551CF"/>
    <w:rsid w:val="00C55767"/>
    <w:rsid w:val="00C55809"/>
    <w:rsid w:val="00C55922"/>
    <w:rsid w:val="00C56234"/>
    <w:rsid w:val="00C568C7"/>
    <w:rsid w:val="00C5729E"/>
    <w:rsid w:val="00C5794A"/>
    <w:rsid w:val="00C603D5"/>
    <w:rsid w:val="00C6073A"/>
    <w:rsid w:val="00C60999"/>
    <w:rsid w:val="00C611EE"/>
    <w:rsid w:val="00C616DA"/>
    <w:rsid w:val="00C616FB"/>
    <w:rsid w:val="00C61C9C"/>
    <w:rsid w:val="00C624B6"/>
    <w:rsid w:val="00C62774"/>
    <w:rsid w:val="00C6287F"/>
    <w:rsid w:val="00C62FD1"/>
    <w:rsid w:val="00C63B87"/>
    <w:rsid w:val="00C6452D"/>
    <w:rsid w:val="00C648C1"/>
    <w:rsid w:val="00C64A0E"/>
    <w:rsid w:val="00C65151"/>
    <w:rsid w:val="00C65630"/>
    <w:rsid w:val="00C6579D"/>
    <w:rsid w:val="00C658B4"/>
    <w:rsid w:val="00C65D48"/>
    <w:rsid w:val="00C6633A"/>
    <w:rsid w:val="00C66796"/>
    <w:rsid w:val="00C66A5B"/>
    <w:rsid w:val="00C66F19"/>
    <w:rsid w:val="00C67060"/>
    <w:rsid w:val="00C67309"/>
    <w:rsid w:val="00C6790C"/>
    <w:rsid w:val="00C7000B"/>
    <w:rsid w:val="00C716D9"/>
    <w:rsid w:val="00C71885"/>
    <w:rsid w:val="00C71BD0"/>
    <w:rsid w:val="00C71E5F"/>
    <w:rsid w:val="00C72181"/>
    <w:rsid w:val="00C7241E"/>
    <w:rsid w:val="00C7247F"/>
    <w:rsid w:val="00C725F8"/>
    <w:rsid w:val="00C7285B"/>
    <w:rsid w:val="00C72A4E"/>
    <w:rsid w:val="00C72C21"/>
    <w:rsid w:val="00C7342B"/>
    <w:rsid w:val="00C734AE"/>
    <w:rsid w:val="00C737BD"/>
    <w:rsid w:val="00C73933"/>
    <w:rsid w:val="00C73988"/>
    <w:rsid w:val="00C74029"/>
    <w:rsid w:val="00C745E3"/>
    <w:rsid w:val="00C74B71"/>
    <w:rsid w:val="00C74D29"/>
    <w:rsid w:val="00C74D2B"/>
    <w:rsid w:val="00C74E82"/>
    <w:rsid w:val="00C765FC"/>
    <w:rsid w:val="00C767D6"/>
    <w:rsid w:val="00C76AAE"/>
    <w:rsid w:val="00C76E20"/>
    <w:rsid w:val="00C773B1"/>
    <w:rsid w:val="00C778E3"/>
    <w:rsid w:val="00C77F1F"/>
    <w:rsid w:val="00C8031E"/>
    <w:rsid w:val="00C80765"/>
    <w:rsid w:val="00C80859"/>
    <w:rsid w:val="00C808FE"/>
    <w:rsid w:val="00C80AAF"/>
    <w:rsid w:val="00C80DD8"/>
    <w:rsid w:val="00C812AE"/>
    <w:rsid w:val="00C81474"/>
    <w:rsid w:val="00C8183F"/>
    <w:rsid w:val="00C81A8E"/>
    <w:rsid w:val="00C81F6B"/>
    <w:rsid w:val="00C81FD1"/>
    <w:rsid w:val="00C8208F"/>
    <w:rsid w:val="00C82C85"/>
    <w:rsid w:val="00C8312C"/>
    <w:rsid w:val="00C833FF"/>
    <w:rsid w:val="00C839FA"/>
    <w:rsid w:val="00C840E6"/>
    <w:rsid w:val="00C84766"/>
    <w:rsid w:val="00C84960"/>
    <w:rsid w:val="00C84D51"/>
    <w:rsid w:val="00C84E83"/>
    <w:rsid w:val="00C85099"/>
    <w:rsid w:val="00C852AB"/>
    <w:rsid w:val="00C85963"/>
    <w:rsid w:val="00C860C6"/>
    <w:rsid w:val="00C8612D"/>
    <w:rsid w:val="00C86148"/>
    <w:rsid w:val="00C8619E"/>
    <w:rsid w:val="00C86F2D"/>
    <w:rsid w:val="00C8708E"/>
    <w:rsid w:val="00C87263"/>
    <w:rsid w:val="00C875B5"/>
    <w:rsid w:val="00C87751"/>
    <w:rsid w:val="00C87EB8"/>
    <w:rsid w:val="00C87F86"/>
    <w:rsid w:val="00C90397"/>
    <w:rsid w:val="00C906BC"/>
    <w:rsid w:val="00C90ABD"/>
    <w:rsid w:val="00C90D95"/>
    <w:rsid w:val="00C90F73"/>
    <w:rsid w:val="00C91323"/>
    <w:rsid w:val="00C9190D"/>
    <w:rsid w:val="00C91A2B"/>
    <w:rsid w:val="00C91B9B"/>
    <w:rsid w:val="00C91CF8"/>
    <w:rsid w:val="00C91E84"/>
    <w:rsid w:val="00C92405"/>
    <w:rsid w:val="00C924FE"/>
    <w:rsid w:val="00C9251B"/>
    <w:rsid w:val="00C92908"/>
    <w:rsid w:val="00C92931"/>
    <w:rsid w:val="00C92AA1"/>
    <w:rsid w:val="00C93485"/>
    <w:rsid w:val="00C93A63"/>
    <w:rsid w:val="00C93B5C"/>
    <w:rsid w:val="00C93C69"/>
    <w:rsid w:val="00C93DF2"/>
    <w:rsid w:val="00C94086"/>
    <w:rsid w:val="00C9447A"/>
    <w:rsid w:val="00C94559"/>
    <w:rsid w:val="00C94676"/>
    <w:rsid w:val="00C94B7C"/>
    <w:rsid w:val="00C94E0A"/>
    <w:rsid w:val="00C94E5E"/>
    <w:rsid w:val="00C94F3D"/>
    <w:rsid w:val="00C95812"/>
    <w:rsid w:val="00C95889"/>
    <w:rsid w:val="00C95CBA"/>
    <w:rsid w:val="00C95E5F"/>
    <w:rsid w:val="00C961E6"/>
    <w:rsid w:val="00C963CA"/>
    <w:rsid w:val="00C96442"/>
    <w:rsid w:val="00C96CBE"/>
    <w:rsid w:val="00C96FBD"/>
    <w:rsid w:val="00C975E2"/>
    <w:rsid w:val="00C97BF7"/>
    <w:rsid w:val="00CA003E"/>
    <w:rsid w:val="00CA020D"/>
    <w:rsid w:val="00CA133C"/>
    <w:rsid w:val="00CA16C0"/>
    <w:rsid w:val="00CA1716"/>
    <w:rsid w:val="00CA1922"/>
    <w:rsid w:val="00CA1B83"/>
    <w:rsid w:val="00CA1C30"/>
    <w:rsid w:val="00CA1CFC"/>
    <w:rsid w:val="00CA2012"/>
    <w:rsid w:val="00CA20CB"/>
    <w:rsid w:val="00CA21F1"/>
    <w:rsid w:val="00CA2216"/>
    <w:rsid w:val="00CA258E"/>
    <w:rsid w:val="00CA2FF5"/>
    <w:rsid w:val="00CA30B4"/>
    <w:rsid w:val="00CA30EC"/>
    <w:rsid w:val="00CA3BBC"/>
    <w:rsid w:val="00CA3F61"/>
    <w:rsid w:val="00CA44DD"/>
    <w:rsid w:val="00CA4640"/>
    <w:rsid w:val="00CA4BC9"/>
    <w:rsid w:val="00CA4EA0"/>
    <w:rsid w:val="00CA4EF3"/>
    <w:rsid w:val="00CA4F67"/>
    <w:rsid w:val="00CA53F8"/>
    <w:rsid w:val="00CA5AE5"/>
    <w:rsid w:val="00CA5B64"/>
    <w:rsid w:val="00CA65D4"/>
    <w:rsid w:val="00CA7AF2"/>
    <w:rsid w:val="00CA7BC6"/>
    <w:rsid w:val="00CA7F91"/>
    <w:rsid w:val="00CB0C94"/>
    <w:rsid w:val="00CB1045"/>
    <w:rsid w:val="00CB1D58"/>
    <w:rsid w:val="00CB1FFD"/>
    <w:rsid w:val="00CB21CA"/>
    <w:rsid w:val="00CB2F91"/>
    <w:rsid w:val="00CB3287"/>
    <w:rsid w:val="00CB4EC1"/>
    <w:rsid w:val="00CB506A"/>
    <w:rsid w:val="00CB57C3"/>
    <w:rsid w:val="00CB585E"/>
    <w:rsid w:val="00CB5892"/>
    <w:rsid w:val="00CB5DBF"/>
    <w:rsid w:val="00CB5EE5"/>
    <w:rsid w:val="00CB613B"/>
    <w:rsid w:val="00CB6CA7"/>
    <w:rsid w:val="00CB6DC8"/>
    <w:rsid w:val="00CB6F64"/>
    <w:rsid w:val="00CB7928"/>
    <w:rsid w:val="00CC081F"/>
    <w:rsid w:val="00CC08A0"/>
    <w:rsid w:val="00CC09E3"/>
    <w:rsid w:val="00CC0F22"/>
    <w:rsid w:val="00CC1023"/>
    <w:rsid w:val="00CC10E5"/>
    <w:rsid w:val="00CC14A4"/>
    <w:rsid w:val="00CC1790"/>
    <w:rsid w:val="00CC1853"/>
    <w:rsid w:val="00CC1D99"/>
    <w:rsid w:val="00CC1E88"/>
    <w:rsid w:val="00CC20AF"/>
    <w:rsid w:val="00CC3096"/>
    <w:rsid w:val="00CC3604"/>
    <w:rsid w:val="00CC3641"/>
    <w:rsid w:val="00CC3747"/>
    <w:rsid w:val="00CC3843"/>
    <w:rsid w:val="00CC3B4C"/>
    <w:rsid w:val="00CC42BF"/>
    <w:rsid w:val="00CC44FB"/>
    <w:rsid w:val="00CC4E6B"/>
    <w:rsid w:val="00CC59C1"/>
    <w:rsid w:val="00CC59DF"/>
    <w:rsid w:val="00CC61B1"/>
    <w:rsid w:val="00CC701E"/>
    <w:rsid w:val="00CC7930"/>
    <w:rsid w:val="00CC79D2"/>
    <w:rsid w:val="00CD00A1"/>
    <w:rsid w:val="00CD0550"/>
    <w:rsid w:val="00CD0A0C"/>
    <w:rsid w:val="00CD13ED"/>
    <w:rsid w:val="00CD16DE"/>
    <w:rsid w:val="00CD20D7"/>
    <w:rsid w:val="00CD298F"/>
    <w:rsid w:val="00CD29BC"/>
    <w:rsid w:val="00CD2EBF"/>
    <w:rsid w:val="00CD3D2E"/>
    <w:rsid w:val="00CD445B"/>
    <w:rsid w:val="00CD499C"/>
    <w:rsid w:val="00CD4A83"/>
    <w:rsid w:val="00CD4EA5"/>
    <w:rsid w:val="00CD4EBE"/>
    <w:rsid w:val="00CD4EDF"/>
    <w:rsid w:val="00CD5008"/>
    <w:rsid w:val="00CD5449"/>
    <w:rsid w:val="00CD604F"/>
    <w:rsid w:val="00CD6119"/>
    <w:rsid w:val="00CD6349"/>
    <w:rsid w:val="00CD67B9"/>
    <w:rsid w:val="00CD6AC5"/>
    <w:rsid w:val="00CD6CAA"/>
    <w:rsid w:val="00CD6D32"/>
    <w:rsid w:val="00CD6D73"/>
    <w:rsid w:val="00CD6E20"/>
    <w:rsid w:val="00CD732E"/>
    <w:rsid w:val="00CD74F1"/>
    <w:rsid w:val="00CD757F"/>
    <w:rsid w:val="00CD7642"/>
    <w:rsid w:val="00CD7709"/>
    <w:rsid w:val="00CE009B"/>
    <w:rsid w:val="00CE0355"/>
    <w:rsid w:val="00CE05B6"/>
    <w:rsid w:val="00CE0E61"/>
    <w:rsid w:val="00CE0F16"/>
    <w:rsid w:val="00CE10D5"/>
    <w:rsid w:val="00CE129A"/>
    <w:rsid w:val="00CE13DE"/>
    <w:rsid w:val="00CE1D45"/>
    <w:rsid w:val="00CE1DA5"/>
    <w:rsid w:val="00CE1FA6"/>
    <w:rsid w:val="00CE2013"/>
    <w:rsid w:val="00CE2D2D"/>
    <w:rsid w:val="00CE2E7E"/>
    <w:rsid w:val="00CE3B79"/>
    <w:rsid w:val="00CE4329"/>
    <w:rsid w:val="00CE4856"/>
    <w:rsid w:val="00CE4EB5"/>
    <w:rsid w:val="00CE4FAD"/>
    <w:rsid w:val="00CE5090"/>
    <w:rsid w:val="00CE59AD"/>
    <w:rsid w:val="00CE5C28"/>
    <w:rsid w:val="00CE64F2"/>
    <w:rsid w:val="00CE6670"/>
    <w:rsid w:val="00CE66AD"/>
    <w:rsid w:val="00CE68F9"/>
    <w:rsid w:val="00CE6E25"/>
    <w:rsid w:val="00CE6EC3"/>
    <w:rsid w:val="00CE7069"/>
    <w:rsid w:val="00CF0683"/>
    <w:rsid w:val="00CF07A4"/>
    <w:rsid w:val="00CF1228"/>
    <w:rsid w:val="00CF152C"/>
    <w:rsid w:val="00CF1746"/>
    <w:rsid w:val="00CF1C0A"/>
    <w:rsid w:val="00CF1CCC"/>
    <w:rsid w:val="00CF239A"/>
    <w:rsid w:val="00CF28A4"/>
    <w:rsid w:val="00CF2E2E"/>
    <w:rsid w:val="00CF3A60"/>
    <w:rsid w:val="00CF3CAA"/>
    <w:rsid w:val="00CF3E5C"/>
    <w:rsid w:val="00CF403B"/>
    <w:rsid w:val="00CF4AE4"/>
    <w:rsid w:val="00CF51ED"/>
    <w:rsid w:val="00CF594E"/>
    <w:rsid w:val="00CF5B11"/>
    <w:rsid w:val="00CF5B9E"/>
    <w:rsid w:val="00CF609D"/>
    <w:rsid w:val="00CF6716"/>
    <w:rsid w:val="00CF6E2F"/>
    <w:rsid w:val="00CF6F54"/>
    <w:rsid w:val="00CF70AF"/>
    <w:rsid w:val="00CF7340"/>
    <w:rsid w:val="00CF74E7"/>
    <w:rsid w:val="00CF789C"/>
    <w:rsid w:val="00CF7C76"/>
    <w:rsid w:val="00CF7D67"/>
    <w:rsid w:val="00CF7F7C"/>
    <w:rsid w:val="00CF7FFB"/>
    <w:rsid w:val="00D0003F"/>
    <w:rsid w:val="00D00045"/>
    <w:rsid w:val="00D002E5"/>
    <w:rsid w:val="00D0069A"/>
    <w:rsid w:val="00D008F0"/>
    <w:rsid w:val="00D0097B"/>
    <w:rsid w:val="00D00EED"/>
    <w:rsid w:val="00D0165F"/>
    <w:rsid w:val="00D01880"/>
    <w:rsid w:val="00D01A1C"/>
    <w:rsid w:val="00D01C7A"/>
    <w:rsid w:val="00D0248E"/>
    <w:rsid w:val="00D025D9"/>
    <w:rsid w:val="00D02998"/>
    <w:rsid w:val="00D02EB2"/>
    <w:rsid w:val="00D036AE"/>
    <w:rsid w:val="00D03963"/>
    <w:rsid w:val="00D03E9C"/>
    <w:rsid w:val="00D03F8A"/>
    <w:rsid w:val="00D04578"/>
    <w:rsid w:val="00D04A70"/>
    <w:rsid w:val="00D04E2E"/>
    <w:rsid w:val="00D0550E"/>
    <w:rsid w:val="00D05854"/>
    <w:rsid w:val="00D05B3A"/>
    <w:rsid w:val="00D065F7"/>
    <w:rsid w:val="00D06D19"/>
    <w:rsid w:val="00D06D80"/>
    <w:rsid w:val="00D079BE"/>
    <w:rsid w:val="00D07A22"/>
    <w:rsid w:val="00D10096"/>
    <w:rsid w:val="00D1016F"/>
    <w:rsid w:val="00D10C00"/>
    <w:rsid w:val="00D1103B"/>
    <w:rsid w:val="00D1104A"/>
    <w:rsid w:val="00D11307"/>
    <w:rsid w:val="00D122BD"/>
    <w:rsid w:val="00D1252D"/>
    <w:rsid w:val="00D12793"/>
    <w:rsid w:val="00D127FF"/>
    <w:rsid w:val="00D12B51"/>
    <w:rsid w:val="00D12CB1"/>
    <w:rsid w:val="00D1313C"/>
    <w:rsid w:val="00D13222"/>
    <w:rsid w:val="00D135C6"/>
    <w:rsid w:val="00D13655"/>
    <w:rsid w:val="00D14107"/>
    <w:rsid w:val="00D145FA"/>
    <w:rsid w:val="00D14976"/>
    <w:rsid w:val="00D14AF5"/>
    <w:rsid w:val="00D14DAD"/>
    <w:rsid w:val="00D154CB"/>
    <w:rsid w:val="00D15777"/>
    <w:rsid w:val="00D1590A"/>
    <w:rsid w:val="00D15D73"/>
    <w:rsid w:val="00D163CB"/>
    <w:rsid w:val="00D1649D"/>
    <w:rsid w:val="00D16608"/>
    <w:rsid w:val="00D166D5"/>
    <w:rsid w:val="00D167D4"/>
    <w:rsid w:val="00D16CF1"/>
    <w:rsid w:val="00D17446"/>
    <w:rsid w:val="00D1744B"/>
    <w:rsid w:val="00D17719"/>
    <w:rsid w:val="00D17AFF"/>
    <w:rsid w:val="00D17CB2"/>
    <w:rsid w:val="00D205ED"/>
    <w:rsid w:val="00D209D2"/>
    <w:rsid w:val="00D20C68"/>
    <w:rsid w:val="00D20D53"/>
    <w:rsid w:val="00D20F17"/>
    <w:rsid w:val="00D21646"/>
    <w:rsid w:val="00D21FF5"/>
    <w:rsid w:val="00D222A5"/>
    <w:rsid w:val="00D22529"/>
    <w:rsid w:val="00D22E8D"/>
    <w:rsid w:val="00D23B15"/>
    <w:rsid w:val="00D24888"/>
    <w:rsid w:val="00D24A5C"/>
    <w:rsid w:val="00D250A1"/>
    <w:rsid w:val="00D252B7"/>
    <w:rsid w:val="00D252F0"/>
    <w:rsid w:val="00D25688"/>
    <w:rsid w:val="00D25BB7"/>
    <w:rsid w:val="00D25C91"/>
    <w:rsid w:val="00D260CA"/>
    <w:rsid w:val="00D261FD"/>
    <w:rsid w:val="00D26FBE"/>
    <w:rsid w:val="00D27378"/>
    <w:rsid w:val="00D2748E"/>
    <w:rsid w:val="00D2758C"/>
    <w:rsid w:val="00D275F8"/>
    <w:rsid w:val="00D27775"/>
    <w:rsid w:val="00D27BDF"/>
    <w:rsid w:val="00D300AC"/>
    <w:rsid w:val="00D3065D"/>
    <w:rsid w:val="00D30C5B"/>
    <w:rsid w:val="00D30FE4"/>
    <w:rsid w:val="00D31467"/>
    <w:rsid w:val="00D31566"/>
    <w:rsid w:val="00D3167D"/>
    <w:rsid w:val="00D31A75"/>
    <w:rsid w:val="00D31B41"/>
    <w:rsid w:val="00D31F37"/>
    <w:rsid w:val="00D31F85"/>
    <w:rsid w:val="00D324D4"/>
    <w:rsid w:val="00D33D4F"/>
    <w:rsid w:val="00D346E9"/>
    <w:rsid w:val="00D347EB"/>
    <w:rsid w:val="00D34811"/>
    <w:rsid w:val="00D348DE"/>
    <w:rsid w:val="00D353ED"/>
    <w:rsid w:val="00D360DA"/>
    <w:rsid w:val="00D36320"/>
    <w:rsid w:val="00D367AF"/>
    <w:rsid w:val="00D36874"/>
    <w:rsid w:val="00D36AAA"/>
    <w:rsid w:val="00D36B53"/>
    <w:rsid w:val="00D36E35"/>
    <w:rsid w:val="00D37188"/>
    <w:rsid w:val="00D37619"/>
    <w:rsid w:val="00D377FF"/>
    <w:rsid w:val="00D37868"/>
    <w:rsid w:val="00D4078D"/>
    <w:rsid w:val="00D40A63"/>
    <w:rsid w:val="00D41234"/>
    <w:rsid w:val="00D41281"/>
    <w:rsid w:val="00D41727"/>
    <w:rsid w:val="00D41D9A"/>
    <w:rsid w:val="00D43361"/>
    <w:rsid w:val="00D433B1"/>
    <w:rsid w:val="00D435AC"/>
    <w:rsid w:val="00D437E4"/>
    <w:rsid w:val="00D43E81"/>
    <w:rsid w:val="00D44330"/>
    <w:rsid w:val="00D447F2"/>
    <w:rsid w:val="00D44DD5"/>
    <w:rsid w:val="00D45555"/>
    <w:rsid w:val="00D45960"/>
    <w:rsid w:val="00D45DD1"/>
    <w:rsid w:val="00D45E38"/>
    <w:rsid w:val="00D4616E"/>
    <w:rsid w:val="00D4647B"/>
    <w:rsid w:val="00D465DE"/>
    <w:rsid w:val="00D468B3"/>
    <w:rsid w:val="00D46EFC"/>
    <w:rsid w:val="00D47043"/>
    <w:rsid w:val="00D470B2"/>
    <w:rsid w:val="00D47105"/>
    <w:rsid w:val="00D477F6"/>
    <w:rsid w:val="00D47D2D"/>
    <w:rsid w:val="00D47DD5"/>
    <w:rsid w:val="00D50198"/>
    <w:rsid w:val="00D50290"/>
    <w:rsid w:val="00D5032E"/>
    <w:rsid w:val="00D505AD"/>
    <w:rsid w:val="00D506A5"/>
    <w:rsid w:val="00D50A9E"/>
    <w:rsid w:val="00D50D13"/>
    <w:rsid w:val="00D51CC3"/>
    <w:rsid w:val="00D5209D"/>
    <w:rsid w:val="00D52122"/>
    <w:rsid w:val="00D52193"/>
    <w:rsid w:val="00D5267A"/>
    <w:rsid w:val="00D52C51"/>
    <w:rsid w:val="00D5316A"/>
    <w:rsid w:val="00D53273"/>
    <w:rsid w:val="00D53417"/>
    <w:rsid w:val="00D5384D"/>
    <w:rsid w:val="00D53A16"/>
    <w:rsid w:val="00D545AF"/>
    <w:rsid w:val="00D545BA"/>
    <w:rsid w:val="00D5465D"/>
    <w:rsid w:val="00D54A6A"/>
    <w:rsid w:val="00D54BDE"/>
    <w:rsid w:val="00D550D6"/>
    <w:rsid w:val="00D551BF"/>
    <w:rsid w:val="00D5589D"/>
    <w:rsid w:val="00D558E5"/>
    <w:rsid w:val="00D56055"/>
    <w:rsid w:val="00D562BB"/>
    <w:rsid w:val="00D56892"/>
    <w:rsid w:val="00D57121"/>
    <w:rsid w:val="00D572A9"/>
    <w:rsid w:val="00D5790A"/>
    <w:rsid w:val="00D60035"/>
    <w:rsid w:val="00D60065"/>
    <w:rsid w:val="00D60105"/>
    <w:rsid w:val="00D6059C"/>
    <w:rsid w:val="00D60760"/>
    <w:rsid w:val="00D607B4"/>
    <w:rsid w:val="00D60C44"/>
    <w:rsid w:val="00D6117D"/>
    <w:rsid w:val="00D6137A"/>
    <w:rsid w:val="00D61558"/>
    <w:rsid w:val="00D61816"/>
    <w:rsid w:val="00D6181D"/>
    <w:rsid w:val="00D61B0C"/>
    <w:rsid w:val="00D61E35"/>
    <w:rsid w:val="00D61FB2"/>
    <w:rsid w:val="00D621C3"/>
    <w:rsid w:val="00D6251D"/>
    <w:rsid w:val="00D625E5"/>
    <w:rsid w:val="00D6260D"/>
    <w:rsid w:val="00D627FA"/>
    <w:rsid w:val="00D62E9A"/>
    <w:rsid w:val="00D62F79"/>
    <w:rsid w:val="00D634A0"/>
    <w:rsid w:val="00D6356C"/>
    <w:rsid w:val="00D6389A"/>
    <w:rsid w:val="00D63A76"/>
    <w:rsid w:val="00D63D64"/>
    <w:rsid w:val="00D64B58"/>
    <w:rsid w:val="00D64C16"/>
    <w:rsid w:val="00D64E30"/>
    <w:rsid w:val="00D64F8B"/>
    <w:rsid w:val="00D652A8"/>
    <w:rsid w:val="00D65586"/>
    <w:rsid w:val="00D657E4"/>
    <w:rsid w:val="00D65CFA"/>
    <w:rsid w:val="00D6619C"/>
    <w:rsid w:val="00D66756"/>
    <w:rsid w:val="00D66850"/>
    <w:rsid w:val="00D66C98"/>
    <w:rsid w:val="00D66D25"/>
    <w:rsid w:val="00D67237"/>
    <w:rsid w:val="00D67499"/>
    <w:rsid w:val="00D674FA"/>
    <w:rsid w:val="00D67852"/>
    <w:rsid w:val="00D67937"/>
    <w:rsid w:val="00D679F9"/>
    <w:rsid w:val="00D67C4F"/>
    <w:rsid w:val="00D70C59"/>
    <w:rsid w:val="00D7118B"/>
    <w:rsid w:val="00D71749"/>
    <w:rsid w:val="00D72ABB"/>
    <w:rsid w:val="00D73424"/>
    <w:rsid w:val="00D73539"/>
    <w:rsid w:val="00D7406B"/>
    <w:rsid w:val="00D74830"/>
    <w:rsid w:val="00D74C1A"/>
    <w:rsid w:val="00D75126"/>
    <w:rsid w:val="00D75130"/>
    <w:rsid w:val="00D7568A"/>
    <w:rsid w:val="00D75713"/>
    <w:rsid w:val="00D75733"/>
    <w:rsid w:val="00D75E1F"/>
    <w:rsid w:val="00D76DB7"/>
    <w:rsid w:val="00D77523"/>
    <w:rsid w:val="00D77CCE"/>
    <w:rsid w:val="00D77D04"/>
    <w:rsid w:val="00D80275"/>
    <w:rsid w:val="00D802AB"/>
    <w:rsid w:val="00D8071F"/>
    <w:rsid w:val="00D807CC"/>
    <w:rsid w:val="00D80D62"/>
    <w:rsid w:val="00D80F30"/>
    <w:rsid w:val="00D81103"/>
    <w:rsid w:val="00D81664"/>
    <w:rsid w:val="00D81EF0"/>
    <w:rsid w:val="00D82468"/>
    <w:rsid w:val="00D82AFA"/>
    <w:rsid w:val="00D82DB7"/>
    <w:rsid w:val="00D830F4"/>
    <w:rsid w:val="00D83B6F"/>
    <w:rsid w:val="00D83D80"/>
    <w:rsid w:val="00D83FD3"/>
    <w:rsid w:val="00D840DE"/>
    <w:rsid w:val="00D8465D"/>
    <w:rsid w:val="00D847F0"/>
    <w:rsid w:val="00D84864"/>
    <w:rsid w:val="00D850BE"/>
    <w:rsid w:val="00D85C4A"/>
    <w:rsid w:val="00D86869"/>
    <w:rsid w:val="00D870D5"/>
    <w:rsid w:val="00D8712B"/>
    <w:rsid w:val="00D8776D"/>
    <w:rsid w:val="00D87855"/>
    <w:rsid w:val="00D8792F"/>
    <w:rsid w:val="00D87D8D"/>
    <w:rsid w:val="00D87FC6"/>
    <w:rsid w:val="00D900B5"/>
    <w:rsid w:val="00D901C2"/>
    <w:rsid w:val="00D903A5"/>
    <w:rsid w:val="00D9046C"/>
    <w:rsid w:val="00D904D6"/>
    <w:rsid w:val="00D91A14"/>
    <w:rsid w:val="00D91CF9"/>
    <w:rsid w:val="00D92081"/>
    <w:rsid w:val="00D92E71"/>
    <w:rsid w:val="00D92EEE"/>
    <w:rsid w:val="00D931C1"/>
    <w:rsid w:val="00D93AB1"/>
    <w:rsid w:val="00D93D8D"/>
    <w:rsid w:val="00D94112"/>
    <w:rsid w:val="00D942A9"/>
    <w:rsid w:val="00D94591"/>
    <w:rsid w:val="00D94F83"/>
    <w:rsid w:val="00D95017"/>
    <w:rsid w:val="00D951A2"/>
    <w:rsid w:val="00D9584B"/>
    <w:rsid w:val="00D9658B"/>
    <w:rsid w:val="00D96ADA"/>
    <w:rsid w:val="00D96CF4"/>
    <w:rsid w:val="00D9702A"/>
    <w:rsid w:val="00D9775F"/>
    <w:rsid w:val="00D97E78"/>
    <w:rsid w:val="00D97EB4"/>
    <w:rsid w:val="00DA0944"/>
    <w:rsid w:val="00DA0DA3"/>
    <w:rsid w:val="00DA1973"/>
    <w:rsid w:val="00DA1FB5"/>
    <w:rsid w:val="00DA2226"/>
    <w:rsid w:val="00DA25DA"/>
    <w:rsid w:val="00DA279C"/>
    <w:rsid w:val="00DA2C58"/>
    <w:rsid w:val="00DA2FFC"/>
    <w:rsid w:val="00DA3574"/>
    <w:rsid w:val="00DA35B6"/>
    <w:rsid w:val="00DA36CA"/>
    <w:rsid w:val="00DA391A"/>
    <w:rsid w:val="00DA3A0B"/>
    <w:rsid w:val="00DA3CBA"/>
    <w:rsid w:val="00DA429F"/>
    <w:rsid w:val="00DA447B"/>
    <w:rsid w:val="00DA45F2"/>
    <w:rsid w:val="00DA4872"/>
    <w:rsid w:val="00DA48F8"/>
    <w:rsid w:val="00DA4FC1"/>
    <w:rsid w:val="00DA5675"/>
    <w:rsid w:val="00DA5B70"/>
    <w:rsid w:val="00DA5D0E"/>
    <w:rsid w:val="00DA65AD"/>
    <w:rsid w:val="00DA65AE"/>
    <w:rsid w:val="00DA6E4E"/>
    <w:rsid w:val="00DA6ED3"/>
    <w:rsid w:val="00DA7137"/>
    <w:rsid w:val="00DA776A"/>
    <w:rsid w:val="00DA795B"/>
    <w:rsid w:val="00DA7D39"/>
    <w:rsid w:val="00DB011E"/>
    <w:rsid w:val="00DB030D"/>
    <w:rsid w:val="00DB08D2"/>
    <w:rsid w:val="00DB0FFF"/>
    <w:rsid w:val="00DB1309"/>
    <w:rsid w:val="00DB14E2"/>
    <w:rsid w:val="00DB1BE1"/>
    <w:rsid w:val="00DB2214"/>
    <w:rsid w:val="00DB2B44"/>
    <w:rsid w:val="00DB2B66"/>
    <w:rsid w:val="00DB3197"/>
    <w:rsid w:val="00DB3292"/>
    <w:rsid w:val="00DB34AE"/>
    <w:rsid w:val="00DB36F2"/>
    <w:rsid w:val="00DB3BB4"/>
    <w:rsid w:val="00DB3CEA"/>
    <w:rsid w:val="00DB53E6"/>
    <w:rsid w:val="00DB56E1"/>
    <w:rsid w:val="00DB5842"/>
    <w:rsid w:val="00DB58D0"/>
    <w:rsid w:val="00DB5BBB"/>
    <w:rsid w:val="00DB6607"/>
    <w:rsid w:val="00DB669A"/>
    <w:rsid w:val="00DB68B0"/>
    <w:rsid w:val="00DB69E5"/>
    <w:rsid w:val="00DB6F5B"/>
    <w:rsid w:val="00DB7181"/>
    <w:rsid w:val="00DB7932"/>
    <w:rsid w:val="00DC0296"/>
    <w:rsid w:val="00DC044A"/>
    <w:rsid w:val="00DC04BF"/>
    <w:rsid w:val="00DC054D"/>
    <w:rsid w:val="00DC0C7B"/>
    <w:rsid w:val="00DC0F52"/>
    <w:rsid w:val="00DC1C18"/>
    <w:rsid w:val="00DC2CF3"/>
    <w:rsid w:val="00DC2EE2"/>
    <w:rsid w:val="00DC2F3C"/>
    <w:rsid w:val="00DC2FED"/>
    <w:rsid w:val="00DC32D5"/>
    <w:rsid w:val="00DC34C0"/>
    <w:rsid w:val="00DC375D"/>
    <w:rsid w:val="00DC3DF0"/>
    <w:rsid w:val="00DC4189"/>
    <w:rsid w:val="00DC4876"/>
    <w:rsid w:val="00DC4988"/>
    <w:rsid w:val="00DC4D7B"/>
    <w:rsid w:val="00DC5395"/>
    <w:rsid w:val="00DC5794"/>
    <w:rsid w:val="00DC59A9"/>
    <w:rsid w:val="00DC6049"/>
    <w:rsid w:val="00DC626C"/>
    <w:rsid w:val="00DC6327"/>
    <w:rsid w:val="00DC673A"/>
    <w:rsid w:val="00DC6A7B"/>
    <w:rsid w:val="00DC6E24"/>
    <w:rsid w:val="00DC6FB1"/>
    <w:rsid w:val="00DC78A6"/>
    <w:rsid w:val="00DC7C57"/>
    <w:rsid w:val="00DC7E0A"/>
    <w:rsid w:val="00DD01A0"/>
    <w:rsid w:val="00DD036E"/>
    <w:rsid w:val="00DD06C8"/>
    <w:rsid w:val="00DD06FB"/>
    <w:rsid w:val="00DD0B35"/>
    <w:rsid w:val="00DD0D47"/>
    <w:rsid w:val="00DD1814"/>
    <w:rsid w:val="00DD1EC8"/>
    <w:rsid w:val="00DD2178"/>
    <w:rsid w:val="00DD3311"/>
    <w:rsid w:val="00DD38F4"/>
    <w:rsid w:val="00DD3922"/>
    <w:rsid w:val="00DD3A1C"/>
    <w:rsid w:val="00DD3C5C"/>
    <w:rsid w:val="00DD3D43"/>
    <w:rsid w:val="00DD3D89"/>
    <w:rsid w:val="00DD3FD0"/>
    <w:rsid w:val="00DD418F"/>
    <w:rsid w:val="00DD4346"/>
    <w:rsid w:val="00DD45C8"/>
    <w:rsid w:val="00DD4AC2"/>
    <w:rsid w:val="00DD4B6F"/>
    <w:rsid w:val="00DD4FF9"/>
    <w:rsid w:val="00DD56EA"/>
    <w:rsid w:val="00DD5FC5"/>
    <w:rsid w:val="00DD62D7"/>
    <w:rsid w:val="00DD64F3"/>
    <w:rsid w:val="00DD6B14"/>
    <w:rsid w:val="00DD736F"/>
    <w:rsid w:val="00DD7CC7"/>
    <w:rsid w:val="00DD7DA8"/>
    <w:rsid w:val="00DD7E30"/>
    <w:rsid w:val="00DE013C"/>
    <w:rsid w:val="00DE01D2"/>
    <w:rsid w:val="00DE01F6"/>
    <w:rsid w:val="00DE0A75"/>
    <w:rsid w:val="00DE0B56"/>
    <w:rsid w:val="00DE1098"/>
    <w:rsid w:val="00DE1260"/>
    <w:rsid w:val="00DE146A"/>
    <w:rsid w:val="00DE1590"/>
    <w:rsid w:val="00DE15B3"/>
    <w:rsid w:val="00DE171A"/>
    <w:rsid w:val="00DE1F7D"/>
    <w:rsid w:val="00DE2074"/>
    <w:rsid w:val="00DE2A25"/>
    <w:rsid w:val="00DE2AE2"/>
    <w:rsid w:val="00DE2BBD"/>
    <w:rsid w:val="00DE2CEE"/>
    <w:rsid w:val="00DE3197"/>
    <w:rsid w:val="00DE3198"/>
    <w:rsid w:val="00DE339F"/>
    <w:rsid w:val="00DE3536"/>
    <w:rsid w:val="00DE357D"/>
    <w:rsid w:val="00DE39F8"/>
    <w:rsid w:val="00DE3FF5"/>
    <w:rsid w:val="00DE4125"/>
    <w:rsid w:val="00DE4677"/>
    <w:rsid w:val="00DE470D"/>
    <w:rsid w:val="00DE48C9"/>
    <w:rsid w:val="00DE5283"/>
    <w:rsid w:val="00DE5347"/>
    <w:rsid w:val="00DE644D"/>
    <w:rsid w:val="00DE646E"/>
    <w:rsid w:val="00DE6853"/>
    <w:rsid w:val="00DE6C55"/>
    <w:rsid w:val="00DE6F11"/>
    <w:rsid w:val="00DE7041"/>
    <w:rsid w:val="00DE7227"/>
    <w:rsid w:val="00DE72F8"/>
    <w:rsid w:val="00DE7595"/>
    <w:rsid w:val="00DE786D"/>
    <w:rsid w:val="00DF0728"/>
    <w:rsid w:val="00DF18D0"/>
    <w:rsid w:val="00DF19F1"/>
    <w:rsid w:val="00DF1C2C"/>
    <w:rsid w:val="00DF1C7B"/>
    <w:rsid w:val="00DF1E72"/>
    <w:rsid w:val="00DF23DA"/>
    <w:rsid w:val="00DF245B"/>
    <w:rsid w:val="00DF285F"/>
    <w:rsid w:val="00DF2B2C"/>
    <w:rsid w:val="00DF2B67"/>
    <w:rsid w:val="00DF2E18"/>
    <w:rsid w:val="00DF3213"/>
    <w:rsid w:val="00DF3566"/>
    <w:rsid w:val="00DF38FD"/>
    <w:rsid w:val="00DF3F9D"/>
    <w:rsid w:val="00DF4884"/>
    <w:rsid w:val="00DF55C1"/>
    <w:rsid w:val="00DF5899"/>
    <w:rsid w:val="00DF58ED"/>
    <w:rsid w:val="00DF5ADF"/>
    <w:rsid w:val="00DF678A"/>
    <w:rsid w:val="00DF697A"/>
    <w:rsid w:val="00DF71FF"/>
    <w:rsid w:val="00DF72BD"/>
    <w:rsid w:val="00DF733B"/>
    <w:rsid w:val="00DF7885"/>
    <w:rsid w:val="00DF79A3"/>
    <w:rsid w:val="00DF7A22"/>
    <w:rsid w:val="00E00952"/>
    <w:rsid w:val="00E00BA5"/>
    <w:rsid w:val="00E00BAB"/>
    <w:rsid w:val="00E014EF"/>
    <w:rsid w:val="00E01B39"/>
    <w:rsid w:val="00E01BEB"/>
    <w:rsid w:val="00E01DA4"/>
    <w:rsid w:val="00E020F3"/>
    <w:rsid w:val="00E0228C"/>
    <w:rsid w:val="00E02454"/>
    <w:rsid w:val="00E0256D"/>
    <w:rsid w:val="00E025FB"/>
    <w:rsid w:val="00E027A2"/>
    <w:rsid w:val="00E02945"/>
    <w:rsid w:val="00E02F7E"/>
    <w:rsid w:val="00E03875"/>
    <w:rsid w:val="00E0480B"/>
    <w:rsid w:val="00E04A3A"/>
    <w:rsid w:val="00E04BF4"/>
    <w:rsid w:val="00E04F42"/>
    <w:rsid w:val="00E050A8"/>
    <w:rsid w:val="00E0548D"/>
    <w:rsid w:val="00E055F2"/>
    <w:rsid w:val="00E0630A"/>
    <w:rsid w:val="00E064B3"/>
    <w:rsid w:val="00E069A3"/>
    <w:rsid w:val="00E06C11"/>
    <w:rsid w:val="00E06CB0"/>
    <w:rsid w:val="00E07146"/>
    <w:rsid w:val="00E076BB"/>
    <w:rsid w:val="00E07901"/>
    <w:rsid w:val="00E10123"/>
    <w:rsid w:val="00E1047A"/>
    <w:rsid w:val="00E1070E"/>
    <w:rsid w:val="00E10721"/>
    <w:rsid w:val="00E10ECA"/>
    <w:rsid w:val="00E115B2"/>
    <w:rsid w:val="00E116A4"/>
    <w:rsid w:val="00E11BED"/>
    <w:rsid w:val="00E124AF"/>
    <w:rsid w:val="00E125E1"/>
    <w:rsid w:val="00E12623"/>
    <w:rsid w:val="00E1269D"/>
    <w:rsid w:val="00E12875"/>
    <w:rsid w:val="00E12BC5"/>
    <w:rsid w:val="00E130E5"/>
    <w:rsid w:val="00E132F6"/>
    <w:rsid w:val="00E13632"/>
    <w:rsid w:val="00E145AF"/>
    <w:rsid w:val="00E14E01"/>
    <w:rsid w:val="00E15466"/>
    <w:rsid w:val="00E162C5"/>
    <w:rsid w:val="00E167B8"/>
    <w:rsid w:val="00E168C9"/>
    <w:rsid w:val="00E16B5B"/>
    <w:rsid w:val="00E16E5A"/>
    <w:rsid w:val="00E17797"/>
    <w:rsid w:val="00E177AB"/>
    <w:rsid w:val="00E205F0"/>
    <w:rsid w:val="00E20613"/>
    <w:rsid w:val="00E20C54"/>
    <w:rsid w:val="00E20D10"/>
    <w:rsid w:val="00E20D50"/>
    <w:rsid w:val="00E20EB4"/>
    <w:rsid w:val="00E212F6"/>
    <w:rsid w:val="00E21521"/>
    <w:rsid w:val="00E21EF3"/>
    <w:rsid w:val="00E21EF4"/>
    <w:rsid w:val="00E230BF"/>
    <w:rsid w:val="00E230CE"/>
    <w:rsid w:val="00E234F0"/>
    <w:rsid w:val="00E2356D"/>
    <w:rsid w:val="00E235EF"/>
    <w:rsid w:val="00E2386D"/>
    <w:rsid w:val="00E238D9"/>
    <w:rsid w:val="00E2396A"/>
    <w:rsid w:val="00E23AD1"/>
    <w:rsid w:val="00E23D1A"/>
    <w:rsid w:val="00E23F9D"/>
    <w:rsid w:val="00E2472B"/>
    <w:rsid w:val="00E2478E"/>
    <w:rsid w:val="00E24AE3"/>
    <w:rsid w:val="00E24DEE"/>
    <w:rsid w:val="00E25013"/>
    <w:rsid w:val="00E2551B"/>
    <w:rsid w:val="00E2560E"/>
    <w:rsid w:val="00E25BA0"/>
    <w:rsid w:val="00E25DB0"/>
    <w:rsid w:val="00E26187"/>
    <w:rsid w:val="00E266B1"/>
    <w:rsid w:val="00E26A03"/>
    <w:rsid w:val="00E26A4D"/>
    <w:rsid w:val="00E26D8C"/>
    <w:rsid w:val="00E2758C"/>
    <w:rsid w:val="00E27A98"/>
    <w:rsid w:val="00E3023D"/>
    <w:rsid w:val="00E302AC"/>
    <w:rsid w:val="00E30480"/>
    <w:rsid w:val="00E315F1"/>
    <w:rsid w:val="00E31AA2"/>
    <w:rsid w:val="00E32095"/>
    <w:rsid w:val="00E32330"/>
    <w:rsid w:val="00E32986"/>
    <w:rsid w:val="00E329EC"/>
    <w:rsid w:val="00E32BF6"/>
    <w:rsid w:val="00E33249"/>
    <w:rsid w:val="00E33567"/>
    <w:rsid w:val="00E3375B"/>
    <w:rsid w:val="00E33A14"/>
    <w:rsid w:val="00E33CF8"/>
    <w:rsid w:val="00E33D7E"/>
    <w:rsid w:val="00E33DDF"/>
    <w:rsid w:val="00E349EE"/>
    <w:rsid w:val="00E34F08"/>
    <w:rsid w:val="00E3590A"/>
    <w:rsid w:val="00E359B5"/>
    <w:rsid w:val="00E35ECE"/>
    <w:rsid w:val="00E36A30"/>
    <w:rsid w:val="00E37510"/>
    <w:rsid w:val="00E37C2A"/>
    <w:rsid w:val="00E37EB8"/>
    <w:rsid w:val="00E402D9"/>
    <w:rsid w:val="00E407FD"/>
    <w:rsid w:val="00E40AAF"/>
    <w:rsid w:val="00E41014"/>
    <w:rsid w:val="00E4127F"/>
    <w:rsid w:val="00E41361"/>
    <w:rsid w:val="00E42594"/>
    <w:rsid w:val="00E426E1"/>
    <w:rsid w:val="00E432E2"/>
    <w:rsid w:val="00E4377F"/>
    <w:rsid w:val="00E43BE4"/>
    <w:rsid w:val="00E43D98"/>
    <w:rsid w:val="00E43ED5"/>
    <w:rsid w:val="00E4414D"/>
    <w:rsid w:val="00E44B6F"/>
    <w:rsid w:val="00E45982"/>
    <w:rsid w:val="00E45B53"/>
    <w:rsid w:val="00E46007"/>
    <w:rsid w:val="00E4658C"/>
    <w:rsid w:val="00E4674A"/>
    <w:rsid w:val="00E46E40"/>
    <w:rsid w:val="00E46EA6"/>
    <w:rsid w:val="00E46F14"/>
    <w:rsid w:val="00E471DC"/>
    <w:rsid w:val="00E47765"/>
    <w:rsid w:val="00E50507"/>
    <w:rsid w:val="00E50528"/>
    <w:rsid w:val="00E505AE"/>
    <w:rsid w:val="00E50785"/>
    <w:rsid w:val="00E50948"/>
    <w:rsid w:val="00E5094E"/>
    <w:rsid w:val="00E50AA1"/>
    <w:rsid w:val="00E50E72"/>
    <w:rsid w:val="00E511FA"/>
    <w:rsid w:val="00E51585"/>
    <w:rsid w:val="00E51F55"/>
    <w:rsid w:val="00E522CC"/>
    <w:rsid w:val="00E522E3"/>
    <w:rsid w:val="00E52D76"/>
    <w:rsid w:val="00E52F7A"/>
    <w:rsid w:val="00E530C0"/>
    <w:rsid w:val="00E53339"/>
    <w:rsid w:val="00E536E2"/>
    <w:rsid w:val="00E540CD"/>
    <w:rsid w:val="00E54290"/>
    <w:rsid w:val="00E5473B"/>
    <w:rsid w:val="00E54FEF"/>
    <w:rsid w:val="00E550BE"/>
    <w:rsid w:val="00E55268"/>
    <w:rsid w:val="00E553FB"/>
    <w:rsid w:val="00E55468"/>
    <w:rsid w:val="00E55833"/>
    <w:rsid w:val="00E55925"/>
    <w:rsid w:val="00E559D8"/>
    <w:rsid w:val="00E55ABD"/>
    <w:rsid w:val="00E562A0"/>
    <w:rsid w:val="00E56358"/>
    <w:rsid w:val="00E5687D"/>
    <w:rsid w:val="00E56939"/>
    <w:rsid w:val="00E56BA5"/>
    <w:rsid w:val="00E570E0"/>
    <w:rsid w:val="00E57345"/>
    <w:rsid w:val="00E60AB0"/>
    <w:rsid w:val="00E60B50"/>
    <w:rsid w:val="00E60BCA"/>
    <w:rsid w:val="00E60EBC"/>
    <w:rsid w:val="00E610D4"/>
    <w:rsid w:val="00E61539"/>
    <w:rsid w:val="00E616C9"/>
    <w:rsid w:val="00E61AA4"/>
    <w:rsid w:val="00E61C00"/>
    <w:rsid w:val="00E61EAC"/>
    <w:rsid w:val="00E61EC5"/>
    <w:rsid w:val="00E627A0"/>
    <w:rsid w:val="00E628DE"/>
    <w:rsid w:val="00E62E87"/>
    <w:rsid w:val="00E6369D"/>
    <w:rsid w:val="00E639B2"/>
    <w:rsid w:val="00E642C2"/>
    <w:rsid w:val="00E6432C"/>
    <w:rsid w:val="00E65439"/>
    <w:rsid w:val="00E65928"/>
    <w:rsid w:val="00E65EEF"/>
    <w:rsid w:val="00E666B0"/>
    <w:rsid w:val="00E66E7D"/>
    <w:rsid w:val="00E6724A"/>
    <w:rsid w:val="00E672AC"/>
    <w:rsid w:val="00E67612"/>
    <w:rsid w:val="00E677B6"/>
    <w:rsid w:val="00E67877"/>
    <w:rsid w:val="00E67947"/>
    <w:rsid w:val="00E70082"/>
    <w:rsid w:val="00E701CF"/>
    <w:rsid w:val="00E703E0"/>
    <w:rsid w:val="00E70865"/>
    <w:rsid w:val="00E70F8B"/>
    <w:rsid w:val="00E712E2"/>
    <w:rsid w:val="00E713AE"/>
    <w:rsid w:val="00E719B8"/>
    <w:rsid w:val="00E72A9E"/>
    <w:rsid w:val="00E72B81"/>
    <w:rsid w:val="00E72BB5"/>
    <w:rsid w:val="00E7335E"/>
    <w:rsid w:val="00E73A00"/>
    <w:rsid w:val="00E73C82"/>
    <w:rsid w:val="00E73FD0"/>
    <w:rsid w:val="00E7400C"/>
    <w:rsid w:val="00E74158"/>
    <w:rsid w:val="00E74276"/>
    <w:rsid w:val="00E745F5"/>
    <w:rsid w:val="00E746E8"/>
    <w:rsid w:val="00E747A0"/>
    <w:rsid w:val="00E7486F"/>
    <w:rsid w:val="00E7501C"/>
    <w:rsid w:val="00E75234"/>
    <w:rsid w:val="00E75343"/>
    <w:rsid w:val="00E757D7"/>
    <w:rsid w:val="00E75B71"/>
    <w:rsid w:val="00E75FDF"/>
    <w:rsid w:val="00E75FF5"/>
    <w:rsid w:val="00E76780"/>
    <w:rsid w:val="00E76EBC"/>
    <w:rsid w:val="00E77016"/>
    <w:rsid w:val="00E7731D"/>
    <w:rsid w:val="00E77E0A"/>
    <w:rsid w:val="00E77E73"/>
    <w:rsid w:val="00E80D8D"/>
    <w:rsid w:val="00E80F34"/>
    <w:rsid w:val="00E811B7"/>
    <w:rsid w:val="00E81881"/>
    <w:rsid w:val="00E81EE7"/>
    <w:rsid w:val="00E8257D"/>
    <w:rsid w:val="00E8270D"/>
    <w:rsid w:val="00E827A3"/>
    <w:rsid w:val="00E82AB4"/>
    <w:rsid w:val="00E82B2F"/>
    <w:rsid w:val="00E8312D"/>
    <w:rsid w:val="00E8321C"/>
    <w:rsid w:val="00E8331B"/>
    <w:rsid w:val="00E835FF"/>
    <w:rsid w:val="00E836D6"/>
    <w:rsid w:val="00E8395F"/>
    <w:rsid w:val="00E84651"/>
    <w:rsid w:val="00E84DE6"/>
    <w:rsid w:val="00E84EC6"/>
    <w:rsid w:val="00E8559E"/>
    <w:rsid w:val="00E8562B"/>
    <w:rsid w:val="00E856AE"/>
    <w:rsid w:val="00E859F3"/>
    <w:rsid w:val="00E85A66"/>
    <w:rsid w:val="00E86094"/>
    <w:rsid w:val="00E865BE"/>
    <w:rsid w:val="00E867B3"/>
    <w:rsid w:val="00E868A5"/>
    <w:rsid w:val="00E86A0F"/>
    <w:rsid w:val="00E86E50"/>
    <w:rsid w:val="00E86E53"/>
    <w:rsid w:val="00E86F30"/>
    <w:rsid w:val="00E8791B"/>
    <w:rsid w:val="00E87D3D"/>
    <w:rsid w:val="00E90926"/>
    <w:rsid w:val="00E90BF8"/>
    <w:rsid w:val="00E90E7D"/>
    <w:rsid w:val="00E91191"/>
    <w:rsid w:val="00E91F02"/>
    <w:rsid w:val="00E922F2"/>
    <w:rsid w:val="00E9240D"/>
    <w:rsid w:val="00E9268C"/>
    <w:rsid w:val="00E92CFD"/>
    <w:rsid w:val="00E930F2"/>
    <w:rsid w:val="00E933AC"/>
    <w:rsid w:val="00E93DC5"/>
    <w:rsid w:val="00E93EE5"/>
    <w:rsid w:val="00E9410F"/>
    <w:rsid w:val="00E9434E"/>
    <w:rsid w:val="00E9474E"/>
    <w:rsid w:val="00E94AC3"/>
    <w:rsid w:val="00E94FAA"/>
    <w:rsid w:val="00E95248"/>
    <w:rsid w:val="00E9627B"/>
    <w:rsid w:val="00E969B3"/>
    <w:rsid w:val="00E96ABD"/>
    <w:rsid w:val="00E96D33"/>
    <w:rsid w:val="00E97044"/>
    <w:rsid w:val="00E97D27"/>
    <w:rsid w:val="00E97D91"/>
    <w:rsid w:val="00EA0700"/>
    <w:rsid w:val="00EA088F"/>
    <w:rsid w:val="00EA0B3A"/>
    <w:rsid w:val="00EA10D9"/>
    <w:rsid w:val="00EA13B1"/>
    <w:rsid w:val="00EA17ED"/>
    <w:rsid w:val="00EA1CA7"/>
    <w:rsid w:val="00EA22A1"/>
    <w:rsid w:val="00EA23BE"/>
    <w:rsid w:val="00EA288E"/>
    <w:rsid w:val="00EA292D"/>
    <w:rsid w:val="00EA355B"/>
    <w:rsid w:val="00EA375E"/>
    <w:rsid w:val="00EA3B10"/>
    <w:rsid w:val="00EA3ED2"/>
    <w:rsid w:val="00EA4103"/>
    <w:rsid w:val="00EA4370"/>
    <w:rsid w:val="00EA4690"/>
    <w:rsid w:val="00EA4A13"/>
    <w:rsid w:val="00EA4A66"/>
    <w:rsid w:val="00EA4EE7"/>
    <w:rsid w:val="00EA577B"/>
    <w:rsid w:val="00EA5A34"/>
    <w:rsid w:val="00EA5AE6"/>
    <w:rsid w:val="00EA5F7C"/>
    <w:rsid w:val="00EA6C9E"/>
    <w:rsid w:val="00EA711C"/>
    <w:rsid w:val="00EA743B"/>
    <w:rsid w:val="00EA794B"/>
    <w:rsid w:val="00EA7A8A"/>
    <w:rsid w:val="00EB047F"/>
    <w:rsid w:val="00EB06E0"/>
    <w:rsid w:val="00EB0916"/>
    <w:rsid w:val="00EB115C"/>
    <w:rsid w:val="00EB1267"/>
    <w:rsid w:val="00EB1F12"/>
    <w:rsid w:val="00EB213E"/>
    <w:rsid w:val="00EB22DF"/>
    <w:rsid w:val="00EB284C"/>
    <w:rsid w:val="00EB286E"/>
    <w:rsid w:val="00EB2B82"/>
    <w:rsid w:val="00EB2CB9"/>
    <w:rsid w:val="00EB3194"/>
    <w:rsid w:val="00EB3F0B"/>
    <w:rsid w:val="00EB3FEF"/>
    <w:rsid w:val="00EB4186"/>
    <w:rsid w:val="00EB457A"/>
    <w:rsid w:val="00EB465B"/>
    <w:rsid w:val="00EB4D06"/>
    <w:rsid w:val="00EB53A9"/>
    <w:rsid w:val="00EB5439"/>
    <w:rsid w:val="00EB5707"/>
    <w:rsid w:val="00EB579A"/>
    <w:rsid w:val="00EB627B"/>
    <w:rsid w:val="00EB66CD"/>
    <w:rsid w:val="00EB678F"/>
    <w:rsid w:val="00EB683B"/>
    <w:rsid w:val="00EB7682"/>
    <w:rsid w:val="00EB7B76"/>
    <w:rsid w:val="00EB7ED2"/>
    <w:rsid w:val="00EC0257"/>
    <w:rsid w:val="00EC02DC"/>
    <w:rsid w:val="00EC0481"/>
    <w:rsid w:val="00EC06B1"/>
    <w:rsid w:val="00EC0840"/>
    <w:rsid w:val="00EC0B4E"/>
    <w:rsid w:val="00EC0E0B"/>
    <w:rsid w:val="00EC1046"/>
    <w:rsid w:val="00EC10AD"/>
    <w:rsid w:val="00EC15D9"/>
    <w:rsid w:val="00EC179E"/>
    <w:rsid w:val="00EC1D0F"/>
    <w:rsid w:val="00EC1F1C"/>
    <w:rsid w:val="00EC225B"/>
    <w:rsid w:val="00EC22C3"/>
    <w:rsid w:val="00EC24B7"/>
    <w:rsid w:val="00EC2A87"/>
    <w:rsid w:val="00EC2E1E"/>
    <w:rsid w:val="00EC3B3C"/>
    <w:rsid w:val="00EC3BED"/>
    <w:rsid w:val="00EC3E55"/>
    <w:rsid w:val="00EC3F7D"/>
    <w:rsid w:val="00EC42EF"/>
    <w:rsid w:val="00EC4305"/>
    <w:rsid w:val="00EC4364"/>
    <w:rsid w:val="00EC463C"/>
    <w:rsid w:val="00EC4ED2"/>
    <w:rsid w:val="00EC5258"/>
    <w:rsid w:val="00EC5461"/>
    <w:rsid w:val="00EC55ED"/>
    <w:rsid w:val="00EC5CFB"/>
    <w:rsid w:val="00EC6083"/>
    <w:rsid w:val="00EC60BA"/>
    <w:rsid w:val="00EC6908"/>
    <w:rsid w:val="00EC7321"/>
    <w:rsid w:val="00ED0246"/>
    <w:rsid w:val="00ED0251"/>
    <w:rsid w:val="00ED03D6"/>
    <w:rsid w:val="00ED0A16"/>
    <w:rsid w:val="00ED0B1B"/>
    <w:rsid w:val="00ED0B62"/>
    <w:rsid w:val="00ED1022"/>
    <w:rsid w:val="00ED114C"/>
    <w:rsid w:val="00ED1317"/>
    <w:rsid w:val="00ED159F"/>
    <w:rsid w:val="00ED161F"/>
    <w:rsid w:val="00ED16D6"/>
    <w:rsid w:val="00ED190B"/>
    <w:rsid w:val="00ED19A0"/>
    <w:rsid w:val="00ED2285"/>
    <w:rsid w:val="00ED22B1"/>
    <w:rsid w:val="00ED254C"/>
    <w:rsid w:val="00ED2561"/>
    <w:rsid w:val="00ED2846"/>
    <w:rsid w:val="00ED2BF0"/>
    <w:rsid w:val="00ED2ED1"/>
    <w:rsid w:val="00ED2F70"/>
    <w:rsid w:val="00ED3154"/>
    <w:rsid w:val="00ED37ED"/>
    <w:rsid w:val="00ED3D29"/>
    <w:rsid w:val="00ED439E"/>
    <w:rsid w:val="00ED44CA"/>
    <w:rsid w:val="00ED4672"/>
    <w:rsid w:val="00ED54D5"/>
    <w:rsid w:val="00ED6444"/>
    <w:rsid w:val="00ED6691"/>
    <w:rsid w:val="00ED6A32"/>
    <w:rsid w:val="00ED6CFF"/>
    <w:rsid w:val="00ED70DF"/>
    <w:rsid w:val="00ED7451"/>
    <w:rsid w:val="00ED7875"/>
    <w:rsid w:val="00ED7A05"/>
    <w:rsid w:val="00ED7B34"/>
    <w:rsid w:val="00ED7DD0"/>
    <w:rsid w:val="00ED7EB6"/>
    <w:rsid w:val="00EE0A91"/>
    <w:rsid w:val="00EE0ADF"/>
    <w:rsid w:val="00EE0AFE"/>
    <w:rsid w:val="00EE0BFB"/>
    <w:rsid w:val="00EE0D14"/>
    <w:rsid w:val="00EE1154"/>
    <w:rsid w:val="00EE11D6"/>
    <w:rsid w:val="00EE1930"/>
    <w:rsid w:val="00EE1F9E"/>
    <w:rsid w:val="00EE2015"/>
    <w:rsid w:val="00EE2262"/>
    <w:rsid w:val="00EE2B44"/>
    <w:rsid w:val="00EE2D7C"/>
    <w:rsid w:val="00EE2FF9"/>
    <w:rsid w:val="00EE3001"/>
    <w:rsid w:val="00EE3156"/>
    <w:rsid w:val="00EE3204"/>
    <w:rsid w:val="00EE355F"/>
    <w:rsid w:val="00EE36E0"/>
    <w:rsid w:val="00EE39F0"/>
    <w:rsid w:val="00EE42C7"/>
    <w:rsid w:val="00EE465C"/>
    <w:rsid w:val="00EE46BE"/>
    <w:rsid w:val="00EE46F1"/>
    <w:rsid w:val="00EE4909"/>
    <w:rsid w:val="00EE4EE5"/>
    <w:rsid w:val="00EE4F71"/>
    <w:rsid w:val="00EE5331"/>
    <w:rsid w:val="00EE540F"/>
    <w:rsid w:val="00EE5898"/>
    <w:rsid w:val="00EE5A23"/>
    <w:rsid w:val="00EE5A34"/>
    <w:rsid w:val="00EE5C99"/>
    <w:rsid w:val="00EE6216"/>
    <w:rsid w:val="00EE638B"/>
    <w:rsid w:val="00EE6953"/>
    <w:rsid w:val="00EE6FED"/>
    <w:rsid w:val="00EE7701"/>
    <w:rsid w:val="00EE77C3"/>
    <w:rsid w:val="00EE791F"/>
    <w:rsid w:val="00EE7AC0"/>
    <w:rsid w:val="00EF0092"/>
    <w:rsid w:val="00EF0325"/>
    <w:rsid w:val="00EF0A22"/>
    <w:rsid w:val="00EF1248"/>
    <w:rsid w:val="00EF1E6A"/>
    <w:rsid w:val="00EF1F11"/>
    <w:rsid w:val="00EF2266"/>
    <w:rsid w:val="00EF2BAB"/>
    <w:rsid w:val="00EF2C4B"/>
    <w:rsid w:val="00EF2CD6"/>
    <w:rsid w:val="00EF2D14"/>
    <w:rsid w:val="00EF324A"/>
    <w:rsid w:val="00EF3338"/>
    <w:rsid w:val="00EF4219"/>
    <w:rsid w:val="00EF470B"/>
    <w:rsid w:val="00EF4F51"/>
    <w:rsid w:val="00EF5115"/>
    <w:rsid w:val="00EF5175"/>
    <w:rsid w:val="00EF5304"/>
    <w:rsid w:val="00EF537C"/>
    <w:rsid w:val="00EF5953"/>
    <w:rsid w:val="00EF5F0E"/>
    <w:rsid w:val="00EF6E65"/>
    <w:rsid w:val="00EF75CA"/>
    <w:rsid w:val="00EF79D4"/>
    <w:rsid w:val="00EF7AFF"/>
    <w:rsid w:val="00EF7C3F"/>
    <w:rsid w:val="00F0017A"/>
    <w:rsid w:val="00F005FF"/>
    <w:rsid w:val="00F00649"/>
    <w:rsid w:val="00F00F26"/>
    <w:rsid w:val="00F011AE"/>
    <w:rsid w:val="00F0146E"/>
    <w:rsid w:val="00F01489"/>
    <w:rsid w:val="00F01683"/>
    <w:rsid w:val="00F01A85"/>
    <w:rsid w:val="00F01D4A"/>
    <w:rsid w:val="00F01E48"/>
    <w:rsid w:val="00F02667"/>
    <w:rsid w:val="00F03172"/>
    <w:rsid w:val="00F03370"/>
    <w:rsid w:val="00F03540"/>
    <w:rsid w:val="00F03593"/>
    <w:rsid w:val="00F0393E"/>
    <w:rsid w:val="00F03B44"/>
    <w:rsid w:val="00F03BDF"/>
    <w:rsid w:val="00F03D4C"/>
    <w:rsid w:val="00F03EF9"/>
    <w:rsid w:val="00F04156"/>
    <w:rsid w:val="00F0429D"/>
    <w:rsid w:val="00F044DE"/>
    <w:rsid w:val="00F0455F"/>
    <w:rsid w:val="00F0458E"/>
    <w:rsid w:val="00F04783"/>
    <w:rsid w:val="00F04D28"/>
    <w:rsid w:val="00F050EE"/>
    <w:rsid w:val="00F051BD"/>
    <w:rsid w:val="00F0564F"/>
    <w:rsid w:val="00F0565C"/>
    <w:rsid w:val="00F05E0A"/>
    <w:rsid w:val="00F062E8"/>
    <w:rsid w:val="00F06350"/>
    <w:rsid w:val="00F064D9"/>
    <w:rsid w:val="00F0689B"/>
    <w:rsid w:val="00F06A5F"/>
    <w:rsid w:val="00F06C5E"/>
    <w:rsid w:val="00F07056"/>
    <w:rsid w:val="00F07631"/>
    <w:rsid w:val="00F07D9F"/>
    <w:rsid w:val="00F07E35"/>
    <w:rsid w:val="00F10149"/>
    <w:rsid w:val="00F101DA"/>
    <w:rsid w:val="00F107E6"/>
    <w:rsid w:val="00F1090B"/>
    <w:rsid w:val="00F10E35"/>
    <w:rsid w:val="00F1125E"/>
    <w:rsid w:val="00F114BC"/>
    <w:rsid w:val="00F11E80"/>
    <w:rsid w:val="00F121F7"/>
    <w:rsid w:val="00F122FE"/>
    <w:rsid w:val="00F12483"/>
    <w:rsid w:val="00F12DE5"/>
    <w:rsid w:val="00F12F4F"/>
    <w:rsid w:val="00F133BD"/>
    <w:rsid w:val="00F13A59"/>
    <w:rsid w:val="00F14197"/>
    <w:rsid w:val="00F14483"/>
    <w:rsid w:val="00F146CE"/>
    <w:rsid w:val="00F147E8"/>
    <w:rsid w:val="00F15256"/>
    <w:rsid w:val="00F1546D"/>
    <w:rsid w:val="00F15654"/>
    <w:rsid w:val="00F165A1"/>
    <w:rsid w:val="00F16825"/>
    <w:rsid w:val="00F16BFD"/>
    <w:rsid w:val="00F16C46"/>
    <w:rsid w:val="00F17181"/>
    <w:rsid w:val="00F17797"/>
    <w:rsid w:val="00F178EC"/>
    <w:rsid w:val="00F17A14"/>
    <w:rsid w:val="00F20ED4"/>
    <w:rsid w:val="00F21B25"/>
    <w:rsid w:val="00F21BEE"/>
    <w:rsid w:val="00F21F94"/>
    <w:rsid w:val="00F22023"/>
    <w:rsid w:val="00F227EC"/>
    <w:rsid w:val="00F2296A"/>
    <w:rsid w:val="00F2311E"/>
    <w:rsid w:val="00F232FA"/>
    <w:rsid w:val="00F233C9"/>
    <w:rsid w:val="00F2350D"/>
    <w:rsid w:val="00F235DE"/>
    <w:rsid w:val="00F23A5C"/>
    <w:rsid w:val="00F23B23"/>
    <w:rsid w:val="00F23FED"/>
    <w:rsid w:val="00F240AC"/>
    <w:rsid w:val="00F2436B"/>
    <w:rsid w:val="00F24378"/>
    <w:rsid w:val="00F24947"/>
    <w:rsid w:val="00F24C70"/>
    <w:rsid w:val="00F250E6"/>
    <w:rsid w:val="00F258E0"/>
    <w:rsid w:val="00F25BE3"/>
    <w:rsid w:val="00F25CBA"/>
    <w:rsid w:val="00F25E28"/>
    <w:rsid w:val="00F27398"/>
    <w:rsid w:val="00F274FA"/>
    <w:rsid w:val="00F27937"/>
    <w:rsid w:val="00F27A09"/>
    <w:rsid w:val="00F27A44"/>
    <w:rsid w:val="00F30486"/>
    <w:rsid w:val="00F304B8"/>
    <w:rsid w:val="00F30523"/>
    <w:rsid w:val="00F3086F"/>
    <w:rsid w:val="00F3091E"/>
    <w:rsid w:val="00F30CA1"/>
    <w:rsid w:val="00F30CE0"/>
    <w:rsid w:val="00F30F21"/>
    <w:rsid w:val="00F30F43"/>
    <w:rsid w:val="00F311D1"/>
    <w:rsid w:val="00F315EE"/>
    <w:rsid w:val="00F31AD6"/>
    <w:rsid w:val="00F32026"/>
    <w:rsid w:val="00F3203F"/>
    <w:rsid w:val="00F32735"/>
    <w:rsid w:val="00F330DE"/>
    <w:rsid w:val="00F33537"/>
    <w:rsid w:val="00F3377E"/>
    <w:rsid w:val="00F337E0"/>
    <w:rsid w:val="00F33882"/>
    <w:rsid w:val="00F33A71"/>
    <w:rsid w:val="00F33CDD"/>
    <w:rsid w:val="00F346B7"/>
    <w:rsid w:val="00F349BE"/>
    <w:rsid w:val="00F3513E"/>
    <w:rsid w:val="00F35164"/>
    <w:rsid w:val="00F353A6"/>
    <w:rsid w:val="00F3575B"/>
    <w:rsid w:val="00F35A64"/>
    <w:rsid w:val="00F35AB6"/>
    <w:rsid w:val="00F35B5E"/>
    <w:rsid w:val="00F35D4B"/>
    <w:rsid w:val="00F35DEE"/>
    <w:rsid w:val="00F36176"/>
    <w:rsid w:val="00F36455"/>
    <w:rsid w:val="00F3689D"/>
    <w:rsid w:val="00F36A54"/>
    <w:rsid w:val="00F374F2"/>
    <w:rsid w:val="00F3760F"/>
    <w:rsid w:val="00F37A23"/>
    <w:rsid w:val="00F401BC"/>
    <w:rsid w:val="00F4030F"/>
    <w:rsid w:val="00F40465"/>
    <w:rsid w:val="00F40964"/>
    <w:rsid w:val="00F4123A"/>
    <w:rsid w:val="00F41D64"/>
    <w:rsid w:val="00F41FB9"/>
    <w:rsid w:val="00F41FF7"/>
    <w:rsid w:val="00F42E87"/>
    <w:rsid w:val="00F43ABE"/>
    <w:rsid w:val="00F43B91"/>
    <w:rsid w:val="00F43B92"/>
    <w:rsid w:val="00F44540"/>
    <w:rsid w:val="00F447D5"/>
    <w:rsid w:val="00F44E3D"/>
    <w:rsid w:val="00F44FB4"/>
    <w:rsid w:val="00F450A9"/>
    <w:rsid w:val="00F45873"/>
    <w:rsid w:val="00F45D9B"/>
    <w:rsid w:val="00F46AC3"/>
    <w:rsid w:val="00F46F79"/>
    <w:rsid w:val="00F47525"/>
    <w:rsid w:val="00F47D09"/>
    <w:rsid w:val="00F47F5B"/>
    <w:rsid w:val="00F50A96"/>
    <w:rsid w:val="00F50A99"/>
    <w:rsid w:val="00F50B11"/>
    <w:rsid w:val="00F50FB6"/>
    <w:rsid w:val="00F51403"/>
    <w:rsid w:val="00F5144F"/>
    <w:rsid w:val="00F5148D"/>
    <w:rsid w:val="00F51507"/>
    <w:rsid w:val="00F517A6"/>
    <w:rsid w:val="00F51A9F"/>
    <w:rsid w:val="00F51B15"/>
    <w:rsid w:val="00F526EA"/>
    <w:rsid w:val="00F52BE4"/>
    <w:rsid w:val="00F52C96"/>
    <w:rsid w:val="00F532CF"/>
    <w:rsid w:val="00F537AA"/>
    <w:rsid w:val="00F53D27"/>
    <w:rsid w:val="00F54AB9"/>
    <w:rsid w:val="00F55027"/>
    <w:rsid w:val="00F551A4"/>
    <w:rsid w:val="00F562C4"/>
    <w:rsid w:val="00F567C7"/>
    <w:rsid w:val="00F57349"/>
    <w:rsid w:val="00F576CF"/>
    <w:rsid w:val="00F57951"/>
    <w:rsid w:val="00F600DB"/>
    <w:rsid w:val="00F606ED"/>
    <w:rsid w:val="00F60947"/>
    <w:rsid w:val="00F6096F"/>
    <w:rsid w:val="00F61BBE"/>
    <w:rsid w:val="00F61DC1"/>
    <w:rsid w:val="00F620C6"/>
    <w:rsid w:val="00F62379"/>
    <w:rsid w:val="00F6298B"/>
    <w:rsid w:val="00F62CF7"/>
    <w:rsid w:val="00F62F94"/>
    <w:rsid w:val="00F6303C"/>
    <w:rsid w:val="00F633E2"/>
    <w:rsid w:val="00F63695"/>
    <w:rsid w:val="00F6385D"/>
    <w:rsid w:val="00F63F0A"/>
    <w:rsid w:val="00F6401D"/>
    <w:rsid w:val="00F642DD"/>
    <w:rsid w:val="00F64578"/>
    <w:rsid w:val="00F64DC2"/>
    <w:rsid w:val="00F65905"/>
    <w:rsid w:val="00F65AA5"/>
    <w:rsid w:val="00F65EB0"/>
    <w:rsid w:val="00F6622E"/>
    <w:rsid w:val="00F66291"/>
    <w:rsid w:val="00F662E2"/>
    <w:rsid w:val="00F664AD"/>
    <w:rsid w:val="00F66DCE"/>
    <w:rsid w:val="00F66F93"/>
    <w:rsid w:val="00F67210"/>
    <w:rsid w:val="00F6753D"/>
    <w:rsid w:val="00F675BB"/>
    <w:rsid w:val="00F67964"/>
    <w:rsid w:val="00F67FCC"/>
    <w:rsid w:val="00F70405"/>
    <w:rsid w:val="00F7042D"/>
    <w:rsid w:val="00F7046F"/>
    <w:rsid w:val="00F707A7"/>
    <w:rsid w:val="00F70F9C"/>
    <w:rsid w:val="00F710E9"/>
    <w:rsid w:val="00F71378"/>
    <w:rsid w:val="00F71A6E"/>
    <w:rsid w:val="00F71C86"/>
    <w:rsid w:val="00F71D13"/>
    <w:rsid w:val="00F71F60"/>
    <w:rsid w:val="00F72066"/>
    <w:rsid w:val="00F72127"/>
    <w:rsid w:val="00F7239C"/>
    <w:rsid w:val="00F724D9"/>
    <w:rsid w:val="00F72D49"/>
    <w:rsid w:val="00F72E77"/>
    <w:rsid w:val="00F73789"/>
    <w:rsid w:val="00F737B4"/>
    <w:rsid w:val="00F73BCB"/>
    <w:rsid w:val="00F73D34"/>
    <w:rsid w:val="00F74047"/>
    <w:rsid w:val="00F7437A"/>
    <w:rsid w:val="00F743FE"/>
    <w:rsid w:val="00F74BF6"/>
    <w:rsid w:val="00F74E7E"/>
    <w:rsid w:val="00F7573C"/>
    <w:rsid w:val="00F7615F"/>
    <w:rsid w:val="00F76707"/>
    <w:rsid w:val="00F769AB"/>
    <w:rsid w:val="00F76FB6"/>
    <w:rsid w:val="00F7703D"/>
    <w:rsid w:val="00F770A4"/>
    <w:rsid w:val="00F77372"/>
    <w:rsid w:val="00F775EA"/>
    <w:rsid w:val="00F778A6"/>
    <w:rsid w:val="00F77A62"/>
    <w:rsid w:val="00F80374"/>
    <w:rsid w:val="00F80CB6"/>
    <w:rsid w:val="00F81545"/>
    <w:rsid w:val="00F82128"/>
    <w:rsid w:val="00F827ED"/>
    <w:rsid w:val="00F82C01"/>
    <w:rsid w:val="00F830DB"/>
    <w:rsid w:val="00F83133"/>
    <w:rsid w:val="00F83488"/>
    <w:rsid w:val="00F83570"/>
    <w:rsid w:val="00F83649"/>
    <w:rsid w:val="00F83797"/>
    <w:rsid w:val="00F83C65"/>
    <w:rsid w:val="00F83CFD"/>
    <w:rsid w:val="00F83D96"/>
    <w:rsid w:val="00F83E66"/>
    <w:rsid w:val="00F85421"/>
    <w:rsid w:val="00F85488"/>
    <w:rsid w:val="00F8550E"/>
    <w:rsid w:val="00F855A8"/>
    <w:rsid w:val="00F8575A"/>
    <w:rsid w:val="00F85879"/>
    <w:rsid w:val="00F85E42"/>
    <w:rsid w:val="00F860B3"/>
    <w:rsid w:val="00F864B4"/>
    <w:rsid w:val="00F865FD"/>
    <w:rsid w:val="00F86E05"/>
    <w:rsid w:val="00F86F08"/>
    <w:rsid w:val="00F87030"/>
    <w:rsid w:val="00F8725D"/>
    <w:rsid w:val="00F87729"/>
    <w:rsid w:val="00F87C42"/>
    <w:rsid w:val="00F90C4C"/>
    <w:rsid w:val="00F91517"/>
    <w:rsid w:val="00F91659"/>
    <w:rsid w:val="00F91964"/>
    <w:rsid w:val="00F919B5"/>
    <w:rsid w:val="00F91B45"/>
    <w:rsid w:val="00F929CD"/>
    <w:rsid w:val="00F93432"/>
    <w:rsid w:val="00F9366F"/>
    <w:rsid w:val="00F938D9"/>
    <w:rsid w:val="00F939BC"/>
    <w:rsid w:val="00F93B9B"/>
    <w:rsid w:val="00F93E6B"/>
    <w:rsid w:val="00F9466A"/>
    <w:rsid w:val="00F94BAA"/>
    <w:rsid w:val="00F94C70"/>
    <w:rsid w:val="00F95127"/>
    <w:rsid w:val="00F9531D"/>
    <w:rsid w:val="00F95893"/>
    <w:rsid w:val="00F95B32"/>
    <w:rsid w:val="00F95D73"/>
    <w:rsid w:val="00F96445"/>
    <w:rsid w:val="00F96769"/>
    <w:rsid w:val="00F96873"/>
    <w:rsid w:val="00F96992"/>
    <w:rsid w:val="00F9708E"/>
    <w:rsid w:val="00F974E9"/>
    <w:rsid w:val="00F976AE"/>
    <w:rsid w:val="00F97991"/>
    <w:rsid w:val="00F979C5"/>
    <w:rsid w:val="00F97DC4"/>
    <w:rsid w:val="00FA0211"/>
    <w:rsid w:val="00FA0F35"/>
    <w:rsid w:val="00FA2B1F"/>
    <w:rsid w:val="00FA35DB"/>
    <w:rsid w:val="00FA3681"/>
    <w:rsid w:val="00FA36DC"/>
    <w:rsid w:val="00FA3824"/>
    <w:rsid w:val="00FA387A"/>
    <w:rsid w:val="00FA3FDB"/>
    <w:rsid w:val="00FA4360"/>
    <w:rsid w:val="00FA4493"/>
    <w:rsid w:val="00FA4858"/>
    <w:rsid w:val="00FA4D16"/>
    <w:rsid w:val="00FA4FB9"/>
    <w:rsid w:val="00FA5B02"/>
    <w:rsid w:val="00FA5B04"/>
    <w:rsid w:val="00FA5C3B"/>
    <w:rsid w:val="00FA5F21"/>
    <w:rsid w:val="00FA5F9F"/>
    <w:rsid w:val="00FA66F5"/>
    <w:rsid w:val="00FA68B9"/>
    <w:rsid w:val="00FA68FB"/>
    <w:rsid w:val="00FA6B82"/>
    <w:rsid w:val="00FA6BD0"/>
    <w:rsid w:val="00FA6D70"/>
    <w:rsid w:val="00FA6E2A"/>
    <w:rsid w:val="00FA72AE"/>
    <w:rsid w:val="00FA759E"/>
    <w:rsid w:val="00FA7F45"/>
    <w:rsid w:val="00FB0114"/>
    <w:rsid w:val="00FB04C8"/>
    <w:rsid w:val="00FB0679"/>
    <w:rsid w:val="00FB085B"/>
    <w:rsid w:val="00FB08FE"/>
    <w:rsid w:val="00FB0A24"/>
    <w:rsid w:val="00FB167B"/>
    <w:rsid w:val="00FB1691"/>
    <w:rsid w:val="00FB18E2"/>
    <w:rsid w:val="00FB1F28"/>
    <w:rsid w:val="00FB24DB"/>
    <w:rsid w:val="00FB2563"/>
    <w:rsid w:val="00FB296A"/>
    <w:rsid w:val="00FB386C"/>
    <w:rsid w:val="00FB389F"/>
    <w:rsid w:val="00FB3B21"/>
    <w:rsid w:val="00FB3ED7"/>
    <w:rsid w:val="00FB404F"/>
    <w:rsid w:val="00FB4AAE"/>
    <w:rsid w:val="00FB516E"/>
    <w:rsid w:val="00FB52F3"/>
    <w:rsid w:val="00FB5602"/>
    <w:rsid w:val="00FB5946"/>
    <w:rsid w:val="00FB59D3"/>
    <w:rsid w:val="00FB5B03"/>
    <w:rsid w:val="00FB5D3D"/>
    <w:rsid w:val="00FB5E90"/>
    <w:rsid w:val="00FB61D3"/>
    <w:rsid w:val="00FB68E6"/>
    <w:rsid w:val="00FB6933"/>
    <w:rsid w:val="00FB6ADE"/>
    <w:rsid w:val="00FB6CCA"/>
    <w:rsid w:val="00FB6E70"/>
    <w:rsid w:val="00FB6F61"/>
    <w:rsid w:val="00FB7310"/>
    <w:rsid w:val="00FB734A"/>
    <w:rsid w:val="00FB74FB"/>
    <w:rsid w:val="00FB7540"/>
    <w:rsid w:val="00FB778A"/>
    <w:rsid w:val="00FC002E"/>
    <w:rsid w:val="00FC04FB"/>
    <w:rsid w:val="00FC0650"/>
    <w:rsid w:val="00FC090F"/>
    <w:rsid w:val="00FC12CD"/>
    <w:rsid w:val="00FC1435"/>
    <w:rsid w:val="00FC16F1"/>
    <w:rsid w:val="00FC1F6D"/>
    <w:rsid w:val="00FC255B"/>
    <w:rsid w:val="00FC2AB4"/>
    <w:rsid w:val="00FC2C39"/>
    <w:rsid w:val="00FC2E9B"/>
    <w:rsid w:val="00FC2F97"/>
    <w:rsid w:val="00FC3271"/>
    <w:rsid w:val="00FC3355"/>
    <w:rsid w:val="00FC3645"/>
    <w:rsid w:val="00FC380E"/>
    <w:rsid w:val="00FC3992"/>
    <w:rsid w:val="00FC3E6A"/>
    <w:rsid w:val="00FC407E"/>
    <w:rsid w:val="00FC4240"/>
    <w:rsid w:val="00FC4284"/>
    <w:rsid w:val="00FC439C"/>
    <w:rsid w:val="00FC44AD"/>
    <w:rsid w:val="00FC45A2"/>
    <w:rsid w:val="00FC4D12"/>
    <w:rsid w:val="00FC4DA1"/>
    <w:rsid w:val="00FC4F54"/>
    <w:rsid w:val="00FC5568"/>
    <w:rsid w:val="00FC595C"/>
    <w:rsid w:val="00FC628F"/>
    <w:rsid w:val="00FC6D91"/>
    <w:rsid w:val="00FC7E97"/>
    <w:rsid w:val="00FD00DF"/>
    <w:rsid w:val="00FD050D"/>
    <w:rsid w:val="00FD05F6"/>
    <w:rsid w:val="00FD06B1"/>
    <w:rsid w:val="00FD087D"/>
    <w:rsid w:val="00FD0AE4"/>
    <w:rsid w:val="00FD0F05"/>
    <w:rsid w:val="00FD1172"/>
    <w:rsid w:val="00FD16B6"/>
    <w:rsid w:val="00FD1B7A"/>
    <w:rsid w:val="00FD1DA1"/>
    <w:rsid w:val="00FD1EC8"/>
    <w:rsid w:val="00FD20CE"/>
    <w:rsid w:val="00FD26FF"/>
    <w:rsid w:val="00FD2B78"/>
    <w:rsid w:val="00FD2F67"/>
    <w:rsid w:val="00FD34AB"/>
    <w:rsid w:val="00FD3A4D"/>
    <w:rsid w:val="00FD4C45"/>
    <w:rsid w:val="00FD4CC3"/>
    <w:rsid w:val="00FD4ED5"/>
    <w:rsid w:val="00FD501D"/>
    <w:rsid w:val="00FD52BA"/>
    <w:rsid w:val="00FD58EF"/>
    <w:rsid w:val="00FD5D1B"/>
    <w:rsid w:val="00FD5DF1"/>
    <w:rsid w:val="00FD64D3"/>
    <w:rsid w:val="00FD6523"/>
    <w:rsid w:val="00FD6A73"/>
    <w:rsid w:val="00FD6CFF"/>
    <w:rsid w:val="00FD6F6A"/>
    <w:rsid w:val="00FD7071"/>
    <w:rsid w:val="00FD7FF9"/>
    <w:rsid w:val="00FE07AF"/>
    <w:rsid w:val="00FE07D7"/>
    <w:rsid w:val="00FE0BFB"/>
    <w:rsid w:val="00FE10A3"/>
    <w:rsid w:val="00FE11F6"/>
    <w:rsid w:val="00FE134B"/>
    <w:rsid w:val="00FE1E3D"/>
    <w:rsid w:val="00FE2600"/>
    <w:rsid w:val="00FE3293"/>
    <w:rsid w:val="00FE35C5"/>
    <w:rsid w:val="00FE3A1D"/>
    <w:rsid w:val="00FE3B47"/>
    <w:rsid w:val="00FE3DC0"/>
    <w:rsid w:val="00FE4038"/>
    <w:rsid w:val="00FE45D9"/>
    <w:rsid w:val="00FE48FE"/>
    <w:rsid w:val="00FE4B6E"/>
    <w:rsid w:val="00FE5201"/>
    <w:rsid w:val="00FE578D"/>
    <w:rsid w:val="00FE60B8"/>
    <w:rsid w:val="00FE658D"/>
    <w:rsid w:val="00FE715C"/>
    <w:rsid w:val="00FE71B4"/>
    <w:rsid w:val="00FE74E2"/>
    <w:rsid w:val="00FE7959"/>
    <w:rsid w:val="00FF0EA5"/>
    <w:rsid w:val="00FF0F5F"/>
    <w:rsid w:val="00FF1143"/>
    <w:rsid w:val="00FF12B8"/>
    <w:rsid w:val="00FF159C"/>
    <w:rsid w:val="00FF1B78"/>
    <w:rsid w:val="00FF21F1"/>
    <w:rsid w:val="00FF24AE"/>
    <w:rsid w:val="00FF2662"/>
    <w:rsid w:val="00FF2A20"/>
    <w:rsid w:val="00FF2C25"/>
    <w:rsid w:val="00FF2C41"/>
    <w:rsid w:val="00FF341C"/>
    <w:rsid w:val="00FF351E"/>
    <w:rsid w:val="00FF353D"/>
    <w:rsid w:val="00FF3F9A"/>
    <w:rsid w:val="00FF42A6"/>
    <w:rsid w:val="00FF43E5"/>
    <w:rsid w:val="00FF449F"/>
    <w:rsid w:val="00FF487B"/>
    <w:rsid w:val="00FF4A7B"/>
    <w:rsid w:val="00FF4DE4"/>
    <w:rsid w:val="00FF50FC"/>
    <w:rsid w:val="00FF5C0C"/>
    <w:rsid w:val="00FF69D8"/>
    <w:rsid w:val="00FF6A78"/>
    <w:rsid w:val="00FF70C5"/>
    <w:rsid w:val="00FF71AC"/>
    <w:rsid w:val="00FF73EE"/>
    <w:rsid w:val="00FF7619"/>
    <w:rsid w:val="00FF7877"/>
    <w:rsid w:val="00FF7FE3"/>
    <w:rsid w:val="0AD2EFCC"/>
    <w:rsid w:val="0B34F8D4"/>
    <w:rsid w:val="0D194665"/>
    <w:rsid w:val="19D12EE5"/>
    <w:rsid w:val="1D6C41C2"/>
    <w:rsid w:val="222D1314"/>
    <w:rsid w:val="274934BF"/>
    <w:rsid w:val="280BDE2E"/>
    <w:rsid w:val="2D4B1D9F"/>
    <w:rsid w:val="2E0DDC13"/>
    <w:rsid w:val="2F77CC4A"/>
    <w:rsid w:val="359A8EFB"/>
    <w:rsid w:val="3A3479F2"/>
    <w:rsid w:val="402ABFA4"/>
    <w:rsid w:val="4136A879"/>
    <w:rsid w:val="447D55B8"/>
    <w:rsid w:val="479FDAB9"/>
    <w:rsid w:val="4D9E9299"/>
    <w:rsid w:val="5377B13B"/>
    <w:rsid w:val="54A08D66"/>
    <w:rsid w:val="577C7062"/>
    <w:rsid w:val="5B503F92"/>
    <w:rsid w:val="6226D001"/>
    <w:rsid w:val="62AE57CD"/>
    <w:rsid w:val="6331E1C3"/>
    <w:rsid w:val="65BB80CA"/>
    <w:rsid w:val="67A09055"/>
    <w:rsid w:val="79CE445F"/>
    <w:rsid w:val="79DCF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65D7BE28"/>
  <w15:chartTrackingRefBased/>
  <w15:docId w15:val="{AD890B00-3AD4-4BC4-A5EF-E3F04B77A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87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CF4"/>
    <w:pPr>
      <w:outlineLvl w:val="0"/>
    </w:pPr>
    <w:rPr>
      <w:b/>
      <w:bCs/>
      <w:kern w:val="0"/>
      <w:sz w:val="28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5A0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2E9C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F67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C6790C"/>
    <w:rPr>
      <w:sz w:val="16"/>
      <w:szCs w:val="16"/>
    </w:rPr>
  </w:style>
  <w:style w:type="paragraph" w:styleId="CommentText">
    <w:name w:val="annotation text"/>
    <w:aliases w:val="Comment Text Char1,Comment Text Char Char,Comment Text Char1 Char Char,Comment Text Char Char Char Char,Comment Text Char Char1"/>
    <w:basedOn w:val="Normal"/>
    <w:link w:val="CommentTextChar"/>
    <w:uiPriority w:val="99"/>
    <w:unhideWhenUsed/>
    <w:qFormat/>
    <w:rsid w:val="00C67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,Comment Text Char Char Char,Comment Text Char1 Char Char Char,Comment Text Char Char Char Char Char,Comment Text Char Char1 Char"/>
    <w:basedOn w:val="DefaultParagraphFont"/>
    <w:link w:val="CommentText"/>
    <w:uiPriority w:val="99"/>
    <w:rsid w:val="00C67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90C"/>
    <w:rPr>
      <w:b/>
      <w:bCs/>
      <w:sz w:val="20"/>
      <w:szCs w:val="20"/>
    </w:rPr>
  </w:style>
  <w:style w:type="paragraph" w:customStyle="1" w:styleId="pf0">
    <w:name w:val="pf0"/>
    <w:basedOn w:val="Normal"/>
    <w:rsid w:val="00DA25DA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character" w:customStyle="1" w:styleId="cf01">
    <w:name w:val="cf01"/>
    <w:basedOn w:val="DefaultParagraphFont"/>
    <w:rsid w:val="00DA25DA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3C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3C7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6189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631B1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D2F67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631B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631B1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631B1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5CF4"/>
    <w:rPr>
      <w:rFonts w:ascii="Times New Roman" w:hAnsi="Times New Roman"/>
      <w:b/>
      <w:bCs/>
      <w:kern w:val="0"/>
      <w:sz w:val="28"/>
      <w:szCs w:val="24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3675A1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44A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94F3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385A0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2E9C"/>
    <w:rPr>
      <w:rFonts w:ascii="Times New Roman" w:eastAsiaTheme="majorEastAsia" w:hAnsi="Times New Roman" w:cstheme="majorBidi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E21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Agencyblack">
    <w:name w:val="Table grid (Agency) black"/>
    <w:basedOn w:val="TableNormal"/>
    <w:rsid w:val="00BF79B8"/>
    <w:pPr>
      <w:spacing w:after="0" w:line="240" w:lineRule="auto"/>
    </w:pPr>
    <w:rPr>
      <w:rFonts w:ascii="Verdana" w:eastAsia="SimSun" w:hAnsi="Verdana" w:cs="Times New Roman"/>
      <w:kern w:val="0"/>
      <w:sz w:val="18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Verdana" w:hAnsi="Verdana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1">
    <w:name w:val="Table Grid1"/>
    <w:basedOn w:val="TableNormal"/>
    <w:next w:val="TableGrid"/>
    <w:uiPriority w:val="59"/>
    <w:rsid w:val="002F141C"/>
    <w:pPr>
      <w:spacing w:after="0" w:line="240" w:lineRule="auto"/>
    </w:pPr>
    <w:rPr>
      <w:rFonts w:ascii="Arial" w:eastAsia="MS Mincho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Normal">
    <w:name w:val="New Normal"/>
    <w:basedOn w:val="Normal"/>
    <w:link w:val="NewNormalChar"/>
    <w:qFormat/>
    <w:rsid w:val="006B7233"/>
    <w:pPr>
      <w:spacing w:after="120" w:line="240" w:lineRule="auto"/>
    </w:pPr>
    <w:rPr>
      <w:rFonts w:eastAsia="Times New Roman" w:cs="Times New Roman"/>
      <w:kern w:val="0"/>
      <w:szCs w:val="24"/>
      <w:lang w:eastAsia="en-GB"/>
      <w14:ligatures w14:val="none"/>
    </w:rPr>
  </w:style>
  <w:style w:type="character" w:customStyle="1" w:styleId="NewNormalChar">
    <w:name w:val="New Normal Char"/>
    <w:basedOn w:val="DefaultParagraphFont"/>
    <w:link w:val="NewNormal"/>
    <w:rsid w:val="006B7233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C-Table">
    <w:name w:val="C-Table"/>
    <w:basedOn w:val="TableNormal"/>
    <w:rsid w:val="00B769C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customStyle="1" w:styleId="TableGrid8">
    <w:name w:val="Table Grid8"/>
    <w:basedOn w:val="TableNormal"/>
    <w:next w:val="TableGrid"/>
    <w:uiPriority w:val="39"/>
    <w:rsid w:val="00D74830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0D8D"/>
    <w:rPr>
      <w:color w:val="666666"/>
    </w:rPr>
  </w:style>
  <w:style w:type="paragraph" w:customStyle="1" w:styleId="BMSTableHeader">
    <w:name w:val="BMS Table Header"/>
    <w:basedOn w:val="BMSTableText"/>
    <w:link w:val="BMSTableHeaderChar"/>
    <w:qFormat/>
    <w:rsid w:val="00BE7A4B"/>
    <w:rPr>
      <w:b/>
      <w:lang w:val="x-none" w:eastAsia="x-none"/>
    </w:rPr>
  </w:style>
  <w:style w:type="paragraph" w:customStyle="1" w:styleId="BMSTableText">
    <w:name w:val="BMS Table Text"/>
    <w:link w:val="BMSTableTextChar"/>
    <w:qFormat/>
    <w:rsid w:val="00BE7A4B"/>
    <w:pPr>
      <w:tabs>
        <w:tab w:val="left" w:pos="360"/>
      </w:tabs>
      <w:spacing w:before="60" w:after="60" w:line="264" w:lineRule="auto"/>
      <w:jc w:val="center"/>
    </w:pPr>
    <w:rPr>
      <w:rFonts w:ascii="Times New Roman" w:eastAsia="MS Mincho" w:hAnsi="Times New Roman" w:cs="Times New Roman"/>
      <w:kern w:val="0"/>
      <w:sz w:val="20"/>
      <w:szCs w:val="20"/>
      <w14:ligatures w14:val="none"/>
    </w:rPr>
  </w:style>
  <w:style w:type="character" w:customStyle="1" w:styleId="BMSTableTextChar">
    <w:name w:val="BMS Table Text Char"/>
    <w:link w:val="BMSTableText"/>
    <w:rsid w:val="00BE7A4B"/>
    <w:rPr>
      <w:rFonts w:ascii="Times New Roman" w:eastAsia="MS Mincho" w:hAnsi="Times New Roman" w:cs="Times New Roman"/>
      <w:kern w:val="0"/>
      <w:sz w:val="20"/>
      <w:szCs w:val="20"/>
      <w14:ligatures w14:val="none"/>
    </w:rPr>
  </w:style>
  <w:style w:type="character" w:customStyle="1" w:styleId="BMSTableHeaderChar">
    <w:name w:val="BMS Table Header Char"/>
    <w:link w:val="BMSTableHeader"/>
    <w:rsid w:val="00BE7A4B"/>
    <w:rPr>
      <w:rFonts w:ascii="Times New Roman" w:eastAsia="MS Mincho" w:hAnsi="Times New Roman" w:cs="Times New Roman"/>
      <w:b/>
      <w:kern w:val="0"/>
      <w:sz w:val="20"/>
      <w:szCs w:val="20"/>
      <w:lang w:val="x-none" w:eastAsia="x-none"/>
      <w14:ligatures w14:val="none"/>
    </w:rPr>
  </w:style>
  <w:style w:type="table" w:customStyle="1" w:styleId="Style1">
    <w:name w:val="Style1"/>
    <w:basedOn w:val="TableNormal"/>
    <w:uiPriority w:val="99"/>
    <w:rsid w:val="00BE7A4B"/>
    <w:pPr>
      <w:spacing w:before="40" w:after="40" w:line="264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ja-JP"/>
      <w14:ligatures w14:val="none"/>
    </w:rPr>
    <w:tblPr>
      <w:tblBorders>
        <w:top w:val="double" w:sz="4" w:space="0" w:color="auto"/>
        <w:bottom w:val="double" w:sz="4" w:space="0" w:color="auto"/>
        <w:insideH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1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0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A1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014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9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932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169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076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6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jibade.ashaye@takeda.com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facit.org/scoring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D5CF05DF34846BAEBA9AC67B47F20" ma:contentTypeVersion="16" ma:contentTypeDescription="Create a new document." ma:contentTypeScope="" ma:versionID="89bde7bce82b9b432c67b1c03f2f09fd">
  <xsd:schema xmlns:xsd="http://www.w3.org/2001/XMLSchema" xmlns:xs="http://www.w3.org/2001/XMLSchema" xmlns:p="http://schemas.microsoft.com/office/2006/metadata/properties" xmlns:ns2="7b38d414-7dbb-48c0-a1e6-a890f2e2e447" xmlns:ns3="5ed12f0b-1539-4b81-8681-b5ed7234833b" targetNamespace="http://schemas.microsoft.com/office/2006/metadata/properties" ma:root="true" ma:fieldsID="47b26f220960364fce74ff8e15809333" ns2:_="" ns3:_="">
    <xsd:import namespace="7b38d414-7dbb-48c0-a1e6-a890f2e2e447"/>
    <xsd:import namespace="5ed12f0b-1539-4b81-8681-b5ed723483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omment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38d414-7dbb-48c0-a1e6-a890f2e2e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1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d12f0b-1539-4b81-8681-b5ed7234833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a894af3d-9188-4b03-a318-ddd31c567fbb}" ma:internalName="TaxCatchAll" ma:showField="CatchAllData" ma:web="5ed12f0b-1539-4b81-8681-b5ed723483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ed12f0b-1539-4b81-8681-b5ed7234833b">
      <UserInfo>
        <DisplayName/>
        <AccountId xsi:nil="true"/>
        <AccountType/>
      </UserInfo>
    </SharedWithUsers>
    <TaxCatchAll xmlns="5ed12f0b-1539-4b81-8681-b5ed7234833b" xsi:nil="true"/>
    <lcf76f155ced4ddcb4097134ff3c332f xmlns="7b38d414-7dbb-48c0-a1e6-a890f2e2e447">
      <Terms xmlns="http://schemas.microsoft.com/office/infopath/2007/PartnerControls"/>
    </lcf76f155ced4ddcb4097134ff3c332f>
    <Comments xmlns="7b38d414-7dbb-48c0-a1e6-a890f2e2e44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7945F-6A14-45DB-B261-0BEF1ABEA3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38d414-7dbb-48c0-a1e6-a890f2e2e447"/>
    <ds:schemaRef ds:uri="5ed12f0b-1539-4b81-8681-b5ed723483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7506B8-A700-4394-9E6D-E64F403E24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98D9FA-42FB-4102-9385-97E53967E1E6}">
  <ds:schemaRefs>
    <ds:schemaRef ds:uri="http://schemas.microsoft.com/office/2006/metadata/properties"/>
    <ds:schemaRef ds:uri="http://schemas.microsoft.com/office/infopath/2007/PartnerControls"/>
    <ds:schemaRef ds:uri="5ed12f0b-1539-4b81-8681-b5ed7234833b"/>
    <ds:schemaRef ds:uri="7b38d414-7dbb-48c0-a1e6-a890f2e2e447"/>
  </ds:schemaRefs>
</ds:datastoreItem>
</file>

<file path=customXml/itemProps4.xml><?xml version="1.0" encoding="utf-8"?>
<ds:datastoreItem xmlns:ds="http://schemas.openxmlformats.org/officeDocument/2006/customXml" ds:itemID="{64C70468-584C-4904-A5C8-E11F9DB86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51</Words>
  <Characters>1055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ya Taranum</dc:creator>
  <cp:keywords/>
  <dc:description/>
  <cp:lastModifiedBy>Zhang, Hui</cp:lastModifiedBy>
  <cp:revision>3</cp:revision>
  <dcterms:created xsi:type="dcterms:W3CDTF">2025-06-13T15:17:00Z</dcterms:created>
  <dcterms:modified xsi:type="dcterms:W3CDTF">2025-06-1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D5CF05DF34846BAEBA9AC67B47F20</vt:lpwstr>
  </property>
  <property fmtid="{D5CDD505-2E9C-101B-9397-08002B2CF9AE}" pid="3" name="MediaServiceImageTags">
    <vt:lpwstr/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</Properties>
</file>